
<file path=[Content_Types].xml><?xml version="1.0" encoding="utf-8"?>
<Types xmlns="http://schemas.openxmlformats.org/package/2006/content-types">
  <Override PartName="/word/footnotes.xml" ContentType="application/vnd.openxmlformats-officedocument.wordprocessingml.footnotes+xml"/>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drawings/drawing1.xml" ContentType="application/vnd.openxmlformats-officedocument.drawingml.chartshapes+xml"/>
  <Override PartName="/word/footer1.xml" ContentType="application/vnd.openxmlformats-officedocument.wordprocessingml.footer+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3C7D" w:rsidRPr="00B03C7D" w:rsidRDefault="00B03C7D" w:rsidP="00B03C7D">
      <w:pPr>
        <w:autoSpaceDE w:val="0"/>
        <w:autoSpaceDN w:val="0"/>
        <w:adjustRightInd w:val="0"/>
        <w:spacing w:line="360" w:lineRule="auto"/>
        <w:rPr>
          <w:rFonts w:ascii="Verdana" w:hAnsi="Verdana" w:cs="Helvetica-Bold"/>
          <w:b/>
          <w:bCs/>
          <w:sz w:val="20"/>
          <w:szCs w:val="20"/>
        </w:rPr>
      </w:pPr>
      <w:r w:rsidRPr="00B03C7D">
        <w:rPr>
          <w:rFonts w:ascii="Verdana" w:hAnsi="Verdana"/>
          <w:b/>
          <w:sz w:val="20"/>
          <w:szCs w:val="20"/>
        </w:rPr>
        <w:t>Effectiveness of a tailored implementation programme to improve recognition, diagnosis and treatment of anxiety and depression in general practice: a cluster randomised controlled trial</w:t>
      </w:r>
      <w:r w:rsidRPr="00B03C7D">
        <w:rPr>
          <w:rFonts w:ascii="Verdana" w:hAnsi="Verdana" w:cs="Helvetica-Bold"/>
          <w:b/>
          <w:bCs/>
          <w:sz w:val="20"/>
          <w:szCs w:val="20"/>
        </w:rPr>
        <w:t xml:space="preserve"> </w:t>
      </w:r>
    </w:p>
    <w:p w:rsidR="00B03C7D" w:rsidRPr="00B03C7D" w:rsidRDefault="00B03C7D" w:rsidP="00B03C7D">
      <w:pPr>
        <w:autoSpaceDE w:val="0"/>
        <w:autoSpaceDN w:val="0"/>
        <w:adjustRightInd w:val="0"/>
        <w:spacing w:line="360" w:lineRule="auto"/>
        <w:rPr>
          <w:rFonts w:ascii="Verdana" w:hAnsi="Verdana" w:cs="Times-Roman"/>
          <w:sz w:val="20"/>
          <w:szCs w:val="20"/>
        </w:rPr>
      </w:pPr>
    </w:p>
    <w:p w:rsidR="00B03C7D" w:rsidRPr="00B03C7D" w:rsidRDefault="00B03C7D" w:rsidP="00B03C7D">
      <w:pPr>
        <w:spacing w:line="360" w:lineRule="auto"/>
        <w:rPr>
          <w:rStyle w:val="Strong"/>
          <w:rFonts w:ascii="Verdana" w:hAnsi="Verdana" w:cs="Arial"/>
          <w:b w:val="0"/>
          <w:sz w:val="20"/>
          <w:szCs w:val="20"/>
          <w:vertAlign w:val="superscript"/>
        </w:rPr>
      </w:pPr>
      <w:r w:rsidRPr="00B03C7D">
        <w:rPr>
          <w:rFonts w:ascii="Verdana" w:hAnsi="Verdana" w:cs="Times-Roman"/>
          <w:sz w:val="20"/>
          <w:szCs w:val="20"/>
        </w:rPr>
        <w:t xml:space="preserve">Henny Sinnema, </w:t>
      </w:r>
      <w:r w:rsidRPr="00B03C7D">
        <w:rPr>
          <w:rFonts w:ascii="Verdana" w:hAnsi="Verdana" w:cs="Times-Roman"/>
          <w:i/>
          <w:sz w:val="20"/>
          <w:szCs w:val="20"/>
        </w:rPr>
        <w:t>Research Associate</w:t>
      </w:r>
      <w:r w:rsidRPr="00B03C7D">
        <w:rPr>
          <w:rFonts w:ascii="Verdana" w:hAnsi="Verdana" w:cs="Times-Roman"/>
          <w:sz w:val="20"/>
          <w:szCs w:val="20"/>
          <w:vertAlign w:val="superscript"/>
        </w:rPr>
        <w:t>1</w:t>
      </w:r>
      <w:r w:rsidRPr="00B03C7D">
        <w:rPr>
          <w:rFonts w:ascii="Verdana" w:hAnsi="Verdana" w:cs="Times-Roman"/>
          <w:sz w:val="20"/>
          <w:szCs w:val="20"/>
        </w:rPr>
        <w:t>, Maria Cristina Majo</w:t>
      </w:r>
      <w:r w:rsidRPr="00B03C7D">
        <w:rPr>
          <w:rFonts w:ascii="Verdana" w:hAnsi="Verdana"/>
          <w:sz w:val="20"/>
          <w:szCs w:val="20"/>
        </w:rPr>
        <w:t xml:space="preserve"> </w:t>
      </w:r>
      <w:r w:rsidRPr="00B03C7D">
        <w:rPr>
          <w:rFonts w:ascii="Verdana" w:hAnsi="Verdana" w:cs="Times-Roman"/>
          <w:i/>
          <w:sz w:val="20"/>
          <w:szCs w:val="20"/>
        </w:rPr>
        <w:t>Research Associate</w:t>
      </w:r>
      <w:r w:rsidRPr="00B03C7D">
        <w:rPr>
          <w:rFonts w:ascii="Verdana" w:hAnsi="Verdana"/>
          <w:sz w:val="20"/>
          <w:szCs w:val="20"/>
          <w:vertAlign w:val="superscript"/>
        </w:rPr>
        <w:t>1</w:t>
      </w:r>
      <w:r w:rsidRPr="00B03C7D">
        <w:rPr>
          <w:rFonts w:ascii="Verdana" w:hAnsi="Verdana" w:cs="Times-Roman"/>
          <w:sz w:val="20"/>
          <w:szCs w:val="20"/>
        </w:rPr>
        <w:t xml:space="preserve">, Daniëlle Volker, </w:t>
      </w:r>
      <w:r w:rsidRPr="00B03C7D">
        <w:rPr>
          <w:rFonts w:ascii="Verdana" w:hAnsi="Verdana" w:cs="Times-Roman"/>
          <w:i/>
          <w:sz w:val="20"/>
          <w:szCs w:val="20"/>
        </w:rPr>
        <w:t>Research Associate</w:t>
      </w:r>
      <w:r w:rsidRPr="00B03C7D">
        <w:rPr>
          <w:rFonts w:ascii="Verdana" w:hAnsi="Verdana" w:cs="Times-Roman"/>
          <w:sz w:val="20"/>
          <w:szCs w:val="20"/>
          <w:vertAlign w:val="superscript"/>
        </w:rPr>
        <w:t>1</w:t>
      </w:r>
      <w:r w:rsidRPr="00B03C7D">
        <w:rPr>
          <w:rFonts w:ascii="Verdana" w:hAnsi="Verdana" w:cs="Times-Roman"/>
          <w:sz w:val="20"/>
          <w:szCs w:val="20"/>
        </w:rPr>
        <w:t xml:space="preserve">, Adriaan Hoogendoorn, </w:t>
      </w:r>
      <w:r w:rsidRPr="00B03C7D">
        <w:rPr>
          <w:rFonts w:ascii="Verdana" w:hAnsi="Verdana" w:cs="Times-Roman"/>
          <w:i/>
          <w:sz w:val="20"/>
          <w:szCs w:val="20"/>
        </w:rPr>
        <w:t>Senior Researcher</w:t>
      </w:r>
      <w:r w:rsidRPr="00B03C7D">
        <w:rPr>
          <w:rFonts w:ascii="Verdana" w:hAnsi="Verdana" w:cs="Times-Roman"/>
          <w:sz w:val="20"/>
          <w:szCs w:val="20"/>
          <w:vertAlign w:val="superscript"/>
        </w:rPr>
        <w:t>2</w:t>
      </w:r>
      <w:r w:rsidRPr="00B03C7D">
        <w:rPr>
          <w:rFonts w:ascii="Verdana" w:hAnsi="Verdana" w:cs="Times-Roman"/>
          <w:sz w:val="20"/>
          <w:szCs w:val="20"/>
        </w:rPr>
        <w:t xml:space="preserve">, Berend Terluin </w:t>
      </w:r>
      <w:r w:rsidRPr="00B03C7D">
        <w:rPr>
          <w:rFonts w:ascii="Verdana" w:hAnsi="Verdana"/>
          <w:i/>
          <w:sz w:val="20"/>
          <w:szCs w:val="20"/>
        </w:rPr>
        <w:t>Senior Researcher</w:t>
      </w:r>
      <w:r w:rsidRPr="00B03C7D">
        <w:rPr>
          <w:rFonts w:ascii="Verdana" w:hAnsi="Verdana"/>
          <w:sz w:val="20"/>
          <w:szCs w:val="20"/>
          <w:vertAlign w:val="superscript"/>
        </w:rPr>
        <w:t>3</w:t>
      </w:r>
      <w:r w:rsidRPr="00B03C7D">
        <w:rPr>
          <w:rFonts w:ascii="Verdana" w:hAnsi="Verdana" w:cs="Times-Roman"/>
          <w:sz w:val="20"/>
          <w:szCs w:val="20"/>
        </w:rPr>
        <w:t xml:space="preserve">, Michel Wensing, </w:t>
      </w:r>
      <w:r w:rsidRPr="00B03C7D">
        <w:rPr>
          <w:rStyle w:val="Strong"/>
          <w:rFonts w:ascii="Verdana" w:hAnsi="Verdana" w:cs="Arial"/>
          <w:i/>
          <w:sz w:val="20"/>
          <w:szCs w:val="20"/>
        </w:rPr>
        <w:t>Professor</w:t>
      </w:r>
      <w:r w:rsidRPr="00B03C7D">
        <w:rPr>
          <w:rFonts w:ascii="Verdana" w:hAnsi="Verdana"/>
          <w:b/>
          <w:i/>
          <w:sz w:val="20"/>
          <w:szCs w:val="20"/>
        </w:rPr>
        <w:t xml:space="preserve"> </w:t>
      </w:r>
      <w:r w:rsidRPr="00B03C7D">
        <w:rPr>
          <w:rFonts w:ascii="Verdana" w:hAnsi="Verdana"/>
          <w:i/>
          <w:sz w:val="20"/>
          <w:szCs w:val="20"/>
        </w:rPr>
        <w:t>of Implementation Science</w:t>
      </w:r>
      <w:r w:rsidRPr="00B03C7D">
        <w:rPr>
          <w:rFonts w:ascii="Verdana" w:hAnsi="Verdana"/>
          <w:sz w:val="20"/>
          <w:szCs w:val="20"/>
          <w:vertAlign w:val="superscript"/>
        </w:rPr>
        <w:t>4</w:t>
      </w:r>
      <w:r w:rsidRPr="00B03C7D">
        <w:rPr>
          <w:rFonts w:ascii="Verdana" w:hAnsi="Verdana" w:cs="Times-Roman"/>
          <w:sz w:val="20"/>
          <w:szCs w:val="20"/>
        </w:rPr>
        <w:t>, Anton van Balkom,</w:t>
      </w:r>
      <w:r w:rsidRPr="00B03C7D">
        <w:rPr>
          <w:rStyle w:val="Strong"/>
          <w:rFonts w:ascii="Verdana" w:hAnsi="Verdana" w:cs="Arial"/>
          <w:sz w:val="20"/>
          <w:szCs w:val="20"/>
        </w:rPr>
        <w:t xml:space="preserve"> </w:t>
      </w:r>
      <w:r w:rsidRPr="00B03C7D">
        <w:rPr>
          <w:rStyle w:val="Strong"/>
          <w:rFonts w:ascii="Verdana" w:hAnsi="Verdana" w:cs="Arial"/>
          <w:i/>
          <w:sz w:val="20"/>
          <w:szCs w:val="20"/>
        </w:rPr>
        <w:t>Professor of</w:t>
      </w:r>
      <w:r w:rsidRPr="00B03C7D">
        <w:rPr>
          <w:rFonts w:ascii="Verdana" w:hAnsi="Verdana"/>
          <w:b/>
          <w:i/>
          <w:sz w:val="20"/>
          <w:szCs w:val="20"/>
        </w:rPr>
        <w:t xml:space="preserve"> </w:t>
      </w:r>
      <w:r w:rsidRPr="00B03C7D">
        <w:rPr>
          <w:rFonts w:ascii="Verdana" w:hAnsi="Verdana"/>
          <w:i/>
          <w:sz w:val="20"/>
          <w:szCs w:val="20"/>
        </w:rPr>
        <w:t xml:space="preserve">Evidence-based </w:t>
      </w:r>
      <w:r w:rsidRPr="00B03C7D">
        <w:rPr>
          <w:rStyle w:val="Strong"/>
          <w:rFonts w:ascii="Verdana" w:hAnsi="Verdana" w:cs="Arial"/>
          <w:i/>
          <w:sz w:val="20"/>
          <w:szCs w:val="20"/>
        </w:rPr>
        <w:t>Psychiatry</w:t>
      </w:r>
      <w:r w:rsidRPr="00B03C7D">
        <w:rPr>
          <w:rStyle w:val="Strong"/>
          <w:rFonts w:ascii="Verdana" w:hAnsi="Verdana" w:cs="Arial"/>
          <w:sz w:val="20"/>
          <w:szCs w:val="20"/>
          <w:vertAlign w:val="superscript"/>
        </w:rPr>
        <w:t>2</w:t>
      </w:r>
    </w:p>
    <w:p w:rsidR="00B03C7D" w:rsidRPr="00B03C7D" w:rsidRDefault="00B03C7D" w:rsidP="00B03C7D">
      <w:pPr>
        <w:spacing w:line="360" w:lineRule="auto"/>
        <w:rPr>
          <w:rFonts w:ascii="Verdana" w:hAnsi="Verdana" w:cs="Times-Roman"/>
          <w:sz w:val="20"/>
          <w:szCs w:val="20"/>
        </w:rPr>
      </w:pPr>
    </w:p>
    <w:p w:rsidR="00B03C7D" w:rsidRPr="00B03C7D" w:rsidRDefault="00B03C7D" w:rsidP="00B03C7D">
      <w:pPr>
        <w:spacing w:line="360" w:lineRule="auto"/>
        <w:rPr>
          <w:rFonts w:ascii="Verdana" w:hAnsi="Verdana" w:cs="Times-Roman"/>
          <w:sz w:val="20"/>
          <w:szCs w:val="20"/>
        </w:rPr>
      </w:pPr>
    </w:p>
    <w:p w:rsidR="00B03C7D" w:rsidRPr="00B03C7D" w:rsidRDefault="00B03C7D" w:rsidP="00B03C7D">
      <w:pPr>
        <w:spacing w:line="360" w:lineRule="auto"/>
        <w:rPr>
          <w:rFonts w:ascii="Verdana" w:hAnsi="Verdana"/>
          <w:sz w:val="20"/>
          <w:szCs w:val="20"/>
        </w:rPr>
      </w:pPr>
      <w:r w:rsidRPr="00B03C7D">
        <w:rPr>
          <w:rFonts w:ascii="Verdana" w:hAnsi="Verdana"/>
          <w:sz w:val="20"/>
          <w:szCs w:val="20"/>
          <w:vertAlign w:val="superscript"/>
        </w:rPr>
        <w:t xml:space="preserve">1 </w:t>
      </w:r>
      <w:r w:rsidRPr="00B03C7D">
        <w:rPr>
          <w:rFonts w:ascii="Verdana" w:hAnsi="Verdana"/>
          <w:sz w:val="20"/>
          <w:szCs w:val="20"/>
        </w:rPr>
        <w:t xml:space="preserve">Netherlands Institute of Mental Health and Addiction, Trimbos Institute, 3500 AS Utrecht, The Netherlands </w:t>
      </w:r>
    </w:p>
    <w:p w:rsidR="00B03C7D" w:rsidRPr="00B03C7D" w:rsidRDefault="00B03C7D" w:rsidP="00B03C7D">
      <w:pPr>
        <w:spacing w:line="360" w:lineRule="auto"/>
        <w:rPr>
          <w:rFonts w:ascii="Verdana" w:hAnsi="Verdana"/>
          <w:sz w:val="20"/>
          <w:szCs w:val="20"/>
        </w:rPr>
      </w:pPr>
    </w:p>
    <w:p w:rsidR="00B03C7D" w:rsidRPr="00B03C7D" w:rsidRDefault="00B03C7D" w:rsidP="00B03C7D">
      <w:pPr>
        <w:spacing w:line="360" w:lineRule="auto"/>
        <w:rPr>
          <w:rFonts w:ascii="Verdana" w:hAnsi="Verdana"/>
          <w:sz w:val="20"/>
          <w:szCs w:val="20"/>
        </w:rPr>
      </w:pPr>
      <w:r w:rsidRPr="00B03C7D">
        <w:rPr>
          <w:rFonts w:ascii="Verdana" w:hAnsi="Verdana"/>
          <w:sz w:val="20"/>
          <w:szCs w:val="20"/>
          <w:vertAlign w:val="superscript"/>
        </w:rPr>
        <w:t xml:space="preserve">2 </w:t>
      </w:r>
      <w:r w:rsidRPr="00B03C7D">
        <w:rPr>
          <w:rFonts w:ascii="Verdana" w:hAnsi="Verdana"/>
          <w:sz w:val="20"/>
          <w:szCs w:val="20"/>
        </w:rPr>
        <w:t xml:space="preserve">Department of Psychiatry, VU University Medical Centre and GGZinGeest, 1081 HL Amsterdam, The Netherlands </w:t>
      </w:r>
    </w:p>
    <w:p w:rsidR="00B03C7D" w:rsidRPr="00B03C7D" w:rsidRDefault="00B03C7D" w:rsidP="00B03C7D">
      <w:pPr>
        <w:spacing w:line="360" w:lineRule="auto"/>
        <w:rPr>
          <w:rFonts w:ascii="Verdana" w:hAnsi="Verdana"/>
          <w:sz w:val="20"/>
          <w:szCs w:val="20"/>
        </w:rPr>
      </w:pPr>
    </w:p>
    <w:p w:rsidR="00B03C7D" w:rsidRPr="00B03C7D" w:rsidRDefault="00B03C7D" w:rsidP="00B03C7D">
      <w:pPr>
        <w:spacing w:line="360" w:lineRule="auto"/>
        <w:rPr>
          <w:rFonts w:ascii="Verdana" w:hAnsi="Verdana"/>
          <w:sz w:val="20"/>
          <w:szCs w:val="20"/>
        </w:rPr>
      </w:pPr>
      <w:r w:rsidRPr="00B03C7D">
        <w:rPr>
          <w:rFonts w:ascii="Verdana" w:hAnsi="Verdana" w:cs="Times-Roman"/>
          <w:sz w:val="20"/>
          <w:szCs w:val="20"/>
          <w:vertAlign w:val="superscript"/>
        </w:rPr>
        <w:t>3</w:t>
      </w:r>
      <w:r w:rsidRPr="00B03C7D">
        <w:rPr>
          <w:rFonts w:ascii="Verdana" w:hAnsi="Verdana"/>
          <w:sz w:val="20"/>
          <w:szCs w:val="20"/>
          <w:vertAlign w:val="superscript"/>
        </w:rPr>
        <w:t xml:space="preserve"> </w:t>
      </w:r>
      <w:r w:rsidRPr="00B03C7D">
        <w:rPr>
          <w:rFonts w:ascii="Verdana" w:hAnsi="Verdana"/>
          <w:sz w:val="20"/>
          <w:szCs w:val="20"/>
        </w:rPr>
        <w:t>Department of General Practice and Elderly Care Medicine, EMGO Institute for Health and Care Research, 1000 SN Amsterdam, The Netherlands</w:t>
      </w:r>
    </w:p>
    <w:p w:rsidR="00B03C7D" w:rsidRPr="00B03C7D" w:rsidRDefault="00B03C7D" w:rsidP="00B03C7D">
      <w:pPr>
        <w:spacing w:line="360" w:lineRule="auto"/>
        <w:rPr>
          <w:rFonts w:ascii="Verdana" w:hAnsi="Verdana"/>
          <w:sz w:val="20"/>
          <w:szCs w:val="20"/>
        </w:rPr>
      </w:pPr>
      <w:r w:rsidRPr="00B03C7D">
        <w:rPr>
          <w:rFonts w:ascii="Verdana" w:hAnsi="Verdana"/>
          <w:sz w:val="20"/>
          <w:szCs w:val="20"/>
        </w:rPr>
        <w:t xml:space="preserve"> </w:t>
      </w:r>
    </w:p>
    <w:p w:rsidR="00B03C7D" w:rsidRPr="00B03C7D" w:rsidRDefault="00B03C7D" w:rsidP="00B03C7D">
      <w:pPr>
        <w:spacing w:line="360" w:lineRule="auto"/>
        <w:rPr>
          <w:rFonts w:ascii="Verdana" w:hAnsi="Verdana"/>
          <w:sz w:val="20"/>
          <w:szCs w:val="20"/>
        </w:rPr>
      </w:pPr>
      <w:r w:rsidRPr="00B03C7D">
        <w:rPr>
          <w:rFonts w:ascii="Verdana" w:hAnsi="Verdana"/>
          <w:sz w:val="20"/>
          <w:szCs w:val="20"/>
          <w:vertAlign w:val="superscript"/>
        </w:rPr>
        <w:t>4</w:t>
      </w:r>
      <w:r w:rsidRPr="00B03C7D">
        <w:rPr>
          <w:rFonts w:ascii="Verdana" w:hAnsi="Verdana"/>
          <w:sz w:val="20"/>
          <w:szCs w:val="20"/>
        </w:rPr>
        <w:t xml:space="preserve"> Radboud University Medical Centre, Scientific Institute for Quality, 6500 HB Nijmegen, The Netherlands </w:t>
      </w:r>
    </w:p>
    <w:p w:rsidR="00B03C7D" w:rsidRPr="00B03C7D" w:rsidRDefault="00B03C7D" w:rsidP="00B03C7D">
      <w:pPr>
        <w:spacing w:line="360" w:lineRule="auto"/>
        <w:rPr>
          <w:rFonts w:ascii="Verdana" w:hAnsi="Verdana"/>
          <w:sz w:val="20"/>
          <w:szCs w:val="20"/>
        </w:rPr>
      </w:pPr>
    </w:p>
    <w:p w:rsidR="00B03C7D" w:rsidRPr="00B03C7D" w:rsidRDefault="00B03C7D" w:rsidP="00B03C7D">
      <w:pPr>
        <w:spacing w:line="360" w:lineRule="auto"/>
        <w:rPr>
          <w:rFonts w:ascii="Verdana" w:hAnsi="Verdana" w:cs="Times-Roman"/>
          <w:sz w:val="20"/>
          <w:szCs w:val="20"/>
        </w:rPr>
      </w:pPr>
      <w:r w:rsidRPr="00B03C7D">
        <w:rPr>
          <w:rFonts w:ascii="Verdana" w:hAnsi="Verdana" w:cs="Times-Roman"/>
          <w:sz w:val="20"/>
          <w:szCs w:val="20"/>
        </w:rPr>
        <w:t xml:space="preserve">Correspondence to: H Sinnema </w:t>
      </w:r>
      <w:hyperlink r:id="rId6" w:history="1">
        <w:r w:rsidRPr="00B03C7D">
          <w:rPr>
            <w:rStyle w:val="Hyperlink"/>
            <w:rFonts w:ascii="Verdana" w:hAnsi="Verdana" w:cs="Times-Roman"/>
            <w:sz w:val="20"/>
            <w:szCs w:val="20"/>
          </w:rPr>
          <w:t>hsinnema@trimbos.nl</w:t>
        </w:r>
      </w:hyperlink>
    </w:p>
    <w:p w:rsidR="00B03C7D" w:rsidRPr="00B03C7D" w:rsidRDefault="00B03C7D" w:rsidP="00DA61B8">
      <w:pPr>
        <w:spacing w:line="360" w:lineRule="auto"/>
        <w:rPr>
          <w:rFonts w:ascii="Verdana" w:hAnsi="Verdana"/>
          <w:b/>
          <w:sz w:val="20"/>
          <w:szCs w:val="20"/>
        </w:rPr>
      </w:pPr>
    </w:p>
    <w:p w:rsidR="00B03C7D" w:rsidRPr="00B03C7D" w:rsidRDefault="00B03C7D">
      <w:pPr>
        <w:rPr>
          <w:rFonts w:ascii="Verdana" w:hAnsi="Verdana"/>
          <w:b/>
          <w:sz w:val="20"/>
          <w:szCs w:val="20"/>
        </w:rPr>
      </w:pPr>
      <w:r w:rsidRPr="00B03C7D">
        <w:rPr>
          <w:rFonts w:ascii="Verdana" w:hAnsi="Verdana"/>
          <w:b/>
          <w:sz w:val="20"/>
          <w:szCs w:val="20"/>
        </w:rPr>
        <w:br w:type="page"/>
      </w:r>
    </w:p>
    <w:p w:rsidR="00B20F16" w:rsidRPr="00B03C7D" w:rsidRDefault="00100D4A" w:rsidP="00DA61B8">
      <w:pPr>
        <w:spacing w:line="360" w:lineRule="auto"/>
        <w:rPr>
          <w:rFonts w:ascii="Verdana" w:hAnsi="Verdana" w:cs="Arial"/>
          <w:b/>
          <w:sz w:val="20"/>
          <w:szCs w:val="20"/>
        </w:rPr>
      </w:pPr>
      <w:r w:rsidRPr="00B03C7D">
        <w:rPr>
          <w:rFonts w:ascii="Verdana" w:hAnsi="Verdana"/>
          <w:b/>
          <w:sz w:val="20"/>
          <w:szCs w:val="20"/>
        </w:rPr>
        <w:lastRenderedPageBreak/>
        <w:t>Additional file</w:t>
      </w:r>
      <w:r w:rsidR="003F3543" w:rsidRPr="00B03C7D">
        <w:rPr>
          <w:rFonts w:ascii="Verdana" w:hAnsi="Verdana"/>
          <w:b/>
          <w:sz w:val="20"/>
          <w:szCs w:val="20"/>
        </w:rPr>
        <w:t xml:space="preserve"> 2</w:t>
      </w:r>
      <w:r w:rsidRPr="00B03C7D">
        <w:rPr>
          <w:rFonts w:ascii="Verdana" w:hAnsi="Verdana"/>
          <w:b/>
          <w:sz w:val="20"/>
          <w:szCs w:val="20"/>
        </w:rPr>
        <w:t xml:space="preserve">: </w:t>
      </w:r>
      <w:r w:rsidR="00B03C7D" w:rsidRPr="00B03C7D">
        <w:rPr>
          <w:rStyle w:val="hps"/>
          <w:rFonts w:ascii="Verdana" w:hAnsi="Verdana" w:cs="Arial"/>
          <w:b/>
          <w:color w:val="222222"/>
          <w:sz w:val="20"/>
          <w:szCs w:val="20"/>
          <w:lang/>
        </w:rPr>
        <w:t>the</w:t>
      </w:r>
      <w:r w:rsidR="00B03C7D" w:rsidRPr="00B03C7D">
        <w:rPr>
          <w:rStyle w:val="shorttext"/>
          <w:rFonts w:ascii="Verdana" w:hAnsi="Verdana" w:cs="Arial"/>
          <w:b/>
          <w:color w:val="222222"/>
          <w:sz w:val="20"/>
          <w:szCs w:val="20"/>
          <w:lang/>
        </w:rPr>
        <w:t xml:space="preserve"> </w:t>
      </w:r>
      <w:r w:rsidR="00B03C7D" w:rsidRPr="00B03C7D">
        <w:rPr>
          <w:rStyle w:val="hps"/>
          <w:rFonts w:ascii="Verdana" w:hAnsi="Verdana" w:cs="Arial"/>
          <w:b/>
          <w:color w:val="222222"/>
          <w:sz w:val="20"/>
          <w:szCs w:val="20"/>
          <w:lang/>
        </w:rPr>
        <w:t>cost</w:t>
      </w:r>
      <w:r w:rsidR="00B03C7D" w:rsidRPr="00B03C7D">
        <w:rPr>
          <w:rStyle w:val="shorttext"/>
          <w:rFonts w:ascii="Verdana" w:hAnsi="Verdana" w:cs="Arial"/>
          <w:b/>
          <w:color w:val="222222"/>
          <w:sz w:val="20"/>
          <w:szCs w:val="20"/>
          <w:lang/>
        </w:rPr>
        <w:t xml:space="preserve"> </w:t>
      </w:r>
      <w:r w:rsidR="00B03C7D" w:rsidRPr="00B03C7D">
        <w:rPr>
          <w:rStyle w:val="hps"/>
          <w:rFonts w:ascii="Verdana" w:hAnsi="Verdana" w:cs="Arial"/>
          <w:b/>
          <w:color w:val="222222"/>
          <w:sz w:val="20"/>
          <w:szCs w:val="20"/>
          <w:lang/>
        </w:rPr>
        <w:t>per</w:t>
      </w:r>
      <w:r w:rsidR="00B03C7D" w:rsidRPr="00B03C7D">
        <w:rPr>
          <w:rStyle w:val="shorttext"/>
          <w:rFonts w:ascii="Verdana" w:hAnsi="Verdana" w:cs="Arial"/>
          <w:b/>
          <w:color w:val="222222"/>
          <w:sz w:val="20"/>
          <w:szCs w:val="20"/>
          <w:lang/>
        </w:rPr>
        <w:t xml:space="preserve"> </w:t>
      </w:r>
      <w:r w:rsidR="00B86902">
        <w:rPr>
          <w:rStyle w:val="shorttext"/>
          <w:rFonts w:ascii="Verdana" w:hAnsi="Verdana" w:cs="Arial"/>
          <w:b/>
          <w:color w:val="222222"/>
          <w:sz w:val="20"/>
          <w:szCs w:val="20"/>
          <w:lang/>
        </w:rPr>
        <w:t xml:space="preserve">one additional </w:t>
      </w:r>
      <w:r w:rsidR="00B03C7D" w:rsidRPr="00B03C7D">
        <w:rPr>
          <w:rStyle w:val="hps"/>
          <w:rFonts w:ascii="Verdana" w:hAnsi="Verdana" w:cs="Arial"/>
          <w:b/>
          <w:color w:val="222222"/>
          <w:sz w:val="20"/>
          <w:szCs w:val="20"/>
          <w:lang/>
        </w:rPr>
        <w:t>recogni</w:t>
      </w:r>
      <w:r w:rsidR="00B86902">
        <w:rPr>
          <w:rStyle w:val="hps"/>
          <w:rFonts w:ascii="Verdana" w:hAnsi="Verdana" w:cs="Arial"/>
          <w:b/>
          <w:color w:val="222222"/>
          <w:sz w:val="20"/>
          <w:szCs w:val="20"/>
          <w:lang/>
        </w:rPr>
        <w:t>s</w:t>
      </w:r>
      <w:bookmarkStart w:id="0" w:name="_GoBack"/>
      <w:bookmarkEnd w:id="0"/>
      <w:r w:rsidR="00B03C7D" w:rsidRPr="00B03C7D">
        <w:rPr>
          <w:rStyle w:val="hps"/>
          <w:rFonts w:ascii="Verdana" w:hAnsi="Verdana" w:cs="Arial"/>
          <w:b/>
          <w:color w:val="222222"/>
          <w:sz w:val="20"/>
          <w:szCs w:val="20"/>
          <w:lang/>
        </w:rPr>
        <w:t>ed patient</w:t>
      </w:r>
    </w:p>
    <w:p w:rsidR="003F3543" w:rsidRPr="00B03C7D" w:rsidRDefault="003F3543" w:rsidP="00DA61B8">
      <w:pPr>
        <w:spacing w:line="360" w:lineRule="auto"/>
        <w:rPr>
          <w:rFonts w:ascii="Verdana" w:hAnsi="Verdana" w:cs="Arial"/>
          <w:sz w:val="20"/>
          <w:szCs w:val="20"/>
        </w:rPr>
      </w:pPr>
    </w:p>
    <w:p w:rsidR="003F3543" w:rsidRPr="00B03C7D" w:rsidRDefault="003F3543" w:rsidP="00DA61B8">
      <w:pPr>
        <w:pStyle w:val="h2"/>
        <w:rPr>
          <w:lang w:val="en-GB"/>
        </w:rPr>
      </w:pPr>
      <w:r w:rsidRPr="00B03C7D">
        <w:rPr>
          <w:lang w:val="en-GB"/>
        </w:rPr>
        <w:t xml:space="preserve">Costs </w:t>
      </w:r>
    </w:p>
    <w:p w:rsidR="003F3543" w:rsidRPr="00B03C7D" w:rsidRDefault="003F3543" w:rsidP="00DA61B8">
      <w:pPr>
        <w:pStyle w:val="para"/>
        <w:ind w:firstLine="0"/>
        <w:rPr>
          <w:lang w:val="en-GB"/>
        </w:rPr>
      </w:pPr>
      <w:r w:rsidRPr="00B03C7D">
        <w:rPr>
          <w:lang w:val="en-GB"/>
        </w:rPr>
        <w:t>An economic evaluation was conducted to estimate the cost effectiveness of the tailored intervention from a societal perspective</w:t>
      </w:r>
      <w:r w:rsidR="00DA61B8" w:rsidRPr="00B03C7D">
        <w:rPr>
          <w:lang w:val="en-GB"/>
        </w:rPr>
        <w:t>.</w:t>
      </w:r>
      <w:r w:rsidRPr="00B03C7D">
        <w:rPr>
          <w:lang w:val="en-GB"/>
        </w:rPr>
        <w:t xml:space="preserve"> Cost-</w:t>
      </w:r>
      <w:r w:rsidR="00DA61B8" w:rsidRPr="00B03C7D">
        <w:rPr>
          <w:lang w:val="en-GB"/>
        </w:rPr>
        <w:t xml:space="preserve">effectiveness </w:t>
      </w:r>
      <w:r w:rsidRPr="00B03C7D">
        <w:rPr>
          <w:lang w:val="en-GB"/>
        </w:rPr>
        <w:t>was determined by calculating the cost of medical treatment, costs associated loss of productivity using the Trimbos institute Medical Technology Assessment questionnaire for Costs associated with Psychiatric Illness (TiC-P)</w:t>
      </w:r>
      <w:r w:rsidR="00DA61B8" w:rsidRPr="00B03C7D">
        <w:rPr>
          <w:lang w:val="en-GB"/>
        </w:rPr>
        <w:t>.</w:t>
      </w:r>
      <w:r w:rsidR="00EA7DB3" w:rsidRPr="00B03C7D">
        <w:rPr>
          <w:lang w:val="en-GB"/>
        </w:rPr>
        <w:fldChar w:fldCharType="begin"/>
      </w:r>
      <w:r w:rsidR="00DA61B8" w:rsidRPr="00B03C7D">
        <w:rPr>
          <w:lang w:val="en-GB"/>
        </w:rPr>
        <w:instrText xml:space="preserve"> ADDIN REFMGR.CITE &lt;Refman&gt;&lt;Cite&gt;&lt;Author&gt;Hakkaart-van Roijen&lt;/Author&gt;&lt;Year&gt;2002&lt;/Year&gt;&lt;RecNum&gt;1668&lt;/RecNum&gt;&lt;IDText&gt;Manual Trimbos/iMTA questionnaire for costs associated with psychiatric illness [in Dutch]&lt;/IDText&gt;&lt;MDL Ref_Type="Book, Whole"&gt;&lt;Ref_Type&gt;Book, Whole&lt;/Ref_Type&gt;&lt;Ref_ID&gt;1668&lt;/Ref_ID&gt;&lt;Title_Primary&gt;&lt;f name="Verdana"&gt;Manual Trimbos/iMTA questionnaire for costs associated with psychiatric illness [in Dutch]&lt;/f&gt;&lt;/Title_Primary&gt;&lt;Authors_Primary&gt;Hakkaart-van Roijen,L.&lt;/Authors_Primary&gt;&lt;Date_Primary&gt;2002&lt;/Date_Primary&gt;&lt;Keywords&gt;Dutch&lt;/Keywords&gt;&lt;Keywords&gt;psychiatric&lt;/Keywords&gt;&lt;Keywords&gt;Psychiatric Illness&lt;/Keywords&gt;&lt;Keywords&gt;Questionnaire&lt;/Keywords&gt;&lt;Keywords&gt;Technology&lt;/Keywords&gt;&lt;Reprint&gt;Not in File&lt;/Reprint&gt;&lt;Pub_Place&gt;&lt;f name="Verdana"&gt;Rotterdam&lt;/f&gt;&lt;/Pub_Place&gt;&lt;Publisher&gt;&lt;f name="Verdana"&gt;Institute for Medical Technology Assessment&lt;/f&gt;&lt;/Publisher&gt;&lt;ZZ_WorkformID&gt;2&lt;/ZZ_WorkformID&gt;&lt;/MDL&gt;&lt;/Cite&gt;&lt;/Refman&gt;</w:instrText>
      </w:r>
      <w:r w:rsidR="00EA7DB3" w:rsidRPr="00B03C7D">
        <w:rPr>
          <w:lang w:val="en-GB"/>
        </w:rPr>
        <w:fldChar w:fldCharType="separate"/>
      </w:r>
      <w:r w:rsidR="00DA61B8" w:rsidRPr="00B03C7D">
        <w:rPr>
          <w:noProof/>
          <w:lang w:val="en-GB"/>
        </w:rPr>
        <w:t>[1]</w:t>
      </w:r>
      <w:r w:rsidR="00EA7DB3" w:rsidRPr="00B03C7D">
        <w:rPr>
          <w:lang w:val="en-GB"/>
        </w:rPr>
        <w:fldChar w:fldCharType="end"/>
      </w:r>
      <w:r w:rsidRPr="00B03C7D">
        <w:rPr>
          <w:lang w:val="en-GB"/>
        </w:rPr>
        <w:t xml:space="preserve"> Data were collected at baseline (T0), and 3 (T1) and 6 (T2) months later. An incremental cost effectiveness ratio was calculated to determine the cost per </w:t>
      </w:r>
      <w:r w:rsidR="00DA61B8" w:rsidRPr="00B03C7D">
        <w:rPr>
          <w:rFonts w:cs="Arial"/>
          <w:lang w:val="en-GB"/>
        </w:rPr>
        <w:t>one additional recognized patient</w:t>
      </w:r>
      <w:r w:rsidRPr="00B03C7D">
        <w:rPr>
          <w:lang w:val="en-GB"/>
        </w:rPr>
        <w:t xml:space="preserve">. </w:t>
      </w:r>
    </w:p>
    <w:p w:rsidR="003F3543" w:rsidRPr="00B03C7D" w:rsidRDefault="003F3543" w:rsidP="00DA61B8">
      <w:pPr>
        <w:pStyle w:val="para"/>
        <w:rPr>
          <w:lang w:val="en-GB"/>
        </w:rPr>
      </w:pPr>
      <w:r w:rsidRPr="00B03C7D">
        <w:rPr>
          <w:lang w:val="en-GB"/>
        </w:rPr>
        <w:t>The TiC-P covers 3 cost categories: direct medical costs, direct non-medical costs, and indirect non-medical costs. Direct medical costs relate to the utilisation of health care services. To calculate these costs, health service units were multiplied by the standard full economic cost given in the Dutch guidelines for economic evaluations of healthcare for 2010 .</w:t>
      </w:r>
      <w:r w:rsidR="00EA7DB3" w:rsidRPr="00B03C7D">
        <w:rPr>
          <w:lang w:val="en-GB"/>
        </w:rPr>
        <w:fldChar w:fldCharType="begin"/>
      </w:r>
      <w:r w:rsidR="00DA61B8" w:rsidRPr="00B03C7D">
        <w:rPr>
          <w:lang w:val="en-GB"/>
        </w:rPr>
        <w:instrText xml:space="preserve"> ADDIN REFMGR.CITE &lt;Refman&gt;&lt;Cite&gt;&lt;Author&gt;Hakkaart-van Roijen&lt;/Author&gt;&lt;Year&gt;2010&lt;/Year&gt;&lt;RecNum&gt;5145&lt;/RecNum&gt;&lt;IDText&gt;Manual for cost research. Methods and standard cost prizes for economic evaluations in health care [in Dutch]&lt;/IDText&gt;&lt;MDL Ref_Type="Book, Whole"&gt;&lt;Ref_Type&gt;Book, Whole&lt;/Ref_Type&gt;&lt;Ref_ID&gt;5145&lt;/Ref_ID&gt;&lt;Title_Primary&gt;Manual for cost research. Methods and standard cost prizes for economic evaluations in health care [in Dutch]&lt;/Title_Primary&gt;&lt;Authors_Primary&gt;Hakkaart-van Roijen,L.&lt;/Authors_Primary&gt;&lt;Authors_Primary&gt;Tan,SS&lt;/Authors_Primary&gt;&lt;Authors_Primary&gt;Bouwmans,CAM&lt;/Authors_Primary&gt;&lt;Date_Primary&gt;2010&lt;/Date_Primary&gt;&lt;Keywords&gt;Research&lt;/Keywords&gt;&lt;Reprint&gt;Not in File&lt;/Reprint&gt;&lt;Pub_Place&gt;Diemen&lt;/Pub_Place&gt;&lt;Publisher&gt;College voor zorgverzekeringen&lt;/Publisher&gt;&lt;ZZ_WorkformID&gt;2&lt;/ZZ_WorkformID&gt;&lt;/MDL&gt;&lt;/Cite&gt;&lt;/Refman&gt;</w:instrText>
      </w:r>
      <w:r w:rsidR="00EA7DB3" w:rsidRPr="00B03C7D">
        <w:rPr>
          <w:lang w:val="en-GB"/>
        </w:rPr>
        <w:fldChar w:fldCharType="separate"/>
      </w:r>
      <w:r w:rsidR="00DA61B8" w:rsidRPr="00B03C7D">
        <w:rPr>
          <w:noProof/>
          <w:lang w:val="en-GB"/>
        </w:rPr>
        <w:t>[2]</w:t>
      </w:r>
      <w:r w:rsidR="00EA7DB3" w:rsidRPr="00B03C7D">
        <w:rPr>
          <w:lang w:val="en-GB"/>
        </w:rPr>
        <w:fldChar w:fldCharType="end"/>
      </w:r>
      <w:r w:rsidRPr="00B03C7D">
        <w:rPr>
          <w:lang w:val="en-GB"/>
        </w:rPr>
        <w:t xml:space="preserve"> Costs for prescription of psychotropic drugs (e.g. antidepressants, benzodiazepines and antipsychotics) were calculated from price per standard daily dose given in the Dutch Pharmacotherapeutic Compass, the number of prescription days and pharmacists’ dispensing costs (assumed to be €14 per prescription).</w:t>
      </w:r>
      <w:r w:rsidR="00EA7DB3" w:rsidRPr="00B03C7D">
        <w:rPr>
          <w:lang w:val="en-GB"/>
        </w:rPr>
        <w:fldChar w:fldCharType="begin"/>
      </w:r>
      <w:r w:rsidR="00DA61B8" w:rsidRPr="00B03C7D">
        <w:rPr>
          <w:lang w:val="en-GB"/>
        </w:rPr>
        <w:instrText xml:space="preserve"> ADDIN REFMGR.CITE &lt;Refman&gt;&lt;Cite&gt;&lt;Author&gt;College voor Zorgverzekeringen&lt;/Author&gt;&lt;Year&gt;2009&lt;/Year&gt;&lt;RecNum&gt;5146&lt;/RecNum&gt;&lt;IDText&gt;Pharmacotherapeutic Compass [in Dutch]&lt;/IDText&gt;&lt;MDL Ref_Type="Book, Whole"&gt;&lt;Ref_Type&gt;Book, Whole&lt;/Ref_Type&gt;&lt;Ref_ID&gt;5146&lt;/Ref_ID&gt;&lt;Title_Primary&gt;Pharmacotherapeutic Compass [in Dutch]&lt;/Title_Primary&gt;&lt;Authors_Primary&gt;College voor Zorgverzekeringen&lt;/Authors_Primary&gt;&lt;Date_Primary&gt;2009&lt;/Date_Primary&gt;&lt;Reprint&gt;Not in File&lt;/Reprint&gt;&lt;Pub_Place&gt;Diemen&lt;/Pub_Place&gt;&lt;Publisher&gt;College voor Zorgverzekeringen&lt;/Publisher&gt;&lt;ZZ_WorkformID&gt;2&lt;/ZZ_WorkformID&gt;&lt;/MDL&gt;&lt;/Cite&gt;&lt;/Refman&gt;</w:instrText>
      </w:r>
      <w:r w:rsidR="00EA7DB3" w:rsidRPr="00B03C7D">
        <w:rPr>
          <w:lang w:val="en-GB"/>
        </w:rPr>
        <w:fldChar w:fldCharType="separate"/>
      </w:r>
      <w:r w:rsidR="00DA61B8" w:rsidRPr="00B03C7D">
        <w:rPr>
          <w:noProof/>
          <w:lang w:val="en-GB"/>
        </w:rPr>
        <w:t>[3]</w:t>
      </w:r>
      <w:r w:rsidR="00EA7DB3" w:rsidRPr="00B03C7D">
        <w:rPr>
          <w:lang w:val="en-GB"/>
        </w:rPr>
        <w:fldChar w:fldCharType="end"/>
      </w:r>
      <w:r w:rsidRPr="00B03C7D">
        <w:rPr>
          <w:lang w:val="en-GB"/>
        </w:rPr>
        <w:t xml:space="preserve"> </w:t>
      </w:r>
    </w:p>
    <w:p w:rsidR="003F3543" w:rsidRPr="00B03C7D" w:rsidRDefault="003F3543" w:rsidP="00DA61B8">
      <w:pPr>
        <w:pStyle w:val="para"/>
        <w:rPr>
          <w:rFonts w:cs="AdvOTa9103878"/>
          <w:lang w:val="en-GB"/>
        </w:rPr>
      </w:pPr>
      <w:r w:rsidRPr="00B03C7D">
        <w:rPr>
          <w:lang w:val="en-GB"/>
        </w:rPr>
        <w:t>Direct non-medical costs encompassed the cost of patient travel to receive professional help and loss of leisure time (valued at €12.66 per hour)</w:t>
      </w:r>
      <w:r w:rsidR="00EA7DB3" w:rsidRPr="00B03C7D">
        <w:rPr>
          <w:lang w:val="en-GB"/>
        </w:rPr>
        <w:fldChar w:fldCharType="begin"/>
      </w:r>
      <w:r w:rsidR="00DA61B8" w:rsidRPr="00B03C7D">
        <w:rPr>
          <w:lang w:val="en-GB"/>
        </w:rPr>
        <w:instrText xml:space="preserve"> ADDIN REFMGR.CITE &lt;Refman&gt;&lt;Cite&gt;&lt;Author&gt;Hakkaart-van Roijen&lt;/Author&gt;&lt;Year&gt;2010&lt;/Year&gt;&lt;RecNum&gt;5145&lt;/RecNum&gt;&lt;IDText&gt;Manual for cost research. Methods and standard cost prizes for economic evaluations in health care [in Dutch]&lt;/IDText&gt;&lt;MDL Ref_Type="Book, Whole"&gt;&lt;Ref_Type&gt;Book, Whole&lt;/Ref_Type&gt;&lt;Ref_ID&gt;5145&lt;/Ref_ID&gt;&lt;Title_Primary&gt;Manual for cost research. Methods and standard cost prizes for economic evaluations in health care [in Dutch]&lt;/Title_Primary&gt;&lt;Authors_Primary&gt;Hakkaart-van Roijen,L.&lt;/Authors_Primary&gt;&lt;Authors_Primary&gt;Tan,SS&lt;/Authors_Primary&gt;&lt;Authors_Primary&gt;Bouwmans,CAM&lt;/Authors_Primary&gt;&lt;Date_Primary&gt;2010&lt;/Date_Primary&gt;&lt;Keywords&gt;Research&lt;/Keywords&gt;&lt;Reprint&gt;Not in File&lt;/Reprint&gt;&lt;Pub_Place&gt;Diemen&lt;/Pub_Place&gt;&lt;Publisher&gt;College voor zorgverzekeringen&lt;/Publisher&gt;&lt;ZZ_WorkformID&gt;2&lt;/ZZ_WorkformID&gt;&lt;/MDL&gt;&lt;/Cite&gt;&lt;/Refman&gt;</w:instrText>
      </w:r>
      <w:r w:rsidR="00EA7DB3" w:rsidRPr="00B03C7D">
        <w:rPr>
          <w:lang w:val="en-GB"/>
        </w:rPr>
        <w:fldChar w:fldCharType="separate"/>
      </w:r>
      <w:r w:rsidR="00DA61B8" w:rsidRPr="00B03C7D">
        <w:rPr>
          <w:noProof/>
          <w:lang w:val="en-GB"/>
        </w:rPr>
        <w:t>[2]</w:t>
      </w:r>
      <w:r w:rsidR="00EA7DB3" w:rsidRPr="00B03C7D">
        <w:rPr>
          <w:lang w:val="en-GB"/>
        </w:rPr>
        <w:fldChar w:fldCharType="end"/>
      </w:r>
      <w:r w:rsidRPr="00B03C7D">
        <w:rPr>
          <w:lang w:val="en-GB"/>
        </w:rPr>
        <w:t xml:space="preserve"> and informal caregivers’ time e.g. friends, neighbours, family running errands for participants (valued at €12.66 per hour) (Table 1). The cost of loss of productivity (indirect non-medical costs) was calculated based on days of absence from paid work (absenteeism) and </w:t>
      </w:r>
      <w:r w:rsidRPr="00B03C7D">
        <w:t>an estimate of days working with reduced efficiency</w:t>
      </w:r>
      <w:r w:rsidRPr="00B03C7D">
        <w:rPr>
          <w:lang w:val="en-GB"/>
        </w:rPr>
        <w:t xml:space="preserve"> (presenteeism).</w:t>
      </w:r>
      <w:r w:rsidR="00EA7DB3" w:rsidRPr="00B03C7D">
        <w:rPr>
          <w:lang w:val="en-GB"/>
        </w:rPr>
        <w:fldChar w:fldCharType="begin"/>
      </w:r>
      <w:r w:rsidR="00DA61B8" w:rsidRPr="00B03C7D">
        <w:rPr>
          <w:lang w:val="en-GB"/>
        </w:rPr>
        <w:instrText xml:space="preserve"> ADDIN REFMGR.CITE &lt;Refman&gt;&lt;Cite&gt;&lt;Author&gt;Hakkaart-van Roijen&lt;/Author&gt;&lt;Year&gt;2010&lt;/Year&gt;&lt;RecNum&gt;5145&lt;/RecNum&gt;&lt;IDText&gt;Manual for cost research. Methods and standard cost prizes for economic evaluations in health care [in Dutch]&lt;/IDText&gt;&lt;MDL Ref_Type="Book, Whole"&gt;&lt;Ref_Type&gt;Book, Whole&lt;/Ref_Type&gt;&lt;Ref_ID&gt;5145&lt;/Ref_ID&gt;&lt;Title_Primary&gt;Manual for cost research. Methods and standard cost prizes for economic evaluations in health care [in Dutch]&lt;/Title_Primary&gt;&lt;Authors_Primary&gt;Hakkaart-van Roijen,L.&lt;/Authors_Primary&gt;&lt;Authors_Primary&gt;Tan,SS&lt;/Authors_Primary&gt;&lt;Authors_Primary&gt;Bouwmans,CAM&lt;/Authors_Primary&gt;&lt;Date_Primary&gt;2010&lt;/Date_Primary&gt;&lt;Keywords&gt;Research&lt;/Keywords&gt;&lt;Reprint&gt;Not in File&lt;/Reprint&gt;&lt;Pub_Place&gt;Diemen&lt;/Pub_Place&gt;&lt;Publisher&gt;College voor zorgverzekeringen&lt;/Publisher&gt;&lt;ZZ_WorkformID&gt;2&lt;/ZZ_WorkformID&gt;&lt;/MDL&gt;&lt;/Cite&gt;&lt;/Refman&gt;</w:instrText>
      </w:r>
      <w:r w:rsidR="00EA7DB3" w:rsidRPr="00B03C7D">
        <w:rPr>
          <w:lang w:val="en-GB"/>
        </w:rPr>
        <w:fldChar w:fldCharType="separate"/>
      </w:r>
      <w:r w:rsidR="00DA61B8" w:rsidRPr="00B03C7D">
        <w:rPr>
          <w:noProof/>
          <w:lang w:val="en-GB"/>
        </w:rPr>
        <w:t>[2]</w:t>
      </w:r>
      <w:r w:rsidR="00EA7DB3" w:rsidRPr="00B03C7D">
        <w:rPr>
          <w:lang w:val="en-GB"/>
        </w:rPr>
        <w:fldChar w:fldCharType="end"/>
      </w:r>
    </w:p>
    <w:p w:rsidR="003F3543" w:rsidRPr="00B03C7D" w:rsidRDefault="003F3543" w:rsidP="00DA61B8">
      <w:pPr>
        <w:pStyle w:val="para"/>
        <w:rPr>
          <w:rFonts w:cs="AdvOTa9103878"/>
          <w:lang w:val="en-GB"/>
        </w:rPr>
      </w:pPr>
      <w:r w:rsidRPr="00B03C7D">
        <w:rPr>
          <w:rFonts w:cs="AdvOTa9103878"/>
          <w:lang w:val="en-GB"/>
        </w:rPr>
        <w:t xml:space="preserve">The incremental cost effectiveness ratio was calculated by dividing incremental costs by incremental effects. Cost-utility and </w:t>
      </w:r>
      <w:r w:rsidRPr="00B03C7D">
        <w:rPr>
          <w:lang w:val="en-GB"/>
        </w:rPr>
        <w:t>the per-participant intervention cost were estimated. Intervention</w:t>
      </w:r>
      <w:r w:rsidRPr="00B03C7D">
        <w:rPr>
          <w:rFonts w:cs="AdvOTa9103878"/>
          <w:lang w:val="en-GB"/>
        </w:rPr>
        <w:t xml:space="preserve"> costs comprised: fees for the interviewers and researchers’ activities during the tailoring process, the one-day training session and provision of feedback; material costs for the one-day training session and cost of GP time for the one-day training session, interviews, peer group supervisions and </w:t>
      </w:r>
      <w:r w:rsidRPr="00B03C7D">
        <w:rPr>
          <w:lang w:val="en-GB"/>
        </w:rPr>
        <w:t>telephone consultations</w:t>
      </w:r>
      <w:r w:rsidRPr="00B03C7D">
        <w:rPr>
          <w:rFonts w:cs="AdvOTa9103878"/>
          <w:lang w:val="en-GB"/>
        </w:rPr>
        <w:t>. Researchers activities were added because when the tailored intervention is implemented in practice, these costs will be incurred by the person who will identify barriers and tailor interventions. The intervention costs were different for the intervention and control groups.</w:t>
      </w:r>
    </w:p>
    <w:p w:rsidR="00CE287A" w:rsidRPr="00B03C7D" w:rsidRDefault="00CE287A" w:rsidP="00DA61B8">
      <w:pPr>
        <w:pStyle w:val="para"/>
        <w:rPr>
          <w:rFonts w:cs="AdvOTa9103878"/>
          <w:lang w:val="en-GB"/>
        </w:rPr>
      </w:pPr>
    </w:p>
    <w:p w:rsidR="00CE287A" w:rsidRPr="00B03C7D" w:rsidRDefault="00CE287A" w:rsidP="00DA61B8">
      <w:pPr>
        <w:pStyle w:val="para"/>
        <w:rPr>
          <w:rFonts w:cs="AdvOTa9103878"/>
          <w:lang w:val="en-GB"/>
        </w:rPr>
      </w:pPr>
    </w:p>
    <w:p w:rsidR="003F3543" w:rsidRPr="00B03C7D" w:rsidRDefault="003F3543" w:rsidP="00DA61B8">
      <w:pPr>
        <w:spacing w:line="360" w:lineRule="auto"/>
        <w:rPr>
          <w:rFonts w:ascii="Verdana" w:hAnsi="Verdana"/>
          <w:sz w:val="20"/>
          <w:szCs w:val="20"/>
        </w:rPr>
      </w:pPr>
    </w:p>
    <w:p w:rsidR="003F3543" w:rsidRPr="00B03C7D" w:rsidRDefault="003F3543" w:rsidP="00DA61B8">
      <w:pPr>
        <w:pStyle w:val="h2"/>
        <w:rPr>
          <w:b w:val="0"/>
          <w:lang w:val="en-GB"/>
        </w:rPr>
      </w:pPr>
      <w:r w:rsidRPr="00B03C7D">
        <w:rPr>
          <w:lang w:val="en-GB"/>
        </w:rPr>
        <w:lastRenderedPageBreak/>
        <w:t xml:space="preserve">Cost effectiveness analyses </w:t>
      </w:r>
    </w:p>
    <w:p w:rsidR="003F3543" w:rsidRPr="00B03C7D" w:rsidRDefault="003F3543" w:rsidP="00DA61B8">
      <w:pPr>
        <w:pStyle w:val="para"/>
        <w:rPr>
          <w:lang w:val="en-GB"/>
        </w:rPr>
      </w:pPr>
      <w:r w:rsidRPr="00B03C7D">
        <w:rPr>
          <w:lang w:val="en-GB"/>
        </w:rPr>
        <w:t xml:space="preserve">The cost-effectiveness analyses were conducted using Stata version 11 (StataCorp LP, College Station, Texas, USA) and Excel. Missing values for medical costs and quality of life scores were imputed using multiple imputation. Twenty imputed datasets were created with SPSS version 20 using fully a conditional specification and predictive mean matching. The mean total costs per participant per month for each of the groups were calculated at baseline (T0), after 3 months (T1) and at the 6-month follow-up (T2). Incremental costs were calculated as the between-group difference at follow-up (6 months). </w:t>
      </w:r>
    </w:p>
    <w:p w:rsidR="003F3543" w:rsidRPr="00B03C7D" w:rsidRDefault="003F3543" w:rsidP="00DA61B8">
      <w:pPr>
        <w:spacing w:line="360" w:lineRule="auto"/>
        <w:ind w:firstLine="708"/>
        <w:rPr>
          <w:rFonts w:ascii="Verdana" w:hAnsi="Verdana"/>
          <w:sz w:val="20"/>
          <w:szCs w:val="20"/>
        </w:rPr>
      </w:pPr>
      <w:r w:rsidRPr="00B03C7D">
        <w:rPr>
          <w:rFonts w:ascii="Verdana" w:hAnsi="Verdana"/>
          <w:sz w:val="20"/>
          <w:szCs w:val="20"/>
        </w:rPr>
        <w:t>Both incremental costs and incremental effects were used to calculate the ICER. The ICER was calculated as (</w:t>
      </w:r>
      <w:r w:rsidRPr="00B03C7D">
        <w:rPr>
          <w:rFonts w:ascii="Verdana" w:hAnsi="Verdana"/>
          <w:i/>
          <w:sz w:val="20"/>
          <w:szCs w:val="20"/>
        </w:rPr>
        <w:t>C</w:t>
      </w:r>
      <w:r w:rsidRPr="00B03C7D">
        <w:rPr>
          <w:rFonts w:ascii="Verdana" w:hAnsi="Verdana"/>
          <w:sz w:val="20"/>
          <w:szCs w:val="20"/>
          <w:vertAlign w:val="subscript"/>
        </w:rPr>
        <w:t>1 </w:t>
      </w:r>
      <w:r w:rsidRPr="00B03C7D">
        <w:rPr>
          <w:rFonts w:ascii="Verdana" w:hAnsi="Verdana"/>
          <w:sz w:val="20"/>
          <w:szCs w:val="20"/>
        </w:rPr>
        <w:noBreakHyphen/>
        <w:t> </w:t>
      </w:r>
      <w:r w:rsidRPr="00B03C7D">
        <w:rPr>
          <w:rFonts w:ascii="Verdana" w:hAnsi="Verdana"/>
          <w:i/>
          <w:sz w:val="20"/>
          <w:szCs w:val="20"/>
        </w:rPr>
        <w:t>C</w:t>
      </w:r>
      <w:r w:rsidRPr="00B03C7D">
        <w:rPr>
          <w:rFonts w:ascii="Verdana" w:hAnsi="Verdana"/>
          <w:sz w:val="20"/>
          <w:szCs w:val="20"/>
          <w:vertAlign w:val="subscript"/>
        </w:rPr>
        <w:t>0</w:t>
      </w:r>
      <w:r w:rsidRPr="00B03C7D">
        <w:rPr>
          <w:rFonts w:ascii="Verdana" w:hAnsi="Verdana"/>
          <w:sz w:val="20"/>
          <w:szCs w:val="20"/>
        </w:rPr>
        <w:t>)/(</w:t>
      </w:r>
      <w:r w:rsidRPr="00B03C7D">
        <w:rPr>
          <w:rFonts w:ascii="Verdana" w:hAnsi="Verdana"/>
          <w:i/>
          <w:sz w:val="20"/>
          <w:szCs w:val="20"/>
        </w:rPr>
        <w:t>E</w:t>
      </w:r>
      <w:r w:rsidRPr="00B03C7D">
        <w:rPr>
          <w:rFonts w:ascii="Verdana" w:hAnsi="Verdana"/>
          <w:sz w:val="20"/>
          <w:szCs w:val="20"/>
          <w:vertAlign w:val="subscript"/>
        </w:rPr>
        <w:t>1 </w:t>
      </w:r>
      <w:r w:rsidRPr="00B03C7D">
        <w:rPr>
          <w:rFonts w:ascii="Verdana" w:hAnsi="Verdana"/>
          <w:sz w:val="20"/>
          <w:szCs w:val="20"/>
        </w:rPr>
        <w:noBreakHyphen/>
        <w:t> </w:t>
      </w:r>
      <w:r w:rsidRPr="00B03C7D">
        <w:rPr>
          <w:rFonts w:ascii="Verdana" w:hAnsi="Verdana"/>
          <w:i/>
          <w:sz w:val="20"/>
          <w:szCs w:val="20"/>
        </w:rPr>
        <w:t>E</w:t>
      </w:r>
      <w:r w:rsidRPr="00B03C7D">
        <w:rPr>
          <w:rFonts w:ascii="Verdana" w:hAnsi="Verdana"/>
          <w:sz w:val="20"/>
          <w:szCs w:val="20"/>
          <w:vertAlign w:val="subscript"/>
        </w:rPr>
        <w:t>0</w:t>
      </w:r>
      <w:r w:rsidRPr="00B03C7D">
        <w:rPr>
          <w:rFonts w:ascii="Verdana" w:hAnsi="Verdana"/>
          <w:sz w:val="20"/>
          <w:szCs w:val="20"/>
        </w:rPr>
        <w:t xml:space="preserve">), where </w:t>
      </w:r>
      <w:r w:rsidRPr="00B03C7D">
        <w:rPr>
          <w:rFonts w:ascii="Verdana" w:hAnsi="Verdana"/>
          <w:i/>
          <w:sz w:val="20"/>
          <w:szCs w:val="20"/>
        </w:rPr>
        <w:t>C</w:t>
      </w:r>
      <w:r w:rsidRPr="00B03C7D">
        <w:rPr>
          <w:rFonts w:ascii="Verdana" w:hAnsi="Verdana"/>
          <w:sz w:val="20"/>
          <w:szCs w:val="20"/>
        </w:rPr>
        <w:t xml:space="preserve"> is the average per patient cost over a 6-month time frame, </w:t>
      </w:r>
      <w:r w:rsidRPr="00B03C7D">
        <w:rPr>
          <w:rFonts w:ascii="Verdana" w:hAnsi="Verdana"/>
          <w:i/>
          <w:sz w:val="20"/>
          <w:szCs w:val="20"/>
        </w:rPr>
        <w:t xml:space="preserve">E </w:t>
      </w:r>
      <w:r w:rsidRPr="00B03C7D">
        <w:rPr>
          <w:rFonts w:ascii="Verdana" w:hAnsi="Verdana"/>
          <w:sz w:val="20"/>
          <w:szCs w:val="20"/>
        </w:rPr>
        <w:t>is the proportion of patients</w:t>
      </w:r>
      <w:r w:rsidRPr="00B03C7D">
        <w:rPr>
          <w:rFonts w:ascii="Verdana" w:hAnsi="Verdana" w:cs="Times-Roman"/>
          <w:sz w:val="20"/>
          <w:szCs w:val="20"/>
        </w:rPr>
        <w:t xml:space="preserve"> who were recognised by the GP having anxiety or depression and the subscript indicates the group (0 = control group)</w:t>
      </w:r>
      <w:r w:rsidRPr="00B03C7D">
        <w:rPr>
          <w:rFonts w:ascii="Verdana" w:hAnsi="Verdana"/>
          <w:sz w:val="20"/>
          <w:szCs w:val="20"/>
        </w:rPr>
        <w:t xml:space="preserve">. The ICER gives the incremental cost of recognising depression or anxiety in one extra patient. </w:t>
      </w:r>
    </w:p>
    <w:p w:rsidR="003F3543" w:rsidRPr="00B03C7D" w:rsidRDefault="003F3543" w:rsidP="00DA61B8">
      <w:pPr>
        <w:pStyle w:val="para"/>
        <w:rPr>
          <w:lang w:val="en-GB"/>
        </w:rPr>
      </w:pPr>
      <w:r w:rsidRPr="00B03C7D">
        <w:rPr>
          <w:lang w:val="en-GB"/>
        </w:rPr>
        <w:t>Non-parametric bootstrapping in Excel was used to simulate 2500</w:t>
      </w:r>
      <w:r w:rsidRPr="00B03C7D">
        <w:rPr>
          <w:vertAlign w:val="superscript"/>
          <w:lang w:val="en-GB"/>
        </w:rPr>
        <w:t xml:space="preserve"> </w:t>
      </w:r>
      <w:r w:rsidRPr="00B03C7D">
        <w:rPr>
          <w:lang w:val="en-GB"/>
        </w:rPr>
        <w:t xml:space="preserve">ICERs that were plotted on the cost-effectiveness plane. In this way, the degree of uncertainty associated with the ICER was captured. </w:t>
      </w:r>
    </w:p>
    <w:p w:rsidR="003F3543" w:rsidRPr="00B03C7D" w:rsidRDefault="003F3543" w:rsidP="00DA61B8">
      <w:pPr>
        <w:pStyle w:val="para"/>
        <w:rPr>
          <w:lang w:val="en-GB"/>
        </w:rPr>
      </w:pPr>
    </w:p>
    <w:p w:rsidR="003F3543" w:rsidRPr="00B03C7D" w:rsidRDefault="003F3543" w:rsidP="00DA61B8">
      <w:pPr>
        <w:pStyle w:val="h2"/>
        <w:rPr>
          <w:b w:val="0"/>
          <w:lang w:val="en-GB"/>
        </w:rPr>
      </w:pPr>
      <w:r w:rsidRPr="00B03C7D">
        <w:rPr>
          <w:lang w:val="en-GB"/>
        </w:rPr>
        <w:t>Sensitivity Analysis</w:t>
      </w:r>
    </w:p>
    <w:p w:rsidR="003F3543" w:rsidRPr="00B03C7D" w:rsidRDefault="003F3543" w:rsidP="00DA61B8">
      <w:pPr>
        <w:pStyle w:val="para"/>
        <w:rPr>
          <w:b/>
          <w:lang w:val="en-GB"/>
        </w:rPr>
      </w:pPr>
      <w:r w:rsidRPr="00B03C7D">
        <w:rPr>
          <w:lang w:val="en-GB"/>
        </w:rPr>
        <w:t>The accuracy of the estimated per-participant costs is uncertain. To ascertain the robustness of the overall findings the analyses were repeated for four alternative scenarios: (i) excluding the patients with extreme values (outliers) for monthly total cost at baseline groups (exploratory, not pre-specified); (ii) the highest mean total cost (pre-specified),  (iii) the lowest mean total cost (pre-specified), and (iv) excluding patients’ from the 6 GPs in the intervention group who did not receive the tailored intervention (not pre-specified).</w:t>
      </w:r>
      <w:r w:rsidRPr="00B03C7D">
        <w:rPr>
          <w:b/>
          <w:lang w:val="en-GB"/>
        </w:rPr>
        <w:t xml:space="preserve"> </w:t>
      </w:r>
      <w:r w:rsidRPr="00B03C7D">
        <w:rPr>
          <w:lang w:val="en-GB"/>
        </w:rPr>
        <w:t xml:space="preserve">These scenarios were selected because substantial differences between them might affect the final conclusion. </w:t>
      </w:r>
    </w:p>
    <w:p w:rsidR="003F3543" w:rsidRPr="00B03C7D" w:rsidRDefault="003F3543" w:rsidP="00DA61B8">
      <w:pPr>
        <w:pStyle w:val="h2"/>
        <w:rPr>
          <w:b w:val="0"/>
          <w:lang w:val="en-GB"/>
        </w:rPr>
      </w:pPr>
      <w:r w:rsidRPr="00B03C7D">
        <w:rPr>
          <w:lang w:val="en-GB"/>
        </w:rPr>
        <w:t>Economic evaluation</w:t>
      </w:r>
    </w:p>
    <w:p w:rsidR="003F3543" w:rsidRPr="00B03C7D" w:rsidRDefault="003F3543" w:rsidP="00DA61B8">
      <w:pPr>
        <w:pStyle w:val="para"/>
        <w:rPr>
          <w:lang w:val="en-GB"/>
        </w:rPr>
      </w:pPr>
      <w:r w:rsidRPr="00B03C7D">
        <w:rPr>
          <w:lang w:val="en-GB"/>
        </w:rPr>
        <w:t xml:space="preserve">Table </w:t>
      </w:r>
      <w:r w:rsidR="00CE287A" w:rsidRPr="00B03C7D">
        <w:rPr>
          <w:lang w:val="en-GB"/>
        </w:rPr>
        <w:t>2</w:t>
      </w:r>
      <w:r w:rsidRPr="00B03C7D">
        <w:rPr>
          <w:b/>
          <w:lang w:val="en-GB"/>
        </w:rPr>
        <w:t xml:space="preserve"> </w:t>
      </w:r>
      <w:r w:rsidRPr="00B03C7D">
        <w:rPr>
          <w:lang w:val="en-GB"/>
        </w:rPr>
        <w:t xml:space="preserve">shows the costs associated with the various components of the control and intervention groups at baseline and at the 6-month follow-up. At baseline, the mean total cost per participant per month was </w:t>
      </w:r>
      <w:r w:rsidRPr="00B03C7D">
        <w:t xml:space="preserve">€730.85 (SD 1147.07) in the control group and €987.08 (SD 1596.15) in the intervention group; </w:t>
      </w:r>
      <w:r w:rsidRPr="00B03C7D">
        <w:rPr>
          <w:i/>
          <w:lang w:val="en-GB"/>
        </w:rPr>
        <w:t>p</w:t>
      </w:r>
      <w:r w:rsidRPr="00B03C7D">
        <w:rPr>
          <w:lang w:val="en-GB"/>
        </w:rPr>
        <w:t xml:space="preserve">=0.06. The main difference between the groups at baseline was in costs associated with loss of productivity. </w:t>
      </w:r>
    </w:p>
    <w:p w:rsidR="003F3543" w:rsidRPr="00B03C7D" w:rsidRDefault="003F3543" w:rsidP="00DA61B8">
      <w:pPr>
        <w:pStyle w:val="para"/>
        <w:rPr>
          <w:lang w:val="en-GB"/>
        </w:rPr>
      </w:pPr>
      <w:r w:rsidRPr="00B03C7D">
        <w:rPr>
          <w:lang w:val="en-GB"/>
        </w:rPr>
        <w:t xml:space="preserve">The mean total cost per participant over a 6-month time frame was estimated to be €1,734 in the control group and €2,463.45 in the intervention group, giving an </w:t>
      </w:r>
      <w:r w:rsidRPr="00B03C7D">
        <w:rPr>
          <w:lang w:val="en-GB"/>
        </w:rPr>
        <w:lastRenderedPageBreak/>
        <w:t xml:space="preserve">incremental cost per participant per 6-months of €729=€2,463.45-€1,734(rounded to the nearest Euro). </w:t>
      </w:r>
    </w:p>
    <w:p w:rsidR="003F3543" w:rsidRPr="00B03C7D" w:rsidRDefault="003F3543" w:rsidP="00DA61B8">
      <w:pPr>
        <w:spacing w:line="360" w:lineRule="auto"/>
        <w:ind w:firstLine="708"/>
        <w:rPr>
          <w:rFonts w:ascii="Verdana" w:hAnsi="Verdana"/>
          <w:sz w:val="20"/>
          <w:szCs w:val="20"/>
        </w:rPr>
      </w:pPr>
      <w:r w:rsidRPr="00B03C7D">
        <w:rPr>
          <w:rFonts w:ascii="Verdana" w:hAnsi="Verdana"/>
          <w:sz w:val="20"/>
          <w:szCs w:val="20"/>
          <w:lang w:val="en-US"/>
        </w:rPr>
        <w:t>The difference in effectiveness was 0.42 – 0.31 = 0.11 (incremental effectiveness), where 42% of the patients were recognized in the intervention group compared to 31% in the control group.</w:t>
      </w:r>
      <w:r w:rsidRPr="00B03C7D">
        <w:rPr>
          <w:rFonts w:ascii="Verdana" w:hAnsi="Verdana"/>
          <w:sz w:val="20"/>
          <w:szCs w:val="20"/>
        </w:rPr>
        <w:t xml:space="preserve"> Giving an estimated mean ICER of €6,807=€729/0.11 (after rounding) for recognition of anxiety or depression in one additional patient (95% CI: €-273,002 - €336,608). Using the 2500 bootstraps, the median ICER was estimated to be €5,725, an essentially similar finding.</w:t>
      </w:r>
    </w:p>
    <w:p w:rsidR="003F3543" w:rsidRPr="00B03C7D" w:rsidRDefault="003F3543" w:rsidP="00DA61B8">
      <w:pPr>
        <w:spacing w:line="360" w:lineRule="auto"/>
        <w:rPr>
          <w:rFonts w:ascii="Verdana" w:hAnsi="Verdana"/>
          <w:sz w:val="20"/>
          <w:szCs w:val="20"/>
        </w:rPr>
      </w:pPr>
      <w:r w:rsidRPr="00B03C7D">
        <w:rPr>
          <w:rFonts w:ascii="Verdana" w:hAnsi="Verdana"/>
          <w:sz w:val="20"/>
          <w:szCs w:val="20"/>
        </w:rPr>
        <w:t xml:space="preserve">On the incremental cost-effectiveness plane (Figure </w:t>
      </w:r>
      <w:r w:rsidR="006F1147" w:rsidRPr="00B03C7D">
        <w:rPr>
          <w:rFonts w:ascii="Verdana" w:hAnsi="Verdana"/>
          <w:sz w:val="20"/>
          <w:szCs w:val="20"/>
        </w:rPr>
        <w:t>1</w:t>
      </w:r>
      <w:r w:rsidRPr="00B03C7D">
        <w:rPr>
          <w:rFonts w:ascii="Verdana" w:hAnsi="Verdana"/>
          <w:sz w:val="20"/>
          <w:szCs w:val="20"/>
        </w:rPr>
        <w:t xml:space="preserve">), each data point represents one simulated ICER. Eighty percent of the simulated ICERs fall in the northeast quadrant, indicating that there is a 80% chance that GPs who receive the tailored intervention will recognise patients with anxiety or depression more often, but at additional cost. Twelve percent of simulated ICERs fall in the southeast quadrant, indicating a 12% chance that GPs who received the one-day training session and feedback will recognise patients with anxiety or depression more often, with less additional cost. The remainder of the simulated ICERs fall on the western side of the plane, indicating reduced effectiveness and lower costs (1%), or reduced effectiveness and higher costs (7%). </w:t>
      </w:r>
    </w:p>
    <w:p w:rsidR="003F3543" w:rsidRPr="00B03C7D" w:rsidRDefault="003F3543" w:rsidP="00DA61B8">
      <w:pPr>
        <w:pStyle w:val="para"/>
        <w:rPr>
          <w:lang w:val="en-GB"/>
        </w:rPr>
      </w:pPr>
      <w:r w:rsidRPr="00B03C7D">
        <w:rPr>
          <w:lang w:val="en-GB"/>
        </w:rPr>
        <w:t xml:space="preserve">The difference between the control group and intervention group at baseline was caused by a few respondents with extreme values for monthly total cost (n=5: n=4 in the intervention condition and n=1 in the control condition). When these outliers were dropped from the analysis the mean total cost per participant per month was </w:t>
      </w:r>
      <w:r w:rsidRPr="00B03C7D">
        <w:t xml:space="preserve">€702.14 in the control group and €840.26 in the intervention group; </w:t>
      </w:r>
      <w:r w:rsidRPr="00B03C7D">
        <w:rPr>
          <w:i/>
          <w:lang w:val="en-GB"/>
        </w:rPr>
        <w:t>p</w:t>
      </w:r>
      <w:r w:rsidRPr="00B03C7D">
        <w:rPr>
          <w:lang w:val="en-GB"/>
        </w:rPr>
        <w:t xml:space="preserve">=0.207. The mean ICER was estimated to be €5,001=€542/0.11 (after rounding) per additional recognised patient. Using the 2500 bootstraps, the median ICER was €4,492, an essentially similar finding to the primary analysis. A sensitivity analysis, encompassing the highest total cost per participant over a 6-month time, the lowest mean total cost per participant over a 6-month time frame, and the exclusion of patients’ from 6 GPs who did not receive the tailored intervention did not affect the overall conclusion that GPs who receive the intervention are more likely to recognise patients with anxiety or depression; but this incurs additional costs (Table </w:t>
      </w:r>
      <w:r w:rsidR="006F1147" w:rsidRPr="00B03C7D">
        <w:rPr>
          <w:lang w:val="en-GB"/>
        </w:rPr>
        <w:t>3</w:t>
      </w:r>
      <w:r w:rsidRPr="00B03C7D">
        <w:rPr>
          <w:lang w:val="en-GB"/>
        </w:rPr>
        <w:t xml:space="preserve">). </w:t>
      </w:r>
    </w:p>
    <w:p w:rsidR="006F1147" w:rsidRPr="00B03C7D" w:rsidRDefault="006F1147" w:rsidP="00DA61B8">
      <w:pPr>
        <w:spacing w:line="360" w:lineRule="auto"/>
        <w:rPr>
          <w:rFonts w:ascii="Verdana" w:hAnsi="Verdana"/>
          <w:b/>
          <w:sz w:val="20"/>
          <w:szCs w:val="20"/>
          <w:lang w:eastAsia="nl-NL"/>
        </w:rPr>
      </w:pPr>
    </w:p>
    <w:p w:rsidR="00DA61B8" w:rsidRPr="00B03C7D" w:rsidRDefault="00DA61B8" w:rsidP="00DA61B8">
      <w:pPr>
        <w:spacing w:line="360" w:lineRule="auto"/>
        <w:rPr>
          <w:rFonts w:ascii="Verdana" w:hAnsi="Verdana"/>
          <w:b/>
          <w:sz w:val="20"/>
          <w:szCs w:val="20"/>
        </w:rPr>
      </w:pPr>
      <w:r w:rsidRPr="00B03C7D">
        <w:rPr>
          <w:rFonts w:ascii="Verdana" w:hAnsi="Verdana"/>
          <w:b/>
          <w:sz w:val="20"/>
          <w:szCs w:val="20"/>
          <w:lang w:eastAsia="nl-NL"/>
        </w:rPr>
        <w:t>Statement of principal findings</w:t>
      </w:r>
    </w:p>
    <w:p w:rsidR="003F3543" w:rsidRPr="00B03C7D" w:rsidRDefault="00DA61B8" w:rsidP="00DA61B8">
      <w:pPr>
        <w:spacing w:line="360" w:lineRule="auto"/>
        <w:rPr>
          <w:rFonts w:ascii="Verdana" w:hAnsi="Verdana"/>
          <w:sz w:val="20"/>
          <w:szCs w:val="20"/>
        </w:rPr>
      </w:pPr>
      <w:r w:rsidRPr="00B03C7D">
        <w:rPr>
          <w:rFonts w:ascii="Verdana" w:hAnsi="Verdana"/>
          <w:sz w:val="20"/>
          <w:szCs w:val="20"/>
        </w:rPr>
        <w:t>Cost effectiveness analysis showed that the incremental cost was €6,807 for each additional recognised patient in the intervention group. Sensitivity analyses confirmed the robustness of these findings.</w:t>
      </w:r>
    </w:p>
    <w:p w:rsidR="00DA61B8" w:rsidRPr="00B03C7D" w:rsidRDefault="00DA61B8" w:rsidP="00DA61B8">
      <w:pPr>
        <w:spacing w:line="360" w:lineRule="auto"/>
        <w:rPr>
          <w:rFonts w:ascii="Verdana" w:hAnsi="Verdana"/>
          <w:sz w:val="20"/>
          <w:szCs w:val="20"/>
          <w:lang w:eastAsia="nl-NL"/>
        </w:rPr>
      </w:pPr>
      <w:r w:rsidRPr="00B03C7D">
        <w:rPr>
          <w:rFonts w:ascii="Verdana" w:hAnsi="Verdana"/>
          <w:sz w:val="20"/>
          <w:szCs w:val="20"/>
        </w:rPr>
        <w:lastRenderedPageBreak/>
        <w:t>Regarding the economic evaluation our study illustrates the importance of considering cost-effectiveness: tailoring requires additional resources, which should be offset by additional effects. B</w:t>
      </w:r>
      <w:r w:rsidRPr="00B03C7D">
        <w:rPr>
          <w:rFonts w:ascii="Verdana" w:hAnsi="Verdana"/>
          <w:sz w:val="20"/>
          <w:szCs w:val="20"/>
          <w:lang w:eastAsia="nl-NL"/>
        </w:rPr>
        <w:t>ecause of the relatively short duration of the data collection phase (6 months), it is unknown how the cost-effectiveness of the tailored intervention changed over longer periods.</w:t>
      </w:r>
      <w:r w:rsidRPr="00B03C7D">
        <w:rPr>
          <w:rFonts w:ascii="Verdana" w:hAnsi="Verdana"/>
          <w:sz w:val="20"/>
          <w:szCs w:val="20"/>
        </w:rPr>
        <w:t xml:space="preserve"> </w:t>
      </w:r>
      <w:r w:rsidRPr="00B03C7D">
        <w:rPr>
          <w:rFonts w:ascii="Verdana" w:hAnsi="Verdana"/>
          <w:sz w:val="20"/>
          <w:szCs w:val="20"/>
          <w:lang w:val="en-US"/>
        </w:rPr>
        <w:t>Tailored interventions may be a solution to improve the uptake of guideline recommendations for anxiety and depression in general practice but more research is needed before large scale tailored implementation can be recommended.</w:t>
      </w:r>
      <w:r w:rsidRPr="00B03C7D">
        <w:rPr>
          <w:rFonts w:ascii="Verdana" w:hAnsi="Verdana"/>
          <w:sz w:val="20"/>
          <w:szCs w:val="20"/>
          <w:lang w:eastAsia="nl-NL"/>
        </w:rPr>
        <w:t xml:space="preserve"> Also the cost-effectiveness of the tailored intervention should be studied.</w:t>
      </w:r>
    </w:p>
    <w:p w:rsidR="00DA61B8" w:rsidRPr="00B03C7D" w:rsidRDefault="00DA61B8">
      <w:pPr>
        <w:rPr>
          <w:rFonts w:ascii="Verdana" w:hAnsi="Verdana"/>
          <w:sz w:val="20"/>
          <w:szCs w:val="20"/>
          <w:lang w:eastAsia="nl-NL"/>
        </w:rPr>
      </w:pPr>
      <w:r w:rsidRPr="00B03C7D">
        <w:rPr>
          <w:rFonts w:ascii="Verdana" w:hAnsi="Verdana"/>
          <w:sz w:val="20"/>
          <w:szCs w:val="20"/>
          <w:lang w:eastAsia="nl-NL"/>
        </w:rPr>
        <w:br w:type="page"/>
      </w:r>
    </w:p>
    <w:p w:rsidR="00DA61B8" w:rsidRPr="00B03C7D" w:rsidRDefault="00DA61B8" w:rsidP="00DA61B8">
      <w:pPr>
        <w:spacing w:line="480" w:lineRule="auto"/>
        <w:rPr>
          <w:rFonts w:ascii="Verdana" w:hAnsi="Verdana"/>
          <w:b/>
          <w:sz w:val="20"/>
          <w:szCs w:val="20"/>
          <w:lang w:val="en-US"/>
        </w:rPr>
      </w:pPr>
      <w:r w:rsidRPr="00B03C7D">
        <w:rPr>
          <w:rFonts w:ascii="Verdana" w:hAnsi="Verdana"/>
          <w:b/>
          <w:sz w:val="20"/>
          <w:szCs w:val="20"/>
          <w:lang w:val="en-US"/>
        </w:rPr>
        <w:lastRenderedPageBreak/>
        <w:t>Table 1. Direct medical and direct non-medical costs by health service type</w:t>
      </w:r>
    </w:p>
    <w:p w:rsidR="00DA61B8" w:rsidRPr="00B03C7D" w:rsidRDefault="00DA61B8" w:rsidP="00DA61B8">
      <w:pPr>
        <w:autoSpaceDE w:val="0"/>
        <w:autoSpaceDN w:val="0"/>
        <w:adjustRightInd w:val="0"/>
        <w:rPr>
          <w:rFonts w:ascii="Verdana" w:hAnsi="Verdana"/>
          <w:b/>
          <w:sz w:val="20"/>
          <w:szCs w:val="20"/>
          <w:lang w:val="en-US"/>
        </w:rPr>
      </w:pP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000"/>
      </w:tblPr>
      <w:tblGrid>
        <w:gridCol w:w="2196"/>
        <w:gridCol w:w="1060"/>
        <w:gridCol w:w="1535"/>
        <w:gridCol w:w="1838"/>
        <w:gridCol w:w="1309"/>
        <w:gridCol w:w="1638"/>
      </w:tblGrid>
      <w:tr w:rsidR="00DA61B8" w:rsidRPr="00B03C7D" w:rsidTr="00ED5048">
        <w:trPr>
          <w:trHeight w:val="756"/>
        </w:trPr>
        <w:tc>
          <w:tcPr>
            <w:tcW w:w="2196" w:type="dxa"/>
            <w:vMerge w:val="restart"/>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Health service type</w:t>
            </w:r>
          </w:p>
        </w:tc>
        <w:tc>
          <w:tcPr>
            <w:tcW w:w="2595" w:type="dxa"/>
            <w:gridSpan w:val="2"/>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Direct medical costs</w:t>
            </w:r>
          </w:p>
        </w:tc>
        <w:tc>
          <w:tcPr>
            <w:tcW w:w="4785" w:type="dxa"/>
            <w:gridSpan w:val="3"/>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Direct non-medical costs</w:t>
            </w:r>
          </w:p>
        </w:tc>
      </w:tr>
      <w:tr w:rsidR="00DA61B8" w:rsidRPr="00B03C7D" w:rsidTr="00ED5048">
        <w:trPr>
          <w:trHeight w:val="354"/>
        </w:trPr>
        <w:tc>
          <w:tcPr>
            <w:tcW w:w="2196" w:type="dxa"/>
            <w:vMerge/>
            <w:shd w:val="clear" w:color="auto" w:fill="FFFFFF"/>
          </w:tcPr>
          <w:p w:rsidR="00DA61B8" w:rsidRPr="00B03C7D" w:rsidRDefault="00DA61B8" w:rsidP="00ED5048">
            <w:pPr>
              <w:rPr>
                <w:rFonts w:ascii="Verdana" w:hAnsi="Verdana"/>
                <w:sz w:val="20"/>
                <w:szCs w:val="20"/>
                <w:lang w:val="en-US"/>
              </w:rPr>
            </w:pP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Unit</w:t>
            </w:r>
          </w:p>
        </w:tc>
        <w:tc>
          <w:tcPr>
            <w:tcW w:w="1535" w:type="dxa"/>
            <w:shd w:val="clear" w:color="auto" w:fill="FFFFFF"/>
          </w:tcPr>
          <w:p w:rsidR="00DA61B8" w:rsidRPr="00B03C7D" w:rsidRDefault="00DA61B8" w:rsidP="00ED5048">
            <w:pPr>
              <w:rPr>
                <w:rFonts w:ascii="Verdana" w:hAnsi="Verdana"/>
                <w:b/>
                <w:sz w:val="20"/>
                <w:szCs w:val="20"/>
                <w:lang w:val="en-US"/>
              </w:rPr>
            </w:pPr>
            <w:r w:rsidRPr="00B03C7D">
              <w:rPr>
                <w:rFonts w:ascii="Verdana" w:hAnsi="Verdana"/>
                <w:sz w:val="20"/>
                <w:szCs w:val="20"/>
                <w:lang w:val="en-US"/>
              </w:rPr>
              <w:t>Unit cost price</w:t>
            </w:r>
            <w:r w:rsidRPr="00B03C7D">
              <w:rPr>
                <w:rFonts w:ascii="Verdana" w:hAnsi="Verdana"/>
                <w:sz w:val="20"/>
                <w:szCs w:val="20"/>
                <w:vertAlign w:val="superscript"/>
                <w:lang w:val="en-US"/>
              </w:rPr>
              <w:t xml:space="preserve">a </w:t>
            </w:r>
            <w:r w:rsidRPr="00B03C7D">
              <w:rPr>
                <w:rFonts w:ascii="Verdana" w:hAnsi="Verdana"/>
                <w:sz w:val="20"/>
                <w:szCs w:val="20"/>
                <w:lang w:val="en-US"/>
              </w:rPr>
              <w:t>(€)</w:t>
            </w:r>
          </w:p>
        </w:tc>
        <w:tc>
          <w:tcPr>
            <w:tcW w:w="1838" w:type="dxa"/>
            <w:shd w:val="clear" w:color="auto" w:fill="FFFFFF"/>
          </w:tcPr>
          <w:p w:rsidR="00DA61B8" w:rsidRPr="00B03C7D" w:rsidRDefault="00DA61B8" w:rsidP="00ED5048">
            <w:pPr>
              <w:rPr>
                <w:rFonts w:ascii="Verdana" w:hAnsi="Verdana"/>
                <w:b/>
                <w:sz w:val="20"/>
                <w:szCs w:val="20"/>
                <w:lang w:val="en-US"/>
              </w:rPr>
            </w:pPr>
            <w:r w:rsidRPr="00B03C7D">
              <w:rPr>
                <w:rFonts w:ascii="Verdana" w:hAnsi="Verdana"/>
                <w:sz w:val="20"/>
                <w:szCs w:val="20"/>
                <w:lang w:val="en-US"/>
              </w:rPr>
              <w:t>Distance (km)</w:t>
            </w:r>
            <w:r w:rsidRPr="00B03C7D">
              <w:rPr>
                <w:rFonts w:ascii="Verdana" w:hAnsi="Verdana"/>
                <w:sz w:val="20"/>
                <w:szCs w:val="20"/>
                <w:vertAlign w:val="superscript"/>
                <w:lang w:val="en-US"/>
              </w:rPr>
              <w:t>b</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Time (h)</w:t>
            </w:r>
            <w:r w:rsidRPr="00B03C7D">
              <w:rPr>
                <w:rFonts w:ascii="Verdana" w:hAnsi="Verdana"/>
                <w:sz w:val="20"/>
                <w:szCs w:val="20"/>
                <w:vertAlign w:val="superscript"/>
                <w:lang w:val="en-US"/>
              </w:rPr>
              <w:t>b</w:t>
            </w:r>
          </w:p>
        </w:tc>
        <w:tc>
          <w:tcPr>
            <w:tcW w:w="1638" w:type="dxa"/>
            <w:shd w:val="clear" w:color="auto" w:fill="FFFFFF"/>
          </w:tcPr>
          <w:p w:rsidR="00DA61B8" w:rsidRPr="00B03C7D" w:rsidRDefault="00DA61B8" w:rsidP="00ED5048">
            <w:pPr>
              <w:rPr>
                <w:rFonts w:ascii="Verdana" w:hAnsi="Verdana"/>
                <w:b/>
                <w:sz w:val="20"/>
                <w:szCs w:val="20"/>
                <w:lang w:val="en-US"/>
              </w:rPr>
            </w:pPr>
            <w:r w:rsidRPr="00B03C7D">
              <w:rPr>
                <w:rFonts w:ascii="Verdana" w:hAnsi="Verdana"/>
                <w:sz w:val="20"/>
                <w:szCs w:val="20"/>
                <w:lang w:val="en-US"/>
              </w:rPr>
              <w:t>Unit cost price</w:t>
            </w:r>
            <w:r w:rsidRPr="00B03C7D">
              <w:rPr>
                <w:rFonts w:ascii="Verdana" w:hAnsi="Verdana"/>
                <w:sz w:val="20"/>
                <w:szCs w:val="20"/>
                <w:vertAlign w:val="superscript"/>
                <w:lang w:val="en-US"/>
              </w:rPr>
              <w:t xml:space="preserve">c </w:t>
            </w:r>
            <w:r w:rsidRPr="00B03C7D">
              <w:rPr>
                <w:rFonts w:ascii="Verdana" w:hAnsi="Verdana"/>
                <w:sz w:val="20"/>
                <w:szCs w:val="20"/>
                <w:lang w:val="en-US"/>
              </w:rPr>
              <w:t>(€)</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p>
        </w:tc>
        <w:tc>
          <w:tcPr>
            <w:tcW w:w="1060" w:type="dxa"/>
            <w:shd w:val="clear" w:color="auto" w:fill="FFFFFF"/>
          </w:tcPr>
          <w:p w:rsidR="00DA61B8" w:rsidRPr="00B03C7D" w:rsidRDefault="00DA61B8" w:rsidP="00ED5048">
            <w:pPr>
              <w:rPr>
                <w:rFonts w:ascii="Verdana" w:hAnsi="Verdana"/>
                <w:sz w:val="20"/>
                <w:szCs w:val="20"/>
                <w:lang w:val="en-US"/>
              </w:rPr>
            </w:pPr>
          </w:p>
        </w:tc>
        <w:tc>
          <w:tcPr>
            <w:tcW w:w="1535" w:type="dxa"/>
            <w:shd w:val="clear" w:color="auto" w:fill="FFFFFF"/>
          </w:tcPr>
          <w:p w:rsidR="00DA61B8" w:rsidRPr="00B03C7D" w:rsidRDefault="00DA61B8" w:rsidP="00ED5048">
            <w:pPr>
              <w:rPr>
                <w:rFonts w:ascii="Verdana" w:hAnsi="Verdana"/>
                <w:sz w:val="20"/>
                <w:szCs w:val="20"/>
                <w:lang w:val="en-US"/>
              </w:rPr>
            </w:pPr>
          </w:p>
        </w:tc>
        <w:tc>
          <w:tcPr>
            <w:tcW w:w="1838" w:type="dxa"/>
            <w:shd w:val="clear" w:color="auto" w:fill="FFFFFF"/>
          </w:tcPr>
          <w:p w:rsidR="00DA61B8" w:rsidRPr="00B03C7D" w:rsidRDefault="00DA61B8" w:rsidP="00ED5048">
            <w:pPr>
              <w:rPr>
                <w:rFonts w:ascii="Verdana" w:hAnsi="Verdana"/>
                <w:sz w:val="20"/>
                <w:szCs w:val="20"/>
                <w:lang w:val="en-US"/>
              </w:rPr>
            </w:pPr>
          </w:p>
        </w:tc>
        <w:tc>
          <w:tcPr>
            <w:tcW w:w="1309" w:type="dxa"/>
            <w:shd w:val="clear" w:color="auto" w:fill="FFFFFF"/>
          </w:tcPr>
          <w:p w:rsidR="00DA61B8" w:rsidRPr="00B03C7D" w:rsidRDefault="00DA61B8" w:rsidP="00ED5048">
            <w:pPr>
              <w:rPr>
                <w:rFonts w:ascii="Verdana" w:hAnsi="Verdana"/>
                <w:sz w:val="20"/>
                <w:szCs w:val="20"/>
                <w:lang w:val="en-US"/>
              </w:rPr>
            </w:pPr>
          </w:p>
        </w:tc>
        <w:tc>
          <w:tcPr>
            <w:tcW w:w="1638" w:type="dxa"/>
            <w:shd w:val="clear" w:color="auto" w:fill="FFFFFF"/>
          </w:tcPr>
          <w:p w:rsidR="00DA61B8" w:rsidRPr="00B03C7D" w:rsidRDefault="00DA61B8" w:rsidP="00ED5048">
            <w:pPr>
              <w:rPr>
                <w:rFonts w:ascii="Verdana" w:hAnsi="Verdana"/>
                <w:sz w:val="20"/>
                <w:szCs w:val="20"/>
                <w:lang w:val="en-US"/>
              </w:rPr>
            </w:pP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General practitioner</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8.35</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1</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5.69</w:t>
            </w:r>
          </w:p>
        </w:tc>
      </w:tr>
      <w:tr w:rsidR="00DA61B8" w:rsidRPr="00B03C7D" w:rsidTr="00ED5048">
        <w:trPr>
          <w:trHeight w:val="333"/>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mpany doctor</w:t>
            </w:r>
            <w:r w:rsidRPr="00B03C7D">
              <w:rPr>
                <w:rFonts w:ascii="Verdana" w:hAnsi="Verdana"/>
                <w:sz w:val="20"/>
                <w:szCs w:val="20"/>
                <w:vertAlign w:val="superscript"/>
                <w:lang w:val="en-US"/>
              </w:rPr>
              <w:t>d</w:t>
            </w:r>
            <w:r w:rsidRPr="00B03C7D">
              <w:rPr>
                <w:rFonts w:ascii="Verdana" w:hAnsi="Verdana"/>
                <w:sz w:val="20"/>
                <w:szCs w:val="20"/>
                <w:lang w:val="en-US"/>
              </w:rPr>
              <w:t xml:space="preserve"> </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8.35</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7.6</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0.5</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9.89</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 xml:space="preserve">POH-GGZ General practitioner </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57.72</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5</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9.36</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Social worker</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65.80</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5</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9.36</w:t>
            </w:r>
          </w:p>
        </w:tc>
      </w:tr>
      <w:tr w:rsidR="00DA61B8" w:rsidRPr="00B03C7D" w:rsidTr="00ED5048">
        <w:trPr>
          <w:trHeight w:val="681"/>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Private practice psychotherapist, psychiatrist</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vertAlign w:val="superscript"/>
                <w:lang w:val="en-US"/>
              </w:rPr>
            </w:pPr>
            <w:r w:rsidRPr="00B03C7D">
              <w:rPr>
                <w:rFonts w:ascii="Verdana" w:hAnsi="Verdana"/>
                <w:sz w:val="20"/>
                <w:szCs w:val="20"/>
                <w:lang w:val="en-US"/>
              </w:rPr>
              <w:t>91.14</w:t>
            </w:r>
            <w:r w:rsidRPr="00B03C7D">
              <w:rPr>
                <w:rFonts w:ascii="Verdana" w:hAnsi="Verdana"/>
                <w:sz w:val="20"/>
                <w:szCs w:val="20"/>
                <w:vertAlign w:val="superscript"/>
                <w:lang w:val="en-US"/>
              </w:rPr>
              <w:t>e</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7</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9.77</w:t>
            </w:r>
          </w:p>
        </w:tc>
      </w:tr>
      <w:tr w:rsidR="00DA61B8" w:rsidRPr="00B03C7D" w:rsidTr="00ED5048">
        <w:trPr>
          <w:trHeight w:val="333"/>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Alcohol and drug consultant (CAD)</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73.12</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0</w:t>
            </w:r>
            <w:r w:rsidRPr="00B03C7D">
              <w:rPr>
                <w:rFonts w:ascii="Verdana" w:hAnsi="Verdana"/>
                <w:sz w:val="20"/>
                <w:szCs w:val="20"/>
                <w:vertAlign w:val="superscript"/>
                <w:lang w:val="en-US"/>
              </w:rPr>
              <w:t>f</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3</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42.73</w:t>
            </w:r>
          </w:p>
        </w:tc>
      </w:tr>
      <w:tr w:rsidR="00DA61B8" w:rsidRPr="00B03C7D" w:rsidTr="00ED5048">
        <w:trPr>
          <w:trHeight w:val="333"/>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Regional mental health service</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73.12</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5</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3</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41.72</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Physiotherapist</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36.45</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2</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28.80</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Mental hospital</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75.19</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7</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3</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42.43</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Medical specialist general hospital</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64.79</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7</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3</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42.43</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Medical specialist academic hospital</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30.59</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7</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3</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42.43</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vertAlign w:val="superscript"/>
                <w:lang w:val="en-US"/>
              </w:rPr>
            </w:pPr>
            <w:r w:rsidRPr="00B03C7D">
              <w:rPr>
                <w:rFonts w:ascii="Verdana" w:hAnsi="Verdana"/>
                <w:sz w:val="20"/>
                <w:szCs w:val="20"/>
                <w:lang w:val="en-US"/>
              </w:rPr>
              <w:t>Alternative treatment</w:t>
            </w:r>
            <w:r w:rsidRPr="00B03C7D">
              <w:rPr>
                <w:rFonts w:ascii="Verdana" w:hAnsi="Verdana"/>
                <w:sz w:val="20"/>
                <w:szCs w:val="20"/>
                <w:vertAlign w:val="superscript"/>
                <w:lang w:val="en-US"/>
              </w:rPr>
              <w:t>g</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51.44</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5</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6.70</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Social Psychiatric Nurse</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Contact</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81.01</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1</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5.91</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Home care</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Hour</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35.44</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NA</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NA</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NA</w:t>
            </w:r>
          </w:p>
        </w:tc>
      </w:tr>
      <w:tr w:rsidR="00DA61B8" w:rsidRPr="00B03C7D" w:rsidTr="00ED5048">
        <w:trPr>
          <w:trHeight w:val="348"/>
        </w:trPr>
        <w:tc>
          <w:tcPr>
            <w:tcW w:w="2196"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Informal care (family, friends)</w:t>
            </w:r>
            <w:r w:rsidRPr="00B03C7D">
              <w:rPr>
                <w:rFonts w:ascii="Verdana" w:hAnsi="Verdana"/>
                <w:sz w:val="20"/>
                <w:szCs w:val="20"/>
                <w:vertAlign w:val="superscript"/>
                <w:lang w:val="en-US"/>
              </w:rPr>
              <w:t>h</w:t>
            </w:r>
          </w:p>
        </w:tc>
        <w:tc>
          <w:tcPr>
            <w:tcW w:w="1060"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Hour</w:t>
            </w:r>
          </w:p>
        </w:tc>
        <w:tc>
          <w:tcPr>
            <w:tcW w:w="1535"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12.66</w:t>
            </w:r>
          </w:p>
        </w:tc>
        <w:tc>
          <w:tcPr>
            <w:tcW w:w="18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NA</w:t>
            </w:r>
          </w:p>
        </w:tc>
        <w:tc>
          <w:tcPr>
            <w:tcW w:w="1309"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NA</w:t>
            </w:r>
          </w:p>
        </w:tc>
        <w:tc>
          <w:tcPr>
            <w:tcW w:w="1638" w:type="dxa"/>
            <w:shd w:val="clear" w:color="auto" w:fill="FFFFFF"/>
          </w:tcPr>
          <w:p w:rsidR="00DA61B8" w:rsidRPr="00B03C7D" w:rsidRDefault="00DA61B8" w:rsidP="00ED5048">
            <w:pPr>
              <w:rPr>
                <w:rFonts w:ascii="Verdana" w:hAnsi="Verdana"/>
                <w:sz w:val="20"/>
                <w:szCs w:val="20"/>
                <w:lang w:val="en-US"/>
              </w:rPr>
            </w:pPr>
            <w:r w:rsidRPr="00B03C7D">
              <w:rPr>
                <w:rFonts w:ascii="Verdana" w:hAnsi="Verdana"/>
                <w:sz w:val="20"/>
                <w:szCs w:val="20"/>
                <w:lang w:val="en-US"/>
              </w:rPr>
              <w:t>NA</w:t>
            </w:r>
          </w:p>
        </w:tc>
      </w:tr>
    </w:tbl>
    <w:p w:rsidR="00DA61B8" w:rsidRPr="00B03C7D" w:rsidRDefault="00DA61B8" w:rsidP="00DA61B8">
      <w:pPr>
        <w:rPr>
          <w:rFonts w:ascii="Verdana" w:hAnsi="Verdana"/>
          <w:sz w:val="20"/>
          <w:szCs w:val="20"/>
          <w:lang w:val="en-US"/>
        </w:rPr>
      </w:pPr>
      <w:r w:rsidRPr="00B03C7D">
        <w:rPr>
          <w:rFonts w:ascii="Verdana" w:hAnsi="Verdana"/>
          <w:sz w:val="20"/>
          <w:szCs w:val="20"/>
          <w:vertAlign w:val="superscript"/>
          <w:lang w:val="en-US"/>
        </w:rPr>
        <w:t>a</w:t>
      </w:r>
      <w:r w:rsidRPr="00B03C7D">
        <w:rPr>
          <w:rFonts w:ascii="Verdana" w:hAnsi="Verdana"/>
          <w:sz w:val="20"/>
          <w:szCs w:val="20"/>
          <w:lang w:val="en-US"/>
        </w:rPr>
        <w:t xml:space="preserve"> Integral unit cost prices [Hakkart-van Roijen et al (2010)] presented in 2010 € (with 1€ 2009 = 1.0127€ 2010).</w:t>
      </w:r>
    </w:p>
    <w:p w:rsidR="00DA61B8" w:rsidRPr="00B03C7D" w:rsidRDefault="00DA61B8" w:rsidP="00DA61B8">
      <w:pPr>
        <w:rPr>
          <w:rFonts w:ascii="Verdana" w:hAnsi="Verdana"/>
          <w:sz w:val="20"/>
          <w:szCs w:val="20"/>
          <w:lang w:val="en-US"/>
        </w:rPr>
      </w:pPr>
      <w:r w:rsidRPr="00B03C7D">
        <w:rPr>
          <w:rFonts w:ascii="Verdana" w:hAnsi="Verdana"/>
          <w:sz w:val="20"/>
          <w:szCs w:val="20"/>
          <w:vertAlign w:val="superscript"/>
          <w:lang w:val="en-US"/>
        </w:rPr>
        <w:t>b</w:t>
      </w:r>
      <w:r w:rsidRPr="00B03C7D">
        <w:rPr>
          <w:rFonts w:ascii="Verdana" w:hAnsi="Verdana"/>
          <w:sz w:val="20"/>
          <w:szCs w:val="20"/>
          <w:lang w:val="en-US"/>
        </w:rPr>
        <w:t xml:space="preserve"> Based on average distances (in special tariff taxi and public transport zones) and travel + waiting + treatment times (in hours) for receiving treatment [Hakkart-van Roijen et al (2010)].</w:t>
      </w:r>
    </w:p>
    <w:p w:rsidR="00DA61B8" w:rsidRPr="00B03C7D" w:rsidRDefault="00DA61B8" w:rsidP="00DA61B8">
      <w:pPr>
        <w:rPr>
          <w:rFonts w:ascii="Verdana" w:hAnsi="Verdana"/>
          <w:sz w:val="20"/>
          <w:szCs w:val="20"/>
          <w:lang w:val="en-US"/>
        </w:rPr>
      </w:pPr>
      <w:r w:rsidRPr="00B03C7D">
        <w:rPr>
          <w:rFonts w:ascii="Verdana" w:hAnsi="Verdana"/>
          <w:sz w:val="20"/>
          <w:szCs w:val="20"/>
          <w:vertAlign w:val="superscript"/>
          <w:lang w:val="en-US"/>
        </w:rPr>
        <w:lastRenderedPageBreak/>
        <w:t>c</w:t>
      </w:r>
      <w:r w:rsidRPr="00B03C7D">
        <w:rPr>
          <w:rFonts w:ascii="Verdana" w:hAnsi="Verdana"/>
          <w:sz w:val="20"/>
          <w:szCs w:val="20"/>
          <w:lang w:val="en-US"/>
        </w:rPr>
        <w:t xml:space="preserve"> Costs =  (0.2 </w:t>
      </w:r>
      <w:r w:rsidRPr="00B03C7D">
        <w:rPr>
          <w:rFonts w:ascii="Verdana" w:hAnsi="Verdana"/>
          <w:sz w:val="20"/>
          <w:szCs w:val="20"/>
          <w:lang w:val="en-US"/>
        </w:rPr>
        <w:sym w:font="Symbol" w:char="F0B4"/>
      </w:r>
      <w:r w:rsidRPr="00B03C7D">
        <w:rPr>
          <w:rFonts w:ascii="Verdana" w:hAnsi="Verdana"/>
          <w:sz w:val="20"/>
          <w:szCs w:val="20"/>
          <w:lang w:val="en-US"/>
        </w:rPr>
        <w:t xml:space="preserve"> km) + 3 + (12.66 </w:t>
      </w:r>
      <w:r w:rsidRPr="00B03C7D">
        <w:rPr>
          <w:rFonts w:ascii="Verdana" w:hAnsi="Verdana"/>
          <w:sz w:val="20"/>
          <w:szCs w:val="20"/>
          <w:lang w:val="en-US"/>
        </w:rPr>
        <w:sym w:font="Symbol" w:char="F0B4"/>
      </w:r>
      <w:r w:rsidRPr="00B03C7D">
        <w:rPr>
          <w:rFonts w:ascii="Verdana" w:hAnsi="Verdana"/>
          <w:sz w:val="20"/>
          <w:szCs w:val="20"/>
          <w:lang w:val="en-US"/>
        </w:rPr>
        <w:t xml:space="preserve"> hrs). With €0.20 = cost per km; €3 = 1 h parking time; €12.66 = 1 h time [Hakkart-van Roijen et al (2010)] presented in 2010 €.</w:t>
      </w:r>
    </w:p>
    <w:p w:rsidR="00DA61B8" w:rsidRPr="00B03C7D" w:rsidRDefault="00DA61B8" w:rsidP="00DA61B8">
      <w:pPr>
        <w:rPr>
          <w:rFonts w:ascii="Verdana" w:hAnsi="Verdana"/>
          <w:sz w:val="20"/>
          <w:szCs w:val="20"/>
          <w:lang w:val="en-US"/>
        </w:rPr>
      </w:pPr>
      <w:r w:rsidRPr="00B03C7D">
        <w:rPr>
          <w:rFonts w:ascii="Verdana" w:hAnsi="Verdana"/>
          <w:sz w:val="20"/>
          <w:szCs w:val="20"/>
          <w:vertAlign w:val="superscript"/>
          <w:lang w:val="en-US"/>
        </w:rPr>
        <w:t>d</w:t>
      </w:r>
      <w:r w:rsidRPr="00B03C7D">
        <w:rPr>
          <w:rFonts w:ascii="Verdana" w:hAnsi="Verdana"/>
          <w:sz w:val="20"/>
          <w:szCs w:val="20"/>
          <w:lang w:val="en-US"/>
        </w:rPr>
        <w:t xml:space="preserve"> No parking costs assumed.</w:t>
      </w:r>
    </w:p>
    <w:p w:rsidR="00DA61B8" w:rsidRPr="00B03C7D" w:rsidRDefault="00DA61B8" w:rsidP="00DA61B8">
      <w:pPr>
        <w:rPr>
          <w:rFonts w:ascii="Verdana" w:hAnsi="Verdana"/>
          <w:sz w:val="20"/>
          <w:szCs w:val="20"/>
          <w:lang w:val="en-US"/>
        </w:rPr>
      </w:pPr>
      <w:r w:rsidRPr="00B03C7D">
        <w:rPr>
          <w:rFonts w:ascii="Verdana" w:hAnsi="Verdana"/>
          <w:sz w:val="20"/>
          <w:szCs w:val="20"/>
          <w:vertAlign w:val="superscript"/>
          <w:lang w:val="en-US"/>
        </w:rPr>
        <w:t>e</w:t>
      </w:r>
      <w:r w:rsidRPr="00B03C7D">
        <w:rPr>
          <w:rFonts w:ascii="Verdana" w:hAnsi="Verdana"/>
          <w:sz w:val="20"/>
          <w:szCs w:val="20"/>
          <w:lang w:val="en-US"/>
        </w:rPr>
        <w:t xml:space="preserve"> Own calculation, valued as average of private practice psychotherapist and psychiatrist [Hakkart-van Roijen et al (2010)].</w:t>
      </w:r>
    </w:p>
    <w:p w:rsidR="00DA61B8" w:rsidRPr="00B03C7D" w:rsidRDefault="00DA61B8" w:rsidP="00DA61B8">
      <w:pPr>
        <w:rPr>
          <w:rFonts w:ascii="Verdana" w:hAnsi="Verdana"/>
          <w:sz w:val="20"/>
          <w:szCs w:val="20"/>
          <w:lang w:val="en-US"/>
        </w:rPr>
      </w:pPr>
      <w:r w:rsidRPr="00B03C7D">
        <w:rPr>
          <w:rFonts w:ascii="Verdana" w:hAnsi="Verdana"/>
          <w:sz w:val="20"/>
          <w:szCs w:val="20"/>
          <w:vertAlign w:val="superscript"/>
          <w:lang w:val="en-US"/>
        </w:rPr>
        <w:t>f</w:t>
      </w:r>
      <w:r w:rsidRPr="00B03C7D">
        <w:rPr>
          <w:rFonts w:ascii="Verdana" w:hAnsi="Verdana"/>
          <w:sz w:val="20"/>
          <w:szCs w:val="20"/>
          <w:lang w:val="en-US"/>
        </w:rPr>
        <w:t xml:space="preserve"> Assumed as CAD were more dispersed than regional mental health services.</w:t>
      </w:r>
    </w:p>
    <w:p w:rsidR="00DA61B8" w:rsidRPr="00B03C7D" w:rsidRDefault="00DA61B8" w:rsidP="00DA61B8">
      <w:pPr>
        <w:rPr>
          <w:rFonts w:ascii="Verdana" w:hAnsi="Verdana"/>
          <w:sz w:val="20"/>
          <w:szCs w:val="20"/>
          <w:lang w:val="en-US"/>
        </w:rPr>
      </w:pPr>
      <w:r w:rsidRPr="00B03C7D">
        <w:rPr>
          <w:rFonts w:ascii="Verdana" w:hAnsi="Verdana"/>
          <w:sz w:val="20"/>
          <w:szCs w:val="20"/>
          <w:vertAlign w:val="superscript"/>
          <w:lang w:val="en-US"/>
        </w:rPr>
        <w:t>g</w:t>
      </w:r>
      <w:r w:rsidRPr="00B03C7D">
        <w:rPr>
          <w:rFonts w:ascii="Verdana" w:hAnsi="Verdana"/>
          <w:sz w:val="20"/>
          <w:szCs w:val="20"/>
          <w:lang w:val="en-US"/>
        </w:rPr>
        <w:t xml:space="preserve"> Own calculation, valued as average of homoeopath and acupuncturist [Hakkart-van Roijen et al (2010)].</w:t>
      </w:r>
    </w:p>
    <w:p w:rsidR="00DA61B8" w:rsidRPr="00B03C7D" w:rsidRDefault="00DA61B8" w:rsidP="00DA61B8">
      <w:pPr>
        <w:rPr>
          <w:rFonts w:ascii="Verdana" w:hAnsi="Verdana"/>
          <w:sz w:val="20"/>
          <w:szCs w:val="20"/>
          <w:lang w:val="en-US"/>
        </w:rPr>
      </w:pPr>
      <w:r w:rsidRPr="00B03C7D">
        <w:rPr>
          <w:rFonts w:ascii="Verdana" w:hAnsi="Verdana"/>
          <w:sz w:val="20"/>
          <w:szCs w:val="20"/>
          <w:vertAlign w:val="superscript"/>
          <w:lang w:val="en-US"/>
        </w:rPr>
        <w:t xml:space="preserve">h </w:t>
      </w:r>
      <w:r w:rsidRPr="00B03C7D">
        <w:rPr>
          <w:rFonts w:ascii="Verdana" w:hAnsi="Verdana"/>
          <w:sz w:val="20"/>
          <w:szCs w:val="20"/>
          <w:lang w:val="en-US"/>
        </w:rPr>
        <w:t>Valued as domestic help [Hakkart-van Roijen et al (2010)].</w:t>
      </w:r>
    </w:p>
    <w:p w:rsidR="00DA61B8" w:rsidRPr="00B03C7D" w:rsidRDefault="00DA61B8">
      <w:pPr>
        <w:rPr>
          <w:rFonts w:ascii="Verdana" w:hAnsi="Verdana"/>
          <w:sz w:val="20"/>
          <w:szCs w:val="20"/>
          <w:lang w:val="en-US"/>
        </w:rPr>
      </w:pPr>
      <w:r w:rsidRPr="00B03C7D">
        <w:rPr>
          <w:rFonts w:ascii="Verdana" w:hAnsi="Verdana"/>
          <w:sz w:val="20"/>
          <w:szCs w:val="20"/>
          <w:lang w:val="en-US"/>
        </w:rPr>
        <w:br w:type="page"/>
      </w:r>
    </w:p>
    <w:p w:rsidR="00DA61B8" w:rsidRPr="00B03C7D" w:rsidRDefault="00DA61B8" w:rsidP="00DA61B8">
      <w:pPr>
        <w:rPr>
          <w:rFonts w:ascii="Verdana" w:hAnsi="Verdana" w:cs="Times New Roman"/>
          <w:b/>
          <w:sz w:val="20"/>
          <w:szCs w:val="20"/>
        </w:rPr>
      </w:pPr>
      <w:r w:rsidRPr="00B03C7D">
        <w:rPr>
          <w:rFonts w:ascii="Verdana" w:hAnsi="Verdana" w:cs="Times New Roman"/>
          <w:b/>
          <w:sz w:val="20"/>
          <w:szCs w:val="20"/>
        </w:rPr>
        <w:lastRenderedPageBreak/>
        <w:t>Table 2 Cost distribution by groups at baseline and 6-month follow-up</w:t>
      </w:r>
    </w:p>
    <w:p w:rsidR="00DA61B8" w:rsidRPr="00B03C7D" w:rsidRDefault="00DA61B8" w:rsidP="00DA61B8">
      <w:pPr>
        <w:rPr>
          <w:rFonts w:ascii="Verdana" w:hAnsi="Verdana" w:cs="Times New Roman"/>
          <w:b/>
          <w:sz w:val="20"/>
          <w:szCs w:val="20"/>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846"/>
        <w:gridCol w:w="1417"/>
        <w:gridCol w:w="3261"/>
        <w:gridCol w:w="3685"/>
      </w:tblGrid>
      <w:tr w:rsidR="00DA61B8" w:rsidRPr="00B03C7D" w:rsidTr="00ED5048">
        <w:trPr>
          <w:trHeight w:val="65"/>
        </w:trPr>
        <w:tc>
          <w:tcPr>
            <w:tcW w:w="846" w:type="dxa"/>
          </w:tcPr>
          <w:p w:rsidR="00DA61B8" w:rsidRPr="00B03C7D" w:rsidRDefault="00DA61B8" w:rsidP="00ED5048">
            <w:pPr>
              <w:rPr>
                <w:rFonts w:ascii="Verdana" w:hAnsi="Verdana"/>
                <w:sz w:val="20"/>
                <w:szCs w:val="20"/>
              </w:rPr>
            </w:pPr>
            <w:r w:rsidRPr="00B03C7D">
              <w:rPr>
                <w:rFonts w:ascii="Verdana" w:hAnsi="Verdana"/>
                <w:sz w:val="20"/>
                <w:szCs w:val="20"/>
              </w:rPr>
              <w:t>Group</w:t>
            </w:r>
          </w:p>
        </w:tc>
        <w:tc>
          <w:tcPr>
            <w:tcW w:w="1417" w:type="dxa"/>
          </w:tcPr>
          <w:p w:rsidR="00DA61B8" w:rsidRPr="00B03C7D" w:rsidRDefault="00DA61B8" w:rsidP="00ED5048">
            <w:pPr>
              <w:rPr>
                <w:rFonts w:ascii="Verdana" w:hAnsi="Verdana"/>
                <w:sz w:val="20"/>
                <w:szCs w:val="20"/>
              </w:rPr>
            </w:pPr>
          </w:p>
        </w:tc>
        <w:tc>
          <w:tcPr>
            <w:tcW w:w="6946" w:type="dxa"/>
            <w:gridSpan w:val="2"/>
          </w:tcPr>
          <w:p w:rsidR="00DA61B8" w:rsidRPr="00B03C7D" w:rsidRDefault="00DA61B8" w:rsidP="00ED5048">
            <w:pPr>
              <w:rPr>
                <w:rFonts w:ascii="Verdana" w:hAnsi="Verdana"/>
                <w:sz w:val="20"/>
                <w:szCs w:val="20"/>
              </w:rPr>
            </w:pPr>
            <w:r w:rsidRPr="00B03C7D">
              <w:rPr>
                <w:rFonts w:ascii="Verdana" w:hAnsi="Verdana"/>
                <w:sz w:val="20"/>
                <w:szCs w:val="20"/>
              </w:rPr>
              <w:t>Test time costs</w:t>
            </w:r>
            <w:r w:rsidRPr="00B03C7D">
              <w:rPr>
                <w:rFonts w:ascii="Verdana" w:hAnsi="Verdana"/>
                <w:sz w:val="20"/>
                <w:szCs w:val="20"/>
                <w:vertAlign w:val="superscript"/>
              </w:rPr>
              <w:t>1</w:t>
            </w:r>
          </w:p>
        </w:tc>
      </w:tr>
      <w:tr w:rsidR="00DA61B8" w:rsidRPr="00B03C7D" w:rsidTr="00ED5048">
        <w:trPr>
          <w:trHeight w:val="65"/>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p>
        </w:tc>
        <w:tc>
          <w:tcPr>
            <w:tcW w:w="3261" w:type="dxa"/>
          </w:tcPr>
          <w:p w:rsidR="00DA61B8" w:rsidRPr="00B03C7D" w:rsidRDefault="00DA61B8" w:rsidP="00ED5048">
            <w:pPr>
              <w:rPr>
                <w:rFonts w:ascii="Verdana" w:hAnsi="Verdana"/>
                <w:sz w:val="20"/>
                <w:szCs w:val="20"/>
              </w:rPr>
            </w:pPr>
            <w:r w:rsidRPr="00B03C7D">
              <w:rPr>
                <w:rFonts w:ascii="Verdana" w:hAnsi="Verdana"/>
                <w:sz w:val="20"/>
                <w:szCs w:val="20"/>
              </w:rPr>
              <w:t>Baseline, € (SD) (95%CI)</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6-month follow-up, € (SD) (95%CI)</w:t>
            </w:r>
          </w:p>
        </w:tc>
      </w:tr>
      <w:tr w:rsidR="00DA61B8" w:rsidRPr="00B03C7D" w:rsidTr="00ED5048">
        <w:trPr>
          <w:trHeight w:val="65"/>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p>
        </w:tc>
        <w:tc>
          <w:tcPr>
            <w:tcW w:w="3261" w:type="dxa"/>
          </w:tcPr>
          <w:p w:rsidR="00DA61B8" w:rsidRPr="00B03C7D" w:rsidRDefault="00DA61B8" w:rsidP="00ED5048">
            <w:pPr>
              <w:rPr>
                <w:rFonts w:ascii="Verdana" w:hAnsi="Verdana"/>
                <w:sz w:val="20"/>
                <w:szCs w:val="20"/>
              </w:rPr>
            </w:pPr>
          </w:p>
        </w:tc>
        <w:tc>
          <w:tcPr>
            <w:tcW w:w="3685" w:type="dxa"/>
          </w:tcPr>
          <w:p w:rsidR="00DA61B8" w:rsidRPr="00B03C7D" w:rsidRDefault="00DA61B8" w:rsidP="00ED5048">
            <w:pPr>
              <w:rPr>
                <w:rFonts w:ascii="Verdana" w:hAnsi="Verdana"/>
                <w:sz w:val="20"/>
                <w:szCs w:val="20"/>
              </w:rPr>
            </w:pPr>
          </w:p>
        </w:tc>
      </w:tr>
      <w:tr w:rsidR="00DA61B8" w:rsidRPr="00B03C7D" w:rsidTr="00ED5048">
        <w:trPr>
          <w:trHeight w:val="393"/>
        </w:trPr>
        <w:tc>
          <w:tcPr>
            <w:tcW w:w="2263" w:type="dxa"/>
            <w:gridSpan w:val="2"/>
          </w:tcPr>
          <w:p w:rsidR="00DA61B8" w:rsidRPr="00B03C7D" w:rsidRDefault="00DA61B8" w:rsidP="00ED5048">
            <w:pPr>
              <w:rPr>
                <w:rFonts w:ascii="Verdana" w:hAnsi="Verdana"/>
                <w:sz w:val="20"/>
                <w:szCs w:val="20"/>
              </w:rPr>
            </w:pPr>
            <w:r w:rsidRPr="00B03C7D">
              <w:rPr>
                <w:rFonts w:ascii="Verdana" w:hAnsi="Verdana"/>
                <w:sz w:val="20"/>
                <w:szCs w:val="20"/>
              </w:rPr>
              <w:t>Control group (n=246)</w:t>
            </w:r>
          </w:p>
        </w:tc>
        <w:tc>
          <w:tcPr>
            <w:tcW w:w="3261" w:type="dxa"/>
          </w:tcPr>
          <w:p w:rsidR="00DA61B8" w:rsidRPr="00B03C7D" w:rsidRDefault="00DA61B8" w:rsidP="00ED5048">
            <w:pPr>
              <w:rPr>
                <w:rFonts w:ascii="Verdana" w:hAnsi="Verdana"/>
                <w:sz w:val="20"/>
                <w:szCs w:val="20"/>
              </w:rPr>
            </w:pPr>
          </w:p>
        </w:tc>
        <w:tc>
          <w:tcPr>
            <w:tcW w:w="3685" w:type="dxa"/>
          </w:tcPr>
          <w:p w:rsidR="00DA61B8" w:rsidRPr="00B03C7D" w:rsidRDefault="00DA61B8" w:rsidP="00ED5048">
            <w:pPr>
              <w:rPr>
                <w:rFonts w:ascii="Verdana" w:hAnsi="Verdana"/>
                <w:sz w:val="20"/>
                <w:szCs w:val="20"/>
              </w:rPr>
            </w:pPr>
          </w:p>
        </w:tc>
      </w:tr>
      <w:tr w:rsidR="00DA61B8" w:rsidRPr="00B03C7D" w:rsidTr="00ED5048">
        <w:trPr>
          <w:trHeight w:val="393"/>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r w:rsidRPr="00B03C7D">
              <w:rPr>
                <w:rFonts w:ascii="Verdana" w:hAnsi="Verdana"/>
                <w:sz w:val="20"/>
                <w:szCs w:val="20"/>
              </w:rPr>
              <w:t>Direct medical costs (incl. medication costs)</w:t>
            </w:r>
          </w:p>
        </w:tc>
        <w:tc>
          <w:tcPr>
            <w:tcW w:w="3261" w:type="dxa"/>
          </w:tcPr>
          <w:p w:rsidR="00DA61B8" w:rsidRPr="00B03C7D" w:rsidRDefault="00DA61B8" w:rsidP="00ED5048">
            <w:pPr>
              <w:rPr>
                <w:rFonts w:ascii="Verdana" w:hAnsi="Verdana"/>
                <w:sz w:val="20"/>
                <w:szCs w:val="20"/>
              </w:rPr>
            </w:pPr>
            <w:r w:rsidRPr="00B03C7D">
              <w:rPr>
                <w:rFonts w:ascii="Verdana" w:hAnsi="Verdana"/>
                <w:sz w:val="20"/>
                <w:szCs w:val="20"/>
              </w:rPr>
              <w:t>270.34 (431.70) (216.13-324.56)</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192.16 (286.56) (156.17-228.14)</w:t>
            </w:r>
          </w:p>
        </w:tc>
      </w:tr>
      <w:tr w:rsidR="00DA61B8" w:rsidRPr="00B03C7D" w:rsidTr="00ED5048">
        <w:trPr>
          <w:trHeight w:val="393"/>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r w:rsidRPr="00B03C7D">
              <w:rPr>
                <w:rFonts w:ascii="Verdana" w:hAnsi="Verdana"/>
                <w:sz w:val="20"/>
                <w:szCs w:val="20"/>
              </w:rPr>
              <w:t>Direct non-medical costs</w:t>
            </w:r>
          </w:p>
        </w:tc>
        <w:tc>
          <w:tcPr>
            <w:tcW w:w="3261" w:type="dxa"/>
          </w:tcPr>
          <w:p w:rsidR="00DA61B8" w:rsidRPr="00B03C7D" w:rsidRDefault="00DA61B8" w:rsidP="00ED5048">
            <w:pPr>
              <w:rPr>
                <w:rFonts w:ascii="Verdana" w:hAnsi="Verdana"/>
                <w:sz w:val="20"/>
                <w:szCs w:val="20"/>
              </w:rPr>
            </w:pPr>
            <w:r w:rsidRPr="00B03C7D">
              <w:rPr>
                <w:rFonts w:ascii="Verdana" w:hAnsi="Verdana"/>
                <w:sz w:val="20"/>
                <w:szCs w:val="20"/>
              </w:rPr>
              <w:t>112.08 (131.95) (95.51-128.65)</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76.12 (111.87) (62.07-90.17)</w:t>
            </w:r>
          </w:p>
        </w:tc>
      </w:tr>
      <w:tr w:rsidR="00DA61B8" w:rsidRPr="00B03C7D" w:rsidTr="00ED5048">
        <w:trPr>
          <w:trHeight w:val="393"/>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vertAlign w:val="superscript"/>
              </w:rPr>
            </w:pPr>
            <w:r w:rsidRPr="00B03C7D">
              <w:rPr>
                <w:rFonts w:ascii="Verdana" w:hAnsi="Verdana"/>
                <w:sz w:val="20"/>
                <w:szCs w:val="20"/>
              </w:rPr>
              <w:t>Productivity losses</w:t>
            </w:r>
            <w:r w:rsidRPr="00B03C7D">
              <w:rPr>
                <w:rFonts w:ascii="Verdana" w:hAnsi="Verdana"/>
                <w:sz w:val="20"/>
                <w:szCs w:val="20"/>
                <w:vertAlign w:val="superscript"/>
              </w:rPr>
              <w:t>2</w:t>
            </w:r>
          </w:p>
        </w:tc>
        <w:tc>
          <w:tcPr>
            <w:tcW w:w="3261" w:type="dxa"/>
          </w:tcPr>
          <w:p w:rsidR="00DA61B8" w:rsidRPr="00B03C7D" w:rsidRDefault="00DA61B8" w:rsidP="00ED5048">
            <w:pPr>
              <w:rPr>
                <w:rFonts w:ascii="Verdana" w:hAnsi="Verdana"/>
                <w:sz w:val="20"/>
                <w:szCs w:val="20"/>
              </w:rPr>
            </w:pPr>
            <w:r w:rsidRPr="00B03C7D">
              <w:rPr>
                <w:rFonts w:ascii="Verdana" w:hAnsi="Verdana"/>
                <w:sz w:val="20"/>
                <w:szCs w:val="20"/>
              </w:rPr>
              <w:t>348.43 (975.66) (225.90-470.96)</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237.99 (905.51) (124.27-351.70)</w:t>
            </w:r>
          </w:p>
        </w:tc>
      </w:tr>
      <w:tr w:rsidR="00DA61B8" w:rsidRPr="00B03C7D" w:rsidTr="00ED5048">
        <w:trPr>
          <w:trHeight w:val="393"/>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r w:rsidRPr="00B03C7D">
              <w:rPr>
                <w:rFonts w:ascii="Verdana" w:hAnsi="Verdana"/>
                <w:sz w:val="20"/>
                <w:szCs w:val="20"/>
              </w:rPr>
              <w:t>Intervention costs</w:t>
            </w:r>
          </w:p>
        </w:tc>
        <w:tc>
          <w:tcPr>
            <w:tcW w:w="3261" w:type="dxa"/>
          </w:tcPr>
          <w:p w:rsidR="00DA61B8" w:rsidRPr="00B03C7D" w:rsidRDefault="00DA61B8" w:rsidP="00ED5048">
            <w:pPr>
              <w:rPr>
                <w:rFonts w:ascii="Verdana" w:hAnsi="Verdana"/>
                <w:i/>
                <w:sz w:val="20"/>
                <w:szCs w:val="20"/>
              </w:rPr>
            </w:pPr>
            <w:r w:rsidRPr="00B03C7D">
              <w:rPr>
                <w:rFonts w:ascii="Verdana" w:hAnsi="Verdana"/>
                <w:sz w:val="20"/>
                <w:szCs w:val="20"/>
              </w:rPr>
              <w:t>NA</w:t>
            </w:r>
            <w:r w:rsidRPr="00B03C7D">
              <w:rPr>
                <w:rFonts w:ascii="Verdana" w:hAnsi="Verdana"/>
                <w:sz w:val="20"/>
                <w:szCs w:val="20"/>
                <w:vertAlign w:val="superscript"/>
              </w:rPr>
              <w:t>4</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215.22</w:t>
            </w:r>
          </w:p>
        </w:tc>
      </w:tr>
      <w:tr w:rsidR="00DA61B8" w:rsidRPr="00B03C7D" w:rsidTr="00ED5048">
        <w:trPr>
          <w:trHeight w:val="393"/>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r w:rsidRPr="00B03C7D">
              <w:rPr>
                <w:rFonts w:ascii="Verdana" w:hAnsi="Verdana"/>
                <w:sz w:val="20"/>
                <w:szCs w:val="20"/>
              </w:rPr>
              <w:t>Total costs</w:t>
            </w:r>
            <w:r w:rsidRPr="00B03C7D">
              <w:rPr>
                <w:rFonts w:ascii="Verdana" w:hAnsi="Verdana"/>
                <w:sz w:val="20"/>
                <w:szCs w:val="20"/>
                <w:vertAlign w:val="superscript"/>
              </w:rPr>
              <w:t>3</w:t>
            </w:r>
          </w:p>
        </w:tc>
        <w:tc>
          <w:tcPr>
            <w:tcW w:w="3261" w:type="dxa"/>
          </w:tcPr>
          <w:p w:rsidR="00DA61B8" w:rsidRPr="00B03C7D" w:rsidRDefault="00DA61B8" w:rsidP="00ED5048">
            <w:pPr>
              <w:rPr>
                <w:rFonts w:ascii="Verdana" w:hAnsi="Verdana"/>
                <w:sz w:val="20"/>
                <w:szCs w:val="20"/>
              </w:rPr>
            </w:pPr>
            <w:r w:rsidRPr="00B03C7D">
              <w:rPr>
                <w:rFonts w:ascii="Verdana" w:hAnsi="Verdana"/>
                <w:sz w:val="20"/>
                <w:szCs w:val="20"/>
              </w:rPr>
              <w:t>730.85 (1147.07) (586.80-874.90)</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721.49 (1057.87) (588.63-854.33)</w:t>
            </w:r>
          </w:p>
        </w:tc>
      </w:tr>
      <w:tr w:rsidR="00DA61B8" w:rsidRPr="00B03C7D" w:rsidTr="00ED5048">
        <w:trPr>
          <w:trHeight w:val="393"/>
        </w:trPr>
        <w:tc>
          <w:tcPr>
            <w:tcW w:w="2263" w:type="dxa"/>
            <w:gridSpan w:val="2"/>
          </w:tcPr>
          <w:p w:rsidR="00DA61B8" w:rsidRPr="00B03C7D" w:rsidRDefault="00DA61B8" w:rsidP="00ED5048">
            <w:pPr>
              <w:rPr>
                <w:rFonts w:ascii="Verdana" w:hAnsi="Verdana"/>
                <w:sz w:val="20"/>
                <w:szCs w:val="20"/>
              </w:rPr>
            </w:pPr>
            <w:r w:rsidRPr="00B03C7D">
              <w:rPr>
                <w:rFonts w:ascii="Verdana" w:hAnsi="Verdana"/>
                <w:sz w:val="20"/>
                <w:szCs w:val="20"/>
              </w:rPr>
              <w:t>Intervention group (n=198)</w:t>
            </w:r>
          </w:p>
        </w:tc>
        <w:tc>
          <w:tcPr>
            <w:tcW w:w="3261" w:type="dxa"/>
          </w:tcPr>
          <w:p w:rsidR="00DA61B8" w:rsidRPr="00B03C7D" w:rsidRDefault="00DA61B8" w:rsidP="00ED5048">
            <w:pPr>
              <w:rPr>
                <w:rFonts w:ascii="Verdana" w:hAnsi="Verdana"/>
                <w:sz w:val="20"/>
                <w:szCs w:val="20"/>
              </w:rPr>
            </w:pPr>
          </w:p>
        </w:tc>
        <w:tc>
          <w:tcPr>
            <w:tcW w:w="3685" w:type="dxa"/>
          </w:tcPr>
          <w:p w:rsidR="00DA61B8" w:rsidRPr="00B03C7D" w:rsidRDefault="00DA61B8" w:rsidP="00ED5048">
            <w:pPr>
              <w:rPr>
                <w:rFonts w:ascii="Verdana" w:hAnsi="Verdana"/>
                <w:sz w:val="20"/>
                <w:szCs w:val="20"/>
              </w:rPr>
            </w:pPr>
          </w:p>
        </w:tc>
      </w:tr>
      <w:tr w:rsidR="00DA61B8" w:rsidRPr="00B03C7D" w:rsidTr="00ED5048">
        <w:trPr>
          <w:trHeight w:val="393"/>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r w:rsidRPr="00B03C7D">
              <w:rPr>
                <w:rFonts w:ascii="Verdana" w:hAnsi="Verdana"/>
                <w:sz w:val="20"/>
                <w:szCs w:val="20"/>
              </w:rPr>
              <w:t>Direct medical costs (incl. medication costs)</w:t>
            </w:r>
          </w:p>
        </w:tc>
        <w:tc>
          <w:tcPr>
            <w:tcW w:w="3261" w:type="dxa"/>
          </w:tcPr>
          <w:p w:rsidR="00DA61B8" w:rsidRPr="00B03C7D" w:rsidRDefault="00DA61B8" w:rsidP="00ED5048">
            <w:pPr>
              <w:rPr>
                <w:rFonts w:ascii="Verdana" w:hAnsi="Verdana"/>
                <w:sz w:val="20"/>
                <w:szCs w:val="20"/>
              </w:rPr>
            </w:pPr>
            <w:r w:rsidRPr="00B03C7D">
              <w:rPr>
                <w:rFonts w:ascii="Verdana" w:hAnsi="Verdana"/>
                <w:sz w:val="20"/>
                <w:szCs w:val="20"/>
              </w:rPr>
              <w:t>282.88 (311.05) (239.29-326.48)</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248.93 (334.66) (202.03-295.83)</w:t>
            </w:r>
          </w:p>
        </w:tc>
      </w:tr>
      <w:tr w:rsidR="00DA61B8" w:rsidRPr="00B03C7D" w:rsidTr="00ED5048">
        <w:trPr>
          <w:trHeight w:val="393"/>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r w:rsidRPr="00B03C7D">
              <w:rPr>
                <w:rFonts w:ascii="Verdana" w:hAnsi="Verdana"/>
                <w:sz w:val="20"/>
                <w:szCs w:val="20"/>
              </w:rPr>
              <w:t>Direct non-medical costs</w:t>
            </w:r>
          </w:p>
        </w:tc>
        <w:tc>
          <w:tcPr>
            <w:tcW w:w="3261" w:type="dxa"/>
          </w:tcPr>
          <w:p w:rsidR="00DA61B8" w:rsidRPr="00B03C7D" w:rsidRDefault="00DA61B8" w:rsidP="00ED5048">
            <w:pPr>
              <w:rPr>
                <w:rFonts w:ascii="Verdana" w:hAnsi="Verdana"/>
                <w:sz w:val="20"/>
                <w:szCs w:val="20"/>
              </w:rPr>
            </w:pPr>
            <w:r w:rsidRPr="00B03C7D">
              <w:rPr>
                <w:rFonts w:ascii="Verdana" w:hAnsi="Verdana"/>
                <w:sz w:val="20"/>
                <w:szCs w:val="20"/>
              </w:rPr>
              <w:t>115.56 (124.33) (98.13-132.98)</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93.11 (118.80) (76.47-109.77)</w:t>
            </w:r>
          </w:p>
        </w:tc>
      </w:tr>
      <w:tr w:rsidR="00DA61B8" w:rsidRPr="00B03C7D" w:rsidTr="00ED5048">
        <w:trPr>
          <w:trHeight w:val="393"/>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r w:rsidRPr="00B03C7D">
              <w:rPr>
                <w:rFonts w:ascii="Verdana" w:hAnsi="Verdana"/>
                <w:sz w:val="20"/>
                <w:szCs w:val="20"/>
              </w:rPr>
              <w:t>Productivity losses</w:t>
            </w:r>
            <w:r w:rsidRPr="00B03C7D">
              <w:rPr>
                <w:rFonts w:ascii="Verdana" w:hAnsi="Verdana"/>
                <w:sz w:val="20"/>
                <w:szCs w:val="20"/>
                <w:vertAlign w:val="superscript"/>
              </w:rPr>
              <w:t>2</w:t>
            </w:r>
          </w:p>
        </w:tc>
        <w:tc>
          <w:tcPr>
            <w:tcW w:w="3261" w:type="dxa"/>
          </w:tcPr>
          <w:p w:rsidR="00DA61B8" w:rsidRPr="00B03C7D" w:rsidRDefault="00DA61B8" w:rsidP="00ED5048">
            <w:pPr>
              <w:rPr>
                <w:rFonts w:ascii="Verdana" w:hAnsi="Verdana"/>
                <w:sz w:val="20"/>
                <w:szCs w:val="20"/>
              </w:rPr>
            </w:pPr>
            <w:r w:rsidRPr="00B03C7D">
              <w:rPr>
                <w:rFonts w:ascii="Verdana" w:hAnsi="Verdana"/>
                <w:sz w:val="20"/>
                <w:szCs w:val="20"/>
              </w:rPr>
              <w:t>588.64 (1459.73) (384.06-793.22)</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312.20 (894.49) (186.84-437.56)</w:t>
            </w:r>
          </w:p>
        </w:tc>
      </w:tr>
      <w:tr w:rsidR="00DA61B8" w:rsidRPr="00B03C7D" w:rsidTr="00ED5048">
        <w:trPr>
          <w:trHeight w:val="393"/>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r w:rsidRPr="00B03C7D">
              <w:rPr>
                <w:rFonts w:ascii="Verdana" w:hAnsi="Verdana"/>
                <w:sz w:val="20"/>
                <w:szCs w:val="20"/>
              </w:rPr>
              <w:t>Intervention costs</w:t>
            </w:r>
          </w:p>
        </w:tc>
        <w:tc>
          <w:tcPr>
            <w:tcW w:w="3261" w:type="dxa"/>
          </w:tcPr>
          <w:p w:rsidR="00DA61B8" w:rsidRPr="00B03C7D" w:rsidRDefault="00DA61B8" w:rsidP="00ED5048">
            <w:pPr>
              <w:rPr>
                <w:rFonts w:ascii="Verdana" w:hAnsi="Verdana"/>
                <w:sz w:val="20"/>
                <w:szCs w:val="20"/>
              </w:rPr>
            </w:pPr>
            <w:r w:rsidRPr="00B03C7D">
              <w:rPr>
                <w:rFonts w:ascii="Verdana" w:hAnsi="Verdana"/>
                <w:sz w:val="20"/>
                <w:szCs w:val="20"/>
              </w:rPr>
              <w:t>NA</w:t>
            </w:r>
            <w:r w:rsidRPr="00B03C7D">
              <w:rPr>
                <w:rFonts w:ascii="Verdana" w:hAnsi="Verdana"/>
                <w:sz w:val="20"/>
                <w:szCs w:val="20"/>
                <w:vertAlign w:val="superscript"/>
              </w:rPr>
              <w:t>4</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500.72</w:t>
            </w:r>
          </w:p>
        </w:tc>
      </w:tr>
      <w:tr w:rsidR="00DA61B8" w:rsidRPr="00B03C7D" w:rsidTr="00ED5048">
        <w:trPr>
          <w:trHeight w:val="393"/>
        </w:trPr>
        <w:tc>
          <w:tcPr>
            <w:tcW w:w="846" w:type="dxa"/>
          </w:tcPr>
          <w:p w:rsidR="00DA61B8" w:rsidRPr="00B03C7D" w:rsidRDefault="00DA61B8" w:rsidP="00ED5048">
            <w:pPr>
              <w:rPr>
                <w:rFonts w:ascii="Verdana" w:hAnsi="Verdana"/>
                <w:sz w:val="20"/>
                <w:szCs w:val="20"/>
              </w:rPr>
            </w:pPr>
          </w:p>
        </w:tc>
        <w:tc>
          <w:tcPr>
            <w:tcW w:w="1417" w:type="dxa"/>
          </w:tcPr>
          <w:p w:rsidR="00DA61B8" w:rsidRPr="00B03C7D" w:rsidRDefault="00DA61B8" w:rsidP="00ED5048">
            <w:pPr>
              <w:rPr>
                <w:rFonts w:ascii="Verdana" w:hAnsi="Verdana"/>
                <w:sz w:val="20"/>
                <w:szCs w:val="20"/>
              </w:rPr>
            </w:pPr>
            <w:r w:rsidRPr="00B03C7D">
              <w:rPr>
                <w:rFonts w:ascii="Verdana" w:hAnsi="Verdana"/>
                <w:sz w:val="20"/>
                <w:szCs w:val="20"/>
              </w:rPr>
              <w:t>Total costs</w:t>
            </w:r>
            <w:r w:rsidRPr="00B03C7D">
              <w:rPr>
                <w:rFonts w:ascii="Verdana" w:hAnsi="Verdana"/>
                <w:sz w:val="20"/>
                <w:szCs w:val="20"/>
                <w:vertAlign w:val="superscript"/>
              </w:rPr>
              <w:t>3</w:t>
            </w:r>
          </w:p>
        </w:tc>
        <w:tc>
          <w:tcPr>
            <w:tcW w:w="3261" w:type="dxa"/>
          </w:tcPr>
          <w:p w:rsidR="00DA61B8" w:rsidRPr="00B03C7D" w:rsidRDefault="00DA61B8" w:rsidP="00ED5048">
            <w:pPr>
              <w:rPr>
                <w:rFonts w:ascii="Verdana" w:hAnsi="Verdana"/>
                <w:sz w:val="20"/>
                <w:szCs w:val="20"/>
              </w:rPr>
            </w:pPr>
            <w:r w:rsidRPr="00B03C7D">
              <w:rPr>
                <w:rFonts w:ascii="Verdana" w:hAnsi="Verdana"/>
                <w:sz w:val="20"/>
                <w:szCs w:val="20"/>
              </w:rPr>
              <w:t>987.08 (1596.15) (763.38-1210.78)</w:t>
            </w:r>
          </w:p>
        </w:tc>
        <w:tc>
          <w:tcPr>
            <w:tcW w:w="3685" w:type="dxa"/>
          </w:tcPr>
          <w:p w:rsidR="00DA61B8" w:rsidRPr="00B03C7D" w:rsidRDefault="00DA61B8" w:rsidP="00ED5048">
            <w:pPr>
              <w:rPr>
                <w:rFonts w:ascii="Verdana" w:hAnsi="Verdana"/>
                <w:sz w:val="20"/>
                <w:szCs w:val="20"/>
              </w:rPr>
            </w:pPr>
            <w:r w:rsidRPr="00B03C7D">
              <w:rPr>
                <w:rFonts w:ascii="Verdana" w:hAnsi="Verdana"/>
                <w:sz w:val="20"/>
                <w:szCs w:val="20"/>
              </w:rPr>
              <w:t>1154.96 (1076.10) (1004.15-1305.78)</w:t>
            </w:r>
          </w:p>
        </w:tc>
      </w:tr>
    </w:tbl>
    <w:p w:rsidR="00DA61B8" w:rsidRPr="00B03C7D" w:rsidRDefault="00DA61B8" w:rsidP="00DA61B8">
      <w:pPr>
        <w:rPr>
          <w:rFonts w:ascii="Verdana" w:hAnsi="Verdana"/>
          <w:sz w:val="20"/>
          <w:szCs w:val="20"/>
        </w:rPr>
      </w:pPr>
      <w:r w:rsidRPr="00B03C7D">
        <w:rPr>
          <w:rFonts w:ascii="Verdana" w:hAnsi="Verdana"/>
          <w:sz w:val="20"/>
          <w:szCs w:val="20"/>
          <w:vertAlign w:val="superscript"/>
        </w:rPr>
        <w:t>1</w:t>
      </w:r>
      <w:r w:rsidRPr="00B03C7D">
        <w:rPr>
          <w:rFonts w:ascii="Verdana" w:hAnsi="Verdana"/>
          <w:sz w:val="20"/>
          <w:szCs w:val="20"/>
        </w:rPr>
        <w:t xml:space="preserve">Mean costs on monthly basis presented in 2010 values; </w:t>
      </w:r>
      <w:r w:rsidRPr="00B03C7D">
        <w:rPr>
          <w:rFonts w:ascii="Verdana" w:hAnsi="Verdana"/>
          <w:sz w:val="20"/>
          <w:szCs w:val="20"/>
          <w:vertAlign w:val="superscript"/>
        </w:rPr>
        <w:t>2</w:t>
      </w:r>
      <w:r w:rsidRPr="00B03C7D">
        <w:rPr>
          <w:rFonts w:ascii="Verdana" w:hAnsi="Verdana"/>
          <w:sz w:val="20"/>
          <w:szCs w:val="20"/>
        </w:rPr>
        <w:t xml:space="preserve">Presenteeism, absenteeism, all relate to productivity losses; </w:t>
      </w:r>
      <w:r w:rsidRPr="00B03C7D">
        <w:rPr>
          <w:rFonts w:ascii="Verdana" w:hAnsi="Verdana"/>
          <w:sz w:val="20"/>
          <w:szCs w:val="20"/>
          <w:vertAlign w:val="superscript"/>
        </w:rPr>
        <w:t>3</w:t>
      </w:r>
      <w:r w:rsidRPr="00B03C7D">
        <w:rPr>
          <w:rFonts w:ascii="Verdana" w:hAnsi="Verdana"/>
          <w:sz w:val="20"/>
          <w:szCs w:val="20"/>
        </w:rPr>
        <w:t xml:space="preserve">Total costs are the sum of the other cost components. Differences in the totals are due to rounding; </w:t>
      </w:r>
      <w:r w:rsidRPr="00B03C7D">
        <w:rPr>
          <w:rFonts w:ascii="Verdana" w:hAnsi="Verdana"/>
          <w:sz w:val="20"/>
          <w:szCs w:val="20"/>
          <w:vertAlign w:val="superscript"/>
        </w:rPr>
        <w:t>4</w:t>
      </w:r>
      <w:r w:rsidRPr="00B03C7D">
        <w:rPr>
          <w:rFonts w:ascii="Verdana" w:hAnsi="Verdana"/>
          <w:sz w:val="20"/>
          <w:szCs w:val="20"/>
        </w:rPr>
        <w:t>NA: not applicable</w:t>
      </w:r>
    </w:p>
    <w:p w:rsidR="00DA61B8" w:rsidRPr="00B03C7D" w:rsidRDefault="00DA61B8" w:rsidP="00DA61B8">
      <w:pPr>
        <w:rPr>
          <w:rFonts w:ascii="Verdana" w:hAnsi="Verdana"/>
          <w:sz w:val="20"/>
          <w:szCs w:val="20"/>
        </w:rPr>
      </w:pPr>
    </w:p>
    <w:p w:rsidR="00DA61B8" w:rsidRPr="00B03C7D" w:rsidRDefault="00DA61B8" w:rsidP="00DA61B8">
      <w:pPr>
        <w:rPr>
          <w:rFonts w:ascii="Verdana" w:hAnsi="Verdana"/>
          <w:sz w:val="20"/>
          <w:szCs w:val="20"/>
        </w:rPr>
      </w:pPr>
      <w:r w:rsidRPr="00B03C7D">
        <w:rPr>
          <w:rFonts w:ascii="Verdana" w:hAnsi="Verdana"/>
          <w:sz w:val="20"/>
          <w:szCs w:val="20"/>
        </w:rPr>
        <w:br w:type="page"/>
      </w:r>
    </w:p>
    <w:p w:rsidR="00DA61B8" w:rsidRPr="00B03C7D" w:rsidRDefault="00DA61B8" w:rsidP="00DA61B8">
      <w:pPr>
        <w:rPr>
          <w:rFonts w:ascii="Verdana" w:hAnsi="Verdana"/>
          <w:b/>
          <w:sz w:val="20"/>
          <w:szCs w:val="20"/>
        </w:rPr>
      </w:pPr>
      <w:r w:rsidRPr="00B03C7D">
        <w:rPr>
          <w:rFonts w:ascii="Verdana" w:hAnsi="Verdana"/>
          <w:b/>
          <w:sz w:val="20"/>
          <w:szCs w:val="20"/>
        </w:rPr>
        <w:lastRenderedPageBreak/>
        <w:t>Table 3 Sensitivity analysis of the incremental cost-effectiveness for different scenarios over a 6-month time frame</w:t>
      </w:r>
    </w:p>
    <w:p w:rsidR="00DA61B8" w:rsidRPr="00B03C7D" w:rsidRDefault="00DA61B8" w:rsidP="00DA61B8">
      <w:pPr>
        <w:rPr>
          <w:rFonts w:ascii="Verdana" w:hAnsi="Verdana"/>
          <w:b/>
          <w:sz w:val="20"/>
          <w:szCs w:val="20"/>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1528"/>
        <w:gridCol w:w="1400"/>
        <w:gridCol w:w="2141"/>
        <w:gridCol w:w="1106"/>
        <w:gridCol w:w="8"/>
        <w:gridCol w:w="1098"/>
        <w:gridCol w:w="16"/>
        <w:gridCol w:w="1090"/>
        <w:gridCol w:w="24"/>
        <w:gridCol w:w="1082"/>
      </w:tblGrid>
      <w:tr w:rsidR="00DA61B8" w:rsidRPr="00B03C7D" w:rsidTr="00ED5048">
        <w:trPr>
          <w:trHeight w:val="144"/>
        </w:trPr>
        <w:tc>
          <w:tcPr>
            <w:tcW w:w="0" w:type="auto"/>
            <w:gridSpan w:val="2"/>
          </w:tcPr>
          <w:p w:rsidR="00DA61B8" w:rsidRPr="00B03C7D" w:rsidRDefault="00DA61B8" w:rsidP="00ED5048">
            <w:pPr>
              <w:rPr>
                <w:rFonts w:ascii="Verdana" w:hAnsi="Verdana"/>
                <w:sz w:val="20"/>
                <w:szCs w:val="20"/>
              </w:rPr>
            </w:pPr>
          </w:p>
        </w:tc>
        <w:tc>
          <w:tcPr>
            <w:tcW w:w="2141" w:type="dxa"/>
            <w:shd w:val="clear" w:color="auto" w:fill="auto"/>
          </w:tcPr>
          <w:p w:rsidR="00DA61B8" w:rsidRPr="00B03C7D" w:rsidRDefault="00DA61B8" w:rsidP="00ED5048">
            <w:pPr>
              <w:rPr>
                <w:rFonts w:ascii="Verdana" w:hAnsi="Verdana"/>
                <w:sz w:val="20"/>
                <w:szCs w:val="20"/>
              </w:rPr>
            </w:pPr>
            <w:r w:rsidRPr="00B03C7D">
              <w:rPr>
                <w:rFonts w:ascii="Verdana" w:hAnsi="Verdana"/>
                <w:sz w:val="20"/>
                <w:szCs w:val="20"/>
              </w:rPr>
              <w:t>Tailored implementation programme € (95%CI)</w:t>
            </w:r>
          </w:p>
        </w:tc>
        <w:tc>
          <w:tcPr>
            <w:tcW w:w="4424" w:type="dxa"/>
            <w:gridSpan w:val="7"/>
          </w:tcPr>
          <w:p w:rsidR="00DA61B8" w:rsidRPr="00B03C7D" w:rsidRDefault="00DA61B8" w:rsidP="00ED5048">
            <w:pPr>
              <w:rPr>
                <w:rFonts w:ascii="Verdana" w:hAnsi="Verdana"/>
                <w:sz w:val="20"/>
                <w:szCs w:val="20"/>
                <w:vertAlign w:val="superscript"/>
              </w:rPr>
            </w:pPr>
            <w:r w:rsidRPr="00B03C7D">
              <w:rPr>
                <w:rFonts w:ascii="Verdana" w:hAnsi="Verdana"/>
                <w:sz w:val="20"/>
                <w:szCs w:val="20"/>
              </w:rPr>
              <w:t>Alternative Scenarios</w:t>
            </w:r>
            <w:r w:rsidRPr="00B03C7D">
              <w:rPr>
                <w:rFonts w:ascii="Verdana" w:hAnsi="Verdana"/>
                <w:sz w:val="20"/>
                <w:szCs w:val="20"/>
                <w:vertAlign w:val="superscript"/>
              </w:rPr>
              <w:t>1</w:t>
            </w:r>
          </w:p>
          <w:p w:rsidR="00DA61B8" w:rsidRPr="00B03C7D" w:rsidRDefault="00DA61B8" w:rsidP="00ED5048">
            <w:pPr>
              <w:rPr>
                <w:rFonts w:ascii="Verdana" w:hAnsi="Verdana"/>
                <w:sz w:val="20"/>
                <w:szCs w:val="20"/>
                <w:vertAlign w:val="superscript"/>
              </w:rPr>
            </w:pPr>
            <w:r w:rsidRPr="00B03C7D">
              <w:rPr>
                <w:rFonts w:ascii="Verdana" w:hAnsi="Verdana"/>
                <w:sz w:val="20"/>
                <w:szCs w:val="20"/>
              </w:rPr>
              <w:t>€ (95%CI)</w:t>
            </w:r>
          </w:p>
        </w:tc>
      </w:tr>
      <w:tr w:rsidR="00DA61B8" w:rsidRPr="00B03C7D" w:rsidTr="00ED5048">
        <w:trPr>
          <w:trHeight w:val="144"/>
        </w:trPr>
        <w:tc>
          <w:tcPr>
            <w:tcW w:w="0" w:type="auto"/>
          </w:tcPr>
          <w:p w:rsidR="00DA61B8" w:rsidRPr="00B03C7D" w:rsidRDefault="00DA61B8" w:rsidP="00ED5048">
            <w:pPr>
              <w:rPr>
                <w:rFonts w:ascii="Verdana" w:hAnsi="Verdana"/>
                <w:sz w:val="20"/>
                <w:szCs w:val="20"/>
              </w:rPr>
            </w:pPr>
          </w:p>
        </w:tc>
        <w:tc>
          <w:tcPr>
            <w:tcW w:w="0" w:type="auto"/>
          </w:tcPr>
          <w:p w:rsidR="00DA61B8" w:rsidRPr="00B03C7D" w:rsidRDefault="00DA61B8" w:rsidP="00ED5048">
            <w:pPr>
              <w:rPr>
                <w:rFonts w:ascii="Verdana" w:hAnsi="Verdana"/>
                <w:sz w:val="20"/>
                <w:szCs w:val="20"/>
              </w:rPr>
            </w:pPr>
          </w:p>
        </w:tc>
        <w:tc>
          <w:tcPr>
            <w:tcW w:w="2141" w:type="dxa"/>
            <w:shd w:val="clear" w:color="auto" w:fill="auto"/>
          </w:tcPr>
          <w:p w:rsidR="00DA61B8" w:rsidRPr="00B03C7D" w:rsidRDefault="00DA61B8" w:rsidP="00ED5048">
            <w:pPr>
              <w:rPr>
                <w:rFonts w:ascii="Verdana" w:hAnsi="Verdana"/>
                <w:sz w:val="20"/>
                <w:szCs w:val="20"/>
              </w:rPr>
            </w:pP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A</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B</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C</w:t>
            </w:r>
          </w:p>
        </w:tc>
        <w:tc>
          <w:tcPr>
            <w:tcW w:w="1082" w:type="dxa"/>
          </w:tcPr>
          <w:p w:rsidR="00DA61B8" w:rsidRPr="00B03C7D" w:rsidRDefault="00DA61B8" w:rsidP="00ED5048">
            <w:pPr>
              <w:rPr>
                <w:rFonts w:ascii="Verdana" w:hAnsi="Verdana"/>
                <w:sz w:val="20"/>
                <w:szCs w:val="20"/>
              </w:rPr>
            </w:pPr>
            <w:r w:rsidRPr="00B03C7D">
              <w:rPr>
                <w:rFonts w:ascii="Verdana" w:hAnsi="Verdana"/>
                <w:sz w:val="20"/>
                <w:szCs w:val="20"/>
              </w:rPr>
              <w:t>D</w:t>
            </w:r>
          </w:p>
        </w:tc>
      </w:tr>
      <w:tr w:rsidR="00DA61B8" w:rsidRPr="00B03C7D" w:rsidTr="00ED5048">
        <w:trPr>
          <w:trHeight w:val="144"/>
        </w:trPr>
        <w:tc>
          <w:tcPr>
            <w:tcW w:w="0" w:type="auto"/>
          </w:tcPr>
          <w:p w:rsidR="00DA61B8" w:rsidRPr="00B03C7D" w:rsidRDefault="00DA61B8" w:rsidP="00ED5048">
            <w:pPr>
              <w:rPr>
                <w:rFonts w:ascii="Verdana" w:hAnsi="Verdana"/>
                <w:sz w:val="20"/>
                <w:szCs w:val="20"/>
              </w:rPr>
            </w:pPr>
          </w:p>
        </w:tc>
        <w:tc>
          <w:tcPr>
            <w:tcW w:w="0" w:type="auto"/>
          </w:tcPr>
          <w:p w:rsidR="00DA61B8" w:rsidRPr="00B03C7D" w:rsidRDefault="00DA61B8" w:rsidP="00ED5048">
            <w:pPr>
              <w:rPr>
                <w:rFonts w:ascii="Verdana" w:hAnsi="Verdana"/>
                <w:sz w:val="20"/>
                <w:szCs w:val="20"/>
              </w:rPr>
            </w:pPr>
          </w:p>
        </w:tc>
        <w:tc>
          <w:tcPr>
            <w:tcW w:w="2141" w:type="dxa"/>
            <w:shd w:val="clear" w:color="auto" w:fill="auto"/>
          </w:tcPr>
          <w:p w:rsidR="00DA61B8" w:rsidRPr="00B03C7D" w:rsidRDefault="00DA61B8" w:rsidP="00ED5048">
            <w:pPr>
              <w:rPr>
                <w:rFonts w:ascii="Verdana" w:hAnsi="Verdana"/>
                <w:sz w:val="20"/>
                <w:szCs w:val="20"/>
              </w:rPr>
            </w:pPr>
          </w:p>
        </w:tc>
        <w:tc>
          <w:tcPr>
            <w:tcW w:w="1114" w:type="dxa"/>
            <w:gridSpan w:val="2"/>
          </w:tcPr>
          <w:p w:rsidR="00DA61B8" w:rsidRPr="00B03C7D" w:rsidRDefault="00DA61B8" w:rsidP="00ED5048">
            <w:pPr>
              <w:rPr>
                <w:rFonts w:ascii="Verdana" w:hAnsi="Verdana"/>
                <w:sz w:val="20"/>
                <w:szCs w:val="20"/>
              </w:rPr>
            </w:pPr>
          </w:p>
        </w:tc>
        <w:tc>
          <w:tcPr>
            <w:tcW w:w="1114" w:type="dxa"/>
            <w:gridSpan w:val="2"/>
          </w:tcPr>
          <w:p w:rsidR="00DA61B8" w:rsidRPr="00B03C7D" w:rsidRDefault="00DA61B8" w:rsidP="00ED5048">
            <w:pPr>
              <w:rPr>
                <w:rFonts w:ascii="Verdana" w:hAnsi="Verdana"/>
                <w:sz w:val="20"/>
                <w:szCs w:val="20"/>
              </w:rPr>
            </w:pPr>
          </w:p>
        </w:tc>
        <w:tc>
          <w:tcPr>
            <w:tcW w:w="1114" w:type="dxa"/>
            <w:gridSpan w:val="2"/>
          </w:tcPr>
          <w:p w:rsidR="00DA61B8" w:rsidRPr="00B03C7D" w:rsidRDefault="00DA61B8" w:rsidP="00ED5048">
            <w:pPr>
              <w:rPr>
                <w:rFonts w:ascii="Verdana" w:hAnsi="Verdana"/>
                <w:sz w:val="20"/>
                <w:szCs w:val="20"/>
              </w:rPr>
            </w:pPr>
          </w:p>
        </w:tc>
        <w:tc>
          <w:tcPr>
            <w:tcW w:w="1082" w:type="dxa"/>
          </w:tcPr>
          <w:p w:rsidR="00DA61B8" w:rsidRPr="00B03C7D" w:rsidRDefault="00DA61B8" w:rsidP="00ED5048">
            <w:pPr>
              <w:rPr>
                <w:rFonts w:ascii="Verdana" w:hAnsi="Verdana"/>
                <w:sz w:val="20"/>
                <w:szCs w:val="20"/>
              </w:rPr>
            </w:pPr>
          </w:p>
        </w:tc>
      </w:tr>
      <w:tr w:rsidR="00DA61B8" w:rsidRPr="00B03C7D" w:rsidTr="00ED5048">
        <w:trPr>
          <w:trHeight w:val="144"/>
        </w:trPr>
        <w:tc>
          <w:tcPr>
            <w:tcW w:w="0" w:type="auto"/>
          </w:tcPr>
          <w:p w:rsidR="00DA61B8" w:rsidRPr="00B03C7D" w:rsidRDefault="00DA61B8" w:rsidP="00ED5048">
            <w:pPr>
              <w:rPr>
                <w:rFonts w:ascii="Verdana" w:hAnsi="Verdana"/>
                <w:sz w:val="20"/>
                <w:szCs w:val="20"/>
              </w:rPr>
            </w:pPr>
            <w:r w:rsidRPr="00B03C7D">
              <w:rPr>
                <w:rFonts w:ascii="Verdana" w:hAnsi="Verdana"/>
                <w:sz w:val="20"/>
                <w:szCs w:val="20"/>
              </w:rPr>
              <w:t>Incremental cost-effectiveness ratio (ICER)</w:t>
            </w:r>
            <w:r w:rsidRPr="00B03C7D">
              <w:rPr>
                <w:rFonts w:ascii="Verdana" w:hAnsi="Verdana"/>
                <w:sz w:val="20"/>
                <w:szCs w:val="20"/>
                <w:vertAlign w:val="superscript"/>
              </w:rPr>
              <w:t>2</w:t>
            </w:r>
          </w:p>
        </w:tc>
        <w:tc>
          <w:tcPr>
            <w:tcW w:w="0" w:type="auto"/>
          </w:tcPr>
          <w:p w:rsidR="00DA61B8" w:rsidRPr="00B03C7D" w:rsidRDefault="00DA61B8" w:rsidP="00ED5048">
            <w:pPr>
              <w:rPr>
                <w:rFonts w:ascii="Verdana" w:hAnsi="Verdana"/>
                <w:sz w:val="20"/>
                <w:szCs w:val="20"/>
              </w:rPr>
            </w:pPr>
          </w:p>
        </w:tc>
        <w:tc>
          <w:tcPr>
            <w:tcW w:w="2141" w:type="dxa"/>
            <w:shd w:val="clear" w:color="auto" w:fill="auto"/>
          </w:tcPr>
          <w:p w:rsidR="00DA61B8" w:rsidRPr="00B03C7D" w:rsidRDefault="00DA61B8" w:rsidP="00ED5048">
            <w:pPr>
              <w:rPr>
                <w:rFonts w:ascii="Verdana" w:hAnsi="Verdana"/>
                <w:sz w:val="20"/>
                <w:szCs w:val="20"/>
              </w:rPr>
            </w:pPr>
            <w:r w:rsidRPr="00B03C7D">
              <w:rPr>
                <w:rFonts w:ascii="Verdana" w:hAnsi="Verdana"/>
                <w:sz w:val="20"/>
                <w:szCs w:val="20"/>
              </w:rPr>
              <w:t>6,807 (-273,002-336,608)</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5,001 (-293,358-361,275)</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7,732 (-305,208-384,448)</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6,369 (-297,616-370,617)</w:t>
            </w:r>
          </w:p>
        </w:tc>
        <w:tc>
          <w:tcPr>
            <w:tcW w:w="1082" w:type="dxa"/>
          </w:tcPr>
          <w:p w:rsidR="00DA61B8" w:rsidRPr="00B03C7D" w:rsidRDefault="00DA61B8" w:rsidP="00ED5048">
            <w:pPr>
              <w:rPr>
                <w:rFonts w:ascii="Verdana" w:hAnsi="Verdana"/>
                <w:sz w:val="20"/>
                <w:szCs w:val="20"/>
              </w:rPr>
            </w:pPr>
            <w:r w:rsidRPr="00B03C7D">
              <w:rPr>
                <w:rFonts w:ascii="Verdana" w:hAnsi="Verdana"/>
                <w:sz w:val="20"/>
                <w:szCs w:val="20"/>
              </w:rPr>
              <w:t>6,681 (-314,555-395,198)</w:t>
            </w:r>
          </w:p>
        </w:tc>
      </w:tr>
      <w:tr w:rsidR="00DA61B8" w:rsidRPr="00B03C7D" w:rsidTr="00ED5048">
        <w:trPr>
          <w:trHeight w:val="144"/>
        </w:trPr>
        <w:tc>
          <w:tcPr>
            <w:tcW w:w="0" w:type="auto"/>
          </w:tcPr>
          <w:p w:rsidR="00DA61B8" w:rsidRPr="00B03C7D" w:rsidRDefault="00DA61B8" w:rsidP="00ED5048">
            <w:pPr>
              <w:rPr>
                <w:rFonts w:ascii="Verdana" w:hAnsi="Verdana"/>
                <w:sz w:val="20"/>
                <w:szCs w:val="20"/>
              </w:rPr>
            </w:pPr>
            <w:r w:rsidRPr="00B03C7D">
              <w:rPr>
                <w:rFonts w:ascii="Verdana" w:hAnsi="Verdana"/>
                <w:sz w:val="20"/>
                <w:szCs w:val="20"/>
              </w:rPr>
              <w:t>Incremental Effectiveness</w:t>
            </w:r>
          </w:p>
        </w:tc>
        <w:tc>
          <w:tcPr>
            <w:tcW w:w="0" w:type="auto"/>
          </w:tcPr>
          <w:p w:rsidR="00DA61B8" w:rsidRPr="00B03C7D" w:rsidRDefault="00DA61B8" w:rsidP="00ED5048">
            <w:pPr>
              <w:rPr>
                <w:rFonts w:ascii="Verdana" w:hAnsi="Verdana"/>
                <w:sz w:val="20"/>
                <w:szCs w:val="20"/>
              </w:rPr>
            </w:pPr>
          </w:p>
        </w:tc>
        <w:tc>
          <w:tcPr>
            <w:tcW w:w="2141" w:type="dxa"/>
            <w:shd w:val="clear" w:color="auto" w:fill="auto"/>
          </w:tcPr>
          <w:p w:rsidR="00DA61B8" w:rsidRPr="00B03C7D" w:rsidRDefault="00DA61B8" w:rsidP="00ED5048">
            <w:pPr>
              <w:rPr>
                <w:rFonts w:ascii="Verdana" w:hAnsi="Verdana"/>
                <w:sz w:val="20"/>
                <w:szCs w:val="20"/>
              </w:rPr>
            </w:pPr>
            <w:r w:rsidRPr="00B03C7D">
              <w:rPr>
                <w:rFonts w:ascii="Verdana" w:hAnsi="Verdana"/>
                <w:sz w:val="20"/>
                <w:szCs w:val="20"/>
              </w:rPr>
              <w:t>0.11</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11</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11</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11</w:t>
            </w:r>
          </w:p>
        </w:tc>
        <w:tc>
          <w:tcPr>
            <w:tcW w:w="1082" w:type="dxa"/>
          </w:tcPr>
          <w:p w:rsidR="00DA61B8" w:rsidRPr="00B03C7D" w:rsidRDefault="00DA61B8" w:rsidP="00ED5048">
            <w:pPr>
              <w:rPr>
                <w:rFonts w:ascii="Verdana" w:hAnsi="Verdana"/>
                <w:sz w:val="20"/>
                <w:szCs w:val="20"/>
              </w:rPr>
            </w:pPr>
            <w:r w:rsidRPr="00B03C7D">
              <w:rPr>
                <w:rFonts w:ascii="Verdana" w:hAnsi="Verdana"/>
                <w:sz w:val="20"/>
                <w:szCs w:val="20"/>
              </w:rPr>
              <w:t>0.10</w:t>
            </w:r>
          </w:p>
        </w:tc>
      </w:tr>
      <w:tr w:rsidR="00DA61B8" w:rsidRPr="00B03C7D" w:rsidTr="00ED5048">
        <w:trPr>
          <w:trHeight w:val="144"/>
        </w:trPr>
        <w:tc>
          <w:tcPr>
            <w:tcW w:w="0" w:type="auto"/>
            <w:gridSpan w:val="2"/>
          </w:tcPr>
          <w:p w:rsidR="00DA61B8" w:rsidRPr="00B03C7D" w:rsidRDefault="00DA61B8" w:rsidP="00ED5048">
            <w:pPr>
              <w:rPr>
                <w:rFonts w:ascii="Verdana" w:hAnsi="Verdana"/>
                <w:sz w:val="20"/>
                <w:szCs w:val="20"/>
              </w:rPr>
            </w:pPr>
            <w:r w:rsidRPr="00B03C7D">
              <w:rPr>
                <w:rFonts w:ascii="Verdana" w:hAnsi="Verdana"/>
                <w:sz w:val="20"/>
                <w:szCs w:val="20"/>
              </w:rPr>
              <w:t>Incremental cost-effectiveness ratio (ICER), median €</w:t>
            </w:r>
            <w:r w:rsidRPr="00B03C7D">
              <w:rPr>
                <w:rFonts w:ascii="Verdana" w:hAnsi="Verdana"/>
                <w:sz w:val="20"/>
                <w:szCs w:val="20"/>
                <w:vertAlign w:val="superscript"/>
              </w:rPr>
              <w:t>3</w:t>
            </w:r>
            <w:r w:rsidRPr="00B03C7D">
              <w:rPr>
                <w:rFonts w:ascii="Verdana" w:hAnsi="Verdana"/>
                <w:sz w:val="20"/>
                <w:szCs w:val="20"/>
              </w:rPr>
              <w:t xml:space="preserve"> </w:t>
            </w:r>
          </w:p>
        </w:tc>
        <w:tc>
          <w:tcPr>
            <w:tcW w:w="2141" w:type="dxa"/>
            <w:shd w:val="clear" w:color="auto" w:fill="auto"/>
          </w:tcPr>
          <w:p w:rsidR="00DA61B8" w:rsidRPr="00B03C7D" w:rsidRDefault="00DA61B8" w:rsidP="00ED5048">
            <w:pPr>
              <w:rPr>
                <w:rFonts w:ascii="Verdana" w:hAnsi="Verdana"/>
                <w:sz w:val="20"/>
                <w:szCs w:val="20"/>
              </w:rPr>
            </w:pPr>
            <w:r w:rsidRPr="00B03C7D">
              <w:rPr>
                <w:rFonts w:ascii="Verdana" w:hAnsi="Verdana"/>
                <w:sz w:val="20"/>
                <w:szCs w:val="20"/>
              </w:rPr>
              <w:t>5,725</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4,492</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6,739</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5,596</w:t>
            </w:r>
          </w:p>
        </w:tc>
        <w:tc>
          <w:tcPr>
            <w:tcW w:w="1082" w:type="dxa"/>
          </w:tcPr>
          <w:p w:rsidR="00DA61B8" w:rsidRPr="00B03C7D" w:rsidRDefault="00DA61B8" w:rsidP="00ED5048">
            <w:pPr>
              <w:rPr>
                <w:rFonts w:ascii="Verdana" w:hAnsi="Verdana"/>
                <w:sz w:val="20"/>
                <w:szCs w:val="20"/>
              </w:rPr>
            </w:pPr>
            <w:r w:rsidRPr="00B03C7D">
              <w:rPr>
                <w:rFonts w:ascii="Verdana" w:hAnsi="Verdana"/>
                <w:sz w:val="20"/>
                <w:szCs w:val="20"/>
              </w:rPr>
              <w:t>5,560</w:t>
            </w:r>
          </w:p>
        </w:tc>
      </w:tr>
      <w:tr w:rsidR="00DA61B8" w:rsidRPr="00B03C7D" w:rsidTr="00ED5048">
        <w:trPr>
          <w:trHeight w:val="144"/>
        </w:trPr>
        <w:tc>
          <w:tcPr>
            <w:tcW w:w="0" w:type="auto"/>
            <w:gridSpan w:val="2"/>
          </w:tcPr>
          <w:p w:rsidR="00DA61B8" w:rsidRPr="00B03C7D" w:rsidRDefault="00DA61B8" w:rsidP="00ED5048">
            <w:pPr>
              <w:rPr>
                <w:rFonts w:ascii="Verdana" w:hAnsi="Verdana"/>
                <w:b/>
                <w:sz w:val="20"/>
                <w:szCs w:val="20"/>
              </w:rPr>
            </w:pPr>
          </w:p>
        </w:tc>
        <w:tc>
          <w:tcPr>
            <w:tcW w:w="2141" w:type="dxa"/>
            <w:shd w:val="clear" w:color="auto" w:fill="auto"/>
          </w:tcPr>
          <w:p w:rsidR="00DA61B8" w:rsidRPr="00B03C7D" w:rsidRDefault="00DA61B8" w:rsidP="00ED5048">
            <w:pPr>
              <w:rPr>
                <w:rFonts w:ascii="Verdana" w:hAnsi="Verdana"/>
                <w:sz w:val="20"/>
                <w:szCs w:val="20"/>
              </w:rPr>
            </w:pPr>
          </w:p>
        </w:tc>
        <w:tc>
          <w:tcPr>
            <w:tcW w:w="1114" w:type="dxa"/>
            <w:gridSpan w:val="2"/>
          </w:tcPr>
          <w:p w:rsidR="00DA61B8" w:rsidRPr="00B03C7D" w:rsidRDefault="00DA61B8" w:rsidP="00ED5048">
            <w:pPr>
              <w:rPr>
                <w:rFonts w:ascii="Verdana" w:hAnsi="Verdana"/>
                <w:sz w:val="20"/>
                <w:szCs w:val="20"/>
              </w:rPr>
            </w:pPr>
          </w:p>
        </w:tc>
        <w:tc>
          <w:tcPr>
            <w:tcW w:w="1114" w:type="dxa"/>
            <w:gridSpan w:val="2"/>
          </w:tcPr>
          <w:p w:rsidR="00DA61B8" w:rsidRPr="00B03C7D" w:rsidRDefault="00DA61B8" w:rsidP="00ED5048">
            <w:pPr>
              <w:rPr>
                <w:rFonts w:ascii="Verdana" w:hAnsi="Verdana"/>
                <w:sz w:val="20"/>
                <w:szCs w:val="20"/>
              </w:rPr>
            </w:pPr>
          </w:p>
        </w:tc>
        <w:tc>
          <w:tcPr>
            <w:tcW w:w="1114" w:type="dxa"/>
            <w:gridSpan w:val="2"/>
          </w:tcPr>
          <w:p w:rsidR="00DA61B8" w:rsidRPr="00B03C7D" w:rsidRDefault="00DA61B8" w:rsidP="00ED5048">
            <w:pPr>
              <w:rPr>
                <w:rFonts w:ascii="Verdana" w:hAnsi="Verdana"/>
                <w:sz w:val="20"/>
                <w:szCs w:val="20"/>
              </w:rPr>
            </w:pPr>
          </w:p>
        </w:tc>
        <w:tc>
          <w:tcPr>
            <w:tcW w:w="1082" w:type="dxa"/>
          </w:tcPr>
          <w:p w:rsidR="00DA61B8" w:rsidRPr="00B03C7D" w:rsidRDefault="00DA61B8" w:rsidP="00ED5048">
            <w:pPr>
              <w:rPr>
                <w:rFonts w:ascii="Verdana" w:hAnsi="Verdana"/>
                <w:sz w:val="20"/>
                <w:szCs w:val="20"/>
              </w:rPr>
            </w:pPr>
          </w:p>
        </w:tc>
      </w:tr>
      <w:tr w:rsidR="00DA61B8" w:rsidRPr="00B03C7D" w:rsidTr="00ED5048">
        <w:trPr>
          <w:trHeight w:val="144"/>
        </w:trPr>
        <w:tc>
          <w:tcPr>
            <w:tcW w:w="9493" w:type="dxa"/>
            <w:gridSpan w:val="10"/>
          </w:tcPr>
          <w:p w:rsidR="00DA61B8" w:rsidRPr="00B03C7D" w:rsidRDefault="00DA61B8" w:rsidP="00ED5048">
            <w:pPr>
              <w:rPr>
                <w:rFonts w:ascii="Verdana" w:hAnsi="Verdana"/>
                <w:sz w:val="20"/>
                <w:szCs w:val="20"/>
              </w:rPr>
            </w:pPr>
            <w:r w:rsidRPr="00B03C7D">
              <w:rPr>
                <w:rFonts w:ascii="Verdana" w:hAnsi="Verdana"/>
                <w:b/>
                <w:sz w:val="20"/>
                <w:szCs w:val="20"/>
              </w:rPr>
              <w:t>Distribution on the cost-effectiveness plane (percent of the simulated ICER)</w:t>
            </w:r>
          </w:p>
        </w:tc>
      </w:tr>
      <w:tr w:rsidR="00DA61B8" w:rsidRPr="00B03C7D" w:rsidTr="00ED5048">
        <w:trPr>
          <w:trHeight w:val="144"/>
        </w:trPr>
        <w:tc>
          <w:tcPr>
            <w:tcW w:w="2928" w:type="dxa"/>
            <w:gridSpan w:val="2"/>
          </w:tcPr>
          <w:p w:rsidR="00DA61B8" w:rsidRPr="00B03C7D" w:rsidRDefault="00DA61B8" w:rsidP="00ED5048">
            <w:pPr>
              <w:rPr>
                <w:rFonts w:ascii="Verdana" w:hAnsi="Verdana"/>
                <w:b/>
                <w:sz w:val="20"/>
                <w:szCs w:val="20"/>
              </w:rPr>
            </w:pPr>
          </w:p>
        </w:tc>
        <w:tc>
          <w:tcPr>
            <w:tcW w:w="2141" w:type="dxa"/>
          </w:tcPr>
          <w:p w:rsidR="00DA61B8" w:rsidRPr="00B03C7D" w:rsidRDefault="00DA61B8" w:rsidP="00ED5048">
            <w:pPr>
              <w:rPr>
                <w:rFonts w:ascii="Verdana" w:hAnsi="Verdana"/>
                <w:b/>
                <w:sz w:val="20"/>
                <w:szCs w:val="20"/>
              </w:rPr>
            </w:pPr>
            <w:r w:rsidRPr="00B03C7D">
              <w:rPr>
                <w:rFonts w:ascii="Verdana" w:hAnsi="Verdana"/>
                <w:sz w:val="20"/>
                <w:szCs w:val="20"/>
              </w:rPr>
              <w:t>Tailored implementation programme</w:t>
            </w:r>
          </w:p>
        </w:tc>
        <w:tc>
          <w:tcPr>
            <w:tcW w:w="4424" w:type="dxa"/>
            <w:gridSpan w:val="7"/>
          </w:tcPr>
          <w:p w:rsidR="00DA61B8" w:rsidRPr="00B03C7D" w:rsidRDefault="00DA61B8" w:rsidP="00ED5048">
            <w:pPr>
              <w:rPr>
                <w:rFonts w:ascii="Verdana" w:hAnsi="Verdana"/>
                <w:b/>
                <w:sz w:val="20"/>
                <w:szCs w:val="20"/>
              </w:rPr>
            </w:pPr>
            <w:r w:rsidRPr="00B03C7D">
              <w:rPr>
                <w:rFonts w:ascii="Verdana" w:hAnsi="Verdana"/>
                <w:sz w:val="20"/>
                <w:szCs w:val="20"/>
              </w:rPr>
              <w:t>Alternative Scenarios</w:t>
            </w:r>
            <w:r w:rsidRPr="00B03C7D">
              <w:rPr>
                <w:rFonts w:ascii="Verdana" w:hAnsi="Verdana"/>
                <w:sz w:val="20"/>
                <w:szCs w:val="20"/>
                <w:vertAlign w:val="superscript"/>
              </w:rPr>
              <w:t>1</w:t>
            </w:r>
          </w:p>
        </w:tc>
      </w:tr>
      <w:tr w:rsidR="00DA61B8" w:rsidRPr="00B03C7D" w:rsidTr="00ED5048">
        <w:trPr>
          <w:trHeight w:val="144"/>
        </w:trPr>
        <w:tc>
          <w:tcPr>
            <w:tcW w:w="0" w:type="auto"/>
          </w:tcPr>
          <w:p w:rsidR="00DA61B8" w:rsidRPr="00B03C7D" w:rsidRDefault="00DA61B8" w:rsidP="00ED5048">
            <w:pPr>
              <w:rPr>
                <w:rFonts w:ascii="Verdana" w:hAnsi="Verdana"/>
                <w:sz w:val="20"/>
                <w:szCs w:val="20"/>
              </w:rPr>
            </w:pPr>
          </w:p>
        </w:tc>
        <w:tc>
          <w:tcPr>
            <w:tcW w:w="0" w:type="auto"/>
          </w:tcPr>
          <w:p w:rsidR="00DA61B8" w:rsidRPr="00B03C7D" w:rsidRDefault="00DA61B8" w:rsidP="00ED5048">
            <w:pPr>
              <w:rPr>
                <w:rFonts w:ascii="Verdana" w:hAnsi="Verdana"/>
                <w:sz w:val="20"/>
                <w:szCs w:val="20"/>
              </w:rPr>
            </w:pPr>
          </w:p>
        </w:tc>
        <w:tc>
          <w:tcPr>
            <w:tcW w:w="2141" w:type="dxa"/>
            <w:shd w:val="clear" w:color="auto" w:fill="auto"/>
          </w:tcPr>
          <w:p w:rsidR="00DA61B8" w:rsidRPr="00B03C7D" w:rsidRDefault="00DA61B8" w:rsidP="00ED5048">
            <w:pPr>
              <w:rPr>
                <w:rFonts w:ascii="Verdana" w:hAnsi="Verdana"/>
                <w:sz w:val="20"/>
                <w:szCs w:val="20"/>
              </w:rPr>
            </w:pPr>
          </w:p>
        </w:tc>
        <w:tc>
          <w:tcPr>
            <w:tcW w:w="1106" w:type="dxa"/>
          </w:tcPr>
          <w:p w:rsidR="00DA61B8" w:rsidRPr="00B03C7D" w:rsidRDefault="00DA61B8" w:rsidP="00ED5048">
            <w:pPr>
              <w:rPr>
                <w:rFonts w:ascii="Verdana" w:hAnsi="Verdana"/>
                <w:sz w:val="20"/>
                <w:szCs w:val="20"/>
              </w:rPr>
            </w:pPr>
            <w:r w:rsidRPr="00B03C7D">
              <w:rPr>
                <w:rFonts w:ascii="Verdana" w:hAnsi="Verdana"/>
                <w:sz w:val="20"/>
                <w:szCs w:val="20"/>
              </w:rPr>
              <w:t>A</w:t>
            </w:r>
          </w:p>
        </w:tc>
        <w:tc>
          <w:tcPr>
            <w:tcW w:w="1106" w:type="dxa"/>
            <w:gridSpan w:val="2"/>
          </w:tcPr>
          <w:p w:rsidR="00DA61B8" w:rsidRPr="00B03C7D" w:rsidRDefault="00DA61B8" w:rsidP="00ED5048">
            <w:pPr>
              <w:rPr>
                <w:rFonts w:ascii="Verdana" w:hAnsi="Verdana"/>
                <w:sz w:val="20"/>
                <w:szCs w:val="20"/>
              </w:rPr>
            </w:pPr>
            <w:r w:rsidRPr="00B03C7D">
              <w:rPr>
                <w:rFonts w:ascii="Verdana" w:hAnsi="Verdana"/>
                <w:sz w:val="20"/>
                <w:szCs w:val="20"/>
              </w:rPr>
              <w:t>B</w:t>
            </w:r>
          </w:p>
        </w:tc>
        <w:tc>
          <w:tcPr>
            <w:tcW w:w="1106" w:type="dxa"/>
            <w:gridSpan w:val="2"/>
          </w:tcPr>
          <w:p w:rsidR="00DA61B8" w:rsidRPr="00B03C7D" w:rsidRDefault="00DA61B8" w:rsidP="00ED5048">
            <w:pPr>
              <w:rPr>
                <w:rFonts w:ascii="Verdana" w:hAnsi="Verdana"/>
                <w:sz w:val="20"/>
                <w:szCs w:val="20"/>
              </w:rPr>
            </w:pPr>
            <w:r w:rsidRPr="00B03C7D">
              <w:rPr>
                <w:rFonts w:ascii="Verdana" w:hAnsi="Verdana"/>
                <w:sz w:val="20"/>
                <w:szCs w:val="20"/>
              </w:rPr>
              <w:t>C</w:t>
            </w:r>
          </w:p>
        </w:tc>
        <w:tc>
          <w:tcPr>
            <w:tcW w:w="1106" w:type="dxa"/>
            <w:gridSpan w:val="2"/>
          </w:tcPr>
          <w:p w:rsidR="00DA61B8" w:rsidRPr="00B03C7D" w:rsidRDefault="00DA61B8" w:rsidP="00ED5048">
            <w:pPr>
              <w:rPr>
                <w:rFonts w:ascii="Verdana" w:hAnsi="Verdana"/>
                <w:sz w:val="20"/>
                <w:szCs w:val="20"/>
              </w:rPr>
            </w:pPr>
            <w:r w:rsidRPr="00B03C7D">
              <w:rPr>
                <w:rFonts w:ascii="Verdana" w:hAnsi="Verdana"/>
                <w:sz w:val="20"/>
                <w:szCs w:val="20"/>
              </w:rPr>
              <w:t>D</w:t>
            </w:r>
          </w:p>
        </w:tc>
      </w:tr>
      <w:tr w:rsidR="00DA61B8" w:rsidRPr="00B03C7D" w:rsidTr="00ED5048">
        <w:trPr>
          <w:trHeight w:val="144"/>
        </w:trPr>
        <w:tc>
          <w:tcPr>
            <w:tcW w:w="0" w:type="auto"/>
          </w:tcPr>
          <w:p w:rsidR="00DA61B8" w:rsidRPr="00B03C7D" w:rsidRDefault="00DA61B8" w:rsidP="00ED5048">
            <w:pPr>
              <w:rPr>
                <w:rFonts w:ascii="Verdana" w:hAnsi="Verdana"/>
                <w:sz w:val="20"/>
                <w:szCs w:val="20"/>
              </w:rPr>
            </w:pPr>
          </w:p>
        </w:tc>
        <w:tc>
          <w:tcPr>
            <w:tcW w:w="0" w:type="auto"/>
          </w:tcPr>
          <w:p w:rsidR="00DA61B8" w:rsidRPr="00B03C7D" w:rsidRDefault="00DA61B8" w:rsidP="00ED5048">
            <w:pPr>
              <w:rPr>
                <w:rFonts w:ascii="Verdana" w:hAnsi="Verdana"/>
                <w:sz w:val="20"/>
                <w:szCs w:val="20"/>
              </w:rPr>
            </w:pPr>
            <w:r w:rsidRPr="00B03C7D">
              <w:rPr>
                <w:rFonts w:ascii="Verdana" w:hAnsi="Verdana"/>
                <w:sz w:val="20"/>
                <w:szCs w:val="20"/>
              </w:rPr>
              <w:t>1</w:t>
            </w:r>
            <w:r w:rsidRPr="00B03C7D">
              <w:rPr>
                <w:rFonts w:ascii="Verdana" w:hAnsi="Verdana"/>
                <w:sz w:val="20"/>
                <w:szCs w:val="20"/>
                <w:vertAlign w:val="superscript"/>
              </w:rPr>
              <w:t>st</w:t>
            </w:r>
            <w:r w:rsidRPr="00B03C7D">
              <w:rPr>
                <w:rFonts w:ascii="Verdana" w:hAnsi="Verdana"/>
                <w:sz w:val="20"/>
                <w:szCs w:val="20"/>
              </w:rPr>
              <w:t xml:space="preserve"> quadrant (northeast)</w:t>
            </w:r>
          </w:p>
        </w:tc>
        <w:tc>
          <w:tcPr>
            <w:tcW w:w="2141" w:type="dxa"/>
            <w:shd w:val="clear" w:color="auto" w:fill="auto"/>
          </w:tcPr>
          <w:p w:rsidR="00DA61B8" w:rsidRPr="00B03C7D" w:rsidRDefault="00DA61B8" w:rsidP="00ED5048">
            <w:pPr>
              <w:rPr>
                <w:rFonts w:ascii="Verdana" w:hAnsi="Verdana"/>
                <w:sz w:val="20"/>
                <w:szCs w:val="20"/>
              </w:rPr>
            </w:pPr>
            <w:r w:rsidRPr="00B03C7D">
              <w:rPr>
                <w:rFonts w:ascii="Verdana" w:hAnsi="Verdana"/>
                <w:sz w:val="20"/>
                <w:szCs w:val="20"/>
              </w:rPr>
              <w:t>0.80</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77</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84</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80</w:t>
            </w:r>
          </w:p>
        </w:tc>
        <w:tc>
          <w:tcPr>
            <w:tcW w:w="1082" w:type="dxa"/>
          </w:tcPr>
          <w:p w:rsidR="00DA61B8" w:rsidRPr="00B03C7D" w:rsidRDefault="00DA61B8" w:rsidP="00ED5048">
            <w:pPr>
              <w:rPr>
                <w:rFonts w:ascii="Verdana" w:hAnsi="Verdana"/>
                <w:sz w:val="20"/>
                <w:szCs w:val="20"/>
              </w:rPr>
            </w:pPr>
            <w:r w:rsidRPr="00B03C7D">
              <w:rPr>
                <w:rFonts w:ascii="Verdana" w:hAnsi="Verdana"/>
                <w:sz w:val="20"/>
                <w:szCs w:val="20"/>
              </w:rPr>
              <w:t>0.80</w:t>
            </w:r>
          </w:p>
        </w:tc>
      </w:tr>
      <w:tr w:rsidR="00DA61B8" w:rsidRPr="00B03C7D" w:rsidTr="00ED5048">
        <w:trPr>
          <w:trHeight w:val="144"/>
        </w:trPr>
        <w:tc>
          <w:tcPr>
            <w:tcW w:w="0" w:type="auto"/>
          </w:tcPr>
          <w:p w:rsidR="00DA61B8" w:rsidRPr="00B03C7D" w:rsidRDefault="00DA61B8" w:rsidP="00ED5048">
            <w:pPr>
              <w:rPr>
                <w:rFonts w:ascii="Verdana" w:hAnsi="Verdana"/>
                <w:sz w:val="20"/>
                <w:szCs w:val="20"/>
              </w:rPr>
            </w:pPr>
          </w:p>
        </w:tc>
        <w:tc>
          <w:tcPr>
            <w:tcW w:w="0" w:type="auto"/>
          </w:tcPr>
          <w:p w:rsidR="00DA61B8" w:rsidRPr="00B03C7D" w:rsidRDefault="00DA61B8" w:rsidP="00ED5048">
            <w:pPr>
              <w:rPr>
                <w:rFonts w:ascii="Verdana" w:hAnsi="Verdana"/>
                <w:sz w:val="20"/>
                <w:szCs w:val="20"/>
              </w:rPr>
            </w:pPr>
            <w:r w:rsidRPr="00B03C7D">
              <w:rPr>
                <w:rFonts w:ascii="Verdana" w:hAnsi="Verdana"/>
                <w:sz w:val="20"/>
                <w:szCs w:val="20"/>
              </w:rPr>
              <w:t>2</w:t>
            </w:r>
            <w:r w:rsidRPr="00B03C7D">
              <w:rPr>
                <w:rFonts w:ascii="Verdana" w:hAnsi="Verdana"/>
                <w:sz w:val="20"/>
                <w:szCs w:val="20"/>
                <w:vertAlign w:val="superscript"/>
              </w:rPr>
              <w:t>nd</w:t>
            </w:r>
            <w:r w:rsidRPr="00B03C7D">
              <w:rPr>
                <w:rFonts w:ascii="Verdana" w:hAnsi="Verdana"/>
                <w:sz w:val="20"/>
                <w:szCs w:val="20"/>
              </w:rPr>
              <w:t xml:space="preserve"> quadrant (inferior: northwest)</w:t>
            </w:r>
          </w:p>
        </w:tc>
        <w:tc>
          <w:tcPr>
            <w:tcW w:w="2141" w:type="dxa"/>
            <w:shd w:val="clear" w:color="auto" w:fill="auto"/>
          </w:tcPr>
          <w:p w:rsidR="00DA61B8" w:rsidRPr="00B03C7D" w:rsidRDefault="00DA61B8" w:rsidP="00ED5048">
            <w:pPr>
              <w:rPr>
                <w:rFonts w:ascii="Verdana" w:hAnsi="Verdana"/>
                <w:sz w:val="20"/>
                <w:szCs w:val="20"/>
              </w:rPr>
            </w:pPr>
            <w:r w:rsidRPr="00B03C7D">
              <w:rPr>
                <w:rFonts w:ascii="Verdana" w:hAnsi="Verdana"/>
                <w:sz w:val="20"/>
                <w:szCs w:val="20"/>
              </w:rPr>
              <w:t>0.07</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06</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06</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07</w:t>
            </w:r>
          </w:p>
        </w:tc>
        <w:tc>
          <w:tcPr>
            <w:tcW w:w="1082" w:type="dxa"/>
          </w:tcPr>
          <w:p w:rsidR="00DA61B8" w:rsidRPr="00B03C7D" w:rsidRDefault="00DA61B8" w:rsidP="00ED5048">
            <w:pPr>
              <w:rPr>
                <w:rFonts w:ascii="Verdana" w:hAnsi="Verdana"/>
                <w:sz w:val="20"/>
                <w:szCs w:val="20"/>
              </w:rPr>
            </w:pPr>
            <w:r w:rsidRPr="00B03C7D">
              <w:rPr>
                <w:rFonts w:ascii="Verdana" w:hAnsi="Verdana"/>
                <w:sz w:val="20"/>
                <w:szCs w:val="20"/>
              </w:rPr>
              <w:t>0.07</w:t>
            </w:r>
          </w:p>
        </w:tc>
      </w:tr>
      <w:tr w:rsidR="00DA61B8" w:rsidRPr="00B03C7D" w:rsidTr="00ED5048">
        <w:trPr>
          <w:trHeight w:val="144"/>
        </w:trPr>
        <w:tc>
          <w:tcPr>
            <w:tcW w:w="0" w:type="auto"/>
          </w:tcPr>
          <w:p w:rsidR="00DA61B8" w:rsidRPr="00B03C7D" w:rsidRDefault="00DA61B8" w:rsidP="00ED5048">
            <w:pPr>
              <w:rPr>
                <w:rFonts w:ascii="Verdana" w:hAnsi="Verdana"/>
                <w:sz w:val="20"/>
                <w:szCs w:val="20"/>
              </w:rPr>
            </w:pPr>
          </w:p>
        </w:tc>
        <w:tc>
          <w:tcPr>
            <w:tcW w:w="0" w:type="auto"/>
          </w:tcPr>
          <w:p w:rsidR="00DA61B8" w:rsidRPr="00B03C7D" w:rsidRDefault="00DA61B8" w:rsidP="00ED5048">
            <w:pPr>
              <w:rPr>
                <w:rFonts w:ascii="Verdana" w:hAnsi="Verdana"/>
                <w:sz w:val="20"/>
                <w:szCs w:val="20"/>
              </w:rPr>
            </w:pPr>
            <w:r w:rsidRPr="00B03C7D">
              <w:rPr>
                <w:rFonts w:ascii="Verdana" w:hAnsi="Verdana"/>
                <w:sz w:val="20"/>
                <w:szCs w:val="20"/>
              </w:rPr>
              <w:t>3</w:t>
            </w:r>
            <w:r w:rsidRPr="00B03C7D">
              <w:rPr>
                <w:rFonts w:ascii="Verdana" w:hAnsi="Verdana"/>
                <w:sz w:val="20"/>
                <w:szCs w:val="20"/>
                <w:vertAlign w:val="superscript"/>
              </w:rPr>
              <w:t>rd</w:t>
            </w:r>
            <w:r w:rsidRPr="00B03C7D">
              <w:rPr>
                <w:rFonts w:ascii="Verdana" w:hAnsi="Verdana"/>
                <w:sz w:val="20"/>
                <w:szCs w:val="20"/>
              </w:rPr>
              <w:t xml:space="preserve"> quadrant (southwest)</w:t>
            </w:r>
          </w:p>
        </w:tc>
        <w:tc>
          <w:tcPr>
            <w:tcW w:w="2141" w:type="dxa"/>
            <w:shd w:val="clear" w:color="auto" w:fill="auto"/>
          </w:tcPr>
          <w:p w:rsidR="00DA61B8" w:rsidRPr="00B03C7D" w:rsidRDefault="00DA61B8" w:rsidP="00ED5048">
            <w:pPr>
              <w:rPr>
                <w:rFonts w:ascii="Verdana" w:hAnsi="Verdana"/>
                <w:sz w:val="20"/>
                <w:szCs w:val="20"/>
              </w:rPr>
            </w:pPr>
            <w:r w:rsidRPr="00B03C7D">
              <w:rPr>
                <w:rFonts w:ascii="Verdana" w:hAnsi="Verdana"/>
                <w:sz w:val="20"/>
                <w:szCs w:val="20"/>
              </w:rPr>
              <w:t>0.01</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01</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01</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01</w:t>
            </w:r>
          </w:p>
        </w:tc>
        <w:tc>
          <w:tcPr>
            <w:tcW w:w="1082" w:type="dxa"/>
          </w:tcPr>
          <w:p w:rsidR="00DA61B8" w:rsidRPr="00B03C7D" w:rsidRDefault="00DA61B8" w:rsidP="00ED5048">
            <w:pPr>
              <w:rPr>
                <w:rFonts w:ascii="Verdana" w:hAnsi="Verdana"/>
                <w:sz w:val="20"/>
                <w:szCs w:val="20"/>
              </w:rPr>
            </w:pPr>
            <w:r w:rsidRPr="00B03C7D">
              <w:rPr>
                <w:rFonts w:ascii="Verdana" w:hAnsi="Verdana"/>
                <w:sz w:val="20"/>
                <w:szCs w:val="20"/>
              </w:rPr>
              <w:t>0.01</w:t>
            </w:r>
          </w:p>
        </w:tc>
      </w:tr>
      <w:tr w:rsidR="00DA61B8" w:rsidRPr="00B03C7D" w:rsidTr="00ED5048">
        <w:trPr>
          <w:trHeight w:val="144"/>
        </w:trPr>
        <w:tc>
          <w:tcPr>
            <w:tcW w:w="0" w:type="auto"/>
          </w:tcPr>
          <w:p w:rsidR="00DA61B8" w:rsidRPr="00B03C7D" w:rsidRDefault="00DA61B8" w:rsidP="00ED5048">
            <w:pPr>
              <w:rPr>
                <w:rFonts w:ascii="Verdana" w:hAnsi="Verdana"/>
                <w:sz w:val="20"/>
                <w:szCs w:val="20"/>
              </w:rPr>
            </w:pPr>
          </w:p>
        </w:tc>
        <w:tc>
          <w:tcPr>
            <w:tcW w:w="0" w:type="auto"/>
          </w:tcPr>
          <w:p w:rsidR="00DA61B8" w:rsidRPr="00B03C7D" w:rsidRDefault="00DA61B8" w:rsidP="00ED5048">
            <w:pPr>
              <w:rPr>
                <w:rFonts w:ascii="Verdana" w:hAnsi="Verdana"/>
                <w:sz w:val="20"/>
                <w:szCs w:val="20"/>
              </w:rPr>
            </w:pPr>
            <w:r w:rsidRPr="00B03C7D">
              <w:rPr>
                <w:rFonts w:ascii="Verdana" w:hAnsi="Verdana"/>
                <w:sz w:val="20"/>
                <w:szCs w:val="20"/>
              </w:rPr>
              <w:t>4</w:t>
            </w:r>
            <w:r w:rsidRPr="00B03C7D">
              <w:rPr>
                <w:rFonts w:ascii="Verdana" w:hAnsi="Verdana"/>
                <w:sz w:val="20"/>
                <w:szCs w:val="20"/>
                <w:vertAlign w:val="superscript"/>
              </w:rPr>
              <w:t>th</w:t>
            </w:r>
            <w:r w:rsidRPr="00B03C7D">
              <w:rPr>
                <w:rFonts w:ascii="Verdana" w:hAnsi="Verdana"/>
                <w:sz w:val="20"/>
                <w:szCs w:val="20"/>
              </w:rPr>
              <w:t xml:space="preserve"> quadrant (dominant: southeast)</w:t>
            </w:r>
          </w:p>
        </w:tc>
        <w:tc>
          <w:tcPr>
            <w:tcW w:w="2141" w:type="dxa"/>
            <w:shd w:val="clear" w:color="auto" w:fill="auto"/>
          </w:tcPr>
          <w:p w:rsidR="00DA61B8" w:rsidRPr="00B03C7D" w:rsidRDefault="00DA61B8" w:rsidP="00ED5048">
            <w:pPr>
              <w:rPr>
                <w:rFonts w:ascii="Verdana" w:hAnsi="Verdana"/>
                <w:sz w:val="20"/>
                <w:szCs w:val="20"/>
              </w:rPr>
            </w:pPr>
            <w:r w:rsidRPr="00B03C7D">
              <w:rPr>
                <w:rFonts w:ascii="Verdana" w:hAnsi="Verdana"/>
                <w:sz w:val="20"/>
                <w:szCs w:val="20"/>
              </w:rPr>
              <w:t>0.12</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16</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09</w:t>
            </w:r>
          </w:p>
        </w:tc>
        <w:tc>
          <w:tcPr>
            <w:tcW w:w="1114" w:type="dxa"/>
            <w:gridSpan w:val="2"/>
          </w:tcPr>
          <w:p w:rsidR="00DA61B8" w:rsidRPr="00B03C7D" w:rsidRDefault="00DA61B8" w:rsidP="00ED5048">
            <w:pPr>
              <w:rPr>
                <w:rFonts w:ascii="Verdana" w:hAnsi="Verdana"/>
                <w:sz w:val="20"/>
                <w:szCs w:val="20"/>
              </w:rPr>
            </w:pPr>
            <w:r w:rsidRPr="00B03C7D">
              <w:rPr>
                <w:rFonts w:ascii="Verdana" w:hAnsi="Verdana"/>
                <w:sz w:val="20"/>
                <w:szCs w:val="20"/>
              </w:rPr>
              <w:t>0.12</w:t>
            </w:r>
          </w:p>
        </w:tc>
        <w:tc>
          <w:tcPr>
            <w:tcW w:w="1082" w:type="dxa"/>
          </w:tcPr>
          <w:p w:rsidR="00DA61B8" w:rsidRPr="00B03C7D" w:rsidRDefault="00DA61B8" w:rsidP="00ED5048">
            <w:pPr>
              <w:rPr>
                <w:rFonts w:ascii="Verdana" w:hAnsi="Verdana"/>
                <w:sz w:val="20"/>
                <w:szCs w:val="20"/>
              </w:rPr>
            </w:pPr>
            <w:r w:rsidRPr="00B03C7D">
              <w:rPr>
                <w:rFonts w:ascii="Verdana" w:hAnsi="Verdana"/>
                <w:sz w:val="20"/>
                <w:szCs w:val="20"/>
              </w:rPr>
              <w:t>0.13</w:t>
            </w:r>
          </w:p>
        </w:tc>
      </w:tr>
    </w:tbl>
    <w:p w:rsidR="00DA61B8" w:rsidRPr="00B03C7D" w:rsidRDefault="00DA61B8" w:rsidP="00DA61B8">
      <w:pPr>
        <w:rPr>
          <w:rFonts w:ascii="Verdana" w:hAnsi="Verdana"/>
          <w:sz w:val="20"/>
          <w:szCs w:val="20"/>
        </w:rPr>
      </w:pPr>
      <w:r w:rsidRPr="00B03C7D">
        <w:rPr>
          <w:rFonts w:ascii="Verdana" w:hAnsi="Verdana"/>
          <w:sz w:val="20"/>
          <w:szCs w:val="20"/>
          <w:vertAlign w:val="superscript"/>
        </w:rPr>
        <w:t>1</w:t>
      </w:r>
      <w:r w:rsidRPr="00B03C7D">
        <w:rPr>
          <w:rFonts w:ascii="Verdana" w:hAnsi="Verdana"/>
          <w:sz w:val="20"/>
          <w:szCs w:val="20"/>
        </w:rPr>
        <w:t xml:space="preserve">Intervention costs included in the estimation are respectively: (A) excluding outliers (B) the highest average per patient cost over a 6-month time frame; (C) the lowest average per patient cost over a 6-month time frame; (D) without the inclusion of patients’ from the 6 GPs in the intervention group who did not receive the tailored intervention. </w:t>
      </w:r>
      <w:r w:rsidRPr="00B03C7D">
        <w:rPr>
          <w:rFonts w:ascii="Verdana" w:hAnsi="Verdana"/>
          <w:sz w:val="20"/>
          <w:szCs w:val="20"/>
          <w:vertAlign w:val="superscript"/>
        </w:rPr>
        <w:t>2</w:t>
      </w:r>
      <w:r w:rsidRPr="00B03C7D">
        <w:rPr>
          <w:rFonts w:ascii="Verdana" w:hAnsi="Verdana"/>
          <w:sz w:val="20"/>
          <w:szCs w:val="20"/>
        </w:rPr>
        <w:t xml:space="preserve">Mean cost for an additional recognition at 2010 prices. </w:t>
      </w:r>
      <w:r w:rsidRPr="00B03C7D">
        <w:rPr>
          <w:rFonts w:ascii="Verdana" w:hAnsi="Verdana"/>
          <w:sz w:val="20"/>
          <w:szCs w:val="20"/>
          <w:vertAlign w:val="superscript"/>
        </w:rPr>
        <w:t>3</w:t>
      </w:r>
      <w:r w:rsidRPr="00B03C7D">
        <w:rPr>
          <w:rFonts w:ascii="Verdana" w:hAnsi="Verdana"/>
          <w:sz w:val="20"/>
          <w:szCs w:val="20"/>
        </w:rPr>
        <w:t>Median is 50th percentile of 2500 bootstrap replications of the ICER.</w:t>
      </w:r>
    </w:p>
    <w:p w:rsidR="00CE287A" w:rsidRPr="00B03C7D" w:rsidRDefault="00CE287A">
      <w:pPr>
        <w:rPr>
          <w:rFonts w:ascii="Verdana" w:hAnsi="Verdana"/>
          <w:sz w:val="20"/>
          <w:szCs w:val="20"/>
        </w:rPr>
      </w:pPr>
      <w:r w:rsidRPr="00B03C7D">
        <w:rPr>
          <w:rFonts w:ascii="Verdana" w:hAnsi="Verdana"/>
          <w:sz w:val="20"/>
          <w:szCs w:val="20"/>
        </w:rPr>
        <w:br w:type="page"/>
      </w:r>
    </w:p>
    <w:p w:rsidR="00CE287A" w:rsidRPr="00B03C7D" w:rsidRDefault="00CE287A" w:rsidP="00CE287A">
      <w:pPr>
        <w:spacing w:after="0" w:line="240" w:lineRule="auto"/>
        <w:rPr>
          <w:rFonts w:ascii="Verdana" w:eastAsia="Calibri" w:hAnsi="Verdana" w:cs="Arial"/>
          <w:b/>
          <w:sz w:val="20"/>
          <w:szCs w:val="20"/>
        </w:rPr>
      </w:pPr>
      <w:r w:rsidRPr="00B03C7D">
        <w:rPr>
          <w:rFonts w:ascii="Verdana" w:eastAsia="Calibri" w:hAnsi="Verdana" w:cs="Arial"/>
          <w:b/>
          <w:sz w:val="20"/>
          <w:szCs w:val="20"/>
        </w:rPr>
        <w:lastRenderedPageBreak/>
        <w:t>Figure 1 Distribution of bootstrapped incremental cost effectiveness ratios (ICERs) (n=2500) on the cost effectiveness plane, primary analysis</w:t>
      </w:r>
    </w:p>
    <w:p w:rsidR="00CE287A" w:rsidRPr="00B03C7D" w:rsidRDefault="00CE287A" w:rsidP="00CE287A">
      <w:pPr>
        <w:spacing w:after="0" w:line="240" w:lineRule="auto"/>
        <w:rPr>
          <w:rFonts w:ascii="Verdana" w:eastAsia="Calibri" w:hAnsi="Verdana" w:cs="Arial"/>
          <w:b/>
          <w:sz w:val="20"/>
          <w:szCs w:val="20"/>
        </w:rPr>
      </w:pPr>
    </w:p>
    <w:p w:rsidR="00CE287A" w:rsidRPr="00B03C7D" w:rsidRDefault="00CE287A" w:rsidP="00CE287A">
      <w:pPr>
        <w:spacing w:after="0" w:line="240" w:lineRule="auto"/>
        <w:rPr>
          <w:rFonts w:ascii="Verdana" w:eastAsia="Calibri" w:hAnsi="Verdana" w:cs="Arial"/>
          <w:sz w:val="20"/>
          <w:szCs w:val="20"/>
        </w:rPr>
      </w:pPr>
      <w:r w:rsidRPr="00B03C7D">
        <w:rPr>
          <w:rFonts w:ascii="Verdana" w:eastAsia="Calibri" w:hAnsi="Verdana" w:cs="Arial"/>
          <w:noProof/>
          <w:sz w:val="20"/>
          <w:szCs w:val="20"/>
          <w:lang w:val="en-PH" w:eastAsia="en-PH"/>
        </w:rPr>
        <w:drawing>
          <wp:inline distT="0" distB="0" distL="0" distR="0">
            <wp:extent cx="5760720" cy="3082446"/>
            <wp:effectExtent l="0" t="0" r="0" b="3810"/>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DA61B8" w:rsidRPr="00B03C7D" w:rsidRDefault="00DA61B8" w:rsidP="00DA61B8">
      <w:pPr>
        <w:rPr>
          <w:rFonts w:ascii="Verdana" w:hAnsi="Verdana"/>
          <w:sz w:val="20"/>
          <w:szCs w:val="20"/>
        </w:rPr>
      </w:pPr>
    </w:p>
    <w:p w:rsidR="00DA61B8" w:rsidRPr="00B03C7D" w:rsidRDefault="00DA61B8" w:rsidP="00DA61B8">
      <w:pPr>
        <w:rPr>
          <w:rFonts w:ascii="Verdana" w:hAnsi="Verdana"/>
          <w:b/>
          <w:sz w:val="20"/>
          <w:szCs w:val="20"/>
        </w:rPr>
      </w:pPr>
    </w:p>
    <w:p w:rsidR="00DA61B8" w:rsidRPr="00B03C7D" w:rsidRDefault="00DA61B8" w:rsidP="00DA61B8">
      <w:pPr>
        <w:spacing w:line="360" w:lineRule="auto"/>
        <w:rPr>
          <w:rFonts w:ascii="Verdana" w:hAnsi="Verdana"/>
          <w:sz w:val="20"/>
          <w:szCs w:val="20"/>
        </w:rPr>
      </w:pPr>
    </w:p>
    <w:p w:rsidR="00DA61B8" w:rsidRPr="00B03C7D" w:rsidRDefault="00DA61B8" w:rsidP="00DA61B8">
      <w:pPr>
        <w:spacing w:line="360" w:lineRule="auto"/>
        <w:rPr>
          <w:rFonts w:ascii="Verdana" w:hAnsi="Verdana"/>
          <w:sz w:val="20"/>
          <w:szCs w:val="20"/>
        </w:rPr>
      </w:pPr>
    </w:p>
    <w:p w:rsidR="00DA61B8" w:rsidRPr="00B03C7D" w:rsidRDefault="00DA61B8">
      <w:pPr>
        <w:rPr>
          <w:rFonts w:ascii="Verdana" w:hAnsi="Verdana"/>
          <w:sz w:val="20"/>
          <w:szCs w:val="20"/>
        </w:rPr>
      </w:pPr>
      <w:r w:rsidRPr="00B03C7D">
        <w:rPr>
          <w:rFonts w:ascii="Verdana" w:hAnsi="Verdana"/>
          <w:sz w:val="20"/>
          <w:szCs w:val="20"/>
        </w:rPr>
        <w:br w:type="page"/>
      </w:r>
    </w:p>
    <w:p w:rsidR="00DA61B8" w:rsidRPr="00B03C7D" w:rsidRDefault="00DA61B8" w:rsidP="00DA61B8">
      <w:pPr>
        <w:spacing w:line="360" w:lineRule="auto"/>
        <w:rPr>
          <w:rFonts w:ascii="Verdana" w:hAnsi="Verdana"/>
          <w:sz w:val="20"/>
          <w:szCs w:val="20"/>
        </w:rPr>
      </w:pPr>
    </w:p>
    <w:p w:rsidR="00DA61B8" w:rsidRPr="00B03C7D" w:rsidRDefault="00DA61B8" w:rsidP="00DA61B8">
      <w:pPr>
        <w:spacing w:line="360" w:lineRule="auto"/>
        <w:rPr>
          <w:rFonts w:ascii="Verdana" w:hAnsi="Verdana"/>
          <w:sz w:val="20"/>
          <w:szCs w:val="20"/>
        </w:rPr>
      </w:pPr>
    </w:p>
    <w:p w:rsidR="00DA61B8" w:rsidRPr="00B03C7D" w:rsidRDefault="00EA7DB3" w:rsidP="006F1147">
      <w:pPr>
        <w:rPr>
          <w:rFonts w:ascii="Verdana" w:hAnsi="Verdana"/>
          <w:b/>
          <w:noProof/>
          <w:sz w:val="20"/>
          <w:szCs w:val="20"/>
        </w:rPr>
      </w:pPr>
      <w:r w:rsidRPr="00B03C7D">
        <w:rPr>
          <w:rFonts w:ascii="Verdana" w:hAnsi="Verdana"/>
          <w:sz w:val="20"/>
          <w:szCs w:val="20"/>
        </w:rPr>
        <w:fldChar w:fldCharType="begin"/>
      </w:r>
      <w:r w:rsidR="00DA61B8" w:rsidRPr="00B03C7D">
        <w:rPr>
          <w:rFonts w:ascii="Verdana" w:hAnsi="Verdana"/>
          <w:sz w:val="20"/>
          <w:szCs w:val="20"/>
        </w:rPr>
        <w:instrText xml:space="preserve"> ADDIN REFMGR.REFLIST </w:instrText>
      </w:r>
      <w:r w:rsidRPr="00B03C7D">
        <w:rPr>
          <w:rFonts w:ascii="Verdana" w:hAnsi="Verdana"/>
          <w:sz w:val="20"/>
          <w:szCs w:val="20"/>
        </w:rPr>
        <w:fldChar w:fldCharType="separate"/>
      </w:r>
      <w:r w:rsidR="00DA61B8" w:rsidRPr="00B03C7D">
        <w:rPr>
          <w:rFonts w:ascii="Verdana" w:hAnsi="Verdana"/>
          <w:b/>
          <w:noProof/>
          <w:sz w:val="20"/>
          <w:szCs w:val="20"/>
        </w:rPr>
        <w:t>Reference</w:t>
      </w:r>
      <w:r w:rsidR="006F1147" w:rsidRPr="00B03C7D">
        <w:rPr>
          <w:rFonts w:ascii="Verdana" w:hAnsi="Verdana"/>
          <w:b/>
          <w:noProof/>
          <w:sz w:val="20"/>
          <w:szCs w:val="20"/>
        </w:rPr>
        <w:t>s</w:t>
      </w:r>
    </w:p>
    <w:p w:rsidR="00DA61B8" w:rsidRPr="00B03C7D" w:rsidRDefault="00DA61B8" w:rsidP="00DA61B8">
      <w:pPr>
        <w:jc w:val="center"/>
        <w:rPr>
          <w:rFonts w:ascii="Verdana" w:hAnsi="Verdana"/>
          <w:noProof/>
          <w:sz w:val="20"/>
          <w:szCs w:val="20"/>
        </w:rPr>
      </w:pPr>
    </w:p>
    <w:p w:rsidR="00DA61B8" w:rsidRPr="00B03C7D" w:rsidRDefault="00DA61B8" w:rsidP="00DA61B8">
      <w:pPr>
        <w:tabs>
          <w:tab w:val="right" w:pos="360"/>
          <w:tab w:val="left" w:pos="540"/>
        </w:tabs>
        <w:spacing w:after="240" w:line="240" w:lineRule="auto"/>
        <w:ind w:left="540" w:hanging="540"/>
        <w:rPr>
          <w:rFonts w:ascii="Verdana" w:hAnsi="Verdana"/>
          <w:noProof/>
          <w:sz w:val="20"/>
          <w:szCs w:val="20"/>
        </w:rPr>
      </w:pPr>
      <w:r w:rsidRPr="00B03C7D">
        <w:rPr>
          <w:rFonts w:ascii="Verdana" w:hAnsi="Verdana"/>
          <w:noProof/>
          <w:sz w:val="20"/>
          <w:szCs w:val="20"/>
        </w:rPr>
        <w:tab/>
        <w:t xml:space="preserve">1. </w:t>
      </w:r>
      <w:r w:rsidRPr="00B03C7D">
        <w:rPr>
          <w:rFonts w:ascii="Verdana" w:hAnsi="Verdana"/>
          <w:noProof/>
          <w:sz w:val="20"/>
          <w:szCs w:val="20"/>
        </w:rPr>
        <w:tab/>
        <w:t xml:space="preserve">Hakkaart-van Roijen L: </w:t>
      </w:r>
      <w:r w:rsidRPr="00B03C7D">
        <w:rPr>
          <w:rFonts w:ascii="Verdana" w:hAnsi="Verdana"/>
          <w:i/>
          <w:noProof/>
          <w:sz w:val="20"/>
          <w:szCs w:val="20"/>
        </w:rPr>
        <w:t>Manual Trimbos/iMTA questionnaire for costs associated with psychiatric illness [in Dutch].</w:t>
      </w:r>
      <w:r w:rsidRPr="00B03C7D">
        <w:rPr>
          <w:rFonts w:ascii="Verdana" w:hAnsi="Verdana"/>
          <w:noProof/>
          <w:sz w:val="20"/>
          <w:szCs w:val="20"/>
        </w:rPr>
        <w:t xml:space="preserve"> Rotterdam: Institute for Medical Technology Assessment; 2002.</w:t>
      </w:r>
    </w:p>
    <w:p w:rsidR="00DA61B8" w:rsidRPr="00B03C7D" w:rsidRDefault="00DA61B8" w:rsidP="00DA61B8">
      <w:pPr>
        <w:tabs>
          <w:tab w:val="right" w:pos="360"/>
          <w:tab w:val="left" w:pos="540"/>
        </w:tabs>
        <w:spacing w:after="240" w:line="240" w:lineRule="auto"/>
        <w:ind w:left="540" w:hanging="540"/>
        <w:rPr>
          <w:rFonts w:ascii="Verdana" w:hAnsi="Verdana"/>
          <w:noProof/>
          <w:sz w:val="20"/>
          <w:szCs w:val="20"/>
          <w:lang w:val="nl-NL"/>
        </w:rPr>
      </w:pPr>
      <w:r w:rsidRPr="00B03C7D">
        <w:rPr>
          <w:rFonts w:ascii="Verdana" w:hAnsi="Verdana"/>
          <w:noProof/>
          <w:sz w:val="20"/>
          <w:szCs w:val="20"/>
        </w:rPr>
        <w:tab/>
        <w:t xml:space="preserve">2. </w:t>
      </w:r>
      <w:r w:rsidRPr="00B03C7D">
        <w:rPr>
          <w:rFonts w:ascii="Verdana" w:hAnsi="Verdana"/>
          <w:noProof/>
          <w:sz w:val="20"/>
          <w:szCs w:val="20"/>
        </w:rPr>
        <w:tab/>
        <w:t xml:space="preserve">Hakkaart-van Roijen L, Tan S, Bouwmans C: </w:t>
      </w:r>
      <w:r w:rsidRPr="00B03C7D">
        <w:rPr>
          <w:rFonts w:ascii="Verdana" w:hAnsi="Verdana"/>
          <w:i/>
          <w:noProof/>
          <w:sz w:val="20"/>
          <w:szCs w:val="20"/>
        </w:rPr>
        <w:t>Manual for cost research. Methods and standard cost prizes for economic evaluations in health care [in Dutch].</w:t>
      </w:r>
      <w:r w:rsidRPr="00B03C7D">
        <w:rPr>
          <w:rFonts w:ascii="Verdana" w:hAnsi="Verdana"/>
          <w:noProof/>
          <w:sz w:val="20"/>
          <w:szCs w:val="20"/>
        </w:rPr>
        <w:t xml:space="preserve"> </w:t>
      </w:r>
      <w:r w:rsidRPr="00B03C7D">
        <w:rPr>
          <w:rFonts w:ascii="Verdana" w:hAnsi="Verdana"/>
          <w:noProof/>
          <w:sz w:val="20"/>
          <w:szCs w:val="20"/>
          <w:lang w:val="nl-NL"/>
        </w:rPr>
        <w:t>Diemen: College voor zorgverzekeringen; 2010.</w:t>
      </w:r>
    </w:p>
    <w:p w:rsidR="00DA61B8" w:rsidRPr="00B03C7D" w:rsidRDefault="00DA61B8" w:rsidP="00DA61B8">
      <w:pPr>
        <w:tabs>
          <w:tab w:val="right" w:pos="360"/>
          <w:tab w:val="left" w:pos="540"/>
        </w:tabs>
        <w:spacing w:after="0" w:line="240" w:lineRule="auto"/>
        <w:ind w:left="540" w:hanging="540"/>
        <w:rPr>
          <w:rFonts w:ascii="Verdana" w:hAnsi="Verdana"/>
          <w:noProof/>
          <w:sz w:val="20"/>
          <w:szCs w:val="20"/>
        </w:rPr>
      </w:pPr>
      <w:r w:rsidRPr="00B03C7D">
        <w:rPr>
          <w:rFonts w:ascii="Verdana" w:hAnsi="Verdana"/>
          <w:noProof/>
          <w:sz w:val="20"/>
          <w:szCs w:val="20"/>
          <w:lang w:val="nl-NL"/>
        </w:rPr>
        <w:tab/>
        <w:t xml:space="preserve">3. </w:t>
      </w:r>
      <w:r w:rsidRPr="00B03C7D">
        <w:rPr>
          <w:rFonts w:ascii="Verdana" w:hAnsi="Verdana"/>
          <w:noProof/>
          <w:sz w:val="20"/>
          <w:szCs w:val="20"/>
          <w:lang w:val="nl-NL"/>
        </w:rPr>
        <w:tab/>
        <w:t xml:space="preserve">College voor Zorgverzekeringen: </w:t>
      </w:r>
      <w:r w:rsidRPr="00B03C7D">
        <w:rPr>
          <w:rFonts w:ascii="Verdana" w:hAnsi="Verdana"/>
          <w:i/>
          <w:noProof/>
          <w:sz w:val="20"/>
          <w:szCs w:val="20"/>
          <w:lang w:val="nl-NL"/>
        </w:rPr>
        <w:t>Pharmacotherapeutic Compass [in Dutch].</w:t>
      </w:r>
      <w:r w:rsidRPr="00B03C7D">
        <w:rPr>
          <w:rFonts w:ascii="Verdana" w:hAnsi="Verdana"/>
          <w:noProof/>
          <w:sz w:val="20"/>
          <w:szCs w:val="20"/>
          <w:lang w:val="nl-NL"/>
        </w:rPr>
        <w:t xml:space="preserve"> </w:t>
      </w:r>
      <w:r w:rsidRPr="00B03C7D">
        <w:rPr>
          <w:rFonts w:ascii="Verdana" w:hAnsi="Verdana"/>
          <w:noProof/>
          <w:sz w:val="20"/>
          <w:szCs w:val="20"/>
        </w:rPr>
        <w:t>Diemen: College voor Zorgverzekeringen; 2009.</w:t>
      </w:r>
    </w:p>
    <w:p w:rsidR="00DA61B8" w:rsidRPr="00B03C7D" w:rsidRDefault="00DA61B8" w:rsidP="00DA61B8">
      <w:pPr>
        <w:tabs>
          <w:tab w:val="right" w:pos="360"/>
          <w:tab w:val="left" w:pos="540"/>
        </w:tabs>
        <w:spacing w:after="0" w:line="240" w:lineRule="auto"/>
        <w:ind w:left="540" w:hanging="540"/>
        <w:rPr>
          <w:rFonts w:ascii="Verdana" w:hAnsi="Verdana"/>
          <w:noProof/>
          <w:sz w:val="20"/>
          <w:szCs w:val="20"/>
        </w:rPr>
      </w:pPr>
    </w:p>
    <w:p w:rsidR="00DA61B8" w:rsidRPr="00B03C7D" w:rsidRDefault="00EA7DB3" w:rsidP="00DA61B8">
      <w:pPr>
        <w:spacing w:line="360" w:lineRule="auto"/>
        <w:rPr>
          <w:rFonts w:ascii="Verdana" w:hAnsi="Verdana"/>
          <w:sz w:val="20"/>
          <w:szCs w:val="20"/>
        </w:rPr>
      </w:pPr>
      <w:r w:rsidRPr="00B03C7D">
        <w:rPr>
          <w:rFonts w:ascii="Verdana" w:hAnsi="Verdana"/>
          <w:sz w:val="20"/>
          <w:szCs w:val="20"/>
        </w:rPr>
        <w:fldChar w:fldCharType="end"/>
      </w:r>
    </w:p>
    <w:sectPr w:rsidR="00DA61B8" w:rsidRPr="00B03C7D" w:rsidSect="00EA7DB3">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5A51" w:rsidRDefault="00395A51" w:rsidP="003F3543">
      <w:pPr>
        <w:spacing w:after="0" w:line="240" w:lineRule="auto"/>
      </w:pPr>
      <w:r>
        <w:separator/>
      </w:r>
    </w:p>
  </w:endnote>
  <w:endnote w:type="continuationSeparator" w:id="0">
    <w:p w:rsidR="00395A51" w:rsidRDefault="00395A51" w:rsidP="003F354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Bold">
    <w:panose1 w:val="00000000000000000000"/>
    <w:charset w:val="00"/>
    <w:family w:val="swiss"/>
    <w:notTrueType/>
    <w:pitch w:val="default"/>
    <w:sig w:usb0="00000003" w:usb1="00000000" w:usb2="00000000" w:usb3="00000000" w:csb0="00000001" w:csb1="00000000"/>
  </w:font>
  <w:font w:name="AdvOTa9103878">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27787971"/>
      <w:docPartObj>
        <w:docPartGallery w:val="Page Numbers (Bottom of Page)"/>
        <w:docPartUnique/>
      </w:docPartObj>
    </w:sdtPr>
    <w:sdtContent>
      <w:p w:rsidR="003F3543" w:rsidRDefault="00EA7DB3">
        <w:pPr>
          <w:pStyle w:val="Footer"/>
          <w:jc w:val="center"/>
        </w:pPr>
        <w:r>
          <w:fldChar w:fldCharType="begin"/>
        </w:r>
        <w:r w:rsidR="003F3543">
          <w:instrText>PAGE   \* MERGEFORMAT</w:instrText>
        </w:r>
        <w:r>
          <w:fldChar w:fldCharType="separate"/>
        </w:r>
        <w:r w:rsidR="00BE760D" w:rsidRPr="00BE760D">
          <w:rPr>
            <w:noProof/>
            <w:lang w:val="nl-NL"/>
          </w:rPr>
          <w:t>2</w:t>
        </w:r>
        <w:r>
          <w:fldChar w:fldCharType="end"/>
        </w:r>
      </w:p>
    </w:sdtContent>
  </w:sdt>
  <w:p w:rsidR="003F3543" w:rsidRDefault="003F354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5A51" w:rsidRDefault="00395A51" w:rsidP="003F3543">
      <w:pPr>
        <w:spacing w:after="0" w:line="240" w:lineRule="auto"/>
      </w:pPr>
      <w:r>
        <w:separator/>
      </w:r>
    </w:p>
  </w:footnote>
  <w:footnote w:type="continuationSeparator" w:id="0">
    <w:p w:rsidR="00395A51" w:rsidRDefault="00395A51" w:rsidP="003F3543">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nny Sinnema">
    <w15:presenceInfo w15:providerId="AD" w15:userId="S-1-5-21-319232059-191956947-313073093-23873"/>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characterSpacingControl w:val="doNotCompres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ibraries" w:val="&lt;ENLibraries&gt;&lt;Libraries&gt;&lt;item&gt;StudyProtocol_Tailoren&lt;/item&gt;&lt;/Libraries&gt;&lt;/ENLibraries&gt;"/>
  </w:docVars>
  <w:rsids>
    <w:rsidRoot w:val="00100D4A"/>
    <w:rsid w:val="00100D4A"/>
    <w:rsid w:val="00395A51"/>
    <w:rsid w:val="003F3543"/>
    <w:rsid w:val="006F1147"/>
    <w:rsid w:val="00B03C7D"/>
    <w:rsid w:val="00B20F16"/>
    <w:rsid w:val="00B86902"/>
    <w:rsid w:val="00BE760D"/>
    <w:rsid w:val="00CE287A"/>
    <w:rsid w:val="00DA61B8"/>
    <w:rsid w:val="00EA7DB3"/>
    <w:rsid w:val="00EF46B1"/>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DB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3F3543"/>
    <w:rPr>
      <w:rFonts w:cs="Times New Roman"/>
      <w:sz w:val="16"/>
      <w:szCs w:val="16"/>
    </w:rPr>
  </w:style>
  <w:style w:type="paragraph" w:styleId="CommentText">
    <w:name w:val="annotation text"/>
    <w:aliases w:val="Char, Char"/>
    <w:basedOn w:val="Normal"/>
    <w:link w:val="CommentTextChar"/>
    <w:uiPriority w:val="99"/>
    <w:rsid w:val="003F3543"/>
    <w:pPr>
      <w:spacing w:after="0" w:line="240" w:lineRule="auto"/>
    </w:pPr>
    <w:rPr>
      <w:rFonts w:ascii="Verdana" w:eastAsia="Calibri" w:hAnsi="Verdana" w:cs="Arial"/>
      <w:sz w:val="20"/>
      <w:szCs w:val="20"/>
      <w:lang w:val="nl-NL"/>
    </w:rPr>
  </w:style>
  <w:style w:type="character" w:customStyle="1" w:styleId="CommentTextChar">
    <w:name w:val="Comment Text Char"/>
    <w:aliases w:val="Char Char, Char Char"/>
    <w:basedOn w:val="DefaultParagraphFont"/>
    <w:link w:val="CommentText"/>
    <w:uiPriority w:val="99"/>
    <w:rsid w:val="003F3543"/>
    <w:rPr>
      <w:rFonts w:ascii="Verdana" w:eastAsia="Calibri" w:hAnsi="Verdana" w:cs="Arial"/>
      <w:sz w:val="20"/>
      <w:szCs w:val="20"/>
      <w:lang w:val="nl-NL"/>
    </w:rPr>
  </w:style>
  <w:style w:type="paragraph" w:customStyle="1" w:styleId="para">
    <w:name w:val="para"/>
    <w:basedOn w:val="Normal"/>
    <w:link w:val="paraChar"/>
    <w:qFormat/>
    <w:rsid w:val="003F3543"/>
    <w:pPr>
      <w:autoSpaceDE w:val="0"/>
      <w:autoSpaceDN w:val="0"/>
      <w:adjustRightInd w:val="0"/>
      <w:spacing w:after="0" w:line="360" w:lineRule="auto"/>
      <w:ind w:firstLine="708"/>
    </w:pPr>
    <w:rPr>
      <w:rFonts w:ascii="Verdana" w:eastAsia="Calibri" w:hAnsi="Verdana" w:cs="Times-Roman"/>
      <w:sz w:val="20"/>
      <w:szCs w:val="20"/>
      <w:lang w:val="en-US"/>
    </w:rPr>
  </w:style>
  <w:style w:type="character" w:customStyle="1" w:styleId="paraChar">
    <w:name w:val="para Char"/>
    <w:basedOn w:val="DefaultParagraphFont"/>
    <w:link w:val="para"/>
    <w:rsid w:val="003F3543"/>
    <w:rPr>
      <w:rFonts w:ascii="Verdana" w:eastAsia="Calibri" w:hAnsi="Verdana" w:cs="Times-Roman"/>
      <w:sz w:val="20"/>
      <w:szCs w:val="20"/>
      <w:lang w:val="en-US"/>
    </w:rPr>
  </w:style>
  <w:style w:type="paragraph" w:customStyle="1" w:styleId="h2">
    <w:name w:val="h2"/>
    <w:basedOn w:val="Normal"/>
    <w:link w:val="h2Char"/>
    <w:qFormat/>
    <w:rsid w:val="003F3543"/>
    <w:pPr>
      <w:spacing w:before="120" w:after="0" w:line="360" w:lineRule="auto"/>
    </w:pPr>
    <w:rPr>
      <w:rFonts w:ascii="Verdana" w:eastAsia="Calibri" w:hAnsi="Verdana" w:cs="Times-Roman"/>
      <w:b/>
      <w:sz w:val="20"/>
      <w:szCs w:val="20"/>
      <w:lang w:val="en-US"/>
    </w:rPr>
  </w:style>
  <w:style w:type="character" w:customStyle="1" w:styleId="h2Char">
    <w:name w:val="h2 Char"/>
    <w:basedOn w:val="DefaultParagraphFont"/>
    <w:link w:val="h2"/>
    <w:rsid w:val="003F3543"/>
    <w:rPr>
      <w:rFonts w:ascii="Verdana" w:eastAsia="Calibri" w:hAnsi="Verdana" w:cs="Times-Roman"/>
      <w:b/>
      <w:sz w:val="20"/>
      <w:szCs w:val="20"/>
      <w:lang w:val="en-US"/>
    </w:rPr>
  </w:style>
  <w:style w:type="paragraph" w:styleId="BalloonText">
    <w:name w:val="Balloon Text"/>
    <w:basedOn w:val="Normal"/>
    <w:link w:val="BalloonTextChar"/>
    <w:uiPriority w:val="99"/>
    <w:semiHidden/>
    <w:unhideWhenUsed/>
    <w:rsid w:val="003F35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3543"/>
    <w:rPr>
      <w:rFonts w:ascii="Segoe UI" w:hAnsi="Segoe UI" w:cs="Segoe UI"/>
      <w:sz w:val="18"/>
      <w:szCs w:val="18"/>
    </w:rPr>
  </w:style>
  <w:style w:type="paragraph" w:styleId="Header">
    <w:name w:val="header"/>
    <w:basedOn w:val="Normal"/>
    <w:link w:val="HeaderChar"/>
    <w:uiPriority w:val="99"/>
    <w:unhideWhenUsed/>
    <w:rsid w:val="003F354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3543"/>
  </w:style>
  <w:style w:type="paragraph" w:styleId="Footer">
    <w:name w:val="footer"/>
    <w:basedOn w:val="Normal"/>
    <w:link w:val="FooterChar"/>
    <w:uiPriority w:val="99"/>
    <w:unhideWhenUsed/>
    <w:rsid w:val="003F354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3543"/>
  </w:style>
  <w:style w:type="character" w:customStyle="1" w:styleId="shorttext">
    <w:name w:val="short_text"/>
    <w:basedOn w:val="DefaultParagraphFont"/>
    <w:rsid w:val="00B03C7D"/>
  </w:style>
  <w:style w:type="character" w:customStyle="1" w:styleId="hps">
    <w:name w:val="hps"/>
    <w:basedOn w:val="DefaultParagraphFont"/>
    <w:rsid w:val="00B03C7D"/>
  </w:style>
  <w:style w:type="character" w:styleId="Hyperlink">
    <w:name w:val="Hyperlink"/>
    <w:basedOn w:val="DefaultParagraphFont"/>
    <w:uiPriority w:val="99"/>
    <w:rsid w:val="00B03C7D"/>
    <w:rPr>
      <w:rFonts w:cs="Times New Roman"/>
      <w:color w:val="0000FF"/>
      <w:u w:val="single"/>
    </w:rPr>
  </w:style>
  <w:style w:type="character" w:styleId="Strong">
    <w:name w:val="Strong"/>
    <w:basedOn w:val="DefaultParagraphFont"/>
    <w:uiPriority w:val="22"/>
    <w:qFormat/>
    <w:rsid w:val="00B03C7D"/>
    <w:rPr>
      <w:rFonts w:cs="Times New Roman"/>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sinnema@trimbos.nl" TargetMode="Externa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package" Target="../embeddings/Microsoft_Excel-werkblad11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PH"/>
  <c:clrMapOvr bg1="lt1" tx1="dk1" bg2="lt2" tx2="dk2" accent1="accent1" accent2="accent2" accent3="accent3" accent4="accent4" accent5="accent5" accent6="accent6" hlink="hlink" folHlink="folHlink"/>
  <c:chart>
    <c:plotArea>
      <c:layout>
        <c:manualLayout>
          <c:layoutTarget val="inner"/>
          <c:xMode val="edge"/>
          <c:yMode val="edge"/>
          <c:x val="7.0184282520240518E-2"/>
          <c:y val="5.4237288135593399E-2"/>
          <c:w val="0.84708560735463645"/>
          <c:h val="0.85762711864406982"/>
        </c:manualLayout>
      </c:layout>
      <c:scatterChart>
        <c:scatterStyle val="lineMarker"/>
        <c:ser>
          <c:idx val="0"/>
          <c:order val="0"/>
          <c:spPr>
            <a:ln w="28575">
              <a:noFill/>
            </a:ln>
          </c:spPr>
          <c:marker>
            <c:symbol val="circle"/>
            <c:size val="6"/>
            <c:spPr>
              <a:solidFill>
                <a:srgbClr val="0000FF"/>
              </a:solidFill>
              <a:ln>
                <a:solidFill>
                  <a:srgbClr val="0000FF"/>
                </a:solidFill>
                <a:prstDash val="solid"/>
              </a:ln>
            </c:spPr>
          </c:marker>
          <c:xVal>
            <c:numRef>
              <c:f>'Data ellipses'!$A$4:$A$576</c:f>
              <c:numCache>
                <c:formatCode>_-* #,##0.00_-;\-* #,##0.00_-;_-* "-"??_-;_-@_-</c:formatCode>
                <c:ptCount val="573"/>
                <c:pt idx="0">
                  <c:v>0.16000000000000003</c:v>
                </c:pt>
                <c:pt idx="1">
                  <c:v>0.1866666666666667</c:v>
                </c:pt>
                <c:pt idx="2">
                  <c:v>0.10666666666666672</c:v>
                </c:pt>
                <c:pt idx="3">
                  <c:v>0.10666666666666672</c:v>
                </c:pt>
                <c:pt idx="4">
                  <c:v>0.1466666666666667</c:v>
                </c:pt>
                <c:pt idx="5">
                  <c:v>0.25333333333333324</c:v>
                </c:pt>
                <c:pt idx="6">
                  <c:v>0.10666666666666672</c:v>
                </c:pt>
                <c:pt idx="7">
                  <c:v>0.1466666666666667</c:v>
                </c:pt>
                <c:pt idx="8">
                  <c:v>9.3333333333333351E-2</c:v>
                </c:pt>
                <c:pt idx="9">
                  <c:v>0.21333333333333346</c:v>
                </c:pt>
                <c:pt idx="10">
                  <c:v>0.1866666666666667</c:v>
                </c:pt>
                <c:pt idx="11">
                  <c:v>0.1466666666666667</c:v>
                </c:pt>
                <c:pt idx="12">
                  <c:v>0.1466666666666667</c:v>
                </c:pt>
                <c:pt idx="13">
                  <c:v>8.0000000000000043E-2</c:v>
                </c:pt>
                <c:pt idx="14">
                  <c:v>5.3333333333333392E-2</c:v>
                </c:pt>
                <c:pt idx="15">
                  <c:v>0.25333333333333324</c:v>
                </c:pt>
                <c:pt idx="16">
                  <c:v>0.13333333333333341</c:v>
                </c:pt>
                <c:pt idx="17">
                  <c:v>8.0000000000000043E-2</c:v>
                </c:pt>
                <c:pt idx="18">
                  <c:v>5.3333333333333392E-2</c:v>
                </c:pt>
                <c:pt idx="19">
                  <c:v>-6.6666666666666707E-2</c:v>
                </c:pt>
                <c:pt idx="20">
                  <c:v>0.12000000000000002</c:v>
                </c:pt>
                <c:pt idx="21">
                  <c:v>8.0000000000000043E-2</c:v>
                </c:pt>
                <c:pt idx="22">
                  <c:v>9.3333333333333351E-2</c:v>
                </c:pt>
                <c:pt idx="23">
                  <c:v>0.26666666666666683</c:v>
                </c:pt>
                <c:pt idx="24">
                  <c:v>7.9999999999999988E-2</c:v>
                </c:pt>
                <c:pt idx="25">
                  <c:v>-2.6666666666666672E-2</c:v>
                </c:pt>
                <c:pt idx="26">
                  <c:v>9.3333333333333351E-2</c:v>
                </c:pt>
                <c:pt idx="27">
                  <c:v>6.666666666666668E-2</c:v>
                </c:pt>
                <c:pt idx="28">
                  <c:v>-1.3333333333333312E-2</c:v>
                </c:pt>
                <c:pt idx="29">
                  <c:v>-5.3333333333333392E-2</c:v>
                </c:pt>
                <c:pt idx="30">
                  <c:v>9.3333333333333351E-2</c:v>
                </c:pt>
                <c:pt idx="31">
                  <c:v>0.2</c:v>
                </c:pt>
                <c:pt idx="32">
                  <c:v>0.13333333333333341</c:v>
                </c:pt>
                <c:pt idx="33">
                  <c:v>0.10666666666666667</c:v>
                </c:pt>
                <c:pt idx="34">
                  <c:v>0.17333333333333342</c:v>
                </c:pt>
                <c:pt idx="35">
                  <c:v>0.21333333333333346</c:v>
                </c:pt>
                <c:pt idx="36">
                  <c:v>0.13333333333333341</c:v>
                </c:pt>
                <c:pt idx="37">
                  <c:v>0.13333333333333341</c:v>
                </c:pt>
                <c:pt idx="38">
                  <c:v>0.2</c:v>
                </c:pt>
                <c:pt idx="39">
                  <c:v>6.666666666666668E-2</c:v>
                </c:pt>
                <c:pt idx="40">
                  <c:v>-2.6666666666666672E-2</c:v>
                </c:pt>
                <c:pt idx="41">
                  <c:v>0.2400000000000001</c:v>
                </c:pt>
                <c:pt idx="42">
                  <c:v>0.17333333333333345</c:v>
                </c:pt>
                <c:pt idx="43">
                  <c:v>6.666666666666668E-2</c:v>
                </c:pt>
                <c:pt idx="44">
                  <c:v>-1.3333333333333365E-2</c:v>
                </c:pt>
                <c:pt idx="45">
                  <c:v>8.0000000000000043E-2</c:v>
                </c:pt>
                <c:pt idx="46">
                  <c:v>6.666666666666668E-2</c:v>
                </c:pt>
                <c:pt idx="47">
                  <c:v>1.3333333333333312E-2</c:v>
                </c:pt>
                <c:pt idx="48">
                  <c:v>0</c:v>
                </c:pt>
                <c:pt idx="49">
                  <c:v>0.13333333333333341</c:v>
                </c:pt>
                <c:pt idx="50">
                  <c:v>0.2</c:v>
                </c:pt>
                <c:pt idx="51">
                  <c:v>1.3333333333333365E-2</c:v>
                </c:pt>
                <c:pt idx="52">
                  <c:v>2.6666666666666672E-2</c:v>
                </c:pt>
                <c:pt idx="53">
                  <c:v>1.3333333333333365E-2</c:v>
                </c:pt>
                <c:pt idx="54">
                  <c:v>0.1466666666666667</c:v>
                </c:pt>
                <c:pt idx="55">
                  <c:v>0.16000000000000003</c:v>
                </c:pt>
                <c:pt idx="56">
                  <c:v>0.17333333333333342</c:v>
                </c:pt>
                <c:pt idx="57">
                  <c:v>5.3333333333333406E-2</c:v>
                </c:pt>
                <c:pt idx="58">
                  <c:v>3.999999999999998E-2</c:v>
                </c:pt>
                <c:pt idx="59">
                  <c:v>-0.10666666666666667</c:v>
                </c:pt>
                <c:pt idx="60">
                  <c:v>0.1466666666666667</c:v>
                </c:pt>
                <c:pt idx="61">
                  <c:v>1.3333333333333312E-2</c:v>
                </c:pt>
                <c:pt idx="62">
                  <c:v>9.3333333333333421E-2</c:v>
                </c:pt>
                <c:pt idx="63">
                  <c:v>0.1866666666666667</c:v>
                </c:pt>
                <c:pt idx="64">
                  <c:v>-4.0000000000000049E-2</c:v>
                </c:pt>
                <c:pt idx="65">
                  <c:v>0.10666666666666667</c:v>
                </c:pt>
                <c:pt idx="66">
                  <c:v>0</c:v>
                </c:pt>
                <c:pt idx="67">
                  <c:v>5.3333333333333392E-2</c:v>
                </c:pt>
                <c:pt idx="68">
                  <c:v>9.3333333333333351E-2</c:v>
                </c:pt>
                <c:pt idx="69">
                  <c:v>-2.6666666666666672E-2</c:v>
                </c:pt>
                <c:pt idx="70">
                  <c:v>-5.3333333333333392E-2</c:v>
                </c:pt>
                <c:pt idx="71">
                  <c:v>6.666666666666668E-2</c:v>
                </c:pt>
                <c:pt idx="72">
                  <c:v>6.666666666666668E-2</c:v>
                </c:pt>
                <c:pt idx="73">
                  <c:v>9.3333333333333421E-2</c:v>
                </c:pt>
                <c:pt idx="74">
                  <c:v>8.0000000000000043E-2</c:v>
                </c:pt>
                <c:pt idx="75">
                  <c:v>0.12000000000000002</c:v>
                </c:pt>
                <c:pt idx="76">
                  <c:v>0.1466666666666667</c:v>
                </c:pt>
                <c:pt idx="77">
                  <c:v>0.10666666666666672</c:v>
                </c:pt>
                <c:pt idx="78">
                  <c:v>0.13333333333333341</c:v>
                </c:pt>
                <c:pt idx="79">
                  <c:v>0.16</c:v>
                </c:pt>
                <c:pt idx="80">
                  <c:v>0.16000000000000003</c:v>
                </c:pt>
                <c:pt idx="81">
                  <c:v>0.10666666666666667</c:v>
                </c:pt>
                <c:pt idx="82">
                  <c:v>0.13333333333333341</c:v>
                </c:pt>
                <c:pt idx="83">
                  <c:v>0.13333333333333341</c:v>
                </c:pt>
                <c:pt idx="84">
                  <c:v>0.1866666666666667</c:v>
                </c:pt>
                <c:pt idx="85">
                  <c:v>0.21333333333333346</c:v>
                </c:pt>
                <c:pt idx="86">
                  <c:v>0.16000000000000003</c:v>
                </c:pt>
                <c:pt idx="87">
                  <c:v>0.13333333333333341</c:v>
                </c:pt>
                <c:pt idx="88">
                  <c:v>0.10666666666666672</c:v>
                </c:pt>
                <c:pt idx="89">
                  <c:v>6.666666666666668E-2</c:v>
                </c:pt>
                <c:pt idx="90">
                  <c:v>6.666666666666668E-2</c:v>
                </c:pt>
                <c:pt idx="91">
                  <c:v>0.16000000000000003</c:v>
                </c:pt>
                <c:pt idx="92">
                  <c:v>0.22666666666666663</c:v>
                </c:pt>
                <c:pt idx="93">
                  <c:v>0.29333333333333339</c:v>
                </c:pt>
                <c:pt idx="94">
                  <c:v>0.16000000000000003</c:v>
                </c:pt>
                <c:pt idx="95">
                  <c:v>0.17333333333333342</c:v>
                </c:pt>
                <c:pt idx="96">
                  <c:v>8.0000000000000043E-2</c:v>
                </c:pt>
                <c:pt idx="97">
                  <c:v>0.2</c:v>
                </c:pt>
                <c:pt idx="98">
                  <c:v>-1.3333333333333312E-2</c:v>
                </c:pt>
                <c:pt idx="99">
                  <c:v>0.17333333333333342</c:v>
                </c:pt>
                <c:pt idx="100">
                  <c:v>0.1866666666666667</c:v>
                </c:pt>
                <c:pt idx="101">
                  <c:v>0.1466666666666667</c:v>
                </c:pt>
                <c:pt idx="102">
                  <c:v>9.3333333333333351E-2</c:v>
                </c:pt>
                <c:pt idx="103">
                  <c:v>0.16000000000000003</c:v>
                </c:pt>
                <c:pt idx="104">
                  <c:v>0.12000000000000002</c:v>
                </c:pt>
                <c:pt idx="105">
                  <c:v>0.10666666666666667</c:v>
                </c:pt>
                <c:pt idx="106">
                  <c:v>4.0000000000000049E-2</c:v>
                </c:pt>
                <c:pt idx="107">
                  <c:v>0.24000000000000005</c:v>
                </c:pt>
                <c:pt idx="108">
                  <c:v>0.24000000000000005</c:v>
                </c:pt>
                <c:pt idx="109">
                  <c:v>7.9999999999999988E-2</c:v>
                </c:pt>
                <c:pt idx="110">
                  <c:v>-5.3333333333333392E-2</c:v>
                </c:pt>
                <c:pt idx="111">
                  <c:v>0.20000000000000004</c:v>
                </c:pt>
                <c:pt idx="112">
                  <c:v>0.16000000000000003</c:v>
                </c:pt>
                <c:pt idx="113">
                  <c:v>0.10666666666666672</c:v>
                </c:pt>
                <c:pt idx="114">
                  <c:v>3.999999999999998E-2</c:v>
                </c:pt>
                <c:pt idx="115">
                  <c:v>0.21333333333333343</c:v>
                </c:pt>
                <c:pt idx="116">
                  <c:v>0.17333333333333337</c:v>
                </c:pt>
                <c:pt idx="117">
                  <c:v>0.12000000000000002</c:v>
                </c:pt>
                <c:pt idx="118">
                  <c:v>9.3333333333333351E-2</c:v>
                </c:pt>
                <c:pt idx="119">
                  <c:v>0.12000000000000002</c:v>
                </c:pt>
                <c:pt idx="120">
                  <c:v>0.1466666666666667</c:v>
                </c:pt>
                <c:pt idx="121">
                  <c:v>0.21333333333333343</c:v>
                </c:pt>
                <c:pt idx="122">
                  <c:v>3.999999999999998E-2</c:v>
                </c:pt>
                <c:pt idx="123">
                  <c:v>5.3333333333333392E-2</c:v>
                </c:pt>
                <c:pt idx="124">
                  <c:v>0.24000000000000005</c:v>
                </c:pt>
                <c:pt idx="125">
                  <c:v>9.3333333333333351E-2</c:v>
                </c:pt>
                <c:pt idx="126">
                  <c:v>-3.999999999999998E-2</c:v>
                </c:pt>
                <c:pt idx="127">
                  <c:v>0.16000000000000003</c:v>
                </c:pt>
                <c:pt idx="128">
                  <c:v>0.10666666666666667</c:v>
                </c:pt>
                <c:pt idx="129">
                  <c:v>0.16000000000000003</c:v>
                </c:pt>
                <c:pt idx="130">
                  <c:v>0.12000000000000002</c:v>
                </c:pt>
                <c:pt idx="131">
                  <c:v>0.12000000000000006</c:v>
                </c:pt>
                <c:pt idx="132">
                  <c:v>6.6666666666666707E-2</c:v>
                </c:pt>
                <c:pt idx="133">
                  <c:v>1.3333333333333312E-2</c:v>
                </c:pt>
                <c:pt idx="134">
                  <c:v>0.12000000000000002</c:v>
                </c:pt>
                <c:pt idx="135">
                  <c:v>0.10666666666666672</c:v>
                </c:pt>
                <c:pt idx="136">
                  <c:v>5.3333333333333392E-2</c:v>
                </c:pt>
                <c:pt idx="137">
                  <c:v>8.0000000000000043E-2</c:v>
                </c:pt>
                <c:pt idx="138">
                  <c:v>6.666666666666668E-2</c:v>
                </c:pt>
                <c:pt idx="139">
                  <c:v>0.12000000000000002</c:v>
                </c:pt>
                <c:pt idx="140">
                  <c:v>8.0000000000000043E-2</c:v>
                </c:pt>
                <c:pt idx="141">
                  <c:v>0.1866666666666667</c:v>
                </c:pt>
                <c:pt idx="142">
                  <c:v>0.30666666666666687</c:v>
                </c:pt>
                <c:pt idx="143">
                  <c:v>-2.6666666666666672E-2</c:v>
                </c:pt>
                <c:pt idx="144">
                  <c:v>4.0000000000000049E-2</c:v>
                </c:pt>
                <c:pt idx="145">
                  <c:v>0.2</c:v>
                </c:pt>
                <c:pt idx="146">
                  <c:v>0.10666666666666672</c:v>
                </c:pt>
                <c:pt idx="147">
                  <c:v>8.0000000000000043E-2</c:v>
                </c:pt>
                <c:pt idx="148">
                  <c:v>8.0000000000000043E-2</c:v>
                </c:pt>
                <c:pt idx="149">
                  <c:v>0.24000000000000005</c:v>
                </c:pt>
                <c:pt idx="150">
                  <c:v>8.0000000000000043E-2</c:v>
                </c:pt>
                <c:pt idx="151">
                  <c:v>0.17333333333333342</c:v>
                </c:pt>
                <c:pt idx="152">
                  <c:v>8.0000000000000043E-2</c:v>
                </c:pt>
                <c:pt idx="153">
                  <c:v>1.3333333333333365E-2</c:v>
                </c:pt>
                <c:pt idx="154">
                  <c:v>0.16000000000000003</c:v>
                </c:pt>
                <c:pt idx="155">
                  <c:v>0.1866666666666667</c:v>
                </c:pt>
                <c:pt idx="156">
                  <c:v>2.6666666666666672E-2</c:v>
                </c:pt>
                <c:pt idx="157">
                  <c:v>0.25333333333333324</c:v>
                </c:pt>
                <c:pt idx="158">
                  <c:v>6.6666666666666707E-2</c:v>
                </c:pt>
                <c:pt idx="159">
                  <c:v>0.1466666666666667</c:v>
                </c:pt>
                <c:pt idx="160">
                  <c:v>0.13333333333333336</c:v>
                </c:pt>
                <c:pt idx="161">
                  <c:v>0.16000000000000003</c:v>
                </c:pt>
                <c:pt idx="162">
                  <c:v>-2.6666666666666672E-2</c:v>
                </c:pt>
                <c:pt idx="163">
                  <c:v>0.16000000000000003</c:v>
                </c:pt>
                <c:pt idx="164">
                  <c:v>0.1466666666666667</c:v>
                </c:pt>
                <c:pt idx="165">
                  <c:v>0.1466666666666667</c:v>
                </c:pt>
                <c:pt idx="166">
                  <c:v>-4.0000000000000049E-2</c:v>
                </c:pt>
                <c:pt idx="167">
                  <c:v>8.0000000000000043E-2</c:v>
                </c:pt>
                <c:pt idx="168">
                  <c:v>0.12000000000000002</c:v>
                </c:pt>
                <c:pt idx="169">
                  <c:v>-1.3333333333333312E-2</c:v>
                </c:pt>
                <c:pt idx="170">
                  <c:v>0.13333333333333341</c:v>
                </c:pt>
                <c:pt idx="171">
                  <c:v>3.999999999999998E-2</c:v>
                </c:pt>
                <c:pt idx="172">
                  <c:v>0.14666666666666672</c:v>
                </c:pt>
                <c:pt idx="173">
                  <c:v>5.3333333333333392E-2</c:v>
                </c:pt>
                <c:pt idx="174">
                  <c:v>0.12000000000000002</c:v>
                </c:pt>
                <c:pt idx="175">
                  <c:v>0.10666666666666667</c:v>
                </c:pt>
                <c:pt idx="176">
                  <c:v>0.20000000000000009</c:v>
                </c:pt>
                <c:pt idx="177">
                  <c:v>-4.0000000000000049E-2</c:v>
                </c:pt>
                <c:pt idx="178">
                  <c:v>0</c:v>
                </c:pt>
                <c:pt idx="179">
                  <c:v>6.6666666666666707E-2</c:v>
                </c:pt>
                <c:pt idx="180">
                  <c:v>0.17333333333333334</c:v>
                </c:pt>
                <c:pt idx="181">
                  <c:v>-1.3333333333333312E-2</c:v>
                </c:pt>
                <c:pt idx="182">
                  <c:v>-1.3333333333333365E-2</c:v>
                </c:pt>
                <c:pt idx="183">
                  <c:v>2.6666666666666672E-2</c:v>
                </c:pt>
                <c:pt idx="184">
                  <c:v>1.3333333333333365E-2</c:v>
                </c:pt>
                <c:pt idx="185">
                  <c:v>3.999999999999998E-2</c:v>
                </c:pt>
                <c:pt idx="186">
                  <c:v>0.13333333333333341</c:v>
                </c:pt>
                <c:pt idx="187">
                  <c:v>0.22666666666666668</c:v>
                </c:pt>
                <c:pt idx="188">
                  <c:v>0.1866666666666667</c:v>
                </c:pt>
                <c:pt idx="189">
                  <c:v>9.3333333333333421E-2</c:v>
                </c:pt>
                <c:pt idx="190">
                  <c:v>8.0000000000000043E-2</c:v>
                </c:pt>
                <c:pt idx="191">
                  <c:v>0.17333333333333342</c:v>
                </c:pt>
                <c:pt idx="192">
                  <c:v>5.3333333333333392E-2</c:v>
                </c:pt>
                <c:pt idx="193">
                  <c:v>0.1866666666666667</c:v>
                </c:pt>
                <c:pt idx="194">
                  <c:v>0.13333333333333341</c:v>
                </c:pt>
                <c:pt idx="195">
                  <c:v>2.6666666666666672E-2</c:v>
                </c:pt>
                <c:pt idx="196">
                  <c:v>0.16000000000000003</c:v>
                </c:pt>
                <c:pt idx="197">
                  <c:v>0.21333333333333332</c:v>
                </c:pt>
                <c:pt idx="198">
                  <c:v>4.0000000000000049E-2</c:v>
                </c:pt>
                <c:pt idx="199">
                  <c:v>8.0000000000000043E-2</c:v>
                </c:pt>
                <c:pt idx="200">
                  <c:v>0.1866666666666667</c:v>
                </c:pt>
                <c:pt idx="201">
                  <c:v>0</c:v>
                </c:pt>
                <c:pt idx="202">
                  <c:v>0.1866666666666667</c:v>
                </c:pt>
                <c:pt idx="203">
                  <c:v>0.2400000000000001</c:v>
                </c:pt>
                <c:pt idx="204">
                  <c:v>2.6666666666666672E-2</c:v>
                </c:pt>
                <c:pt idx="205">
                  <c:v>9.3333333333333421E-2</c:v>
                </c:pt>
                <c:pt idx="206">
                  <c:v>-3.999999999999998E-2</c:v>
                </c:pt>
                <c:pt idx="207">
                  <c:v>1.3333333333333365E-2</c:v>
                </c:pt>
                <c:pt idx="208">
                  <c:v>9.3333333333333421E-2</c:v>
                </c:pt>
                <c:pt idx="209">
                  <c:v>9.3333333333333351E-2</c:v>
                </c:pt>
                <c:pt idx="210">
                  <c:v>-1.3333333333333312E-2</c:v>
                </c:pt>
                <c:pt idx="211">
                  <c:v>0.13333333333333341</c:v>
                </c:pt>
                <c:pt idx="212">
                  <c:v>0.22666666666666668</c:v>
                </c:pt>
                <c:pt idx="213">
                  <c:v>0.2533333333333333</c:v>
                </c:pt>
                <c:pt idx="214">
                  <c:v>0.2</c:v>
                </c:pt>
                <c:pt idx="215">
                  <c:v>6.666666666666668E-2</c:v>
                </c:pt>
                <c:pt idx="216">
                  <c:v>8.0000000000000043E-2</c:v>
                </c:pt>
                <c:pt idx="217">
                  <c:v>9.3333333333333351E-2</c:v>
                </c:pt>
                <c:pt idx="218">
                  <c:v>0.13333333333333339</c:v>
                </c:pt>
                <c:pt idx="219">
                  <c:v>0.13333333333333341</c:v>
                </c:pt>
                <c:pt idx="220">
                  <c:v>-6.6666666666666707E-2</c:v>
                </c:pt>
                <c:pt idx="221">
                  <c:v>0.22666666666666663</c:v>
                </c:pt>
                <c:pt idx="222">
                  <c:v>9.3333333333333351E-2</c:v>
                </c:pt>
                <c:pt idx="223">
                  <c:v>2.6666666666666672E-2</c:v>
                </c:pt>
                <c:pt idx="224">
                  <c:v>0.12000000000000006</c:v>
                </c:pt>
                <c:pt idx="225">
                  <c:v>0.17333333333333342</c:v>
                </c:pt>
                <c:pt idx="226">
                  <c:v>0.22666666666666668</c:v>
                </c:pt>
                <c:pt idx="227">
                  <c:v>8.0000000000000043E-2</c:v>
                </c:pt>
                <c:pt idx="228">
                  <c:v>0.13333333333333336</c:v>
                </c:pt>
                <c:pt idx="229">
                  <c:v>0.16000000000000003</c:v>
                </c:pt>
                <c:pt idx="230">
                  <c:v>8.0000000000000043E-2</c:v>
                </c:pt>
                <c:pt idx="231">
                  <c:v>8.0000000000000043E-2</c:v>
                </c:pt>
                <c:pt idx="232">
                  <c:v>3.999999999999998E-2</c:v>
                </c:pt>
                <c:pt idx="233">
                  <c:v>9.3333333333333351E-2</c:v>
                </c:pt>
                <c:pt idx="234">
                  <c:v>0</c:v>
                </c:pt>
                <c:pt idx="235">
                  <c:v>0</c:v>
                </c:pt>
                <c:pt idx="236">
                  <c:v>8.0000000000000043E-2</c:v>
                </c:pt>
                <c:pt idx="237">
                  <c:v>0.1466666666666667</c:v>
                </c:pt>
                <c:pt idx="238">
                  <c:v>5.3333333333333392E-2</c:v>
                </c:pt>
                <c:pt idx="239">
                  <c:v>0.21333333333333343</c:v>
                </c:pt>
                <c:pt idx="240">
                  <c:v>0.17333333333333342</c:v>
                </c:pt>
                <c:pt idx="241">
                  <c:v>1.3333333333333365E-2</c:v>
                </c:pt>
                <c:pt idx="242">
                  <c:v>0.24000000000000005</c:v>
                </c:pt>
                <c:pt idx="243">
                  <c:v>0.25333333333333324</c:v>
                </c:pt>
                <c:pt idx="244">
                  <c:v>0.16000000000000003</c:v>
                </c:pt>
                <c:pt idx="245">
                  <c:v>0.1866666666666667</c:v>
                </c:pt>
                <c:pt idx="246">
                  <c:v>0.17333333333333342</c:v>
                </c:pt>
                <c:pt idx="247">
                  <c:v>0.13333333333333336</c:v>
                </c:pt>
                <c:pt idx="248">
                  <c:v>2.6666666666666672E-2</c:v>
                </c:pt>
                <c:pt idx="249">
                  <c:v>5.3333333333333392E-2</c:v>
                </c:pt>
                <c:pt idx="250">
                  <c:v>0.1466666666666667</c:v>
                </c:pt>
                <c:pt idx="251">
                  <c:v>0.1866666666666667</c:v>
                </c:pt>
                <c:pt idx="252">
                  <c:v>9.3333333333333421E-2</c:v>
                </c:pt>
                <c:pt idx="253">
                  <c:v>7.9999999999999988E-2</c:v>
                </c:pt>
                <c:pt idx="254">
                  <c:v>0.1866666666666667</c:v>
                </c:pt>
                <c:pt idx="255">
                  <c:v>-3.999999999999998E-2</c:v>
                </c:pt>
                <c:pt idx="256">
                  <c:v>0.1466666666666667</c:v>
                </c:pt>
                <c:pt idx="257">
                  <c:v>7.9999999999999988E-2</c:v>
                </c:pt>
                <c:pt idx="258">
                  <c:v>5.3333333333333392E-2</c:v>
                </c:pt>
                <c:pt idx="259">
                  <c:v>-8.0000000000000043E-2</c:v>
                </c:pt>
                <c:pt idx="260">
                  <c:v>0.21333333333333343</c:v>
                </c:pt>
                <c:pt idx="261">
                  <c:v>0.13333333333333341</c:v>
                </c:pt>
                <c:pt idx="262">
                  <c:v>5.3333333333333392E-2</c:v>
                </c:pt>
                <c:pt idx="263">
                  <c:v>0.1466666666666667</c:v>
                </c:pt>
                <c:pt idx="264">
                  <c:v>0.17333333333333342</c:v>
                </c:pt>
                <c:pt idx="265">
                  <c:v>3.999999999999998E-2</c:v>
                </c:pt>
                <c:pt idx="266">
                  <c:v>0.10666666666666672</c:v>
                </c:pt>
                <c:pt idx="267">
                  <c:v>3.999999999999998E-2</c:v>
                </c:pt>
                <c:pt idx="268">
                  <c:v>-5.3333333333333392E-2</c:v>
                </c:pt>
                <c:pt idx="269">
                  <c:v>2.6666666666666672E-2</c:v>
                </c:pt>
                <c:pt idx="270">
                  <c:v>3.999999999999998E-2</c:v>
                </c:pt>
                <c:pt idx="271">
                  <c:v>5.3333333333333392E-2</c:v>
                </c:pt>
                <c:pt idx="272">
                  <c:v>-6.666666666666668E-2</c:v>
                </c:pt>
                <c:pt idx="273">
                  <c:v>2.6666666666666672E-2</c:v>
                </c:pt>
                <c:pt idx="274">
                  <c:v>0.36000000000000015</c:v>
                </c:pt>
                <c:pt idx="275">
                  <c:v>0.13333333333333341</c:v>
                </c:pt>
                <c:pt idx="276">
                  <c:v>0.17333333333333345</c:v>
                </c:pt>
                <c:pt idx="277">
                  <c:v>0.1866666666666667</c:v>
                </c:pt>
                <c:pt idx="278">
                  <c:v>2.6666666666666672E-2</c:v>
                </c:pt>
                <c:pt idx="279">
                  <c:v>0.17333333333333342</c:v>
                </c:pt>
                <c:pt idx="280">
                  <c:v>6.6666666666666707E-2</c:v>
                </c:pt>
                <c:pt idx="281">
                  <c:v>0.10666666666666672</c:v>
                </c:pt>
                <c:pt idx="282">
                  <c:v>0.2</c:v>
                </c:pt>
                <c:pt idx="283">
                  <c:v>1.3333333333333365E-2</c:v>
                </c:pt>
                <c:pt idx="284">
                  <c:v>0.13333333333333341</c:v>
                </c:pt>
                <c:pt idx="285">
                  <c:v>-2.6666666666666672E-2</c:v>
                </c:pt>
                <c:pt idx="286">
                  <c:v>7.9999999999999988E-2</c:v>
                </c:pt>
                <c:pt idx="287">
                  <c:v>9.3333333333333351E-2</c:v>
                </c:pt>
                <c:pt idx="288">
                  <c:v>5.3333333333333392E-2</c:v>
                </c:pt>
                <c:pt idx="289">
                  <c:v>0.13333333333333341</c:v>
                </c:pt>
                <c:pt idx="290">
                  <c:v>5.3333333333333392E-2</c:v>
                </c:pt>
                <c:pt idx="291">
                  <c:v>0.12000000000000006</c:v>
                </c:pt>
                <c:pt idx="292">
                  <c:v>0.10666666666666667</c:v>
                </c:pt>
                <c:pt idx="293">
                  <c:v>2.6666666666666616E-2</c:v>
                </c:pt>
                <c:pt idx="294">
                  <c:v>0.17333333333333342</c:v>
                </c:pt>
                <c:pt idx="295">
                  <c:v>0.12000000000000002</c:v>
                </c:pt>
                <c:pt idx="296">
                  <c:v>-4.0000000000000049E-2</c:v>
                </c:pt>
                <c:pt idx="297">
                  <c:v>4.0000000000000049E-2</c:v>
                </c:pt>
                <c:pt idx="298">
                  <c:v>0.1466666666666667</c:v>
                </c:pt>
                <c:pt idx="299">
                  <c:v>0.10666666666666667</c:v>
                </c:pt>
                <c:pt idx="300">
                  <c:v>0.1866666666666667</c:v>
                </c:pt>
                <c:pt idx="301">
                  <c:v>0.2</c:v>
                </c:pt>
                <c:pt idx="302">
                  <c:v>0.12000000000000002</c:v>
                </c:pt>
                <c:pt idx="303">
                  <c:v>0.13333333333333341</c:v>
                </c:pt>
                <c:pt idx="304">
                  <c:v>0.17333333333333342</c:v>
                </c:pt>
                <c:pt idx="305">
                  <c:v>-1.3333333333333312E-2</c:v>
                </c:pt>
                <c:pt idx="306">
                  <c:v>-6.6666666666666707E-2</c:v>
                </c:pt>
                <c:pt idx="307">
                  <c:v>0.16000000000000003</c:v>
                </c:pt>
                <c:pt idx="308">
                  <c:v>9.3333333333333351E-2</c:v>
                </c:pt>
                <c:pt idx="309">
                  <c:v>0.17333333333333342</c:v>
                </c:pt>
                <c:pt idx="310">
                  <c:v>0.1866666666666667</c:v>
                </c:pt>
                <c:pt idx="311">
                  <c:v>0.22666666666666666</c:v>
                </c:pt>
                <c:pt idx="312">
                  <c:v>0.1866666666666667</c:v>
                </c:pt>
                <c:pt idx="313">
                  <c:v>0.10666666666666672</c:v>
                </c:pt>
                <c:pt idx="314">
                  <c:v>0.22666666666666663</c:v>
                </c:pt>
                <c:pt idx="315">
                  <c:v>0.12000000000000002</c:v>
                </c:pt>
                <c:pt idx="316">
                  <c:v>0.16000000000000003</c:v>
                </c:pt>
                <c:pt idx="317">
                  <c:v>0.17333333333333334</c:v>
                </c:pt>
                <c:pt idx="318">
                  <c:v>0.10666666666666667</c:v>
                </c:pt>
                <c:pt idx="319">
                  <c:v>0.24000000000000005</c:v>
                </c:pt>
                <c:pt idx="320">
                  <c:v>0.10666666666666667</c:v>
                </c:pt>
                <c:pt idx="321">
                  <c:v>0.10666666666666667</c:v>
                </c:pt>
                <c:pt idx="322">
                  <c:v>0</c:v>
                </c:pt>
                <c:pt idx="323">
                  <c:v>5.3333333333333392E-2</c:v>
                </c:pt>
                <c:pt idx="324">
                  <c:v>-9.3333333333333351E-2</c:v>
                </c:pt>
                <c:pt idx="325">
                  <c:v>0.13333333333333336</c:v>
                </c:pt>
                <c:pt idx="326">
                  <c:v>1.3333333333333365E-2</c:v>
                </c:pt>
                <c:pt idx="327">
                  <c:v>0.2400000000000001</c:v>
                </c:pt>
                <c:pt idx="328">
                  <c:v>0</c:v>
                </c:pt>
                <c:pt idx="329">
                  <c:v>0.12000000000000002</c:v>
                </c:pt>
                <c:pt idx="330">
                  <c:v>0.17333333333333342</c:v>
                </c:pt>
                <c:pt idx="331">
                  <c:v>6.666666666666668E-2</c:v>
                </c:pt>
                <c:pt idx="332">
                  <c:v>0.1866666666666667</c:v>
                </c:pt>
                <c:pt idx="333">
                  <c:v>0.13333333333333336</c:v>
                </c:pt>
                <c:pt idx="334">
                  <c:v>0.12000000000000002</c:v>
                </c:pt>
                <c:pt idx="335">
                  <c:v>6.666666666666668E-2</c:v>
                </c:pt>
                <c:pt idx="336">
                  <c:v>0.16000000000000003</c:v>
                </c:pt>
                <c:pt idx="337">
                  <c:v>0.25333333333333324</c:v>
                </c:pt>
                <c:pt idx="338">
                  <c:v>0.13333333333333341</c:v>
                </c:pt>
                <c:pt idx="339">
                  <c:v>0.1466666666666667</c:v>
                </c:pt>
                <c:pt idx="340">
                  <c:v>0.13333333333333336</c:v>
                </c:pt>
                <c:pt idx="341">
                  <c:v>-5.3333333333333392E-2</c:v>
                </c:pt>
                <c:pt idx="342">
                  <c:v>2.6666666666666672E-2</c:v>
                </c:pt>
                <c:pt idx="343">
                  <c:v>0.12000000000000002</c:v>
                </c:pt>
                <c:pt idx="344">
                  <c:v>0.16000000000000003</c:v>
                </c:pt>
                <c:pt idx="345">
                  <c:v>0.1466666666666667</c:v>
                </c:pt>
                <c:pt idx="346">
                  <c:v>0.22666666666666668</c:v>
                </c:pt>
                <c:pt idx="347">
                  <c:v>9.3333333333333351E-2</c:v>
                </c:pt>
                <c:pt idx="348">
                  <c:v>1.3333333333333365E-2</c:v>
                </c:pt>
                <c:pt idx="349">
                  <c:v>0.1466666666666667</c:v>
                </c:pt>
                <c:pt idx="350">
                  <c:v>0.1866666666666667</c:v>
                </c:pt>
                <c:pt idx="351">
                  <c:v>9.3333333333333421E-2</c:v>
                </c:pt>
                <c:pt idx="352">
                  <c:v>0.1466666666666667</c:v>
                </c:pt>
                <c:pt idx="353">
                  <c:v>0.13333333333333336</c:v>
                </c:pt>
                <c:pt idx="354">
                  <c:v>5.3333333333333392E-2</c:v>
                </c:pt>
                <c:pt idx="355">
                  <c:v>2.6666666666666651E-2</c:v>
                </c:pt>
                <c:pt idx="356">
                  <c:v>0.17333333333333342</c:v>
                </c:pt>
                <c:pt idx="357">
                  <c:v>0.2</c:v>
                </c:pt>
                <c:pt idx="358">
                  <c:v>6.666666666666668E-2</c:v>
                </c:pt>
                <c:pt idx="359">
                  <c:v>0.26666666666666677</c:v>
                </c:pt>
                <c:pt idx="360">
                  <c:v>2.6666666666666672E-2</c:v>
                </c:pt>
                <c:pt idx="361">
                  <c:v>5.3333333333333392E-2</c:v>
                </c:pt>
                <c:pt idx="362">
                  <c:v>9.3333333333333351E-2</c:v>
                </c:pt>
                <c:pt idx="363">
                  <c:v>4.0000000000000049E-2</c:v>
                </c:pt>
                <c:pt idx="364">
                  <c:v>8.0000000000000043E-2</c:v>
                </c:pt>
                <c:pt idx="365">
                  <c:v>-1.3333333333333312E-2</c:v>
                </c:pt>
                <c:pt idx="366">
                  <c:v>-3.999999999999998E-2</c:v>
                </c:pt>
                <c:pt idx="367">
                  <c:v>3.999999999999998E-2</c:v>
                </c:pt>
                <c:pt idx="368">
                  <c:v>0.17333333333333342</c:v>
                </c:pt>
                <c:pt idx="369">
                  <c:v>0.22666666666666668</c:v>
                </c:pt>
                <c:pt idx="370">
                  <c:v>6.666666666666668E-2</c:v>
                </c:pt>
                <c:pt idx="371">
                  <c:v>8.0000000000000043E-2</c:v>
                </c:pt>
                <c:pt idx="372">
                  <c:v>0.13333333333333336</c:v>
                </c:pt>
                <c:pt idx="373">
                  <c:v>2.6666666666666672E-2</c:v>
                </c:pt>
                <c:pt idx="374">
                  <c:v>0.1466666666666667</c:v>
                </c:pt>
                <c:pt idx="375">
                  <c:v>0.10666666666666672</c:v>
                </c:pt>
                <c:pt idx="376">
                  <c:v>8.0000000000000043E-2</c:v>
                </c:pt>
                <c:pt idx="377">
                  <c:v>0.13333333333333341</c:v>
                </c:pt>
                <c:pt idx="378">
                  <c:v>0.12000000000000002</c:v>
                </c:pt>
                <c:pt idx="379">
                  <c:v>0.10666666666666672</c:v>
                </c:pt>
                <c:pt idx="380">
                  <c:v>6.666666666666668E-2</c:v>
                </c:pt>
                <c:pt idx="381">
                  <c:v>0.16000000000000003</c:v>
                </c:pt>
                <c:pt idx="382">
                  <c:v>6.6666666666666707E-2</c:v>
                </c:pt>
                <c:pt idx="383">
                  <c:v>0.22666666666666668</c:v>
                </c:pt>
                <c:pt idx="384">
                  <c:v>6.6666666666666707E-2</c:v>
                </c:pt>
                <c:pt idx="385">
                  <c:v>0.10666666666666672</c:v>
                </c:pt>
                <c:pt idx="386">
                  <c:v>2.6666666666666672E-2</c:v>
                </c:pt>
                <c:pt idx="387">
                  <c:v>0.1866666666666667</c:v>
                </c:pt>
                <c:pt idx="388">
                  <c:v>0.17333333333333334</c:v>
                </c:pt>
                <c:pt idx="389">
                  <c:v>2.6666666666666672E-2</c:v>
                </c:pt>
                <c:pt idx="390">
                  <c:v>0.12000000000000002</c:v>
                </c:pt>
                <c:pt idx="391">
                  <c:v>0.10666666666666667</c:v>
                </c:pt>
                <c:pt idx="392">
                  <c:v>0.10666666666666667</c:v>
                </c:pt>
                <c:pt idx="393">
                  <c:v>0.29333333333333328</c:v>
                </c:pt>
                <c:pt idx="394">
                  <c:v>0.16000000000000003</c:v>
                </c:pt>
                <c:pt idx="395">
                  <c:v>0.12000000000000006</c:v>
                </c:pt>
                <c:pt idx="396">
                  <c:v>-2.6666666666666672E-2</c:v>
                </c:pt>
                <c:pt idx="397">
                  <c:v>0.1866666666666667</c:v>
                </c:pt>
                <c:pt idx="398">
                  <c:v>3.999999999999998E-2</c:v>
                </c:pt>
                <c:pt idx="399">
                  <c:v>0.21333333333333343</c:v>
                </c:pt>
                <c:pt idx="400">
                  <c:v>9.3333333333333351E-2</c:v>
                </c:pt>
                <c:pt idx="401">
                  <c:v>0.10666666666666672</c:v>
                </c:pt>
                <c:pt idx="402">
                  <c:v>0</c:v>
                </c:pt>
                <c:pt idx="403">
                  <c:v>0.2400000000000001</c:v>
                </c:pt>
                <c:pt idx="404">
                  <c:v>0.12000000000000002</c:v>
                </c:pt>
                <c:pt idx="405">
                  <c:v>0.1866666666666667</c:v>
                </c:pt>
                <c:pt idx="406">
                  <c:v>-6.666666666666668E-2</c:v>
                </c:pt>
                <c:pt idx="407">
                  <c:v>0.1866666666666667</c:v>
                </c:pt>
                <c:pt idx="408">
                  <c:v>0.2</c:v>
                </c:pt>
                <c:pt idx="409">
                  <c:v>5.3333333333333392E-2</c:v>
                </c:pt>
                <c:pt idx="410">
                  <c:v>0.32000000000000012</c:v>
                </c:pt>
                <c:pt idx="411">
                  <c:v>3.999999999999998E-2</c:v>
                </c:pt>
                <c:pt idx="412">
                  <c:v>9.3333333333333351E-2</c:v>
                </c:pt>
                <c:pt idx="413">
                  <c:v>0.16000000000000003</c:v>
                </c:pt>
                <c:pt idx="414">
                  <c:v>1.3333333333333312E-2</c:v>
                </c:pt>
                <c:pt idx="415">
                  <c:v>8.0000000000000043E-2</c:v>
                </c:pt>
                <c:pt idx="416">
                  <c:v>6.6666666666666707E-2</c:v>
                </c:pt>
                <c:pt idx="417">
                  <c:v>0.2</c:v>
                </c:pt>
                <c:pt idx="418">
                  <c:v>5.3333333333333392E-2</c:v>
                </c:pt>
                <c:pt idx="419">
                  <c:v>9.3333333333333351E-2</c:v>
                </c:pt>
                <c:pt idx="420">
                  <c:v>6.666666666666668E-2</c:v>
                </c:pt>
                <c:pt idx="421">
                  <c:v>8.0000000000000043E-2</c:v>
                </c:pt>
                <c:pt idx="422">
                  <c:v>0.12000000000000002</c:v>
                </c:pt>
                <c:pt idx="423">
                  <c:v>0.34666666666666685</c:v>
                </c:pt>
                <c:pt idx="424">
                  <c:v>9.3333333333333421E-2</c:v>
                </c:pt>
                <c:pt idx="425">
                  <c:v>0.16000000000000003</c:v>
                </c:pt>
                <c:pt idx="426">
                  <c:v>3.999999999999998E-2</c:v>
                </c:pt>
                <c:pt idx="427">
                  <c:v>0.10666666666666667</c:v>
                </c:pt>
                <c:pt idx="428">
                  <c:v>1.3333333333333365E-2</c:v>
                </c:pt>
                <c:pt idx="429">
                  <c:v>0.1866666666666667</c:v>
                </c:pt>
                <c:pt idx="430">
                  <c:v>0.21333333333333343</c:v>
                </c:pt>
                <c:pt idx="431">
                  <c:v>5.3333333333333392E-2</c:v>
                </c:pt>
                <c:pt idx="432">
                  <c:v>0.1466666666666667</c:v>
                </c:pt>
                <c:pt idx="433">
                  <c:v>-0.10666666666666667</c:v>
                </c:pt>
                <c:pt idx="434">
                  <c:v>2.6666666666666672E-2</c:v>
                </c:pt>
                <c:pt idx="435">
                  <c:v>9.3333333333333421E-2</c:v>
                </c:pt>
                <c:pt idx="436">
                  <c:v>7.9999999999999988E-2</c:v>
                </c:pt>
                <c:pt idx="437">
                  <c:v>0.10666666666666672</c:v>
                </c:pt>
                <c:pt idx="438">
                  <c:v>0.21333333333333343</c:v>
                </c:pt>
                <c:pt idx="439">
                  <c:v>0.17333333333333342</c:v>
                </c:pt>
                <c:pt idx="440">
                  <c:v>0.10666666666666672</c:v>
                </c:pt>
                <c:pt idx="441">
                  <c:v>5.3333333333333392E-2</c:v>
                </c:pt>
                <c:pt idx="442">
                  <c:v>0.1866666666666667</c:v>
                </c:pt>
                <c:pt idx="443">
                  <c:v>-5.3333333333333392E-2</c:v>
                </c:pt>
                <c:pt idx="444">
                  <c:v>5.3333333333333392E-2</c:v>
                </c:pt>
                <c:pt idx="445">
                  <c:v>0.12000000000000002</c:v>
                </c:pt>
                <c:pt idx="446">
                  <c:v>0.25333333333333324</c:v>
                </c:pt>
                <c:pt idx="447">
                  <c:v>0.22666666666666668</c:v>
                </c:pt>
                <c:pt idx="448">
                  <c:v>6.666666666666668E-2</c:v>
                </c:pt>
                <c:pt idx="449">
                  <c:v>5.3333333333333392E-2</c:v>
                </c:pt>
                <c:pt idx="450">
                  <c:v>0.1466666666666667</c:v>
                </c:pt>
                <c:pt idx="451">
                  <c:v>0.1866666666666667</c:v>
                </c:pt>
                <c:pt idx="452">
                  <c:v>0.29333333333333333</c:v>
                </c:pt>
                <c:pt idx="453">
                  <c:v>9.3333333333333421E-2</c:v>
                </c:pt>
                <c:pt idx="454">
                  <c:v>0.21333333333333343</c:v>
                </c:pt>
                <c:pt idx="455">
                  <c:v>0.13333333333333336</c:v>
                </c:pt>
                <c:pt idx="456">
                  <c:v>9.3333333333333351E-2</c:v>
                </c:pt>
                <c:pt idx="457">
                  <c:v>4.0000000000000049E-2</c:v>
                </c:pt>
                <c:pt idx="458">
                  <c:v>0.16000000000000003</c:v>
                </c:pt>
                <c:pt idx="459">
                  <c:v>0.17333333333333342</c:v>
                </c:pt>
                <c:pt idx="460">
                  <c:v>0</c:v>
                </c:pt>
                <c:pt idx="461">
                  <c:v>0.25333333333333324</c:v>
                </c:pt>
                <c:pt idx="462">
                  <c:v>0.25333333333333324</c:v>
                </c:pt>
                <c:pt idx="463">
                  <c:v>8.0000000000000043E-2</c:v>
                </c:pt>
                <c:pt idx="464">
                  <c:v>2.6666666666666672E-2</c:v>
                </c:pt>
                <c:pt idx="465">
                  <c:v>9.3333333333333351E-2</c:v>
                </c:pt>
                <c:pt idx="466">
                  <c:v>0.13333333333333341</c:v>
                </c:pt>
                <c:pt idx="467">
                  <c:v>0.10666666666666672</c:v>
                </c:pt>
                <c:pt idx="468">
                  <c:v>1.3333333333333312E-2</c:v>
                </c:pt>
                <c:pt idx="469">
                  <c:v>6.666666666666668E-2</c:v>
                </c:pt>
                <c:pt idx="470">
                  <c:v>0.10666666666666672</c:v>
                </c:pt>
                <c:pt idx="471">
                  <c:v>0.26666666666666672</c:v>
                </c:pt>
                <c:pt idx="472">
                  <c:v>9.3333333333333351E-2</c:v>
                </c:pt>
                <c:pt idx="473">
                  <c:v>0.12000000000000002</c:v>
                </c:pt>
                <c:pt idx="474">
                  <c:v>6.666666666666668E-2</c:v>
                </c:pt>
                <c:pt idx="475">
                  <c:v>-1.3333333333333312E-2</c:v>
                </c:pt>
                <c:pt idx="476">
                  <c:v>8.0000000000000043E-2</c:v>
                </c:pt>
                <c:pt idx="477">
                  <c:v>9.3333333333333421E-2</c:v>
                </c:pt>
                <c:pt idx="478">
                  <c:v>8.0000000000000043E-2</c:v>
                </c:pt>
                <c:pt idx="479">
                  <c:v>5.3333333333333392E-2</c:v>
                </c:pt>
                <c:pt idx="480">
                  <c:v>0.13333333333333336</c:v>
                </c:pt>
                <c:pt idx="481">
                  <c:v>5.3333333333333392E-2</c:v>
                </c:pt>
                <c:pt idx="482">
                  <c:v>0.1866666666666667</c:v>
                </c:pt>
                <c:pt idx="483">
                  <c:v>0.10666666666666672</c:v>
                </c:pt>
                <c:pt idx="484">
                  <c:v>5.3333333333333392E-2</c:v>
                </c:pt>
                <c:pt idx="485">
                  <c:v>0.1466666666666667</c:v>
                </c:pt>
                <c:pt idx="486">
                  <c:v>0.16000000000000003</c:v>
                </c:pt>
                <c:pt idx="487">
                  <c:v>1.3333333333333312E-2</c:v>
                </c:pt>
                <c:pt idx="488">
                  <c:v>5.333333333333333E-2</c:v>
                </c:pt>
                <c:pt idx="489">
                  <c:v>0.16000000000000003</c:v>
                </c:pt>
                <c:pt idx="490">
                  <c:v>0.17333333333333342</c:v>
                </c:pt>
                <c:pt idx="491">
                  <c:v>-4.0000000000000049E-2</c:v>
                </c:pt>
                <c:pt idx="492">
                  <c:v>0.12000000000000002</c:v>
                </c:pt>
                <c:pt idx="493">
                  <c:v>6.6666666666666707E-2</c:v>
                </c:pt>
                <c:pt idx="494">
                  <c:v>0.12000000000000002</c:v>
                </c:pt>
                <c:pt idx="495">
                  <c:v>8.0000000000000043E-2</c:v>
                </c:pt>
                <c:pt idx="496">
                  <c:v>0.12000000000000006</c:v>
                </c:pt>
                <c:pt idx="497">
                  <c:v>-2.6666666666666672E-2</c:v>
                </c:pt>
                <c:pt idx="498">
                  <c:v>0</c:v>
                </c:pt>
                <c:pt idx="499">
                  <c:v>0.17333333333333334</c:v>
                </c:pt>
                <c:pt idx="500" formatCode="General">
                  <c:v>3.7981659000000008E-3</c:v>
                </c:pt>
                <c:pt idx="501" formatCode="General">
                  <c:v>8.8894279647500039E-3</c:v>
                </c:pt>
                <c:pt idx="502" formatCode="General">
                  <c:v>1.3980690029500004E-2</c:v>
                </c:pt>
                <c:pt idx="503" formatCode="General">
                  <c:v>2.4163214159000003E-2</c:v>
                </c:pt>
                <c:pt idx="504" formatCode="General">
                  <c:v>3.4345738288500002E-2</c:v>
                </c:pt>
                <c:pt idx="505" formatCode="General">
                  <c:v>4.4528262418000002E-2</c:v>
                </c:pt>
                <c:pt idx="506" formatCode="General">
                  <c:v>5.4710786547500036E-2</c:v>
                </c:pt>
                <c:pt idx="507" formatCode="General">
                  <c:v>6.4893310677000021E-2</c:v>
                </c:pt>
                <c:pt idx="508" formatCode="General">
                  <c:v>7.5075834806500014E-2</c:v>
                </c:pt>
                <c:pt idx="509" formatCode="General">
                  <c:v>8.5258358936000062E-2</c:v>
                </c:pt>
                <c:pt idx="510" formatCode="General">
                  <c:v>0.105623407195</c:v>
                </c:pt>
                <c:pt idx="511" formatCode="General">
                  <c:v>0.10905857135025003</c:v>
                </c:pt>
                <c:pt idx="512" formatCode="General">
                  <c:v>0.11249373550550003</c:v>
                </c:pt>
                <c:pt idx="513" formatCode="General">
                  <c:v>0.11936406381600002</c:v>
                </c:pt>
                <c:pt idx="514" formatCode="General">
                  <c:v>0.12623439212650006</c:v>
                </c:pt>
                <c:pt idx="515" formatCode="General">
                  <c:v>0.133104720437</c:v>
                </c:pt>
                <c:pt idx="516" formatCode="General">
                  <c:v>0.13997504874750005</c:v>
                </c:pt>
                <c:pt idx="517" formatCode="General">
                  <c:v>0.14684537705800005</c:v>
                </c:pt>
                <c:pt idx="518" formatCode="General">
                  <c:v>0.15371570536850004</c:v>
                </c:pt>
                <c:pt idx="519" formatCode="General">
                  <c:v>0.16058603367900001</c:v>
                </c:pt>
                <c:pt idx="520" formatCode="General">
                  <c:v>0.1743266903</c:v>
                </c:pt>
                <c:pt idx="521" formatCode="General">
                  <c:v>0.17561035578575004</c:v>
                </c:pt>
                <c:pt idx="522" formatCode="General">
                  <c:v>0.1768940212715</c:v>
                </c:pt>
                <c:pt idx="523" formatCode="General">
                  <c:v>0.17946135224300006</c:v>
                </c:pt>
                <c:pt idx="524" formatCode="General">
                  <c:v>0.1820286832145</c:v>
                </c:pt>
                <c:pt idx="525" formatCode="General">
                  <c:v>0.18459601418600011</c:v>
                </c:pt>
                <c:pt idx="526" formatCode="General">
                  <c:v>0.18716334515750011</c:v>
                </c:pt>
                <c:pt idx="527" formatCode="General">
                  <c:v>0.18973067612900008</c:v>
                </c:pt>
                <c:pt idx="528" formatCode="General">
                  <c:v>0.19229800710050007</c:v>
                </c:pt>
                <c:pt idx="529" formatCode="General">
                  <c:v>0.19486533807200013</c:v>
                </c:pt>
                <c:pt idx="530" formatCode="General">
                  <c:v>0.20000000001500001</c:v>
                </c:pt>
                <c:pt idx="531" formatCode="General">
                  <c:v>0.20513466195799998</c:v>
                </c:pt>
                <c:pt idx="532" formatCode="General">
                  <c:v>0.20770199292950001</c:v>
                </c:pt>
                <c:pt idx="533" formatCode="General">
                  <c:v>0.21026932390100006</c:v>
                </c:pt>
                <c:pt idx="534" formatCode="General">
                  <c:v>0.21283665487250006</c:v>
                </c:pt>
                <c:pt idx="535" formatCode="General">
                  <c:v>0.21540398584400011</c:v>
                </c:pt>
                <c:pt idx="536" formatCode="General">
                  <c:v>0.21797131681550005</c:v>
                </c:pt>
                <c:pt idx="537" formatCode="General">
                  <c:v>0.22053864778700005</c:v>
                </c:pt>
                <c:pt idx="538" formatCode="General">
                  <c:v>0.22310597875849997</c:v>
                </c:pt>
                <c:pt idx="539" formatCode="General">
                  <c:v>0.22438964424424995</c:v>
                </c:pt>
                <c:pt idx="540" formatCode="General">
                  <c:v>0.22567330972999997</c:v>
                </c:pt>
                <c:pt idx="541" formatCode="General">
                  <c:v>0.23941396634500006</c:v>
                </c:pt>
                <c:pt idx="542" formatCode="General">
                  <c:v>0.24628429465250007</c:v>
                </c:pt>
                <c:pt idx="543" formatCode="General">
                  <c:v>0.25315462296000002</c:v>
                </c:pt>
                <c:pt idx="544" formatCode="General">
                  <c:v>0.26002495126750025</c:v>
                </c:pt>
                <c:pt idx="545" formatCode="General">
                  <c:v>0.26689527957499998</c:v>
                </c:pt>
                <c:pt idx="546" formatCode="General">
                  <c:v>0.27376560788249998</c:v>
                </c:pt>
                <c:pt idx="547" formatCode="General">
                  <c:v>0.28063593618999999</c:v>
                </c:pt>
                <c:pt idx="548" formatCode="General">
                  <c:v>0.28750626449750011</c:v>
                </c:pt>
                <c:pt idx="549" formatCode="General">
                  <c:v>0.29094142865125</c:v>
                </c:pt>
                <c:pt idx="550" formatCode="General">
                  <c:v>0.29437659280500023</c:v>
                </c:pt>
                <c:pt idx="551" formatCode="General">
                  <c:v>0.31474164106399999</c:v>
                </c:pt>
                <c:pt idx="552" formatCode="General">
                  <c:v>0.32492416519350026</c:v>
                </c:pt>
                <c:pt idx="553" formatCode="General">
                  <c:v>0.33510668932300036</c:v>
                </c:pt>
                <c:pt idx="554" formatCode="General">
                  <c:v>0.34528921345249997</c:v>
                </c:pt>
                <c:pt idx="555" formatCode="General">
                  <c:v>0.35547173758200012</c:v>
                </c:pt>
                <c:pt idx="556" formatCode="General">
                  <c:v>0.36565426171150006</c:v>
                </c:pt>
                <c:pt idx="557" formatCode="General">
                  <c:v>0.37583678584100022</c:v>
                </c:pt>
                <c:pt idx="558" formatCode="General">
                  <c:v>0.38601930997050021</c:v>
                </c:pt>
                <c:pt idx="559" formatCode="General">
                  <c:v>0.39111057203525018</c:v>
                </c:pt>
                <c:pt idx="560" formatCode="General">
                  <c:v>0.39620183409999998</c:v>
                </c:pt>
                <c:pt idx="561" formatCode="General">
                  <c:v>0</c:v>
                </c:pt>
                <c:pt idx="562" formatCode="General">
                  <c:v>0.5</c:v>
                </c:pt>
                <c:pt idx="563" formatCode="General">
                  <c:v>0</c:v>
                </c:pt>
                <c:pt idx="564" formatCode="General">
                  <c:v>0.5</c:v>
                </c:pt>
                <c:pt idx="565" formatCode="General">
                  <c:v>0</c:v>
                </c:pt>
                <c:pt idx="566" formatCode="General">
                  <c:v>0.5</c:v>
                </c:pt>
                <c:pt idx="567" formatCode="General">
                  <c:v>0</c:v>
                </c:pt>
                <c:pt idx="568" formatCode="General">
                  <c:v>0.5</c:v>
                </c:pt>
                <c:pt idx="569" formatCode="General">
                  <c:v>0</c:v>
                </c:pt>
                <c:pt idx="570" formatCode="General">
                  <c:v>0.5</c:v>
                </c:pt>
                <c:pt idx="571" formatCode="General">
                  <c:v>0</c:v>
                </c:pt>
                <c:pt idx="572" formatCode="General">
                  <c:v>0.5</c:v>
                </c:pt>
              </c:numCache>
            </c:numRef>
          </c:xVal>
          <c:yVal>
            <c:numRef>
              <c:f>'Data ellipses'!$B$4:$B$576</c:f>
              <c:numCache>
                <c:formatCode>_-* #,##0.00_-;\-* #,##0.00_-;_-* "-"??_-;_-@_-</c:formatCode>
                <c:ptCount val="573"/>
                <c:pt idx="0">
                  <c:v>1428.0893333333324</c:v>
                </c:pt>
                <c:pt idx="1">
                  <c:v>603.70986666666761</c:v>
                </c:pt>
                <c:pt idx="2">
                  <c:v>937.64320000000089</c:v>
                </c:pt>
                <c:pt idx="3">
                  <c:v>384.9689333333327</c:v>
                </c:pt>
                <c:pt idx="4">
                  <c:v>-106.08639999999968</c:v>
                </c:pt>
                <c:pt idx="5">
                  <c:v>361.50973333333394</c:v>
                </c:pt>
                <c:pt idx="6">
                  <c:v>1843.3902666666659</c:v>
                </c:pt>
                <c:pt idx="7">
                  <c:v>957.89106666666794</c:v>
                </c:pt>
                <c:pt idx="8">
                  <c:v>1437.6411999999998</c:v>
                </c:pt>
                <c:pt idx="9">
                  <c:v>-521.12666666666746</c:v>
                </c:pt>
                <c:pt idx="10">
                  <c:v>1497.0637333333325</c:v>
                </c:pt>
                <c:pt idx="11">
                  <c:v>1176.6399999999992</c:v>
                </c:pt>
                <c:pt idx="12">
                  <c:v>1489.2414666666668</c:v>
                </c:pt>
                <c:pt idx="13">
                  <c:v>756.66026666666744</c:v>
                </c:pt>
                <c:pt idx="14">
                  <c:v>993.76400000000012</c:v>
                </c:pt>
                <c:pt idx="15">
                  <c:v>695.47440000000051</c:v>
                </c:pt>
                <c:pt idx="16">
                  <c:v>1134.9266666666665</c:v>
                </c:pt>
                <c:pt idx="17">
                  <c:v>350.72773333333248</c:v>
                </c:pt>
                <c:pt idx="18">
                  <c:v>-13.828266666667332</c:v>
                </c:pt>
                <c:pt idx="19">
                  <c:v>1072.7784000000006</c:v>
                </c:pt>
                <c:pt idx="20">
                  <c:v>1273.5994666666675</c:v>
                </c:pt>
                <c:pt idx="21">
                  <c:v>24.121999999998032</c:v>
                </c:pt>
                <c:pt idx="22">
                  <c:v>-35.866533333333336</c:v>
                </c:pt>
                <c:pt idx="23">
                  <c:v>368.4266666666656</c:v>
                </c:pt>
                <c:pt idx="24">
                  <c:v>1069.3675999999987</c:v>
                </c:pt>
                <c:pt idx="25">
                  <c:v>652.58213333333242</c:v>
                </c:pt>
                <c:pt idx="26">
                  <c:v>432.18146666666712</c:v>
                </c:pt>
                <c:pt idx="27">
                  <c:v>1564.9984000000002</c:v>
                </c:pt>
                <c:pt idx="28">
                  <c:v>548.44946666666681</c:v>
                </c:pt>
                <c:pt idx="29">
                  <c:v>918.39319999999998</c:v>
                </c:pt>
                <c:pt idx="30">
                  <c:v>1307.4038666666663</c:v>
                </c:pt>
                <c:pt idx="31">
                  <c:v>701.15386666666689</c:v>
                </c:pt>
                <c:pt idx="32">
                  <c:v>534.97333333333336</c:v>
                </c:pt>
                <c:pt idx="33">
                  <c:v>-63.391066666666539</c:v>
                </c:pt>
                <c:pt idx="34">
                  <c:v>863.13413333333358</c:v>
                </c:pt>
                <c:pt idx="35">
                  <c:v>787.2317333333342</c:v>
                </c:pt>
                <c:pt idx="36">
                  <c:v>789.31586666666772</c:v>
                </c:pt>
                <c:pt idx="37">
                  <c:v>133.86200000000059</c:v>
                </c:pt>
                <c:pt idx="38">
                  <c:v>489.16093333333333</c:v>
                </c:pt>
                <c:pt idx="39">
                  <c:v>-1044.6010666666671</c:v>
                </c:pt>
                <c:pt idx="40">
                  <c:v>587.99253333333343</c:v>
                </c:pt>
                <c:pt idx="41">
                  <c:v>1007.1490666666668</c:v>
                </c:pt>
                <c:pt idx="42">
                  <c:v>763.25466666666694</c:v>
                </c:pt>
                <c:pt idx="43">
                  <c:v>230.22866666666755</c:v>
                </c:pt>
                <c:pt idx="44">
                  <c:v>647.55666666666775</c:v>
                </c:pt>
                <c:pt idx="45">
                  <c:v>2154.2022666666653</c:v>
                </c:pt>
                <c:pt idx="46">
                  <c:v>617.03493333333222</c:v>
                </c:pt>
                <c:pt idx="47">
                  <c:v>510.10360000000026</c:v>
                </c:pt>
                <c:pt idx="48">
                  <c:v>465.39706666666734</c:v>
                </c:pt>
                <c:pt idx="49">
                  <c:v>466.19279999999867</c:v>
                </c:pt>
                <c:pt idx="50">
                  <c:v>-356.11799999999994</c:v>
                </c:pt>
                <c:pt idx="51">
                  <c:v>901.12946666666619</c:v>
                </c:pt>
                <c:pt idx="52">
                  <c:v>1058.7030666666678</c:v>
                </c:pt>
                <c:pt idx="53">
                  <c:v>1058.1577333333337</c:v>
                </c:pt>
                <c:pt idx="54">
                  <c:v>1988.8522666666677</c:v>
                </c:pt>
                <c:pt idx="55">
                  <c:v>1057.3860000000004</c:v>
                </c:pt>
                <c:pt idx="56">
                  <c:v>531.60773333333304</c:v>
                </c:pt>
                <c:pt idx="57">
                  <c:v>611.98239999999987</c:v>
                </c:pt>
                <c:pt idx="58">
                  <c:v>741.67626666666649</c:v>
                </c:pt>
                <c:pt idx="59">
                  <c:v>-21.88760000000002</c:v>
                </c:pt>
                <c:pt idx="60">
                  <c:v>220.66773333333276</c:v>
                </c:pt>
                <c:pt idx="61">
                  <c:v>922.27786666666702</c:v>
                </c:pt>
                <c:pt idx="62">
                  <c:v>377.29040000000026</c:v>
                </c:pt>
                <c:pt idx="63">
                  <c:v>1399.4492000000014</c:v>
                </c:pt>
                <c:pt idx="64">
                  <c:v>1309.5834666666674</c:v>
                </c:pt>
                <c:pt idx="65">
                  <c:v>904.72040000000061</c:v>
                </c:pt>
                <c:pt idx="66">
                  <c:v>1182.6441333333325</c:v>
                </c:pt>
                <c:pt idx="67">
                  <c:v>196.40293333333426</c:v>
                </c:pt>
                <c:pt idx="68">
                  <c:v>123.58906666666736</c:v>
                </c:pt>
                <c:pt idx="69">
                  <c:v>1229.680133333334</c:v>
                </c:pt>
                <c:pt idx="70">
                  <c:v>1171.0368000000003</c:v>
                </c:pt>
                <c:pt idx="71">
                  <c:v>1130.4522666666664</c:v>
                </c:pt>
                <c:pt idx="72">
                  <c:v>1368.5111999999997</c:v>
                </c:pt>
                <c:pt idx="73">
                  <c:v>931.20293333333393</c:v>
                </c:pt>
                <c:pt idx="74">
                  <c:v>861.04919999999879</c:v>
                </c:pt>
                <c:pt idx="75">
                  <c:v>750.11266666666825</c:v>
                </c:pt>
                <c:pt idx="76">
                  <c:v>759.79240000000004</c:v>
                </c:pt>
                <c:pt idx="77">
                  <c:v>914.4804000000006</c:v>
                </c:pt>
                <c:pt idx="78">
                  <c:v>360.94840000000045</c:v>
                </c:pt>
                <c:pt idx="79">
                  <c:v>559.37786666666659</c:v>
                </c:pt>
                <c:pt idx="80">
                  <c:v>738.45493333333309</c:v>
                </c:pt>
                <c:pt idx="81">
                  <c:v>657.90240000000108</c:v>
                </c:pt>
                <c:pt idx="82">
                  <c:v>1045.7476000000001</c:v>
                </c:pt>
                <c:pt idx="83">
                  <c:v>493.27000000000066</c:v>
                </c:pt>
                <c:pt idx="84">
                  <c:v>738.42866666666646</c:v>
                </c:pt>
                <c:pt idx="85">
                  <c:v>907.49346666666725</c:v>
                </c:pt>
                <c:pt idx="86">
                  <c:v>1272.922</c:v>
                </c:pt>
                <c:pt idx="87">
                  <c:v>650.04119999999989</c:v>
                </c:pt>
                <c:pt idx="88">
                  <c:v>1878.4162666666684</c:v>
                </c:pt>
                <c:pt idx="89">
                  <c:v>1424.0010666666667</c:v>
                </c:pt>
                <c:pt idx="90">
                  <c:v>1740.229466666668</c:v>
                </c:pt>
                <c:pt idx="91">
                  <c:v>846.93586666666624</c:v>
                </c:pt>
                <c:pt idx="92">
                  <c:v>687.25599999999918</c:v>
                </c:pt>
                <c:pt idx="93">
                  <c:v>384.56239999999946</c:v>
                </c:pt>
                <c:pt idx="94">
                  <c:v>883.60106666666775</c:v>
                </c:pt>
                <c:pt idx="95">
                  <c:v>1332.5374666666673</c:v>
                </c:pt>
                <c:pt idx="96">
                  <c:v>1239.9642666666675</c:v>
                </c:pt>
                <c:pt idx="97">
                  <c:v>382.48466666666701</c:v>
                </c:pt>
                <c:pt idx="98">
                  <c:v>810.74906666666709</c:v>
                </c:pt>
                <c:pt idx="99">
                  <c:v>1330.2472000000005</c:v>
                </c:pt>
                <c:pt idx="100">
                  <c:v>658.21239999999966</c:v>
                </c:pt>
                <c:pt idx="101">
                  <c:v>699.7481333333335</c:v>
                </c:pt>
                <c:pt idx="102">
                  <c:v>937.80906666666681</c:v>
                </c:pt>
                <c:pt idx="103">
                  <c:v>631.83493333333308</c:v>
                </c:pt>
                <c:pt idx="104">
                  <c:v>1011.6800000000005</c:v>
                </c:pt>
                <c:pt idx="105">
                  <c:v>278.50773333333336</c:v>
                </c:pt>
                <c:pt idx="106">
                  <c:v>1543.3465333333329</c:v>
                </c:pt>
                <c:pt idx="107">
                  <c:v>1102.2794666666666</c:v>
                </c:pt>
                <c:pt idx="108">
                  <c:v>718.73906666666585</c:v>
                </c:pt>
                <c:pt idx="109">
                  <c:v>716.1748</c:v>
                </c:pt>
                <c:pt idx="110">
                  <c:v>1014.5059999999994</c:v>
                </c:pt>
                <c:pt idx="111">
                  <c:v>1140.9249333333321</c:v>
                </c:pt>
                <c:pt idx="112">
                  <c:v>432.1049333333338</c:v>
                </c:pt>
                <c:pt idx="113">
                  <c:v>630.18946666666716</c:v>
                </c:pt>
                <c:pt idx="114">
                  <c:v>1227.5846666666669</c:v>
                </c:pt>
                <c:pt idx="115">
                  <c:v>1438.1481333333336</c:v>
                </c:pt>
                <c:pt idx="116">
                  <c:v>341.71800000000121</c:v>
                </c:pt>
                <c:pt idx="117">
                  <c:v>1456.6798666666675</c:v>
                </c:pt>
                <c:pt idx="118">
                  <c:v>276.62720000000172</c:v>
                </c:pt>
                <c:pt idx="119">
                  <c:v>974.91719999999953</c:v>
                </c:pt>
                <c:pt idx="120">
                  <c:v>71.511333333333809</c:v>
                </c:pt>
                <c:pt idx="121">
                  <c:v>422.5951999999989</c:v>
                </c:pt>
                <c:pt idx="122">
                  <c:v>694.59466666666583</c:v>
                </c:pt>
                <c:pt idx="123">
                  <c:v>802.03280000000086</c:v>
                </c:pt>
                <c:pt idx="124">
                  <c:v>1299.5272000000009</c:v>
                </c:pt>
                <c:pt idx="125">
                  <c:v>329.6750666666664</c:v>
                </c:pt>
                <c:pt idx="126">
                  <c:v>1103.1506666666669</c:v>
                </c:pt>
                <c:pt idx="127">
                  <c:v>21.467999999999389</c:v>
                </c:pt>
                <c:pt idx="128">
                  <c:v>962.38293333333195</c:v>
                </c:pt>
                <c:pt idx="129">
                  <c:v>1308.2143999999998</c:v>
                </c:pt>
                <c:pt idx="130">
                  <c:v>78.217866666666396</c:v>
                </c:pt>
                <c:pt idx="131">
                  <c:v>714.76306666666733</c:v>
                </c:pt>
                <c:pt idx="132">
                  <c:v>1983.7929333333329</c:v>
                </c:pt>
                <c:pt idx="133">
                  <c:v>1009.147733333333</c:v>
                </c:pt>
                <c:pt idx="134">
                  <c:v>-18.861866666666639</c:v>
                </c:pt>
                <c:pt idx="135">
                  <c:v>-225.72493333333273</c:v>
                </c:pt>
                <c:pt idx="136">
                  <c:v>700.94333333333384</c:v>
                </c:pt>
                <c:pt idx="137">
                  <c:v>362.52626666666674</c:v>
                </c:pt>
                <c:pt idx="138">
                  <c:v>-222.30186666666623</c:v>
                </c:pt>
                <c:pt idx="139">
                  <c:v>483.2754666666666</c:v>
                </c:pt>
                <c:pt idx="140">
                  <c:v>775.76853333333361</c:v>
                </c:pt>
                <c:pt idx="141">
                  <c:v>1132.1093333333324</c:v>
                </c:pt>
                <c:pt idx="142">
                  <c:v>1666.5160000000001</c:v>
                </c:pt>
                <c:pt idx="143">
                  <c:v>372.16186666666601</c:v>
                </c:pt>
                <c:pt idx="144">
                  <c:v>136.20519999999942</c:v>
                </c:pt>
                <c:pt idx="145">
                  <c:v>-10.14306666666562</c:v>
                </c:pt>
                <c:pt idx="146">
                  <c:v>648.09919999999943</c:v>
                </c:pt>
                <c:pt idx="147">
                  <c:v>541.74720000000048</c:v>
                </c:pt>
                <c:pt idx="148">
                  <c:v>1179.8754666666664</c:v>
                </c:pt>
                <c:pt idx="149">
                  <c:v>293.46066666666695</c:v>
                </c:pt>
                <c:pt idx="150">
                  <c:v>1102.8802666666659</c:v>
                </c:pt>
                <c:pt idx="151">
                  <c:v>534.33946666666611</c:v>
                </c:pt>
                <c:pt idx="152">
                  <c:v>385.69080000000133</c:v>
                </c:pt>
                <c:pt idx="153">
                  <c:v>391.57493333333343</c:v>
                </c:pt>
                <c:pt idx="154">
                  <c:v>1248.2078666666671</c:v>
                </c:pt>
                <c:pt idx="155">
                  <c:v>793.28333333333353</c:v>
                </c:pt>
                <c:pt idx="156">
                  <c:v>1314.6070666666667</c:v>
                </c:pt>
                <c:pt idx="157">
                  <c:v>392.1147999999996</c:v>
                </c:pt>
                <c:pt idx="158">
                  <c:v>87.641066666665893</c:v>
                </c:pt>
                <c:pt idx="159">
                  <c:v>522.30346666666674</c:v>
                </c:pt>
                <c:pt idx="160">
                  <c:v>849.65453333333357</c:v>
                </c:pt>
                <c:pt idx="161">
                  <c:v>496.31160000000045</c:v>
                </c:pt>
                <c:pt idx="162">
                  <c:v>153.02506666666659</c:v>
                </c:pt>
                <c:pt idx="163">
                  <c:v>193.35359999999991</c:v>
                </c:pt>
                <c:pt idx="164">
                  <c:v>1517.8041333333338</c:v>
                </c:pt>
                <c:pt idx="165">
                  <c:v>-79.243199999999021</c:v>
                </c:pt>
                <c:pt idx="166">
                  <c:v>412.48213333333342</c:v>
                </c:pt>
                <c:pt idx="167">
                  <c:v>1022.2607999999996</c:v>
                </c:pt>
                <c:pt idx="168">
                  <c:v>1686.362666666668</c:v>
                </c:pt>
                <c:pt idx="169">
                  <c:v>777.27919999999995</c:v>
                </c:pt>
                <c:pt idx="170">
                  <c:v>1817.032133333332</c:v>
                </c:pt>
                <c:pt idx="171">
                  <c:v>179.68839999999918</c:v>
                </c:pt>
                <c:pt idx="172">
                  <c:v>173.51106666666692</c:v>
                </c:pt>
                <c:pt idx="173">
                  <c:v>943.70413333333352</c:v>
                </c:pt>
                <c:pt idx="174">
                  <c:v>713.12306666666632</c:v>
                </c:pt>
                <c:pt idx="175">
                  <c:v>765.49506666666809</c:v>
                </c:pt>
                <c:pt idx="176">
                  <c:v>-312.69746666666708</c:v>
                </c:pt>
                <c:pt idx="177">
                  <c:v>-412.14653333333325</c:v>
                </c:pt>
                <c:pt idx="178">
                  <c:v>42.844666666666583</c:v>
                </c:pt>
                <c:pt idx="179">
                  <c:v>925.45333333333281</c:v>
                </c:pt>
                <c:pt idx="180">
                  <c:v>1170.5893333333336</c:v>
                </c:pt>
                <c:pt idx="181">
                  <c:v>-328.37239999999929</c:v>
                </c:pt>
                <c:pt idx="182">
                  <c:v>971.36693333333278</c:v>
                </c:pt>
                <c:pt idx="183">
                  <c:v>325.57919999999979</c:v>
                </c:pt>
                <c:pt idx="184">
                  <c:v>573.8641333333328</c:v>
                </c:pt>
                <c:pt idx="185">
                  <c:v>113.19839999999975</c:v>
                </c:pt>
                <c:pt idx="186">
                  <c:v>199.02693333333428</c:v>
                </c:pt>
                <c:pt idx="187">
                  <c:v>477.76760000000036</c:v>
                </c:pt>
                <c:pt idx="188">
                  <c:v>637.29146666666566</c:v>
                </c:pt>
                <c:pt idx="189">
                  <c:v>469.2658666666681</c:v>
                </c:pt>
                <c:pt idx="190">
                  <c:v>592.45653333333462</c:v>
                </c:pt>
                <c:pt idx="191">
                  <c:v>829.58306666666761</c:v>
                </c:pt>
                <c:pt idx="192">
                  <c:v>1069.6184000000001</c:v>
                </c:pt>
                <c:pt idx="193">
                  <c:v>729.73386666666715</c:v>
                </c:pt>
                <c:pt idx="194">
                  <c:v>1488.738133333334</c:v>
                </c:pt>
                <c:pt idx="195">
                  <c:v>1465.679333333333</c:v>
                </c:pt>
                <c:pt idx="196">
                  <c:v>-2.1906666666659476</c:v>
                </c:pt>
                <c:pt idx="197">
                  <c:v>1313.9738666666667</c:v>
                </c:pt>
                <c:pt idx="198">
                  <c:v>784.73173333333261</c:v>
                </c:pt>
                <c:pt idx="199">
                  <c:v>825.72146666666754</c:v>
                </c:pt>
                <c:pt idx="200">
                  <c:v>920.90453333333403</c:v>
                </c:pt>
                <c:pt idx="201">
                  <c:v>1414.8180000000004</c:v>
                </c:pt>
                <c:pt idx="202">
                  <c:v>989.81653333333338</c:v>
                </c:pt>
                <c:pt idx="203">
                  <c:v>768.77866666666728</c:v>
                </c:pt>
                <c:pt idx="204">
                  <c:v>887.93853333333368</c:v>
                </c:pt>
                <c:pt idx="205">
                  <c:v>829.94333333333361</c:v>
                </c:pt>
                <c:pt idx="206">
                  <c:v>986.47906666666722</c:v>
                </c:pt>
                <c:pt idx="207">
                  <c:v>1326.2716000000005</c:v>
                </c:pt>
                <c:pt idx="208">
                  <c:v>960.89986666666687</c:v>
                </c:pt>
                <c:pt idx="209">
                  <c:v>881.15626666666662</c:v>
                </c:pt>
                <c:pt idx="210">
                  <c:v>792.64666666666722</c:v>
                </c:pt>
                <c:pt idx="211">
                  <c:v>673.0170666666661</c:v>
                </c:pt>
                <c:pt idx="212">
                  <c:v>-203.23013333333256</c:v>
                </c:pt>
                <c:pt idx="213">
                  <c:v>772.53720000000067</c:v>
                </c:pt>
                <c:pt idx="214">
                  <c:v>135.61533333333364</c:v>
                </c:pt>
                <c:pt idx="215">
                  <c:v>1260.0133333333324</c:v>
                </c:pt>
                <c:pt idx="216">
                  <c:v>309.13746666666731</c:v>
                </c:pt>
                <c:pt idx="217">
                  <c:v>-118.42653333333237</c:v>
                </c:pt>
                <c:pt idx="218">
                  <c:v>180.48066666666637</c:v>
                </c:pt>
                <c:pt idx="219">
                  <c:v>660.46893333333401</c:v>
                </c:pt>
                <c:pt idx="220">
                  <c:v>683.36506666666651</c:v>
                </c:pt>
                <c:pt idx="221">
                  <c:v>853.17693333333341</c:v>
                </c:pt>
                <c:pt idx="222">
                  <c:v>673.51653333333309</c:v>
                </c:pt>
                <c:pt idx="223">
                  <c:v>799.56773333333331</c:v>
                </c:pt>
                <c:pt idx="224">
                  <c:v>1258.3835999999999</c:v>
                </c:pt>
                <c:pt idx="225">
                  <c:v>400.65933333333277</c:v>
                </c:pt>
                <c:pt idx="226">
                  <c:v>734.92253333333349</c:v>
                </c:pt>
                <c:pt idx="227">
                  <c:v>100.65760000000046</c:v>
                </c:pt>
                <c:pt idx="228">
                  <c:v>-262.87506666666661</c:v>
                </c:pt>
                <c:pt idx="229">
                  <c:v>124.4471999999999</c:v>
                </c:pt>
                <c:pt idx="230">
                  <c:v>680.653733333334</c:v>
                </c:pt>
                <c:pt idx="231">
                  <c:v>399.33106666666725</c:v>
                </c:pt>
                <c:pt idx="232">
                  <c:v>1381.7761333333328</c:v>
                </c:pt>
                <c:pt idx="233">
                  <c:v>900.64186666666762</c:v>
                </c:pt>
                <c:pt idx="234">
                  <c:v>862.31266666666738</c:v>
                </c:pt>
                <c:pt idx="235">
                  <c:v>1430.3622666666674</c:v>
                </c:pt>
                <c:pt idx="236">
                  <c:v>879.15826666666726</c:v>
                </c:pt>
                <c:pt idx="237">
                  <c:v>-366.69146666666552</c:v>
                </c:pt>
                <c:pt idx="238">
                  <c:v>497.50093333333274</c:v>
                </c:pt>
                <c:pt idx="239">
                  <c:v>891.13506666666763</c:v>
                </c:pt>
                <c:pt idx="240">
                  <c:v>1535.9889333333329</c:v>
                </c:pt>
                <c:pt idx="241">
                  <c:v>1196.5026666666658</c:v>
                </c:pt>
                <c:pt idx="242">
                  <c:v>635.3733333333339</c:v>
                </c:pt>
                <c:pt idx="243">
                  <c:v>769.8830666666679</c:v>
                </c:pt>
                <c:pt idx="244">
                  <c:v>743.03480000000059</c:v>
                </c:pt>
                <c:pt idx="245">
                  <c:v>962.03613333333419</c:v>
                </c:pt>
                <c:pt idx="246">
                  <c:v>411.04106666666758</c:v>
                </c:pt>
                <c:pt idx="247">
                  <c:v>313.32493333333377</c:v>
                </c:pt>
                <c:pt idx="248">
                  <c:v>231.48493333333369</c:v>
                </c:pt>
                <c:pt idx="249">
                  <c:v>1535.6850666666669</c:v>
                </c:pt>
                <c:pt idx="250">
                  <c:v>1069.4477333333343</c:v>
                </c:pt>
                <c:pt idx="251">
                  <c:v>786.87173333333305</c:v>
                </c:pt>
                <c:pt idx="252">
                  <c:v>219.08399999999941</c:v>
                </c:pt>
                <c:pt idx="253">
                  <c:v>821.68440000000055</c:v>
                </c:pt>
                <c:pt idx="254">
                  <c:v>583.88906666666685</c:v>
                </c:pt>
                <c:pt idx="255">
                  <c:v>531.92533333333358</c:v>
                </c:pt>
                <c:pt idx="256">
                  <c:v>1039.0702666666675</c:v>
                </c:pt>
                <c:pt idx="257">
                  <c:v>1014.3230666666667</c:v>
                </c:pt>
                <c:pt idx="258">
                  <c:v>669.00453333333439</c:v>
                </c:pt>
                <c:pt idx="259">
                  <c:v>525.85999999999945</c:v>
                </c:pt>
                <c:pt idx="260">
                  <c:v>761.47333333333336</c:v>
                </c:pt>
                <c:pt idx="261">
                  <c:v>1025.9773333333328</c:v>
                </c:pt>
                <c:pt idx="262">
                  <c:v>788.86293333333288</c:v>
                </c:pt>
                <c:pt idx="263">
                  <c:v>450.07960000000031</c:v>
                </c:pt>
                <c:pt idx="264">
                  <c:v>512.97146666666629</c:v>
                </c:pt>
                <c:pt idx="265">
                  <c:v>756.51440000000071</c:v>
                </c:pt>
                <c:pt idx="266">
                  <c:v>820.58760000000029</c:v>
                </c:pt>
                <c:pt idx="267">
                  <c:v>393.54786666666604</c:v>
                </c:pt>
                <c:pt idx="268">
                  <c:v>388.23826666666628</c:v>
                </c:pt>
                <c:pt idx="269">
                  <c:v>565.07853333333333</c:v>
                </c:pt>
                <c:pt idx="270">
                  <c:v>1425.6944000000005</c:v>
                </c:pt>
                <c:pt idx="271">
                  <c:v>515.75093333333371</c:v>
                </c:pt>
                <c:pt idx="272">
                  <c:v>1334.338266666666</c:v>
                </c:pt>
                <c:pt idx="273">
                  <c:v>1296.7906666666677</c:v>
                </c:pt>
                <c:pt idx="274">
                  <c:v>-458.00426666666647</c:v>
                </c:pt>
                <c:pt idx="275">
                  <c:v>70.936666666666497</c:v>
                </c:pt>
                <c:pt idx="276">
                  <c:v>445.33066666666701</c:v>
                </c:pt>
                <c:pt idx="277">
                  <c:v>198.06573333333341</c:v>
                </c:pt>
                <c:pt idx="278">
                  <c:v>1669.3637333333343</c:v>
                </c:pt>
                <c:pt idx="279">
                  <c:v>262.72546666666585</c:v>
                </c:pt>
                <c:pt idx="280">
                  <c:v>743.50840000000153</c:v>
                </c:pt>
                <c:pt idx="281">
                  <c:v>1598.5097333333329</c:v>
                </c:pt>
                <c:pt idx="282">
                  <c:v>713.75573333333364</c:v>
                </c:pt>
                <c:pt idx="283">
                  <c:v>1424.721600000001</c:v>
                </c:pt>
                <c:pt idx="284">
                  <c:v>531.95879999999966</c:v>
                </c:pt>
                <c:pt idx="285">
                  <c:v>247.00879999999984</c:v>
                </c:pt>
                <c:pt idx="286">
                  <c:v>1123.854</c:v>
                </c:pt>
                <c:pt idx="287">
                  <c:v>588.72466666666901</c:v>
                </c:pt>
                <c:pt idx="288">
                  <c:v>-346.33573333333391</c:v>
                </c:pt>
                <c:pt idx="289">
                  <c:v>663.97733333333349</c:v>
                </c:pt>
                <c:pt idx="290">
                  <c:v>1532.7793333333325</c:v>
                </c:pt>
                <c:pt idx="291">
                  <c:v>-557.15453333333403</c:v>
                </c:pt>
                <c:pt idx="292">
                  <c:v>299.03053333333366</c:v>
                </c:pt>
                <c:pt idx="293">
                  <c:v>440.07480000000021</c:v>
                </c:pt>
                <c:pt idx="294">
                  <c:v>92.530266666666193</c:v>
                </c:pt>
                <c:pt idx="295">
                  <c:v>359.18386666666731</c:v>
                </c:pt>
                <c:pt idx="296">
                  <c:v>-390.23546666666607</c:v>
                </c:pt>
                <c:pt idx="297">
                  <c:v>1190.9188000000001</c:v>
                </c:pt>
                <c:pt idx="298">
                  <c:v>700.45400000000018</c:v>
                </c:pt>
                <c:pt idx="299">
                  <c:v>-208.7842666666661</c:v>
                </c:pt>
                <c:pt idx="300">
                  <c:v>-562.2225333333331</c:v>
                </c:pt>
                <c:pt idx="301">
                  <c:v>649.78826666666714</c:v>
                </c:pt>
                <c:pt idx="302">
                  <c:v>1431.5521333333334</c:v>
                </c:pt>
                <c:pt idx="303">
                  <c:v>243.93053333333324</c:v>
                </c:pt>
                <c:pt idx="304">
                  <c:v>1092.9277333333334</c:v>
                </c:pt>
                <c:pt idx="305">
                  <c:v>229.09440000000001</c:v>
                </c:pt>
                <c:pt idx="306">
                  <c:v>604.13746666666589</c:v>
                </c:pt>
                <c:pt idx="307">
                  <c:v>510.61453333333418</c:v>
                </c:pt>
                <c:pt idx="308">
                  <c:v>970.74759999999992</c:v>
                </c:pt>
                <c:pt idx="309">
                  <c:v>1068.4746666666674</c:v>
                </c:pt>
                <c:pt idx="310">
                  <c:v>397.42173333333267</c:v>
                </c:pt>
                <c:pt idx="311">
                  <c:v>1329.9058666666679</c:v>
                </c:pt>
                <c:pt idx="312">
                  <c:v>489.62826666666695</c:v>
                </c:pt>
                <c:pt idx="313">
                  <c:v>1594.9674666666683</c:v>
                </c:pt>
                <c:pt idx="314">
                  <c:v>740.15266666666651</c:v>
                </c:pt>
                <c:pt idx="315">
                  <c:v>1675.6060000000007</c:v>
                </c:pt>
                <c:pt idx="316">
                  <c:v>643.80493333333357</c:v>
                </c:pt>
                <c:pt idx="317">
                  <c:v>1051.6579999999999</c:v>
                </c:pt>
                <c:pt idx="318">
                  <c:v>889.88706666666644</c:v>
                </c:pt>
                <c:pt idx="319">
                  <c:v>238.50186666666718</c:v>
                </c:pt>
                <c:pt idx="320">
                  <c:v>1107.2190666666681</c:v>
                </c:pt>
                <c:pt idx="321">
                  <c:v>1536.1514666666665</c:v>
                </c:pt>
                <c:pt idx="322">
                  <c:v>181.6593333333326</c:v>
                </c:pt>
                <c:pt idx="323">
                  <c:v>1493.468133333334</c:v>
                </c:pt>
                <c:pt idx="324">
                  <c:v>632.97146666666777</c:v>
                </c:pt>
                <c:pt idx="325">
                  <c:v>743.47293333333482</c:v>
                </c:pt>
                <c:pt idx="326">
                  <c:v>-30.959466666666458</c:v>
                </c:pt>
                <c:pt idx="327">
                  <c:v>319.65626666666697</c:v>
                </c:pt>
                <c:pt idx="328">
                  <c:v>954.48453333333453</c:v>
                </c:pt>
                <c:pt idx="329">
                  <c:v>1153.7535999999986</c:v>
                </c:pt>
                <c:pt idx="330">
                  <c:v>1240.5803999999998</c:v>
                </c:pt>
                <c:pt idx="331">
                  <c:v>1500.5364000000004</c:v>
                </c:pt>
                <c:pt idx="332">
                  <c:v>932.80880000000025</c:v>
                </c:pt>
                <c:pt idx="333">
                  <c:v>167.3138666666668</c:v>
                </c:pt>
                <c:pt idx="334">
                  <c:v>998.27999999999952</c:v>
                </c:pt>
                <c:pt idx="335">
                  <c:v>606.6737333333333</c:v>
                </c:pt>
                <c:pt idx="336">
                  <c:v>916.06693333333328</c:v>
                </c:pt>
                <c:pt idx="337">
                  <c:v>1054.1384000000005</c:v>
                </c:pt>
                <c:pt idx="338">
                  <c:v>608.04546666666693</c:v>
                </c:pt>
                <c:pt idx="339">
                  <c:v>489.50520000000131</c:v>
                </c:pt>
                <c:pt idx="340">
                  <c:v>1262.8176000000014</c:v>
                </c:pt>
                <c:pt idx="341">
                  <c:v>1097.5986666666672</c:v>
                </c:pt>
                <c:pt idx="342">
                  <c:v>1289.8620000000001</c:v>
                </c:pt>
                <c:pt idx="343">
                  <c:v>1558.9903999999999</c:v>
                </c:pt>
                <c:pt idx="344">
                  <c:v>1294.1642666666667</c:v>
                </c:pt>
                <c:pt idx="345">
                  <c:v>719.64706666666689</c:v>
                </c:pt>
                <c:pt idx="346">
                  <c:v>1131.5321333333327</c:v>
                </c:pt>
                <c:pt idx="347">
                  <c:v>646.36306666666792</c:v>
                </c:pt>
                <c:pt idx="348">
                  <c:v>889.86466666666661</c:v>
                </c:pt>
                <c:pt idx="349">
                  <c:v>360.69320000000016</c:v>
                </c:pt>
                <c:pt idx="350">
                  <c:v>670.38906666666719</c:v>
                </c:pt>
                <c:pt idx="351">
                  <c:v>1466.6825333333334</c:v>
                </c:pt>
                <c:pt idx="352">
                  <c:v>90.038000000001588</c:v>
                </c:pt>
                <c:pt idx="353">
                  <c:v>615.63266666666652</c:v>
                </c:pt>
                <c:pt idx="354">
                  <c:v>1133.585733333334</c:v>
                </c:pt>
                <c:pt idx="355">
                  <c:v>383.58879999999988</c:v>
                </c:pt>
                <c:pt idx="356">
                  <c:v>483.79893333333212</c:v>
                </c:pt>
                <c:pt idx="357">
                  <c:v>1214.8211999999992</c:v>
                </c:pt>
                <c:pt idx="358">
                  <c:v>-71.338266666666641</c:v>
                </c:pt>
                <c:pt idx="359">
                  <c:v>1653.2724000000001</c:v>
                </c:pt>
                <c:pt idx="360">
                  <c:v>898.89266666666754</c:v>
                </c:pt>
                <c:pt idx="361">
                  <c:v>1563.6594666666672</c:v>
                </c:pt>
                <c:pt idx="362">
                  <c:v>591.15613333333295</c:v>
                </c:pt>
                <c:pt idx="363">
                  <c:v>-454.83760000000035</c:v>
                </c:pt>
                <c:pt idx="364">
                  <c:v>537.74306666666757</c:v>
                </c:pt>
                <c:pt idx="365">
                  <c:v>-57.171733333333123</c:v>
                </c:pt>
                <c:pt idx="366">
                  <c:v>632.96466666666652</c:v>
                </c:pt>
                <c:pt idx="367">
                  <c:v>661.14480000000003</c:v>
                </c:pt>
                <c:pt idx="368">
                  <c:v>1035.4625333333329</c:v>
                </c:pt>
                <c:pt idx="369">
                  <c:v>1348.5256000000011</c:v>
                </c:pt>
                <c:pt idx="370">
                  <c:v>1005.1880000000003</c:v>
                </c:pt>
                <c:pt idx="371">
                  <c:v>448.93559999999985</c:v>
                </c:pt>
                <c:pt idx="372">
                  <c:v>691.96786666666753</c:v>
                </c:pt>
                <c:pt idx="373">
                  <c:v>367.82413333333454</c:v>
                </c:pt>
                <c:pt idx="374">
                  <c:v>752.29293333333385</c:v>
                </c:pt>
                <c:pt idx="375">
                  <c:v>473.06933333333302</c:v>
                </c:pt>
                <c:pt idx="376">
                  <c:v>970.46999999999957</c:v>
                </c:pt>
                <c:pt idx="377">
                  <c:v>317.52986666666732</c:v>
                </c:pt>
                <c:pt idx="378">
                  <c:v>936.8619999999994</c:v>
                </c:pt>
                <c:pt idx="379">
                  <c:v>626.56840000000057</c:v>
                </c:pt>
                <c:pt idx="380">
                  <c:v>359.83999999999867</c:v>
                </c:pt>
                <c:pt idx="381">
                  <c:v>400.90439999999978</c:v>
                </c:pt>
                <c:pt idx="382">
                  <c:v>1307.4512000000009</c:v>
                </c:pt>
                <c:pt idx="383">
                  <c:v>1539.2172000000003</c:v>
                </c:pt>
                <c:pt idx="384">
                  <c:v>1055.4034666666669</c:v>
                </c:pt>
                <c:pt idx="385">
                  <c:v>1081.9621333333318</c:v>
                </c:pt>
                <c:pt idx="386">
                  <c:v>473.16213333333428</c:v>
                </c:pt>
                <c:pt idx="387">
                  <c:v>-604.15906666666706</c:v>
                </c:pt>
                <c:pt idx="388">
                  <c:v>1051.359200000001</c:v>
                </c:pt>
                <c:pt idx="389">
                  <c:v>10.417333333333545</c:v>
                </c:pt>
                <c:pt idx="390">
                  <c:v>876.56680000000028</c:v>
                </c:pt>
                <c:pt idx="391">
                  <c:v>696.99146666666707</c:v>
                </c:pt>
                <c:pt idx="392">
                  <c:v>2557.8682666666646</c:v>
                </c:pt>
                <c:pt idx="393">
                  <c:v>1113.2821333333327</c:v>
                </c:pt>
                <c:pt idx="394">
                  <c:v>678.84053333333259</c:v>
                </c:pt>
                <c:pt idx="395">
                  <c:v>34.015333333332364</c:v>
                </c:pt>
                <c:pt idx="396">
                  <c:v>1491.8105333333328</c:v>
                </c:pt>
                <c:pt idx="397">
                  <c:v>305.19520000000034</c:v>
                </c:pt>
                <c:pt idx="398">
                  <c:v>892.70373333333339</c:v>
                </c:pt>
                <c:pt idx="399">
                  <c:v>1231.5157333333332</c:v>
                </c:pt>
                <c:pt idx="400">
                  <c:v>1082.3120000000008</c:v>
                </c:pt>
                <c:pt idx="401">
                  <c:v>1011.9542666666671</c:v>
                </c:pt>
                <c:pt idx="402">
                  <c:v>741.6285333333351</c:v>
                </c:pt>
                <c:pt idx="403">
                  <c:v>1137.2460000000001</c:v>
                </c:pt>
                <c:pt idx="404">
                  <c:v>533.49133333333361</c:v>
                </c:pt>
                <c:pt idx="405">
                  <c:v>1170.0906666666669</c:v>
                </c:pt>
                <c:pt idx="406">
                  <c:v>501.82693333333441</c:v>
                </c:pt>
                <c:pt idx="407">
                  <c:v>320.07613333333256</c:v>
                </c:pt>
                <c:pt idx="408">
                  <c:v>790.11613333333344</c:v>
                </c:pt>
                <c:pt idx="409">
                  <c:v>1145.0357333333343</c:v>
                </c:pt>
                <c:pt idx="410">
                  <c:v>-96.910799999999227</c:v>
                </c:pt>
                <c:pt idx="411">
                  <c:v>1535.4061333333323</c:v>
                </c:pt>
                <c:pt idx="412">
                  <c:v>1791.2989333333346</c:v>
                </c:pt>
                <c:pt idx="413">
                  <c:v>353.71813333333307</c:v>
                </c:pt>
                <c:pt idx="414">
                  <c:v>1967.1149333333328</c:v>
                </c:pt>
                <c:pt idx="415">
                  <c:v>950.48853333333352</c:v>
                </c:pt>
                <c:pt idx="416">
                  <c:v>682.32520000000068</c:v>
                </c:pt>
                <c:pt idx="417">
                  <c:v>1621.5048000000006</c:v>
                </c:pt>
                <c:pt idx="418">
                  <c:v>1230.5520000000004</c:v>
                </c:pt>
                <c:pt idx="419">
                  <c:v>1350.036933333334</c:v>
                </c:pt>
                <c:pt idx="420">
                  <c:v>636.01479999999958</c:v>
                </c:pt>
                <c:pt idx="421">
                  <c:v>-226.67320000000058</c:v>
                </c:pt>
                <c:pt idx="422">
                  <c:v>433.55346666666702</c:v>
                </c:pt>
                <c:pt idx="423">
                  <c:v>126.28399999999989</c:v>
                </c:pt>
                <c:pt idx="424">
                  <c:v>337.32440000000071</c:v>
                </c:pt>
                <c:pt idx="425">
                  <c:v>789.2920000000006</c:v>
                </c:pt>
                <c:pt idx="426">
                  <c:v>425.60626666666531</c:v>
                </c:pt>
                <c:pt idx="427">
                  <c:v>565.81999999999857</c:v>
                </c:pt>
                <c:pt idx="428">
                  <c:v>1286.561466666667</c:v>
                </c:pt>
                <c:pt idx="429">
                  <c:v>512.10026666666636</c:v>
                </c:pt>
                <c:pt idx="430">
                  <c:v>1147.3193333333336</c:v>
                </c:pt>
                <c:pt idx="431">
                  <c:v>760.40106666666759</c:v>
                </c:pt>
                <c:pt idx="432">
                  <c:v>1104.2865333333339</c:v>
                </c:pt>
                <c:pt idx="433">
                  <c:v>709.9867999999999</c:v>
                </c:pt>
                <c:pt idx="434">
                  <c:v>861.84519999999918</c:v>
                </c:pt>
                <c:pt idx="435">
                  <c:v>549.31106666666653</c:v>
                </c:pt>
                <c:pt idx="436">
                  <c:v>648.35759999999868</c:v>
                </c:pt>
                <c:pt idx="437">
                  <c:v>197.85093333333415</c:v>
                </c:pt>
                <c:pt idx="438">
                  <c:v>980.01066666666657</c:v>
                </c:pt>
                <c:pt idx="439">
                  <c:v>1028.1833333333336</c:v>
                </c:pt>
                <c:pt idx="440">
                  <c:v>-481.40573333333271</c:v>
                </c:pt>
                <c:pt idx="441">
                  <c:v>93.931333333333214</c:v>
                </c:pt>
                <c:pt idx="442">
                  <c:v>701.59746666666592</c:v>
                </c:pt>
                <c:pt idx="443">
                  <c:v>729.6701333333333</c:v>
                </c:pt>
                <c:pt idx="444">
                  <c:v>-121.16160000000082</c:v>
                </c:pt>
                <c:pt idx="445">
                  <c:v>977.22986666666679</c:v>
                </c:pt>
                <c:pt idx="446">
                  <c:v>637.3041333333324</c:v>
                </c:pt>
                <c:pt idx="447">
                  <c:v>680.69986666666694</c:v>
                </c:pt>
                <c:pt idx="448">
                  <c:v>837.750133333333</c:v>
                </c:pt>
                <c:pt idx="449">
                  <c:v>335.05533333333341</c:v>
                </c:pt>
                <c:pt idx="450">
                  <c:v>1906.3343999999991</c:v>
                </c:pt>
                <c:pt idx="451">
                  <c:v>28.583733333333821</c:v>
                </c:pt>
                <c:pt idx="452">
                  <c:v>1163.2309333333328</c:v>
                </c:pt>
                <c:pt idx="453">
                  <c:v>1810.8087999999989</c:v>
                </c:pt>
                <c:pt idx="454">
                  <c:v>754.30960000000027</c:v>
                </c:pt>
                <c:pt idx="455">
                  <c:v>592.574933333334</c:v>
                </c:pt>
                <c:pt idx="456">
                  <c:v>190.57760000000005</c:v>
                </c:pt>
                <c:pt idx="457">
                  <c:v>1426.8777333333328</c:v>
                </c:pt>
                <c:pt idx="458">
                  <c:v>520.65360000000078</c:v>
                </c:pt>
                <c:pt idx="459">
                  <c:v>591.55013333333341</c:v>
                </c:pt>
                <c:pt idx="460">
                  <c:v>793.40693333333274</c:v>
                </c:pt>
                <c:pt idx="461">
                  <c:v>291.78853333333518</c:v>
                </c:pt>
                <c:pt idx="462">
                  <c:v>350.18199999999922</c:v>
                </c:pt>
                <c:pt idx="463">
                  <c:v>273.69426666666607</c:v>
                </c:pt>
                <c:pt idx="464">
                  <c:v>483.68413333333353</c:v>
                </c:pt>
                <c:pt idx="465">
                  <c:v>162.31840000000017</c:v>
                </c:pt>
                <c:pt idx="466">
                  <c:v>1030.4657333333339</c:v>
                </c:pt>
                <c:pt idx="467">
                  <c:v>614.98319999999944</c:v>
                </c:pt>
                <c:pt idx="468">
                  <c:v>525.99293333333367</c:v>
                </c:pt>
                <c:pt idx="469">
                  <c:v>657.7075999999995</c:v>
                </c:pt>
                <c:pt idx="470">
                  <c:v>717.26026666666553</c:v>
                </c:pt>
                <c:pt idx="471">
                  <c:v>69.747599999999281</c:v>
                </c:pt>
                <c:pt idx="472">
                  <c:v>998.36933333333241</c:v>
                </c:pt>
                <c:pt idx="473">
                  <c:v>842.31773333333308</c:v>
                </c:pt>
                <c:pt idx="474">
                  <c:v>1139.2072000000001</c:v>
                </c:pt>
                <c:pt idx="475">
                  <c:v>523.11106666666774</c:v>
                </c:pt>
                <c:pt idx="476">
                  <c:v>1114.7916000000009</c:v>
                </c:pt>
                <c:pt idx="477">
                  <c:v>1192.6477333333344</c:v>
                </c:pt>
                <c:pt idx="478">
                  <c:v>1162.9038666666661</c:v>
                </c:pt>
                <c:pt idx="479">
                  <c:v>1068.3715999999995</c:v>
                </c:pt>
                <c:pt idx="480">
                  <c:v>70.762266666666633</c:v>
                </c:pt>
                <c:pt idx="481">
                  <c:v>703.9932000000008</c:v>
                </c:pt>
                <c:pt idx="482">
                  <c:v>1134.1826666666664</c:v>
                </c:pt>
                <c:pt idx="483">
                  <c:v>739.11693333333551</c:v>
                </c:pt>
                <c:pt idx="484">
                  <c:v>1059.9048000000007</c:v>
                </c:pt>
                <c:pt idx="485">
                  <c:v>687.40186666666773</c:v>
                </c:pt>
                <c:pt idx="486">
                  <c:v>764.75266666666789</c:v>
                </c:pt>
                <c:pt idx="487">
                  <c:v>1330.7777333333329</c:v>
                </c:pt>
                <c:pt idx="488">
                  <c:v>756.51906666666832</c:v>
                </c:pt>
                <c:pt idx="489">
                  <c:v>1086.7697333333338</c:v>
                </c:pt>
                <c:pt idx="490">
                  <c:v>585.51919999999836</c:v>
                </c:pt>
                <c:pt idx="491">
                  <c:v>461.86600000000089</c:v>
                </c:pt>
                <c:pt idx="492">
                  <c:v>487.25133333333395</c:v>
                </c:pt>
                <c:pt idx="493">
                  <c:v>930.57133333333354</c:v>
                </c:pt>
                <c:pt idx="494">
                  <c:v>1063.4978666666661</c:v>
                </c:pt>
                <c:pt idx="495">
                  <c:v>806.59333333333416</c:v>
                </c:pt>
                <c:pt idx="496">
                  <c:v>1546.5403999999996</c:v>
                </c:pt>
                <c:pt idx="497">
                  <c:v>1412.7185333333337</c:v>
                </c:pt>
                <c:pt idx="498">
                  <c:v>1106.0429333333323</c:v>
                </c:pt>
                <c:pt idx="499">
                  <c:v>240.55066666666698</c:v>
                </c:pt>
              </c:numCache>
            </c:numRef>
          </c:yVal>
        </c:ser>
        <c:ser>
          <c:idx val="1"/>
          <c:order val="1"/>
          <c:spPr>
            <a:ln w="28575">
              <a:noFill/>
            </a:ln>
          </c:spPr>
          <c:xVal>
            <c:numRef>
              <c:f>'Data ellipses'!$A$4:$A$576</c:f>
              <c:numCache>
                <c:formatCode>_-* #,##0.00_-;\-* #,##0.00_-;_-* "-"??_-;_-@_-</c:formatCode>
                <c:ptCount val="573"/>
                <c:pt idx="0">
                  <c:v>0.16000000000000003</c:v>
                </c:pt>
                <c:pt idx="1">
                  <c:v>0.1866666666666667</c:v>
                </c:pt>
                <c:pt idx="2">
                  <c:v>0.10666666666666672</c:v>
                </c:pt>
                <c:pt idx="3">
                  <c:v>0.10666666666666672</c:v>
                </c:pt>
                <c:pt idx="4">
                  <c:v>0.1466666666666667</c:v>
                </c:pt>
                <c:pt idx="5">
                  <c:v>0.25333333333333324</c:v>
                </c:pt>
                <c:pt idx="6">
                  <c:v>0.10666666666666672</c:v>
                </c:pt>
                <c:pt idx="7">
                  <c:v>0.1466666666666667</c:v>
                </c:pt>
                <c:pt idx="8">
                  <c:v>9.3333333333333351E-2</c:v>
                </c:pt>
                <c:pt idx="9">
                  <c:v>0.21333333333333346</c:v>
                </c:pt>
                <c:pt idx="10">
                  <c:v>0.1866666666666667</c:v>
                </c:pt>
                <c:pt idx="11">
                  <c:v>0.1466666666666667</c:v>
                </c:pt>
                <c:pt idx="12">
                  <c:v>0.1466666666666667</c:v>
                </c:pt>
                <c:pt idx="13">
                  <c:v>8.0000000000000043E-2</c:v>
                </c:pt>
                <c:pt idx="14">
                  <c:v>5.3333333333333392E-2</c:v>
                </c:pt>
                <c:pt idx="15">
                  <c:v>0.25333333333333324</c:v>
                </c:pt>
                <c:pt idx="16">
                  <c:v>0.13333333333333341</c:v>
                </c:pt>
                <c:pt idx="17">
                  <c:v>8.0000000000000043E-2</c:v>
                </c:pt>
                <c:pt idx="18">
                  <c:v>5.3333333333333392E-2</c:v>
                </c:pt>
                <c:pt idx="19">
                  <c:v>-6.6666666666666707E-2</c:v>
                </c:pt>
                <c:pt idx="20">
                  <c:v>0.12000000000000002</c:v>
                </c:pt>
                <c:pt idx="21">
                  <c:v>8.0000000000000043E-2</c:v>
                </c:pt>
                <c:pt idx="22">
                  <c:v>9.3333333333333351E-2</c:v>
                </c:pt>
                <c:pt idx="23">
                  <c:v>0.26666666666666683</c:v>
                </c:pt>
                <c:pt idx="24">
                  <c:v>7.9999999999999988E-2</c:v>
                </c:pt>
                <c:pt idx="25">
                  <c:v>-2.6666666666666672E-2</c:v>
                </c:pt>
                <c:pt idx="26">
                  <c:v>9.3333333333333351E-2</c:v>
                </c:pt>
                <c:pt idx="27">
                  <c:v>6.666666666666668E-2</c:v>
                </c:pt>
                <c:pt idx="28">
                  <c:v>-1.3333333333333312E-2</c:v>
                </c:pt>
                <c:pt idx="29">
                  <c:v>-5.3333333333333392E-2</c:v>
                </c:pt>
                <c:pt idx="30">
                  <c:v>9.3333333333333351E-2</c:v>
                </c:pt>
                <c:pt idx="31">
                  <c:v>0.2</c:v>
                </c:pt>
                <c:pt idx="32">
                  <c:v>0.13333333333333341</c:v>
                </c:pt>
                <c:pt idx="33">
                  <c:v>0.10666666666666667</c:v>
                </c:pt>
                <c:pt idx="34">
                  <c:v>0.17333333333333342</c:v>
                </c:pt>
                <c:pt idx="35">
                  <c:v>0.21333333333333346</c:v>
                </c:pt>
                <c:pt idx="36">
                  <c:v>0.13333333333333341</c:v>
                </c:pt>
                <c:pt idx="37">
                  <c:v>0.13333333333333341</c:v>
                </c:pt>
                <c:pt idx="38">
                  <c:v>0.2</c:v>
                </c:pt>
                <c:pt idx="39">
                  <c:v>6.666666666666668E-2</c:v>
                </c:pt>
                <c:pt idx="40">
                  <c:v>-2.6666666666666672E-2</c:v>
                </c:pt>
                <c:pt idx="41">
                  <c:v>0.2400000000000001</c:v>
                </c:pt>
                <c:pt idx="42">
                  <c:v>0.17333333333333345</c:v>
                </c:pt>
                <c:pt idx="43">
                  <c:v>6.666666666666668E-2</c:v>
                </c:pt>
                <c:pt idx="44">
                  <c:v>-1.3333333333333365E-2</c:v>
                </c:pt>
                <c:pt idx="45">
                  <c:v>8.0000000000000043E-2</c:v>
                </c:pt>
                <c:pt idx="46">
                  <c:v>6.666666666666668E-2</c:v>
                </c:pt>
                <c:pt idx="47">
                  <c:v>1.3333333333333312E-2</c:v>
                </c:pt>
                <c:pt idx="48">
                  <c:v>0</c:v>
                </c:pt>
                <c:pt idx="49">
                  <c:v>0.13333333333333341</c:v>
                </c:pt>
                <c:pt idx="50">
                  <c:v>0.2</c:v>
                </c:pt>
                <c:pt idx="51">
                  <c:v>1.3333333333333365E-2</c:v>
                </c:pt>
                <c:pt idx="52">
                  <c:v>2.6666666666666672E-2</c:v>
                </c:pt>
                <c:pt idx="53">
                  <c:v>1.3333333333333365E-2</c:v>
                </c:pt>
                <c:pt idx="54">
                  <c:v>0.1466666666666667</c:v>
                </c:pt>
                <c:pt idx="55">
                  <c:v>0.16000000000000003</c:v>
                </c:pt>
                <c:pt idx="56">
                  <c:v>0.17333333333333342</c:v>
                </c:pt>
                <c:pt idx="57">
                  <c:v>5.3333333333333406E-2</c:v>
                </c:pt>
                <c:pt idx="58">
                  <c:v>3.999999999999998E-2</c:v>
                </c:pt>
                <c:pt idx="59">
                  <c:v>-0.10666666666666667</c:v>
                </c:pt>
                <c:pt idx="60">
                  <c:v>0.1466666666666667</c:v>
                </c:pt>
                <c:pt idx="61">
                  <c:v>1.3333333333333312E-2</c:v>
                </c:pt>
                <c:pt idx="62">
                  <c:v>9.3333333333333421E-2</c:v>
                </c:pt>
                <c:pt idx="63">
                  <c:v>0.1866666666666667</c:v>
                </c:pt>
                <c:pt idx="64">
                  <c:v>-4.0000000000000049E-2</c:v>
                </c:pt>
                <c:pt idx="65">
                  <c:v>0.10666666666666667</c:v>
                </c:pt>
                <c:pt idx="66">
                  <c:v>0</c:v>
                </c:pt>
                <c:pt idx="67">
                  <c:v>5.3333333333333392E-2</c:v>
                </c:pt>
                <c:pt idx="68">
                  <c:v>9.3333333333333351E-2</c:v>
                </c:pt>
                <c:pt idx="69">
                  <c:v>-2.6666666666666672E-2</c:v>
                </c:pt>
                <c:pt idx="70">
                  <c:v>-5.3333333333333392E-2</c:v>
                </c:pt>
                <c:pt idx="71">
                  <c:v>6.666666666666668E-2</c:v>
                </c:pt>
                <c:pt idx="72">
                  <c:v>6.666666666666668E-2</c:v>
                </c:pt>
                <c:pt idx="73">
                  <c:v>9.3333333333333421E-2</c:v>
                </c:pt>
                <c:pt idx="74">
                  <c:v>8.0000000000000043E-2</c:v>
                </c:pt>
                <c:pt idx="75">
                  <c:v>0.12000000000000002</c:v>
                </c:pt>
                <c:pt idx="76">
                  <c:v>0.1466666666666667</c:v>
                </c:pt>
                <c:pt idx="77">
                  <c:v>0.10666666666666672</c:v>
                </c:pt>
                <c:pt idx="78">
                  <c:v>0.13333333333333341</c:v>
                </c:pt>
                <c:pt idx="79">
                  <c:v>0.16</c:v>
                </c:pt>
                <c:pt idx="80">
                  <c:v>0.16000000000000003</c:v>
                </c:pt>
                <c:pt idx="81">
                  <c:v>0.10666666666666667</c:v>
                </c:pt>
                <c:pt idx="82">
                  <c:v>0.13333333333333341</c:v>
                </c:pt>
                <c:pt idx="83">
                  <c:v>0.13333333333333341</c:v>
                </c:pt>
                <c:pt idx="84">
                  <c:v>0.1866666666666667</c:v>
                </c:pt>
                <c:pt idx="85">
                  <c:v>0.21333333333333346</c:v>
                </c:pt>
                <c:pt idx="86">
                  <c:v>0.16000000000000003</c:v>
                </c:pt>
                <c:pt idx="87">
                  <c:v>0.13333333333333341</c:v>
                </c:pt>
                <c:pt idx="88">
                  <c:v>0.10666666666666672</c:v>
                </c:pt>
                <c:pt idx="89">
                  <c:v>6.666666666666668E-2</c:v>
                </c:pt>
                <c:pt idx="90">
                  <c:v>6.666666666666668E-2</c:v>
                </c:pt>
                <c:pt idx="91">
                  <c:v>0.16000000000000003</c:v>
                </c:pt>
                <c:pt idx="92">
                  <c:v>0.22666666666666663</c:v>
                </c:pt>
                <c:pt idx="93">
                  <c:v>0.29333333333333339</c:v>
                </c:pt>
                <c:pt idx="94">
                  <c:v>0.16000000000000003</c:v>
                </c:pt>
                <c:pt idx="95">
                  <c:v>0.17333333333333342</c:v>
                </c:pt>
                <c:pt idx="96">
                  <c:v>8.0000000000000043E-2</c:v>
                </c:pt>
                <c:pt idx="97">
                  <c:v>0.2</c:v>
                </c:pt>
                <c:pt idx="98">
                  <c:v>-1.3333333333333312E-2</c:v>
                </c:pt>
                <c:pt idx="99">
                  <c:v>0.17333333333333342</c:v>
                </c:pt>
                <c:pt idx="100">
                  <c:v>0.1866666666666667</c:v>
                </c:pt>
                <c:pt idx="101">
                  <c:v>0.1466666666666667</c:v>
                </c:pt>
                <c:pt idx="102">
                  <c:v>9.3333333333333351E-2</c:v>
                </c:pt>
                <c:pt idx="103">
                  <c:v>0.16000000000000003</c:v>
                </c:pt>
                <c:pt idx="104">
                  <c:v>0.12000000000000002</c:v>
                </c:pt>
                <c:pt idx="105">
                  <c:v>0.10666666666666667</c:v>
                </c:pt>
                <c:pt idx="106">
                  <c:v>4.0000000000000049E-2</c:v>
                </c:pt>
                <c:pt idx="107">
                  <c:v>0.24000000000000005</c:v>
                </c:pt>
                <c:pt idx="108">
                  <c:v>0.24000000000000005</c:v>
                </c:pt>
                <c:pt idx="109">
                  <c:v>7.9999999999999988E-2</c:v>
                </c:pt>
                <c:pt idx="110">
                  <c:v>-5.3333333333333392E-2</c:v>
                </c:pt>
                <c:pt idx="111">
                  <c:v>0.20000000000000004</c:v>
                </c:pt>
                <c:pt idx="112">
                  <c:v>0.16000000000000003</c:v>
                </c:pt>
                <c:pt idx="113">
                  <c:v>0.10666666666666672</c:v>
                </c:pt>
                <c:pt idx="114">
                  <c:v>3.999999999999998E-2</c:v>
                </c:pt>
                <c:pt idx="115">
                  <c:v>0.21333333333333343</c:v>
                </c:pt>
                <c:pt idx="116">
                  <c:v>0.17333333333333337</c:v>
                </c:pt>
                <c:pt idx="117">
                  <c:v>0.12000000000000002</c:v>
                </c:pt>
                <c:pt idx="118">
                  <c:v>9.3333333333333351E-2</c:v>
                </c:pt>
                <c:pt idx="119">
                  <c:v>0.12000000000000002</c:v>
                </c:pt>
                <c:pt idx="120">
                  <c:v>0.1466666666666667</c:v>
                </c:pt>
                <c:pt idx="121">
                  <c:v>0.21333333333333343</c:v>
                </c:pt>
                <c:pt idx="122">
                  <c:v>3.999999999999998E-2</c:v>
                </c:pt>
                <c:pt idx="123">
                  <c:v>5.3333333333333392E-2</c:v>
                </c:pt>
                <c:pt idx="124">
                  <c:v>0.24000000000000005</c:v>
                </c:pt>
                <c:pt idx="125">
                  <c:v>9.3333333333333351E-2</c:v>
                </c:pt>
                <c:pt idx="126">
                  <c:v>-3.999999999999998E-2</c:v>
                </c:pt>
                <c:pt idx="127">
                  <c:v>0.16000000000000003</c:v>
                </c:pt>
                <c:pt idx="128">
                  <c:v>0.10666666666666667</c:v>
                </c:pt>
                <c:pt idx="129">
                  <c:v>0.16000000000000003</c:v>
                </c:pt>
                <c:pt idx="130">
                  <c:v>0.12000000000000002</c:v>
                </c:pt>
                <c:pt idx="131">
                  <c:v>0.12000000000000006</c:v>
                </c:pt>
                <c:pt idx="132">
                  <c:v>6.6666666666666707E-2</c:v>
                </c:pt>
                <c:pt idx="133">
                  <c:v>1.3333333333333312E-2</c:v>
                </c:pt>
                <c:pt idx="134">
                  <c:v>0.12000000000000002</c:v>
                </c:pt>
                <c:pt idx="135">
                  <c:v>0.10666666666666672</c:v>
                </c:pt>
                <c:pt idx="136">
                  <c:v>5.3333333333333392E-2</c:v>
                </c:pt>
                <c:pt idx="137">
                  <c:v>8.0000000000000043E-2</c:v>
                </c:pt>
                <c:pt idx="138">
                  <c:v>6.666666666666668E-2</c:v>
                </c:pt>
                <c:pt idx="139">
                  <c:v>0.12000000000000002</c:v>
                </c:pt>
                <c:pt idx="140">
                  <c:v>8.0000000000000043E-2</c:v>
                </c:pt>
                <c:pt idx="141">
                  <c:v>0.1866666666666667</c:v>
                </c:pt>
                <c:pt idx="142">
                  <c:v>0.30666666666666687</c:v>
                </c:pt>
                <c:pt idx="143">
                  <c:v>-2.6666666666666672E-2</c:v>
                </c:pt>
                <c:pt idx="144">
                  <c:v>4.0000000000000049E-2</c:v>
                </c:pt>
                <c:pt idx="145">
                  <c:v>0.2</c:v>
                </c:pt>
                <c:pt idx="146">
                  <c:v>0.10666666666666672</c:v>
                </c:pt>
                <c:pt idx="147">
                  <c:v>8.0000000000000043E-2</c:v>
                </c:pt>
                <c:pt idx="148">
                  <c:v>8.0000000000000043E-2</c:v>
                </c:pt>
                <c:pt idx="149">
                  <c:v>0.24000000000000005</c:v>
                </c:pt>
                <c:pt idx="150">
                  <c:v>8.0000000000000043E-2</c:v>
                </c:pt>
                <c:pt idx="151">
                  <c:v>0.17333333333333342</c:v>
                </c:pt>
                <c:pt idx="152">
                  <c:v>8.0000000000000043E-2</c:v>
                </c:pt>
                <c:pt idx="153">
                  <c:v>1.3333333333333365E-2</c:v>
                </c:pt>
                <c:pt idx="154">
                  <c:v>0.16000000000000003</c:v>
                </c:pt>
                <c:pt idx="155">
                  <c:v>0.1866666666666667</c:v>
                </c:pt>
                <c:pt idx="156">
                  <c:v>2.6666666666666672E-2</c:v>
                </c:pt>
                <c:pt idx="157">
                  <c:v>0.25333333333333324</c:v>
                </c:pt>
                <c:pt idx="158">
                  <c:v>6.6666666666666707E-2</c:v>
                </c:pt>
                <c:pt idx="159">
                  <c:v>0.1466666666666667</c:v>
                </c:pt>
                <c:pt idx="160">
                  <c:v>0.13333333333333336</c:v>
                </c:pt>
                <c:pt idx="161">
                  <c:v>0.16000000000000003</c:v>
                </c:pt>
                <c:pt idx="162">
                  <c:v>-2.6666666666666672E-2</c:v>
                </c:pt>
                <c:pt idx="163">
                  <c:v>0.16000000000000003</c:v>
                </c:pt>
                <c:pt idx="164">
                  <c:v>0.1466666666666667</c:v>
                </c:pt>
                <c:pt idx="165">
                  <c:v>0.1466666666666667</c:v>
                </c:pt>
                <c:pt idx="166">
                  <c:v>-4.0000000000000049E-2</c:v>
                </c:pt>
                <c:pt idx="167">
                  <c:v>8.0000000000000043E-2</c:v>
                </c:pt>
                <c:pt idx="168">
                  <c:v>0.12000000000000002</c:v>
                </c:pt>
                <c:pt idx="169">
                  <c:v>-1.3333333333333312E-2</c:v>
                </c:pt>
                <c:pt idx="170">
                  <c:v>0.13333333333333341</c:v>
                </c:pt>
                <c:pt idx="171">
                  <c:v>3.999999999999998E-2</c:v>
                </c:pt>
                <c:pt idx="172">
                  <c:v>0.14666666666666672</c:v>
                </c:pt>
                <c:pt idx="173">
                  <c:v>5.3333333333333392E-2</c:v>
                </c:pt>
                <c:pt idx="174">
                  <c:v>0.12000000000000002</c:v>
                </c:pt>
                <c:pt idx="175">
                  <c:v>0.10666666666666667</c:v>
                </c:pt>
                <c:pt idx="176">
                  <c:v>0.20000000000000009</c:v>
                </c:pt>
                <c:pt idx="177">
                  <c:v>-4.0000000000000049E-2</c:v>
                </c:pt>
                <c:pt idx="178">
                  <c:v>0</c:v>
                </c:pt>
                <c:pt idx="179">
                  <c:v>6.6666666666666707E-2</c:v>
                </c:pt>
                <c:pt idx="180">
                  <c:v>0.17333333333333334</c:v>
                </c:pt>
                <c:pt idx="181">
                  <c:v>-1.3333333333333312E-2</c:v>
                </c:pt>
                <c:pt idx="182">
                  <c:v>-1.3333333333333365E-2</c:v>
                </c:pt>
                <c:pt idx="183">
                  <c:v>2.6666666666666672E-2</c:v>
                </c:pt>
                <c:pt idx="184">
                  <c:v>1.3333333333333365E-2</c:v>
                </c:pt>
                <c:pt idx="185">
                  <c:v>3.999999999999998E-2</c:v>
                </c:pt>
                <c:pt idx="186">
                  <c:v>0.13333333333333341</c:v>
                </c:pt>
                <c:pt idx="187">
                  <c:v>0.22666666666666668</c:v>
                </c:pt>
                <c:pt idx="188">
                  <c:v>0.1866666666666667</c:v>
                </c:pt>
                <c:pt idx="189">
                  <c:v>9.3333333333333421E-2</c:v>
                </c:pt>
                <c:pt idx="190">
                  <c:v>8.0000000000000043E-2</c:v>
                </c:pt>
                <c:pt idx="191">
                  <c:v>0.17333333333333342</c:v>
                </c:pt>
                <c:pt idx="192">
                  <c:v>5.3333333333333392E-2</c:v>
                </c:pt>
                <c:pt idx="193">
                  <c:v>0.1866666666666667</c:v>
                </c:pt>
                <c:pt idx="194">
                  <c:v>0.13333333333333341</c:v>
                </c:pt>
                <c:pt idx="195">
                  <c:v>2.6666666666666672E-2</c:v>
                </c:pt>
                <c:pt idx="196">
                  <c:v>0.16000000000000003</c:v>
                </c:pt>
                <c:pt idx="197">
                  <c:v>0.21333333333333332</c:v>
                </c:pt>
                <c:pt idx="198">
                  <c:v>4.0000000000000049E-2</c:v>
                </c:pt>
                <c:pt idx="199">
                  <c:v>8.0000000000000043E-2</c:v>
                </c:pt>
                <c:pt idx="200">
                  <c:v>0.1866666666666667</c:v>
                </c:pt>
                <c:pt idx="201">
                  <c:v>0</c:v>
                </c:pt>
                <c:pt idx="202">
                  <c:v>0.1866666666666667</c:v>
                </c:pt>
                <c:pt idx="203">
                  <c:v>0.2400000000000001</c:v>
                </c:pt>
                <c:pt idx="204">
                  <c:v>2.6666666666666672E-2</c:v>
                </c:pt>
                <c:pt idx="205">
                  <c:v>9.3333333333333421E-2</c:v>
                </c:pt>
                <c:pt idx="206">
                  <c:v>-3.999999999999998E-2</c:v>
                </c:pt>
                <c:pt idx="207">
                  <c:v>1.3333333333333365E-2</c:v>
                </c:pt>
                <c:pt idx="208">
                  <c:v>9.3333333333333421E-2</c:v>
                </c:pt>
                <c:pt idx="209">
                  <c:v>9.3333333333333351E-2</c:v>
                </c:pt>
                <c:pt idx="210">
                  <c:v>-1.3333333333333312E-2</c:v>
                </c:pt>
                <c:pt idx="211">
                  <c:v>0.13333333333333341</c:v>
                </c:pt>
                <c:pt idx="212">
                  <c:v>0.22666666666666668</c:v>
                </c:pt>
                <c:pt idx="213">
                  <c:v>0.2533333333333333</c:v>
                </c:pt>
                <c:pt idx="214">
                  <c:v>0.2</c:v>
                </c:pt>
                <c:pt idx="215">
                  <c:v>6.666666666666668E-2</c:v>
                </c:pt>
                <c:pt idx="216">
                  <c:v>8.0000000000000043E-2</c:v>
                </c:pt>
                <c:pt idx="217">
                  <c:v>9.3333333333333351E-2</c:v>
                </c:pt>
                <c:pt idx="218">
                  <c:v>0.13333333333333339</c:v>
                </c:pt>
                <c:pt idx="219">
                  <c:v>0.13333333333333341</c:v>
                </c:pt>
                <c:pt idx="220">
                  <c:v>-6.6666666666666707E-2</c:v>
                </c:pt>
                <c:pt idx="221">
                  <c:v>0.22666666666666663</c:v>
                </c:pt>
                <c:pt idx="222">
                  <c:v>9.3333333333333351E-2</c:v>
                </c:pt>
                <c:pt idx="223">
                  <c:v>2.6666666666666672E-2</c:v>
                </c:pt>
                <c:pt idx="224">
                  <c:v>0.12000000000000006</c:v>
                </c:pt>
                <c:pt idx="225">
                  <c:v>0.17333333333333342</c:v>
                </c:pt>
                <c:pt idx="226">
                  <c:v>0.22666666666666668</c:v>
                </c:pt>
                <c:pt idx="227">
                  <c:v>8.0000000000000043E-2</c:v>
                </c:pt>
                <c:pt idx="228">
                  <c:v>0.13333333333333336</c:v>
                </c:pt>
                <c:pt idx="229">
                  <c:v>0.16000000000000003</c:v>
                </c:pt>
                <c:pt idx="230">
                  <c:v>8.0000000000000043E-2</c:v>
                </c:pt>
                <c:pt idx="231">
                  <c:v>8.0000000000000043E-2</c:v>
                </c:pt>
                <c:pt idx="232">
                  <c:v>3.999999999999998E-2</c:v>
                </c:pt>
                <c:pt idx="233">
                  <c:v>9.3333333333333351E-2</c:v>
                </c:pt>
                <c:pt idx="234">
                  <c:v>0</c:v>
                </c:pt>
                <c:pt idx="235">
                  <c:v>0</c:v>
                </c:pt>
                <c:pt idx="236">
                  <c:v>8.0000000000000043E-2</c:v>
                </c:pt>
                <c:pt idx="237">
                  <c:v>0.1466666666666667</c:v>
                </c:pt>
                <c:pt idx="238">
                  <c:v>5.3333333333333392E-2</c:v>
                </c:pt>
                <c:pt idx="239">
                  <c:v>0.21333333333333343</c:v>
                </c:pt>
                <c:pt idx="240">
                  <c:v>0.17333333333333342</c:v>
                </c:pt>
                <c:pt idx="241">
                  <c:v>1.3333333333333365E-2</c:v>
                </c:pt>
                <c:pt idx="242">
                  <c:v>0.24000000000000005</c:v>
                </c:pt>
                <c:pt idx="243">
                  <c:v>0.25333333333333324</c:v>
                </c:pt>
                <c:pt idx="244">
                  <c:v>0.16000000000000003</c:v>
                </c:pt>
                <c:pt idx="245">
                  <c:v>0.1866666666666667</c:v>
                </c:pt>
                <c:pt idx="246">
                  <c:v>0.17333333333333342</c:v>
                </c:pt>
                <c:pt idx="247">
                  <c:v>0.13333333333333336</c:v>
                </c:pt>
                <c:pt idx="248">
                  <c:v>2.6666666666666672E-2</c:v>
                </c:pt>
                <c:pt idx="249">
                  <c:v>5.3333333333333392E-2</c:v>
                </c:pt>
                <c:pt idx="250">
                  <c:v>0.1466666666666667</c:v>
                </c:pt>
                <c:pt idx="251">
                  <c:v>0.1866666666666667</c:v>
                </c:pt>
                <c:pt idx="252">
                  <c:v>9.3333333333333421E-2</c:v>
                </c:pt>
                <c:pt idx="253">
                  <c:v>7.9999999999999988E-2</c:v>
                </c:pt>
                <c:pt idx="254">
                  <c:v>0.1866666666666667</c:v>
                </c:pt>
                <c:pt idx="255">
                  <c:v>-3.999999999999998E-2</c:v>
                </c:pt>
                <c:pt idx="256">
                  <c:v>0.1466666666666667</c:v>
                </c:pt>
                <c:pt idx="257">
                  <c:v>7.9999999999999988E-2</c:v>
                </c:pt>
                <c:pt idx="258">
                  <c:v>5.3333333333333392E-2</c:v>
                </c:pt>
                <c:pt idx="259">
                  <c:v>-8.0000000000000043E-2</c:v>
                </c:pt>
                <c:pt idx="260">
                  <c:v>0.21333333333333343</c:v>
                </c:pt>
                <c:pt idx="261">
                  <c:v>0.13333333333333341</c:v>
                </c:pt>
                <c:pt idx="262">
                  <c:v>5.3333333333333392E-2</c:v>
                </c:pt>
                <c:pt idx="263">
                  <c:v>0.1466666666666667</c:v>
                </c:pt>
                <c:pt idx="264">
                  <c:v>0.17333333333333342</c:v>
                </c:pt>
                <c:pt idx="265">
                  <c:v>3.999999999999998E-2</c:v>
                </c:pt>
                <c:pt idx="266">
                  <c:v>0.10666666666666672</c:v>
                </c:pt>
                <c:pt idx="267">
                  <c:v>3.999999999999998E-2</c:v>
                </c:pt>
                <c:pt idx="268">
                  <c:v>-5.3333333333333392E-2</c:v>
                </c:pt>
                <c:pt idx="269">
                  <c:v>2.6666666666666672E-2</c:v>
                </c:pt>
                <c:pt idx="270">
                  <c:v>3.999999999999998E-2</c:v>
                </c:pt>
                <c:pt idx="271">
                  <c:v>5.3333333333333392E-2</c:v>
                </c:pt>
                <c:pt idx="272">
                  <c:v>-6.666666666666668E-2</c:v>
                </c:pt>
                <c:pt idx="273">
                  <c:v>2.6666666666666672E-2</c:v>
                </c:pt>
                <c:pt idx="274">
                  <c:v>0.36000000000000015</c:v>
                </c:pt>
                <c:pt idx="275">
                  <c:v>0.13333333333333341</c:v>
                </c:pt>
                <c:pt idx="276">
                  <c:v>0.17333333333333345</c:v>
                </c:pt>
                <c:pt idx="277">
                  <c:v>0.1866666666666667</c:v>
                </c:pt>
                <c:pt idx="278">
                  <c:v>2.6666666666666672E-2</c:v>
                </c:pt>
                <c:pt idx="279">
                  <c:v>0.17333333333333342</c:v>
                </c:pt>
                <c:pt idx="280">
                  <c:v>6.6666666666666707E-2</c:v>
                </c:pt>
                <c:pt idx="281">
                  <c:v>0.10666666666666672</c:v>
                </c:pt>
                <c:pt idx="282">
                  <c:v>0.2</c:v>
                </c:pt>
                <c:pt idx="283">
                  <c:v>1.3333333333333365E-2</c:v>
                </c:pt>
                <c:pt idx="284">
                  <c:v>0.13333333333333341</c:v>
                </c:pt>
                <c:pt idx="285">
                  <c:v>-2.6666666666666672E-2</c:v>
                </c:pt>
                <c:pt idx="286">
                  <c:v>7.9999999999999988E-2</c:v>
                </c:pt>
                <c:pt idx="287">
                  <c:v>9.3333333333333351E-2</c:v>
                </c:pt>
                <c:pt idx="288">
                  <c:v>5.3333333333333392E-2</c:v>
                </c:pt>
                <c:pt idx="289">
                  <c:v>0.13333333333333341</c:v>
                </c:pt>
                <c:pt idx="290">
                  <c:v>5.3333333333333392E-2</c:v>
                </c:pt>
                <c:pt idx="291">
                  <c:v>0.12000000000000006</c:v>
                </c:pt>
                <c:pt idx="292">
                  <c:v>0.10666666666666667</c:v>
                </c:pt>
                <c:pt idx="293">
                  <c:v>2.6666666666666616E-2</c:v>
                </c:pt>
                <c:pt idx="294">
                  <c:v>0.17333333333333342</c:v>
                </c:pt>
                <c:pt idx="295">
                  <c:v>0.12000000000000002</c:v>
                </c:pt>
                <c:pt idx="296">
                  <c:v>-4.0000000000000049E-2</c:v>
                </c:pt>
                <c:pt idx="297">
                  <c:v>4.0000000000000049E-2</c:v>
                </c:pt>
                <c:pt idx="298">
                  <c:v>0.1466666666666667</c:v>
                </c:pt>
                <c:pt idx="299">
                  <c:v>0.10666666666666667</c:v>
                </c:pt>
                <c:pt idx="300">
                  <c:v>0.1866666666666667</c:v>
                </c:pt>
                <c:pt idx="301">
                  <c:v>0.2</c:v>
                </c:pt>
                <c:pt idx="302">
                  <c:v>0.12000000000000002</c:v>
                </c:pt>
                <c:pt idx="303">
                  <c:v>0.13333333333333341</c:v>
                </c:pt>
                <c:pt idx="304">
                  <c:v>0.17333333333333342</c:v>
                </c:pt>
                <c:pt idx="305">
                  <c:v>-1.3333333333333312E-2</c:v>
                </c:pt>
                <c:pt idx="306">
                  <c:v>-6.6666666666666707E-2</c:v>
                </c:pt>
                <c:pt idx="307">
                  <c:v>0.16000000000000003</c:v>
                </c:pt>
                <c:pt idx="308">
                  <c:v>9.3333333333333351E-2</c:v>
                </c:pt>
                <c:pt idx="309">
                  <c:v>0.17333333333333342</c:v>
                </c:pt>
                <c:pt idx="310">
                  <c:v>0.1866666666666667</c:v>
                </c:pt>
                <c:pt idx="311">
                  <c:v>0.22666666666666666</c:v>
                </c:pt>
                <c:pt idx="312">
                  <c:v>0.1866666666666667</c:v>
                </c:pt>
                <c:pt idx="313">
                  <c:v>0.10666666666666672</c:v>
                </c:pt>
                <c:pt idx="314">
                  <c:v>0.22666666666666663</c:v>
                </c:pt>
                <c:pt idx="315">
                  <c:v>0.12000000000000002</c:v>
                </c:pt>
                <c:pt idx="316">
                  <c:v>0.16000000000000003</c:v>
                </c:pt>
                <c:pt idx="317">
                  <c:v>0.17333333333333334</c:v>
                </c:pt>
                <c:pt idx="318">
                  <c:v>0.10666666666666667</c:v>
                </c:pt>
                <c:pt idx="319">
                  <c:v>0.24000000000000005</c:v>
                </c:pt>
                <c:pt idx="320">
                  <c:v>0.10666666666666667</c:v>
                </c:pt>
                <c:pt idx="321">
                  <c:v>0.10666666666666667</c:v>
                </c:pt>
                <c:pt idx="322">
                  <c:v>0</c:v>
                </c:pt>
                <c:pt idx="323">
                  <c:v>5.3333333333333392E-2</c:v>
                </c:pt>
                <c:pt idx="324">
                  <c:v>-9.3333333333333351E-2</c:v>
                </c:pt>
                <c:pt idx="325">
                  <c:v>0.13333333333333336</c:v>
                </c:pt>
                <c:pt idx="326">
                  <c:v>1.3333333333333365E-2</c:v>
                </c:pt>
                <c:pt idx="327">
                  <c:v>0.2400000000000001</c:v>
                </c:pt>
                <c:pt idx="328">
                  <c:v>0</c:v>
                </c:pt>
                <c:pt idx="329">
                  <c:v>0.12000000000000002</c:v>
                </c:pt>
                <c:pt idx="330">
                  <c:v>0.17333333333333342</c:v>
                </c:pt>
                <c:pt idx="331">
                  <c:v>6.666666666666668E-2</c:v>
                </c:pt>
                <c:pt idx="332">
                  <c:v>0.1866666666666667</c:v>
                </c:pt>
                <c:pt idx="333">
                  <c:v>0.13333333333333336</c:v>
                </c:pt>
                <c:pt idx="334">
                  <c:v>0.12000000000000002</c:v>
                </c:pt>
                <c:pt idx="335">
                  <c:v>6.666666666666668E-2</c:v>
                </c:pt>
                <c:pt idx="336">
                  <c:v>0.16000000000000003</c:v>
                </c:pt>
                <c:pt idx="337">
                  <c:v>0.25333333333333324</c:v>
                </c:pt>
                <c:pt idx="338">
                  <c:v>0.13333333333333341</c:v>
                </c:pt>
                <c:pt idx="339">
                  <c:v>0.1466666666666667</c:v>
                </c:pt>
                <c:pt idx="340">
                  <c:v>0.13333333333333336</c:v>
                </c:pt>
                <c:pt idx="341">
                  <c:v>-5.3333333333333392E-2</c:v>
                </c:pt>
                <c:pt idx="342">
                  <c:v>2.6666666666666672E-2</c:v>
                </c:pt>
                <c:pt idx="343">
                  <c:v>0.12000000000000002</c:v>
                </c:pt>
                <c:pt idx="344">
                  <c:v>0.16000000000000003</c:v>
                </c:pt>
                <c:pt idx="345">
                  <c:v>0.1466666666666667</c:v>
                </c:pt>
                <c:pt idx="346">
                  <c:v>0.22666666666666668</c:v>
                </c:pt>
                <c:pt idx="347">
                  <c:v>9.3333333333333351E-2</c:v>
                </c:pt>
                <c:pt idx="348">
                  <c:v>1.3333333333333365E-2</c:v>
                </c:pt>
                <c:pt idx="349">
                  <c:v>0.1466666666666667</c:v>
                </c:pt>
                <c:pt idx="350">
                  <c:v>0.1866666666666667</c:v>
                </c:pt>
                <c:pt idx="351">
                  <c:v>9.3333333333333421E-2</c:v>
                </c:pt>
                <c:pt idx="352">
                  <c:v>0.1466666666666667</c:v>
                </c:pt>
                <c:pt idx="353">
                  <c:v>0.13333333333333336</c:v>
                </c:pt>
                <c:pt idx="354">
                  <c:v>5.3333333333333392E-2</c:v>
                </c:pt>
                <c:pt idx="355">
                  <c:v>2.6666666666666651E-2</c:v>
                </c:pt>
                <c:pt idx="356">
                  <c:v>0.17333333333333342</c:v>
                </c:pt>
                <c:pt idx="357">
                  <c:v>0.2</c:v>
                </c:pt>
                <c:pt idx="358">
                  <c:v>6.666666666666668E-2</c:v>
                </c:pt>
                <c:pt idx="359">
                  <c:v>0.26666666666666677</c:v>
                </c:pt>
                <c:pt idx="360">
                  <c:v>2.6666666666666672E-2</c:v>
                </c:pt>
                <c:pt idx="361">
                  <c:v>5.3333333333333392E-2</c:v>
                </c:pt>
                <c:pt idx="362">
                  <c:v>9.3333333333333351E-2</c:v>
                </c:pt>
                <c:pt idx="363">
                  <c:v>4.0000000000000049E-2</c:v>
                </c:pt>
                <c:pt idx="364">
                  <c:v>8.0000000000000043E-2</c:v>
                </c:pt>
                <c:pt idx="365">
                  <c:v>-1.3333333333333312E-2</c:v>
                </c:pt>
                <c:pt idx="366">
                  <c:v>-3.999999999999998E-2</c:v>
                </c:pt>
                <c:pt idx="367">
                  <c:v>3.999999999999998E-2</c:v>
                </c:pt>
                <c:pt idx="368">
                  <c:v>0.17333333333333342</c:v>
                </c:pt>
                <c:pt idx="369">
                  <c:v>0.22666666666666668</c:v>
                </c:pt>
                <c:pt idx="370">
                  <c:v>6.666666666666668E-2</c:v>
                </c:pt>
                <c:pt idx="371">
                  <c:v>8.0000000000000043E-2</c:v>
                </c:pt>
                <c:pt idx="372">
                  <c:v>0.13333333333333336</c:v>
                </c:pt>
                <c:pt idx="373">
                  <c:v>2.6666666666666672E-2</c:v>
                </c:pt>
                <c:pt idx="374">
                  <c:v>0.1466666666666667</c:v>
                </c:pt>
                <c:pt idx="375">
                  <c:v>0.10666666666666672</c:v>
                </c:pt>
                <c:pt idx="376">
                  <c:v>8.0000000000000043E-2</c:v>
                </c:pt>
                <c:pt idx="377">
                  <c:v>0.13333333333333341</c:v>
                </c:pt>
                <c:pt idx="378">
                  <c:v>0.12000000000000002</c:v>
                </c:pt>
                <c:pt idx="379">
                  <c:v>0.10666666666666672</c:v>
                </c:pt>
                <c:pt idx="380">
                  <c:v>6.666666666666668E-2</c:v>
                </c:pt>
                <c:pt idx="381">
                  <c:v>0.16000000000000003</c:v>
                </c:pt>
                <c:pt idx="382">
                  <c:v>6.6666666666666707E-2</c:v>
                </c:pt>
                <c:pt idx="383">
                  <c:v>0.22666666666666668</c:v>
                </c:pt>
                <c:pt idx="384">
                  <c:v>6.6666666666666707E-2</c:v>
                </c:pt>
                <c:pt idx="385">
                  <c:v>0.10666666666666672</c:v>
                </c:pt>
                <c:pt idx="386">
                  <c:v>2.6666666666666672E-2</c:v>
                </c:pt>
                <c:pt idx="387">
                  <c:v>0.1866666666666667</c:v>
                </c:pt>
                <c:pt idx="388">
                  <c:v>0.17333333333333334</c:v>
                </c:pt>
                <c:pt idx="389">
                  <c:v>2.6666666666666672E-2</c:v>
                </c:pt>
                <c:pt idx="390">
                  <c:v>0.12000000000000002</c:v>
                </c:pt>
                <c:pt idx="391">
                  <c:v>0.10666666666666667</c:v>
                </c:pt>
                <c:pt idx="392">
                  <c:v>0.10666666666666667</c:v>
                </c:pt>
                <c:pt idx="393">
                  <c:v>0.29333333333333328</c:v>
                </c:pt>
                <c:pt idx="394">
                  <c:v>0.16000000000000003</c:v>
                </c:pt>
                <c:pt idx="395">
                  <c:v>0.12000000000000006</c:v>
                </c:pt>
                <c:pt idx="396">
                  <c:v>-2.6666666666666672E-2</c:v>
                </c:pt>
                <c:pt idx="397">
                  <c:v>0.1866666666666667</c:v>
                </c:pt>
                <c:pt idx="398">
                  <c:v>3.999999999999998E-2</c:v>
                </c:pt>
                <c:pt idx="399">
                  <c:v>0.21333333333333343</c:v>
                </c:pt>
                <c:pt idx="400">
                  <c:v>9.3333333333333351E-2</c:v>
                </c:pt>
                <c:pt idx="401">
                  <c:v>0.10666666666666672</c:v>
                </c:pt>
                <c:pt idx="402">
                  <c:v>0</c:v>
                </c:pt>
                <c:pt idx="403">
                  <c:v>0.2400000000000001</c:v>
                </c:pt>
                <c:pt idx="404">
                  <c:v>0.12000000000000002</c:v>
                </c:pt>
                <c:pt idx="405">
                  <c:v>0.1866666666666667</c:v>
                </c:pt>
                <c:pt idx="406">
                  <c:v>-6.666666666666668E-2</c:v>
                </c:pt>
                <c:pt idx="407">
                  <c:v>0.1866666666666667</c:v>
                </c:pt>
                <c:pt idx="408">
                  <c:v>0.2</c:v>
                </c:pt>
                <c:pt idx="409">
                  <c:v>5.3333333333333392E-2</c:v>
                </c:pt>
                <c:pt idx="410">
                  <c:v>0.32000000000000012</c:v>
                </c:pt>
                <c:pt idx="411">
                  <c:v>3.999999999999998E-2</c:v>
                </c:pt>
                <c:pt idx="412">
                  <c:v>9.3333333333333351E-2</c:v>
                </c:pt>
                <c:pt idx="413">
                  <c:v>0.16000000000000003</c:v>
                </c:pt>
                <c:pt idx="414">
                  <c:v>1.3333333333333312E-2</c:v>
                </c:pt>
                <c:pt idx="415">
                  <c:v>8.0000000000000043E-2</c:v>
                </c:pt>
                <c:pt idx="416">
                  <c:v>6.6666666666666707E-2</c:v>
                </c:pt>
                <c:pt idx="417">
                  <c:v>0.2</c:v>
                </c:pt>
                <c:pt idx="418">
                  <c:v>5.3333333333333392E-2</c:v>
                </c:pt>
                <c:pt idx="419">
                  <c:v>9.3333333333333351E-2</c:v>
                </c:pt>
                <c:pt idx="420">
                  <c:v>6.666666666666668E-2</c:v>
                </c:pt>
                <c:pt idx="421">
                  <c:v>8.0000000000000043E-2</c:v>
                </c:pt>
                <c:pt idx="422">
                  <c:v>0.12000000000000002</c:v>
                </c:pt>
                <c:pt idx="423">
                  <c:v>0.34666666666666685</c:v>
                </c:pt>
                <c:pt idx="424">
                  <c:v>9.3333333333333421E-2</c:v>
                </c:pt>
                <c:pt idx="425">
                  <c:v>0.16000000000000003</c:v>
                </c:pt>
                <c:pt idx="426">
                  <c:v>3.999999999999998E-2</c:v>
                </c:pt>
                <c:pt idx="427">
                  <c:v>0.10666666666666667</c:v>
                </c:pt>
                <c:pt idx="428">
                  <c:v>1.3333333333333365E-2</c:v>
                </c:pt>
                <c:pt idx="429">
                  <c:v>0.1866666666666667</c:v>
                </c:pt>
                <c:pt idx="430">
                  <c:v>0.21333333333333343</c:v>
                </c:pt>
                <c:pt idx="431">
                  <c:v>5.3333333333333392E-2</c:v>
                </c:pt>
                <c:pt idx="432">
                  <c:v>0.1466666666666667</c:v>
                </c:pt>
                <c:pt idx="433">
                  <c:v>-0.10666666666666667</c:v>
                </c:pt>
                <c:pt idx="434">
                  <c:v>2.6666666666666672E-2</c:v>
                </c:pt>
                <c:pt idx="435">
                  <c:v>9.3333333333333421E-2</c:v>
                </c:pt>
                <c:pt idx="436">
                  <c:v>7.9999999999999988E-2</c:v>
                </c:pt>
                <c:pt idx="437">
                  <c:v>0.10666666666666672</c:v>
                </c:pt>
                <c:pt idx="438">
                  <c:v>0.21333333333333343</c:v>
                </c:pt>
                <c:pt idx="439">
                  <c:v>0.17333333333333342</c:v>
                </c:pt>
                <c:pt idx="440">
                  <c:v>0.10666666666666672</c:v>
                </c:pt>
                <c:pt idx="441">
                  <c:v>5.3333333333333392E-2</c:v>
                </c:pt>
                <c:pt idx="442">
                  <c:v>0.1866666666666667</c:v>
                </c:pt>
                <c:pt idx="443">
                  <c:v>-5.3333333333333392E-2</c:v>
                </c:pt>
                <c:pt idx="444">
                  <c:v>5.3333333333333392E-2</c:v>
                </c:pt>
                <c:pt idx="445">
                  <c:v>0.12000000000000002</c:v>
                </c:pt>
                <c:pt idx="446">
                  <c:v>0.25333333333333324</c:v>
                </c:pt>
                <c:pt idx="447">
                  <c:v>0.22666666666666668</c:v>
                </c:pt>
                <c:pt idx="448">
                  <c:v>6.666666666666668E-2</c:v>
                </c:pt>
                <c:pt idx="449">
                  <c:v>5.3333333333333392E-2</c:v>
                </c:pt>
                <c:pt idx="450">
                  <c:v>0.1466666666666667</c:v>
                </c:pt>
                <c:pt idx="451">
                  <c:v>0.1866666666666667</c:v>
                </c:pt>
                <c:pt idx="452">
                  <c:v>0.29333333333333333</c:v>
                </c:pt>
                <c:pt idx="453">
                  <c:v>9.3333333333333421E-2</c:v>
                </c:pt>
                <c:pt idx="454">
                  <c:v>0.21333333333333343</c:v>
                </c:pt>
                <c:pt idx="455">
                  <c:v>0.13333333333333336</c:v>
                </c:pt>
                <c:pt idx="456">
                  <c:v>9.3333333333333351E-2</c:v>
                </c:pt>
                <c:pt idx="457">
                  <c:v>4.0000000000000049E-2</c:v>
                </c:pt>
                <c:pt idx="458">
                  <c:v>0.16000000000000003</c:v>
                </c:pt>
                <c:pt idx="459">
                  <c:v>0.17333333333333342</c:v>
                </c:pt>
                <c:pt idx="460">
                  <c:v>0</c:v>
                </c:pt>
                <c:pt idx="461">
                  <c:v>0.25333333333333324</c:v>
                </c:pt>
                <c:pt idx="462">
                  <c:v>0.25333333333333324</c:v>
                </c:pt>
                <c:pt idx="463">
                  <c:v>8.0000000000000043E-2</c:v>
                </c:pt>
                <c:pt idx="464">
                  <c:v>2.6666666666666672E-2</c:v>
                </c:pt>
                <c:pt idx="465">
                  <c:v>9.3333333333333351E-2</c:v>
                </c:pt>
                <c:pt idx="466">
                  <c:v>0.13333333333333341</c:v>
                </c:pt>
                <c:pt idx="467">
                  <c:v>0.10666666666666672</c:v>
                </c:pt>
                <c:pt idx="468">
                  <c:v>1.3333333333333312E-2</c:v>
                </c:pt>
                <c:pt idx="469">
                  <c:v>6.666666666666668E-2</c:v>
                </c:pt>
                <c:pt idx="470">
                  <c:v>0.10666666666666672</c:v>
                </c:pt>
                <c:pt idx="471">
                  <c:v>0.26666666666666672</c:v>
                </c:pt>
                <c:pt idx="472">
                  <c:v>9.3333333333333351E-2</c:v>
                </c:pt>
                <c:pt idx="473">
                  <c:v>0.12000000000000002</c:v>
                </c:pt>
                <c:pt idx="474">
                  <c:v>6.666666666666668E-2</c:v>
                </c:pt>
                <c:pt idx="475">
                  <c:v>-1.3333333333333312E-2</c:v>
                </c:pt>
                <c:pt idx="476">
                  <c:v>8.0000000000000043E-2</c:v>
                </c:pt>
                <c:pt idx="477">
                  <c:v>9.3333333333333421E-2</c:v>
                </c:pt>
                <c:pt idx="478">
                  <c:v>8.0000000000000043E-2</c:v>
                </c:pt>
                <c:pt idx="479">
                  <c:v>5.3333333333333392E-2</c:v>
                </c:pt>
                <c:pt idx="480">
                  <c:v>0.13333333333333336</c:v>
                </c:pt>
                <c:pt idx="481">
                  <c:v>5.3333333333333392E-2</c:v>
                </c:pt>
                <c:pt idx="482">
                  <c:v>0.1866666666666667</c:v>
                </c:pt>
                <c:pt idx="483">
                  <c:v>0.10666666666666672</c:v>
                </c:pt>
                <c:pt idx="484">
                  <c:v>5.3333333333333392E-2</c:v>
                </c:pt>
                <c:pt idx="485">
                  <c:v>0.1466666666666667</c:v>
                </c:pt>
                <c:pt idx="486">
                  <c:v>0.16000000000000003</c:v>
                </c:pt>
                <c:pt idx="487">
                  <c:v>1.3333333333333312E-2</c:v>
                </c:pt>
                <c:pt idx="488">
                  <c:v>5.333333333333333E-2</c:v>
                </c:pt>
                <c:pt idx="489">
                  <c:v>0.16000000000000003</c:v>
                </c:pt>
                <c:pt idx="490">
                  <c:v>0.17333333333333342</c:v>
                </c:pt>
                <c:pt idx="491">
                  <c:v>-4.0000000000000049E-2</c:v>
                </c:pt>
                <c:pt idx="492">
                  <c:v>0.12000000000000002</c:v>
                </c:pt>
                <c:pt idx="493">
                  <c:v>6.6666666666666707E-2</c:v>
                </c:pt>
                <c:pt idx="494">
                  <c:v>0.12000000000000002</c:v>
                </c:pt>
                <c:pt idx="495">
                  <c:v>8.0000000000000043E-2</c:v>
                </c:pt>
                <c:pt idx="496">
                  <c:v>0.12000000000000006</c:v>
                </c:pt>
                <c:pt idx="497">
                  <c:v>-2.6666666666666672E-2</c:v>
                </c:pt>
                <c:pt idx="498">
                  <c:v>0</c:v>
                </c:pt>
                <c:pt idx="499">
                  <c:v>0.17333333333333334</c:v>
                </c:pt>
                <c:pt idx="500" formatCode="General">
                  <c:v>3.7981659000000008E-3</c:v>
                </c:pt>
                <c:pt idx="501" formatCode="General">
                  <c:v>8.8894279647500039E-3</c:v>
                </c:pt>
                <c:pt idx="502" formatCode="General">
                  <c:v>1.3980690029500004E-2</c:v>
                </c:pt>
                <c:pt idx="503" formatCode="General">
                  <c:v>2.4163214159000003E-2</c:v>
                </c:pt>
                <c:pt idx="504" formatCode="General">
                  <c:v>3.4345738288500002E-2</c:v>
                </c:pt>
                <c:pt idx="505" formatCode="General">
                  <c:v>4.4528262418000002E-2</c:v>
                </c:pt>
                <c:pt idx="506" formatCode="General">
                  <c:v>5.4710786547500036E-2</c:v>
                </c:pt>
                <c:pt idx="507" formatCode="General">
                  <c:v>6.4893310677000021E-2</c:v>
                </c:pt>
                <c:pt idx="508" formatCode="General">
                  <c:v>7.5075834806500014E-2</c:v>
                </c:pt>
                <c:pt idx="509" formatCode="General">
                  <c:v>8.5258358936000062E-2</c:v>
                </c:pt>
                <c:pt idx="510" formatCode="General">
                  <c:v>0.105623407195</c:v>
                </c:pt>
                <c:pt idx="511" formatCode="General">
                  <c:v>0.10905857135025003</c:v>
                </c:pt>
                <c:pt idx="512" formatCode="General">
                  <c:v>0.11249373550550003</c:v>
                </c:pt>
                <c:pt idx="513" formatCode="General">
                  <c:v>0.11936406381600002</c:v>
                </c:pt>
                <c:pt idx="514" formatCode="General">
                  <c:v>0.12623439212650006</c:v>
                </c:pt>
                <c:pt idx="515" formatCode="General">
                  <c:v>0.133104720437</c:v>
                </c:pt>
                <c:pt idx="516" formatCode="General">
                  <c:v>0.13997504874750005</c:v>
                </c:pt>
                <c:pt idx="517" formatCode="General">
                  <c:v>0.14684537705800005</c:v>
                </c:pt>
                <c:pt idx="518" formatCode="General">
                  <c:v>0.15371570536850004</c:v>
                </c:pt>
                <c:pt idx="519" formatCode="General">
                  <c:v>0.16058603367900001</c:v>
                </c:pt>
                <c:pt idx="520" formatCode="General">
                  <c:v>0.1743266903</c:v>
                </c:pt>
                <c:pt idx="521" formatCode="General">
                  <c:v>0.17561035578575004</c:v>
                </c:pt>
                <c:pt idx="522" formatCode="General">
                  <c:v>0.1768940212715</c:v>
                </c:pt>
                <c:pt idx="523" formatCode="General">
                  <c:v>0.17946135224300006</c:v>
                </c:pt>
                <c:pt idx="524" formatCode="General">
                  <c:v>0.1820286832145</c:v>
                </c:pt>
                <c:pt idx="525" formatCode="General">
                  <c:v>0.18459601418600011</c:v>
                </c:pt>
                <c:pt idx="526" formatCode="General">
                  <c:v>0.18716334515750011</c:v>
                </c:pt>
                <c:pt idx="527" formatCode="General">
                  <c:v>0.18973067612900008</c:v>
                </c:pt>
                <c:pt idx="528" formatCode="General">
                  <c:v>0.19229800710050007</c:v>
                </c:pt>
                <c:pt idx="529" formatCode="General">
                  <c:v>0.19486533807200013</c:v>
                </c:pt>
                <c:pt idx="530" formatCode="General">
                  <c:v>0.20000000001500001</c:v>
                </c:pt>
                <c:pt idx="531" formatCode="General">
                  <c:v>0.20513466195799998</c:v>
                </c:pt>
                <c:pt idx="532" formatCode="General">
                  <c:v>0.20770199292950001</c:v>
                </c:pt>
                <c:pt idx="533" formatCode="General">
                  <c:v>0.21026932390100006</c:v>
                </c:pt>
                <c:pt idx="534" formatCode="General">
                  <c:v>0.21283665487250006</c:v>
                </c:pt>
                <c:pt idx="535" formatCode="General">
                  <c:v>0.21540398584400011</c:v>
                </c:pt>
                <c:pt idx="536" formatCode="General">
                  <c:v>0.21797131681550005</c:v>
                </c:pt>
                <c:pt idx="537" formatCode="General">
                  <c:v>0.22053864778700005</c:v>
                </c:pt>
                <c:pt idx="538" formatCode="General">
                  <c:v>0.22310597875849997</c:v>
                </c:pt>
                <c:pt idx="539" formatCode="General">
                  <c:v>0.22438964424424995</c:v>
                </c:pt>
                <c:pt idx="540" formatCode="General">
                  <c:v>0.22567330972999997</c:v>
                </c:pt>
                <c:pt idx="541" formatCode="General">
                  <c:v>0.23941396634500006</c:v>
                </c:pt>
                <c:pt idx="542" formatCode="General">
                  <c:v>0.24628429465250007</c:v>
                </c:pt>
                <c:pt idx="543" formatCode="General">
                  <c:v>0.25315462296000002</c:v>
                </c:pt>
                <c:pt idx="544" formatCode="General">
                  <c:v>0.26002495126750025</c:v>
                </c:pt>
                <c:pt idx="545" formatCode="General">
                  <c:v>0.26689527957499998</c:v>
                </c:pt>
                <c:pt idx="546" formatCode="General">
                  <c:v>0.27376560788249998</c:v>
                </c:pt>
                <c:pt idx="547" formatCode="General">
                  <c:v>0.28063593618999999</c:v>
                </c:pt>
                <c:pt idx="548" formatCode="General">
                  <c:v>0.28750626449750011</c:v>
                </c:pt>
                <c:pt idx="549" formatCode="General">
                  <c:v>0.29094142865125</c:v>
                </c:pt>
                <c:pt idx="550" formatCode="General">
                  <c:v>0.29437659280500023</c:v>
                </c:pt>
                <c:pt idx="551" formatCode="General">
                  <c:v>0.31474164106399999</c:v>
                </c:pt>
                <c:pt idx="552" formatCode="General">
                  <c:v>0.32492416519350026</c:v>
                </c:pt>
                <c:pt idx="553" formatCode="General">
                  <c:v>0.33510668932300036</c:v>
                </c:pt>
                <c:pt idx="554" formatCode="General">
                  <c:v>0.34528921345249997</c:v>
                </c:pt>
                <c:pt idx="555" formatCode="General">
                  <c:v>0.35547173758200012</c:v>
                </c:pt>
                <c:pt idx="556" formatCode="General">
                  <c:v>0.36565426171150006</c:v>
                </c:pt>
                <c:pt idx="557" formatCode="General">
                  <c:v>0.37583678584100022</c:v>
                </c:pt>
                <c:pt idx="558" formatCode="General">
                  <c:v>0.38601930997050021</c:v>
                </c:pt>
                <c:pt idx="559" formatCode="General">
                  <c:v>0.39111057203525018</c:v>
                </c:pt>
                <c:pt idx="560" formatCode="General">
                  <c:v>0.39620183409999998</c:v>
                </c:pt>
                <c:pt idx="561" formatCode="General">
                  <c:v>0</c:v>
                </c:pt>
                <c:pt idx="562" formatCode="General">
                  <c:v>0.5</c:v>
                </c:pt>
                <c:pt idx="563" formatCode="General">
                  <c:v>0</c:v>
                </c:pt>
                <c:pt idx="564" formatCode="General">
                  <c:v>0.5</c:v>
                </c:pt>
                <c:pt idx="565" formatCode="General">
                  <c:v>0</c:v>
                </c:pt>
                <c:pt idx="566" formatCode="General">
                  <c:v>0.5</c:v>
                </c:pt>
                <c:pt idx="567" formatCode="General">
                  <c:v>0</c:v>
                </c:pt>
                <c:pt idx="568" formatCode="General">
                  <c:v>0.5</c:v>
                </c:pt>
                <c:pt idx="569" formatCode="General">
                  <c:v>0</c:v>
                </c:pt>
                <c:pt idx="570" formatCode="General">
                  <c:v>0.5</c:v>
                </c:pt>
                <c:pt idx="571" formatCode="General">
                  <c:v>0</c:v>
                </c:pt>
                <c:pt idx="572" formatCode="General">
                  <c:v>0.5</c:v>
                </c:pt>
              </c:numCache>
            </c:numRef>
          </c:xVal>
          <c:yVal>
            <c:numRef>
              <c:f>Bootstrapping!$B$8</c:f>
              <c:numCache>
                <c:formatCode>_-* #,##0.00_-;\-* #,##0.00_-;_-* "-"??_-;_-@_-</c:formatCode>
                <c:ptCount val="1"/>
                <c:pt idx="0">
                  <c:v>0.28000000000000008</c:v>
                </c:pt>
              </c:numCache>
            </c:numRef>
          </c:yVal>
        </c:ser>
        <c:ser>
          <c:idx val="2"/>
          <c:order val="2"/>
          <c:spPr>
            <a:ln w="28575">
              <a:noFill/>
            </a:ln>
          </c:spPr>
          <c:xVal>
            <c:numRef>
              <c:f>'Data ellipses'!$A$4:$A$576</c:f>
              <c:numCache>
                <c:formatCode>_-* #,##0.00_-;\-* #,##0.00_-;_-* "-"??_-;_-@_-</c:formatCode>
                <c:ptCount val="573"/>
                <c:pt idx="0">
                  <c:v>0.16000000000000003</c:v>
                </c:pt>
                <c:pt idx="1">
                  <c:v>0.1866666666666667</c:v>
                </c:pt>
                <c:pt idx="2">
                  <c:v>0.10666666666666672</c:v>
                </c:pt>
                <c:pt idx="3">
                  <c:v>0.10666666666666672</c:v>
                </c:pt>
                <c:pt idx="4">
                  <c:v>0.1466666666666667</c:v>
                </c:pt>
                <c:pt idx="5">
                  <c:v>0.25333333333333324</c:v>
                </c:pt>
                <c:pt idx="6">
                  <c:v>0.10666666666666672</c:v>
                </c:pt>
                <c:pt idx="7">
                  <c:v>0.1466666666666667</c:v>
                </c:pt>
                <c:pt idx="8">
                  <c:v>9.3333333333333351E-2</c:v>
                </c:pt>
                <c:pt idx="9">
                  <c:v>0.21333333333333346</c:v>
                </c:pt>
                <c:pt idx="10">
                  <c:v>0.1866666666666667</c:v>
                </c:pt>
                <c:pt idx="11">
                  <c:v>0.1466666666666667</c:v>
                </c:pt>
                <c:pt idx="12">
                  <c:v>0.1466666666666667</c:v>
                </c:pt>
                <c:pt idx="13">
                  <c:v>8.0000000000000043E-2</c:v>
                </c:pt>
                <c:pt idx="14">
                  <c:v>5.3333333333333392E-2</c:v>
                </c:pt>
                <c:pt idx="15">
                  <c:v>0.25333333333333324</c:v>
                </c:pt>
                <c:pt idx="16">
                  <c:v>0.13333333333333341</c:v>
                </c:pt>
                <c:pt idx="17">
                  <c:v>8.0000000000000043E-2</c:v>
                </c:pt>
                <c:pt idx="18">
                  <c:v>5.3333333333333392E-2</c:v>
                </c:pt>
                <c:pt idx="19">
                  <c:v>-6.6666666666666707E-2</c:v>
                </c:pt>
                <c:pt idx="20">
                  <c:v>0.12000000000000002</c:v>
                </c:pt>
                <c:pt idx="21">
                  <c:v>8.0000000000000043E-2</c:v>
                </c:pt>
                <c:pt idx="22">
                  <c:v>9.3333333333333351E-2</c:v>
                </c:pt>
                <c:pt idx="23">
                  <c:v>0.26666666666666683</c:v>
                </c:pt>
                <c:pt idx="24">
                  <c:v>7.9999999999999988E-2</c:v>
                </c:pt>
                <c:pt idx="25">
                  <c:v>-2.6666666666666672E-2</c:v>
                </c:pt>
                <c:pt idx="26">
                  <c:v>9.3333333333333351E-2</c:v>
                </c:pt>
                <c:pt idx="27">
                  <c:v>6.666666666666668E-2</c:v>
                </c:pt>
                <c:pt idx="28">
                  <c:v>-1.3333333333333312E-2</c:v>
                </c:pt>
                <c:pt idx="29">
                  <c:v>-5.3333333333333392E-2</c:v>
                </c:pt>
                <c:pt idx="30">
                  <c:v>9.3333333333333351E-2</c:v>
                </c:pt>
                <c:pt idx="31">
                  <c:v>0.2</c:v>
                </c:pt>
                <c:pt idx="32">
                  <c:v>0.13333333333333341</c:v>
                </c:pt>
                <c:pt idx="33">
                  <c:v>0.10666666666666667</c:v>
                </c:pt>
                <c:pt idx="34">
                  <c:v>0.17333333333333342</c:v>
                </c:pt>
                <c:pt idx="35">
                  <c:v>0.21333333333333346</c:v>
                </c:pt>
                <c:pt idx="36">
                  <c:v>0.13333333333333341</c:v>
                </c:pt>
                <c:pt idx="37">
                  <c:v>0.13333333333333341</c:v>
                </c:pt>
                <c:pt idx="38">
                  <c:v>0.2</c:v>
                </c:pt>
                <c:pt idx="39">
                  <c:v>6.666666666666668E-2</c:v>
                </c:pt>
                <c:pt idx="40">
                  <c:v>-2.6666666666666672E-2</c:v>
                </c:pt>
                <c:pt idx="41">
                  <c:v>0.2400000000000001</c:v>
                </c:pt>
                <c:pt idx="42">
                  <c:v>0.17333333333333345</c:v>
                </c:pt>
                <c:pt idx="43">
                  <c:v>6.666666666666668E-2</c:v>
                </c:pt>
                <c:pt idx="44">
                  <c:v>-1.3333333333333365E-2</c:v>
                </c:pt>
                <c:pt idx="45">
                  <c:v>8.0000000000000043E-2</c:v>
                </c:pt>
                <c:pt idx="46">
                  <c:v>6.666666666666668E-2</c:v>
                </c:pt>
                <c:pt idx="47">
                  <c:v>1.3333333333333312E-2</c:v>
                </c:pt>
                <c:pt idx="48">
                  <c:v>0</c:v>
                </c:pt>
                <c:pt idx="49">
                  <c:v>0.13333333333333341</c:v>
                </c:pt>
                <c:pt idx="50">
                  <c:v>0.2</c:v>
                </c:pt>
                <c:pt idx="51">
                  <c:v>1.3333333333333365E-2</c:v>
                </c:pt>
                <c:pt idx="52">
                  <c:v>2.6666666666666672E-2</c:v>
                </c:pt>
                <c:pt idx="53">
                  <c:v>1.3333333333333365E-2</c:v>
                </c:pt>
                <c:pt idx="54">
                  <c:v>0.1466666666666667</c:v>
                </c:pt>
                <c:pt idx="55">
                  <c:v>0.16000000000000003</c:v>
                </c:pt>
                <c:pt idx="56">
                  <c:v>0.17333333333333342</c:v>
                </c:pt>
                <c:pt idx="57">
                  <c:v>5.3333333333333406E-2</c:v>
                </c:pt>
                <c:pt idx="58">
                  <c:v>3.999999999999998E-2</c:v>
                </c:pt>
                <c:pt idx="59">
                  <c:v>-0.10666666666666667</c:v>
                </c:pt>
                <c:pt idx="60">
                  <c:v>0.1466666666666667</c:v>
                </c:pt>
                <c:pt idx="61">
                  <c:v>1.3333333333333312E-2</c:v>
                </c:pt>
                <c:pt idx="62">
                  <c:v>9.3333333333333421E-2</c:v>
                </c:pt>
                <c:pt idx="63">
                  <c:v>0.1866666666666667</c:v>
                </c:pt>
                <c:pt idx="64">
                  <c:v>-4.0000000000000049E-2</c:v>
                </c:pt>
                <c:pt idx="65">
                  <c:v>0.10666666666666667</c:v>
                </c:pt>
                <c:pt idx="66">
                  <c:v>0</c:v>
                </c:pt>
                <c:pt idx="67">
                  <c:v>5.3333333333333392E-2</c:v>
                </c:pt>
                <c:pt idx="68">
                  <c:v>9.3333333333333351E-2</c:v>
                </c:pt>
                <c:pt idx="69">
                  <c:v>-2.6666666666666672E-2</c:v>
                </c:pt>
                <c:pt idx="70">
                  <c:v>-5.3333333333333392E-2</c:v>
                </c:pt>
                <c:pt idx="71">
                  <c:v>6.666666666666668E-2</c:v>
                </c:pt>
                <c:pt idx="72">
                  <c:v>6.666666666666668E-2</c:v>
                </c:pt>
                <c:pt idx="73">
                  <c:v>9.3333333333333421E-2</c:v>
                </c:pt>
                <c:pt idx="74">
                  <c:v>8.0000000000000043E-2</c:v>
                </c:pt>
                <c:pt idx="75">
                  <c:v>0.12000000000000002</c:v>
                </c:pt>
                <c:pt idx="76">
                  <c:v>0.1466666666666667</c:v>
                </c:pt>
                <c:pt idx="77">
                  <c:v>0.10666666666666672</c:v>
                </c:pt>
                <c:pt idx="78">
                  <c:v>0.13333333333333341</c:v>
                </c:pt>
                <c:pt idx="79">
                  <c:v>0.16</c:v>
                </c:pt>
                <c:pt idx="80">
                  <c:v>0.16000000000000003</c:v>
                </c:pt>
                <c:pt idx="81">
                  <c:v>0.10666666666666667</c:v>
                </c:pt>
                <c:pt idx="82">
                  <c:v>0.13333333333333341</c:v>
                </c:pt>
                <c:pt idx="83">
                  <c:v>0.13333333333333341</c:v>
                </c:pt>
                <c:pt idx="84">
                  <c:v>0.1866666666666667</c:v>
                </c:pt>
                <c:pt idx="85">
                  <c:v>0.21333333333333346</c:v>
                </c:pt>
                <c:pt idx="86">
                  <c:v>0.16000000000000003</c:v>
                </c:pt>
                <c:pt idx="87">
                  <c:v>0.13333333333333341</c:v>
                </c:pt>
                <c:pt idx="88">
                  <c:v>0.10666666666666672</c:v>
                </c:pt>
                <c:pt idx="89">
                  <c:v>6.666666666666668E-2</c:v>
                </c:pt>
                <c:pt idx="90">
                  <c:v>6.666666666666668E-2</c:v>
                </c:pt>
                <c:pt idx="91">
                  <c:v>0.16000000000000003</c:v>
                </c:pt>
                <c:pt idx="92">
                  <c:v>0.22666666666666663</c:v>
                </c:pt>
                <c:pt idx="93">
                  <c:v>0.29333333333333339</c:v>
                </c:pt>
                <c:pt idx="94">
                  <c:v>0.16000000000000003</c:v>
                </c:pt>
                <c:pt idx="95">
                  <c:v>0.17333333333333342</c:v>
                </c:pt>
                <c:pt idx="96">
                  <c:v>8.0000000000000043E-2</c:v>
                </c:pt>
                <c:pt idx="97">
                  <c:v>0.2</c:v>
                </c:pt>
                <c:pt idx="98">
                  <c:v>-1.3333333333333312E-2</c:v>
                </c:pt>
                <c:pt idx="99">
                  <c:v>0.17333333333333342</c:v>
                </c:pt>
                <c:pt idx="100">
                  <c:v>0.1866666666666667</c:v>
                </c:pt>
                <c:pt idx="101">
                  <c:v>0.1466666666666667</c:v>
                </c:pt>
                <c:pt idx="102">
                  <c:v>9.3333333333333351E-2</c:v>
                </c:pt>
                <c:pt idx="103">
                  <c:v>0.16000000000000003</c:v>
                </c:pt>
                <c:pt idx="104">
                  <c:v>0.12000000000000002</c:v>
                </c:pt>
                <c:pt idx="105">
                  <c:v>0.10666666666666667</c:v>
                </c:pt>
                <c:pt idx="106">
                  <c:v>4.0000000000000049E-2</c:v>
                </c:pt>
                <c:pt idx="107">
                  <c:v>0.24000000000000005</c:v>
                </c:pt>
                <c:pt idx="108">
                  <c:v>0.24000000000000005</c:v>
                </c:pt>
                <c:pt idx="109">
                  <c:v>7.9999999999999988E-2</c:v>
                </c:pt>
                <c:pt idx="110">
                  <c:v>-5.3333333333333392E-2</c:v>
                </c:pt>
                <c:pt idx="111">
                  <c:v>0.20000000000000004</c:v>
                </c:pt>
                <c:pt idx="112">
                  <c:v>0.16000000000000003</c:v>
                </c:pt>
                <c:pt idx="113">
                  <c:v>0.10666666666666672</c:v>
                </c:pt>
                <c:pt idx="114">
                  <c:v>3.999999999999998E-2</c:v>
                </c:pt>
                <c:pt idx="115">
                  <c:v>0.21333333333333343</c:v>
                </c:pt>
                <c:pt idx="116">
                  <c:v>0.17333333333333337</c:v>
                </c:pt>
                <c:pt idx="117">
                  <c:v>0.12000000000000002</c:v>
                </c:pt>
                <c:pt idx="118">
                  <c:v>9.3333333333333351E-2</c:v>
                </c:pt>
                <c:pt idx="119">
                  <c:v>0.12000000000000002</c:v>
                </c:pt>
                <c:pt idx="120">
                  <c:v>0.1466666666666667</c:v>
                </c:pt>
                <c:pt idx="121">
                  <c:v>0.21333333333333343</c:v>
                </c:pt>
                <c:pt idx="122">
                  <c:v>3.999999999999998E-2</c:v>
                </c:pt>
                <c:pt idx="123">
                  <c:v>5.3333333333333392E-2</c:v>
                </c:pt>
                <c:pt idx="124">
                  <c:v>0.24000000000000005</c:v>
                </c:pt>
                <c:pt idx="125">
                  <c:v>9.3333333333333351E-2</c:v>
                </c:pt>
                <c:pt idx="126">
                  <c:v>-3.999999999999998E-2</c:v>
                </c:pt>
                <c:pt idx="127">
                  <c:v>0.16000000000000003</c:v>
                </c:pt>
                <c:pt idx="128">
                  <c:v>0.10666666666666667</c:v>
                </c:pt>
                <c:pt idx="129">
                  <c:v>0.16000000000000003</c:v>
                </c:pt>
                <c:pt idx="130">
                  <c:v>0.12000000000000002</c:v>
                </c:pt>
                <c:pt idx="131">
                  <c:v>0.12000000000000006</c:v>
                </c:pt>
                <c:pt idx="132">
                  <c:v>6.6666666666666707E-2</c:v>
                </c:pt>
                <c:pt idx="133">
                  <c:v>1.3333333333333312E-2</c:v>
                </c:pt>
                <c:pt idx="134">
                  <c:v>0.12000000000000002</c:v>
                </c:pt>
                <c:pt idx="135">
                  <c:v>0.10666666666666672</c:v>
                </c:pt>
                <c:pt idx="136">
                  <c:v>5.3333333333333392E-2</c:v>
                </c:pt>
                <c:pt idx="137">
                  <c:v>8.0000000000000043E-2</c:v>
                </c:pt>
                <c:pt idx="138">
                  <c:v>6.666666666666668E-2</c:v>
                </c:pt>
                <c:pt idx="139">
                  <c:v>0.12000000000000002</c:v>
                </c:pt>
                <c:pt idx="140">
                  <c:v>8.0000000000000043E-2</c:v>
                </c:pt>
                <c:pt idx="141">
                  <c:v>0.1866666666666667</c:v>
                </c:pt>
                <c:pt idx="142">
                  <c:v>0.30666666666666687</c:v>
                </c:pt>
                <c:pt idx="143">
                  <c:v>-2.6666666666666672E-2</c:v>
                </c:pt>
                <c:pt idx="144">
                  <c:v>4.0000000000000049E-2</c:v>
                </c:pt>
                <c:pt idx="145">
                  <c:v>0.2</c:v>
                </c:pt>
                <c:pt idx="146">
                  <c:v>0.10666666666666672</c:v>
                </c:pt>
                <c:pt idx="147">
                  <c:v>8.0000000000000043E-2</c:v>
                </c:pt>
                <c:pt idx="148">
                  <c:v>8.0000000000000043E-2</c:v>
                </c:pt>
                <c:pt idx="149">
                  <c:v>0.24000000000000005</c:v>
                </c:pt>
                <c:pt idx="150">
                  <c:v>8.0000000000000043E-2</c:v>
                </c:pt>
                <c:pt idx="151">
                  <c:v>0.17333333333333342</c:v>
                </c:pt>
                <c:pt idx="152">
                  <c:v>8.0000000000000043E-2</c:v>
                </c:pt>
                <c:pt idx="153">
                  <c:v>1.3333333333333365E-2</c:v>
                </c:pt>
                <c:pt idx="154">
                  <c:v>0.16000000000000003</c:v>
                </c:pt>
                <c:pt idx="155">
                  <c:v>0.1866666666666667</c:v>
                </c:pt>
                <c:pt idx="156">
                  <c:v>2.6666666666666672E-2</c:v>
                </c:pt>
                <c:pt idx="157">
                  <c:v>0.25333333333333324</c:v>
                </c:pt>
                <c:pt idx="158">
                  <c:v>6.6666666666666707E-2</c:v>
                </c:pt>
                <c:pt idx="159">
                  <c:v>0.1466666666666667</c:v>
                </c:pt>
                <c:pt idx="160">
                  <c:v>0.13333333333333336</c:v>
                </c:pt>
                <c:pt idx="161">
                  <c:v>0.16000000000000003</c:v>
                </c:pt>
                <c:pt idx="162">
                  <c:v>-2.6666666666666672E-2</c:v>
                </c:pt>
                <c:pt idx="163">
                  <c:v>0.16000000000000003</c:v>
                </c:pt>
                <c:pt idx="164">
                  <c:v>0.1466666666666667</c:v>
                </c:pt>
                <c:pt idx="165">
                  <c:v>0.1466666666666667</c:v>
                </c:pt>
                <c:pt idx="166">
                  <c:v>-4.0000000000000049E-2</c:v>
                </c:pt>
                <c:pt idx="167">
                  <c:v>8.0000000000000043E-2</c:v>
                </c:pt>
                <c:pt idx="168">
                  <c:v>0.12000000000000002</c:v>
                </c:pt>
                <c:pt idx="169">
                  <c:v>-1.3333333333333312E-2</c:v>
                </c:pt>
                <c:pt idx="170">
                  <c:v>0.13333333333333341</c:v>
                </c:pt>
                <c:pt idx="171">
                  <c:v>3.999999999999998E-2</c:v>
                </c:pt>
                <c:pt idx="172">
                  <c:v>0.14666666666666672</c:v>
                </c:pt>
                <c:pt idx="173">
                  <c:v>5.3333333333333392E-2</c:v>
                </c:pt>
                <c:pt idx="174">
                  <c:v>0.12000000000000002</c:v>
                </c:pt>
                <c:pt idx="175">
                  <c:v>0.10666666666666667</c:v>
                </c:pt>
                <c:pt idx="176">
                  <c:v>0.20000000000000009</c:v>
                </c:pt>
                <c:pt idx="177">
                  <c:v>-4.0000000000000049E-2</c:v>
                </c:pt>
                <c:pt idx="178">
                  <c:v>0</c:v>
                </c:pt>
                <c:pt idx="179">
                  <c:v>6.6666666666666707E-2</c:v>
                </c:pt>
                <c:pt idx="180">
                  <c:v>0.17333333333333334</c:v>
                </c:pt>
                <c:pt idx="181">
                  <c:v>-1.3333333333333312E-2</c:v>
                </c:pt>
                <c:pt idx="182">
                  <c:v>-1.3333333333333365E-2</c:v>
                </c:pt>
                <c:pt idx="183">
                  <c:v>2.6666666666666672E-2</c:v>
                </c:pt>
                <c:pt idx="184">
                  <c:v>1.3333333333333365E-2</c:v>
                </c:pt>
                <c:pt idx="185">
                  <c:v>3.999999999999998E-2</c:v>
                </c:pt>
                <c:pt idx="186">
                  <c:v>0.13333333333333341</c:v>
                </c:pt>
                <c:pt idx="187">
                  <c:v>0.22666666666666668</c:v>
                </c:pt>
                <c:pt idx="188">
                  <c:v>0.1866666666666667</c:v>
                </c:pt>
                <c:pt idx="189">
                  <c:v>9.3333333333333421E-2</c:v>
                </c:pt>
                <c:pt idx="190">
                  <c:v>8.0000000000000043E-2</c:v>
                </c:pt>
                <c:pt idx="191">
                  <c:v>0.17333333333333342</c:v>
                </c:pt>
                <c:pt idx="192">
                  <c:v>5.3333333333333392E-2</c:v>
                </c:pt>
                <c:pt idx="193">
                  <c:v>0.1866666666666667</c:v>
                </c:pt>
                <c:pt idx="194">
                  <c:v>0.13333333333333341</c:v>
                </c:pt>
                <c:pt idx="195">
                  <c:v>2.6666666666666672E-2</c:v>
                </c:pt>
                <c:pt idx="196">
                  <c:v>0.16000000000000003</c:v>
                </c:pt>
                <c:pt idx="197">
                  <c:v>0.21333333333333332</c:v>
                </c:pt>
                <c:pt idx="198">
                  <c:v>4.0000000000000049E-2</c:v>
                </c:pt>
                <c:pt idx="199">
                  <c:v>8.0000000000000043E-2</c:v>
                </c:pt>
                <c:pt idx="200">
                  <c:v>0.1866666666666667</c:v>
                </c:pt>
                <c:pt idx="201">
                  <c:v>0</c:v>
                </c:pt>
                <c:pt idx="202">
                  <c:v>0.1866666666666667</c:v>
                </c:pt>
                <c:pt idx="203">
                  <c:v>0.2400000000000001</c:v>
                </c:pt>
                <c:pt idx="204">
                  <c:v>2.6666666666666672E-2</c:v>
                </c:pt>
                <c:pt idx="205">
                  <c:v>9.3333333333333421E-2</c:v>
                </c:pt>
                <c:pt idx="206">
                  <c:v>-3.999999999999998E-2</c:v>
                </c:pt>
                <c:pt idx="207">
                  <c:v>1.3333333333333365E-2</c:v>
                </c:pt>
                <c:pt idx="208">
                  <c:v>9.3333333333333421E-2</c:v>
                </c:pt>
                <c:pt idx="209">
                  <c:v>9.3333333333333351E-2</c:v>
                </c:pt>
                <c:pt idx="210">
                  <c:v>-1.3333333333333312E-2</c:v>
                </c:pt>
                <c:pt idx="211">
                  <c:v>0.13333333333333341</c:v>
                </c:pt>
                <c:pt idx="212">
                  <c:v>0.22666666666666668</c:v>
                </c:pt>
                <c:pt idx="213">
                  <c:v>0.2533333333333333</c:v>
                </c:pt>
                <c:pt idx="214">
                  <c:v>0.2</c:v>
                </c:pt>
                <c:pt idx="215">
                  <c:v>6.666666666666668E-2</c:v>
                </c:pt>
                <c:pt idx="216">
                  <c:v>8.0000000000000043E-2</c:v>
                </c:pt>
                <c:pt idx="217">
                  <c:v>9.3333333333333351E-2</c:v>
                </c:pt>
                <c:pt idx="218">
                  <c:v>0.13333333333333339</c:v>
                </c:pt>
                <c:pt idx="219">
                  <c:v>0.13333333333333341</c:v>
                </c:pt>
                <c:pt idx="220">
                  <c:v>-6.6666666666666707E-2</c:v>
                </c:pt>
                <c:pt idx="221">
                  <c:v>0.22666666666666663</c:v>
                </c:pt>
                <c:pt idx="222">
                  <c:v>9.3333333333333351E-2</c:v>
                </c:pt>
                <c:pt idx="223">
                  <c:v>2.6666666666666672E-2</c:v>
                </c:pt>
                <c:pt idx="224">
                  <c:v>0.12000000000000006</c:v>
                </c:pt>
                <c:pt idx="225">
                  <c:v>0.17333333333333342</c:v>
                </c:pt>
                <c:pt idx="226">
                  <c:v>0.22666666666666668</c:v>
                </c:pt>
                <c:pt idx="227">
                  <c:v>8.0000000000000043E-2</c:v>
                </c:pt>
                <c:pt idx="228">
                  <c:v>0.13333333333333336</c:v>
                </c:pt>
                <c:pt idx="229">
                  <c:v>0.16000000000000003</c:v>
                </c:pt>
                <c:pt idx="230">
                  <c:v>8.0000000000000043E-2</c:v>
                </c:pt>
                <c:pt idx="231">
                  <c:v>8.0000000000000043E-2</c:v>
                </c:pt>
                <c:pt idx="232">
                  <c:v>3.999999999999998E-2</c:v>
                </c:pt>
                <c:pt idx="233">
                  <c:v>9.3333333333333351E-2</c:v>
                </c:pt>
                <c:pt idx="234">
                  <c:v>0</c:v>
                </c:pt>
                <c:pt idx="235">
                  <c:v>0</c:v>
                </c:pt>
                <c:pt idx="236">
                  <c:v>8.0000000000000043E-2</c:v>
                </c:pt>
                <c:pt idx="237">
                  <c:v>0.1466666666666667</c:v>
                </c:pt>
                <c:pt idx="238">
                  <c:v>5.3333333333333392E-2</c:v>
                </c:pt>
                <c:pt idx="239">
                  <c:v>0.21333333333333343</c:v>
                </c:pt>
                <c:pt idx="240">
                  <c:v>0.17333333333333342</c:v>
                </c:pt>
                <c:pt idx="241">
                  <c:v>1.3333333333333365E-2</c:v>
                </c:pt>
                <c:pt idx="242">
                  <c:v>0.24000000000000005</c:v>
                </c:pt>
                <c:pt idx="243">
                  <c:v>0.25333333333333324</c:v>
                </c:pt>
                <c:pt idx="244">
                  <c:v>0.16000000000000003</c:v>
                </c:pt>
                <c:pt idx="245">
                  <c:v>0.1866666666666667</c:v>
                </c:pt>
                <c:pt idx="246">
                  <c:v>0.17333333333333342</c:v>
                </c:pt>
                <c:pt idx="247">
                  <c:v>0.13333333333333336</c:v>
                </c:pt>
                <c:pt idx="248">
                  <c:v>2.6666666666666672E-2</c:v>
                </c:pt>
                <c:pt idx="249">
                  <c:v>5.3333333333333392E-2</c:v>
                </c:pt>
                <c:pt idx="250">
                  <c:v>0.1466666666666667</c:v>
                </c:pt>
                <c:pt idx="251">
                  <c:v>0.1866666666666667</c:v>
                </c:pt>
                <c:pt idx="252">
                  <c:v>9.3333333333333421E-2</c:v>
                </c:pt>
                <c:pt idx="253">
                  <c:v>7.9999999999999988E-2</c:v>
                </c:pt>
                <c:pt idx="254">
                  <c:v>0.1866666666666667</c:v>
                </c:pt>
                <c:pt idx="255">
                  <c:v>-3.999999999999998E-2</c:v>
                </c:pt>
                <c:pt idx="256">
                  <c:v>0.1466666666666667</c:v>
                </c:pt>
                <c:pt idx="257">
                  <c:v>7.9999999999999988E-2</c:v>
                </c:pt>
                <c:pt idx="258">
                  <c:v>5.3333333333333392E-2</c:v>
                </c:pt>
                <c:pt idx="259">
                  <c:v>-8.0000000000000043E-2</c:v>
                </c:pt>
                <c:pt idx="260">
                  <c:v>0.21333333333333343</c:v>
                </c:pt>
                <c:pt idx="261">
                  <c:v>0.13333333333333341</c:v>
                </c:pt>
                <c:pt idx="262">
                  <c:v>5.3333333333333392E-2</c:v>
                </c:pt>
                <c:pt idx="263">
                  <c:v>0.1466666666666667</c:v>
                </c:pt>
                <c:pt idx="264">
                  <c:v>0.17333333333333342</c:v>
                </c:pt>
                <c:pt idx="265">
                  <c:v>3.999999999999998E-2</c:v>
                </c:pt>
                <c:pt idx="266">
                  <c:v>0.10666666666666672</c:v>
                </c:pt>
                <c:pt idx="267">
                  <c:v>3.999999999999998E-2</c:v>
                </c:pt>
                <c:pt idx="268">
                  <c:v>-5.3333333333333392E-2</c:v>
                </c:pt>
                <c:pt idx="269">
                  <c:v>2.6666666666666672E-2</c:v>
                </c:pt>
                <c:pt idx="270">
                  <c:v>3.999999999999998E-2</c:v>
                </c:pt>
                <c:pt idx="271">
                  <c:v>5.3333333333333392E-2</c:v>
                </c:pt>
                <c:pt idx="272">
                  <c:v>-6.666666666666668E-2</c:v>
                </c:pt>
                <c:pt idx="273">
                  <c:v>2.6666666666666672E-2</c:v>
                </c:pt>
                <c:pt idx="274">
                  <c:v>0.36000000000000015</c:v>
                </c:pt>
                <c:pt idx="275">
                  <c:v>0.13333333333333341</c:v>
                </c:pt>
                <c:pt idx="276">
                  <c:v>0.17333333333333345</c:v>
                </c:pt>
                <c:pt idx="277">
                  <c:v>0.1866666666666667</c:v>
                </c:pt>
                <c:pt idx="278">
                  <c:v>2.6666666666666672E-2</c:v>
                </c:pt>
                <c:pt idx="279">
                  <c:v>0.17333333333333342</c:v>
                </c:pt>
                <c:pt idx="280">
                  <c:v>6.6666666666666707E-2</c:v>
                </c:pt>
                <c:pt idx="281">
                  <c:v>0.10666666666666672</c:v>
                </c:pt>
                <c:pt idx="282">
                  <c:v>0.2</c:v>
                </c:pt>
                <c:pt idx="283">
                  <c:v>1.3333333333333365E-2</c:v>
                </c:pt>
                <c:pt idx="284">
                  <c:v>0.13333333333333341</c:v>
                </c:pt>
                <c:pt idx="285">
                  <c:v>-2.6666666666666672E-2</c:v>
                </c:pt>
                <c:pt idx="286">
                  <c:v>7.9999999999999988E-2</c:v>
                </c:pt>
                <c:pt idx="287">
                  <c:v>9.3333333333333351E-2</c:v>
                </c:pt>
                <c:pt idx="288">
                  <c:v>5.3333333333333392E-2</c:v>
                </c:pt>
                <c:pt idx="289">
                  <c:v>0.13333333333333341</c:v>
                </c:pt>
                <c:pt idx="290">
                  <c:v>5.3333333333333392E-2</c:v>
                </c:pt>
                <c:pt idx="291">
                  <c:v>0.12000000000000006</c:v>
                </c:pt>
                <c:pt idx="292">
                  <c:v>0.10666666666666667</c:v>
                </c:pt>
                <c:pt idx="293">
                  <c:v>2.6666666666666616E-2</c:v>
                </c:pt>
                <c:pt idx="294">
                  <c:v>0.17333333333333342</c:v>
                </c:pt>
                <c:pt idx="295">
                  <c:v>0.12000000000000002</c:v>
                </c:pt>
                <c:pt idx="296">
                  <c:v>-4.0000000000000049E-2</c:v>
                </c:pt>
                <c:pt idx="297">
                  <c:v>4.0000000000000049E-2</c:v>
                </c:pt>
                <c:pt idx="298">
                  <c:v>0.1466666666666667</c:v>
                </c:pt>
                <c:pt idx="299">
                  <c:v>0.10666666666666667</c:v>
                </c:pt>
                <c:pt idx="300">
                  <c:v>0.1866666666666667</c:v>
                </c:pt>
                <c:pt idx="301">
                  <c:v>0.2</c:v>
                </c:pt>
                <c:pt idx="302">
                  <c:v>0.12000000000000002</c:v>
                </c:pt>
                <c:pt idx="303">
                  <c:v>0.13333333333333341</c:v>
                </c:pt>
                <c:pt idx="304">
                  <c:v>0.17333333333333342</c:v>
                </c:pt>
                <c:pt idx="305">
                  <c:v>-1.3333333333333312E-2</c:v>
                </c:pt>
                <c:pt idx="306">
                  <c:v>-6.6666666666666707E-2</c:v>
                </c:pt>
                <c:pt idx="307">
                  <c:v>0.16000000000000003</c:v>
                </c:pt>
                <c:pt idx="308">
                  <c:v>9.3333333333333351E-2</c:v>
                </c:pt>
                <c:pt idx="309">
                  <c:v>0.17333333333333342</c:v>
                </c:pt>
                <c:pt idx="310">
                  <c:v>0.1866666666666667</c:v>
                </c:pt>
                <c:pt idx="311">
                  <c:v>0.22666666666666666</c:v>
                </c:pt>
                <c:pt idx="312">
                  <c:v>0.1866666666666667</c:v>
                </c:pt>
                <c:pt idx="313">
                  <c:v>0.10666666666666672</c:v>
                </c:pt>
                <c:pt idx="314">
                  <c:v>0.22666666666666663</c:v>
                </c:pt>
                <c:pt idx="315">
                  <c:v>0.12000000000000002</c:v>
                </c:pt>
                <c:pt idx="316">
                  <c:v>0.16000000000000003</c:v>
                </c:pt>
                <c:pt idx="317">
                  <c:v>0.17333333333333334</c:v>
                </c:pt>
                <c:pt idx="318">
                  <c:v>0.10666666666666667</c:v>
                </c:pt>
                <c:pt idx="319">
                  <c:v>0.24000000000000005</c:v>
                </c:pt>
                <c:pt idx="320">
                  <c:v>0.10666666666666667</c:v>
                </c:pt>
                <c:pt idx="321">
                  <c:v>0.10666666666666667</c:v>
                </c:pt>
                <c:pt idx="322">
                  <c:v>0</c:v>
                </c:pt>
                <c:pt idx="323">
                  <c:v>5.3333333333333392E-2</c:v>
                </c:pt>
                <c:pt idx="324">
                  <c:v>-9.3333333333333351E-2</c:v>
                </c:pt>
                <c:pt idx="325">
                  <c:v>0.13333333333333336</c:v>
                </c:pt>
                <c:pt idx="326">
                  <c:v>1.3333333333333365E-2</c:v>
                </c:pt>
                <c:pt idx="327">
                  <c:v>0.2400000000000001</c:v>
                </c:pt>
                <c:pt idx="328">
                  <c:v>0</c:v>
                </c:pt>
                <c:pt idx="329">
                  <c:v>0.12000000000000002</c:v>
                </c:pt>
                <c:pt idx="330">
                  <c:v>0.17333333333333342</c:v>
                </c:pt>
                <c:pt idx="331">
                  <c:v>6.666666666666668E-2</c:v>
                </c:pt>
                <c:pt idx="332">
                  <c:v>0.1866666666666667</c:v>
                </c:pt>
                <c:pt idx="333">
                  <c:v>0.13333333333333336</c:v>
                </c:pt>
                <c:pt idx="334">
                  <c:v>0.12000000000000002</c:v>
                </c:pt>
                <c:pt idx="335">
                  <c:v>6.666666666666668E-2</c:v>
                </c:pt>
                <c:pt idx="336">
                  <c:v>0.16000000000000003</c:v>
                </c:pt>
                <c:pt idx="337">
                  <c:v>0.25333333333333324</c:v>
                </c:pt>
                <c:pt idx="338">
                  <c:v>0.13333333333333341</c:v>
                </c:pt>
                <c:pt idx="339">
                  <c:v>0.1466666666666667</c:v>
                </c:pt>
                <c:pt idx="340">
                  <c:v>0.13333333333333336</c:v>
                </c:pt>
                <c:pt idx="341">
                  <c:v>-5.3333333333333392E-2</c:v>
                </c:pt>
                <c:pt idx="342">
                  <c:v>2.6666666666666672E-2</c:v>
                </c:pt>
                <c:pt idx="343">
                  <c:v>0.12000000000000002</c:v>
                </c:pt>
                <c:pt idx="344">
                  <c:v>0.16000000000000003</c:v>
                </c:pt>
                <c:pt idx="345">
                  <c:v>0.1466666666666667</c:v>
                </c:pt>
                <c:pt idx="346">
                  <c:v>0.22666666666666668</c:v>
                </c:pt>
                <c:pt idx="347">
                  <c:v>9.3333333333333351E-2</c:v>
                </c:pt>
                <c:pt idx="348">
                  <c:v>1.3333333333333365E-2</c:v>
                </c:pt>
                <c:pt idx="349">
                  <c:v>0.1466666666666667</c:v>
                </c:pt>
                <c:pt idx="350">
                  <c:v>0.1866666666666667</c:v>
                </c:pt>
                <c:pt idx="351">
                  <c:v>9.3333333333333421E-2</c:v>
                </c:pt>
                <c:pt idx="352">
                  <c:v>0.1466666666666667</c:v>
                </c:pt>
                <c:pt idx="353">
                  <c:v>0.13333333333333336</c:v>
                </c:pt>
                <c:pt idx="354">
                  <c:v>5.3333333333333392E-2</c:v>
                </c:pt>
                <c:pt idx="355">
                  <c:v>2.6666666666666651E-2</c:v>
                </c:pt>
                <c:pt idx="356">
                  <c:v>0.17333333333333342</c:v>
                </c:pt>
                <c:pt idx="357">
                  <c:v>0.2</c:v>
                </c:pt>
                <c:pt idx="358">
                  <c:v>6.666666666666668E-2</c:v>
                </c:pt>
                <c:pt idx="359">
                  <c:v>0.26666666666666677</c:v>
                </c:pt>
                <c:pt idx="360">
                  <c:v>2.6666666666666672E-2</c:v>
                </c:pt>
                <c:pt idx="361">
                  <c:v>5.3333333333333392E-2</c:v>
                </c:pt>
                <c:pt idx="362">
                  <c:v>9.3333333333333351E-2</c:v>
                </c:pt>
                <c:pt idx="363">
                  <c:v>4.0000000000000049E-2</c:v>
                </c:pt>
                <c:pt idx="364">
                  <c:v>8.0000000000000043E-2</c:v>
                </c:pt>
                <c:pt idx="365">
                  <c:v>-1.3333333333333312E-2</c:v>
                </c:pt>
                <c:pt idx="366">
                  <c:v>-3.999999999999998E-2</c:v>
                </c:pt>
                <c:pt idx="367">
                  <c:v>3.999999999999998E-2</c:v>
                </c:pt>
                <c:pt idx="368">
                  <c:v>0.17333333333333342</c:v>
                </c:pt>
                <c:pt idx="369">
                  <c:v>0.22666666666666668</c:v>
                </c:pt>
                <c:pt idx="370">
                  <c:v>6.666666666666668E-2</c:v>
                </c:pt>
                <c:pt idx="371">
                  <c:v>8.0000000000000043E-2</c:v>
                </c:pt>
                <c:pt idx="372">
                  <c:v>0.13333333333333336</c:v>
                </c:pt>
                <c:pt idx="373">
                  <c:v>2.6666666666666672E-2</c:v>
                </c:pt>
                <c:pt idx="374">
                  <c:v>0.1466666666666667</c:v>
                </c:pt>
                <c:pt idx="375">
                  <c:v>0.10666666666666672</c:v>
                </c:pt>
                <c:pt idx="376">
                  <c:v>8.0000000000000043E-2</c:v>
                </c:pt>
                <c:pt idx="377">
                  <c:v>0.13333333333333341</c:v>
                </c:pt>
                <c:pt idx="378">
                  <c:v>0.12000000000000002</c:v>
                </c:pt>
                <c:pt idx="379">
                  <c:v>0.10666666666666672</c:v>
                </c:pt>
                <c:pt idx="380">
                  <c:v>6.666666666666668E-2</c:v>
                </c:pt>
                <c:pt idx="381">
                  <c:v>0.16000000000000003</c:v>
                </c:pt>
                <c:pt idx="382">
                  <c:v>6.6666666666666707E-2</c:v>
                </c:pt>
                <c:pt idx="383">
                  <c:v>0.22666666666666668</c:v>
                </c:pt>
                <c:pt idx="384">
                  <c:v>6.6666666666666707E-2</c:v>
                </c:pt>
                <c:pt idx="385">
                  <c:v>0.10666666666666672</c:v>
                </c:pt>
                <c:pt idx="386">
                  <c:v>2.6666666666666672E-2</c:v>
                </c:pt>
                <c:pt idx="387">
                  <c:v>0.1866666666666667</c:v>
                </c:pt>
                <c:pt idx="388">
                  <c:v>0.17333333333333334</c:v>
                </c:pt>
                <c:pt idx="389">
                  <c:v>2.6666666666666672E-2</c:v>
                </c:pt>
                <c:pt idx="390">
                  <c:v>0.12000000000000002</c:v>
                </c:pt>
                <c:pt idx="391">
                  <c:v>0.10666666666666667</c:v>
                </c:pt>
                <c:pt idx="392">
                  <c:v>0.10666666666666667</c:v>
                </c:pt>
                <c:pt idx="393">
                  <c:v>0.29333333333333328</c:v>
                </c:pt>
                <c:pt idx="394">
                  <c:v>0.16000000000000003</c:v>
                </c:pt>
                <c:pt idx="395">
                  <c:v>0.12000000000000006</c:v>
                </c:pt>
                <c:pt idx="396">
                  <c:v>-2.6666666666666672E-2</c:v>
                </c:pt>
                <c:pt idx="397">
                  <c:v>0.1866666666666667</c:v>
                </c:pt>
                <c:pt idx="398">
                  <c:v>3.999999999999998E-2</c:v>
                </c:pt>
                <c:pt idx="399">
                  <c:v>0.21333333333333343</c:v>
                </c:pt>
                <c:pt idx="400">
                  <c:v>9.3333333333333351E-2</c:v>
                </c:pt>
                <c:pt idx="401">
                  <c:v>0.10666666666666672</c:v>
                </c:pt>
                <c:pt idx="402">
                  <c:v>0</c:v>
                </c:pt>
                <c:pt idx="403">
                  <c:v>0.2400000000000001</c:v>
                </c:pt>
                <c:pt idx="404">
                  <c:v>0.12000000000000002</c:v>
                </c:pt>
                <c:pt idx="405">
                  <c:v>0.1866666666666667</c:v>
                </c:pt>
                <c:pt idx="406">
                  <c:v>-6.666666666666668E-2</c:v>
                </c:pt>
                <c:pt idx="407">
                  <c:v>0.1866666666666667</c:v>
                </c:pt>
                <c:pt idx="408">
                  <c:v>0.2</c:v>
                </c:pt>
                <c:pt idx="409">
                  <c:v>5.3333333333333392E-2</c:v>
                </c:pt>
                <c:pt idx="410">
                  <c:v>0.32000000000000012</c:v>
                </c:pt>
                <c:pt idx="411">
                  <c:v>3.999999999999998E-2</c:v>
                </c:pt>
                <c:pt idx="412">
                  <c:v>9.3333333333333351E-2</c:v>
                </c:pt>
                <c:pt idx="413">
                  <c:v>0.16000000000000003</c:v>
                </c:pt>
                <c:pt idx="414">
                  <c:v>1.3333333333333312E-2</c:v>
                </c:pt>
                <c:pt idx="415">
                  <c:v>8.0000000000000043E-2</c:v>
                </c:pt>
                <c:pt idx="416">
                  <c:v>6.6666666666666707E-2</c:v>
                </c:pt>
                <c:pt idx="417">
                  <c:v>0.2</c:v>
                </c:pt>
                <c:pt idx="418">
                  <c:v>5.3333333333333392E-2</c:v>
                </c:pt>
                <c:pt idx="419">
                  <c:v>9.3333333333333351E-2</c:v>
                </c:pt>
                <c:pt idx="420">
                  <c:v>6.666666666666668E-2</c:v>
                </c:pt>
                <c:pt idx="421">
                  <c:v>8.0000000000000043E-2</c:v>
                </c:pt>
                <c:pt idx="422">
                  <c:v>0.12000000000000002</c:v>
                </c:pt>
                <c:pt idx="423">
                  <c:v>0.34666666666666685</c:v>
                </c:pt>
                <c:pt idx="424">
                  <c:v>9.3333333333333421E-2</c:v>
                </c:pt>
                <c:pt idx="425">
                  <c:v>0.16000000000000003</c:v>
                </c:pt>
                <c:pt idx="426">
                  <c:v>3.999999999999998E-2</c:v>
                </c:pt>
                <c:pt idx="427">
                  <c:v>0.10666666666666667</c:v>
                </c:pt>
                <c:pt idx="428">
                  <c:v>1.3333333333333365E-2</c:v>
                </c:pt>
                <c:pt idx="429">
                  <c:v>0.1866666666666667</c:v>
                </c:pt>
                <c:pt idx="430">
                  <c:v>0.21333333333333343</c:v>
                </c:pt>
                <c:pt idx="431">
                  <c:v>5.3333333333333392E-2</c:v>
                </c:pt>
                <c:pt idx="432">
                  <c:v>0.1466666666666667</c:v>
                </c:pt>
                <c:pt idx="433">
                  <c:v>-0.10666666666666667</c:v>
                </c:pt>
                <c:pt idx="434">
                  <c:v>2.6666666666666672E-2</c:v>
                </c:pt>
                <c:pt idx="435">
                  <c:v>9.3333333333333421E-2</c:v>
                </c:pt>
                <c:pt idx="436">
                  <c:v>7.9999999999999988E-2</c:v>
                </c:pt>
                <c:pt idx="437">
                  <c:v>0.10666666666666672</c:v>
                </c:pt>
                <c:pt idx="438">
                  <c:v>0.21333333333333343</c:v>
                </c:pt>
                <c:pt idx="439">
                  <c:v>0.17333333333333342</c:v>
                </c:pt>
                <c:pt idx="440">
                  <c:v>0.10666666666666672</c:v>
                </c:pt>
                <c:pt idx="441">
                  <c:v>5.3333333333333392E-2</c:v>
                </c:pt>
                <c:pt idx="442">
                  <c:v>0.1866666666666667</c:v>
                </c:pt>
                <c:pt idx="443">
                  <c:v>-5.3333333333333392E-2</c:v>
                </c:pt>
                <c:pt idx="444">
                  <c:v>5.3333333333333392E-2</c:v>
                </c:pt>
                <c:pt idx="445">
                  <c:v>0.12000000000000002</c:v>
                </c:pt>
                <c:pt idx="446">
                  <c:v>0.25333333333333324</c:v>
                </c:pt>
                <c:pt idx="447">
                  <c:v>0.22666666666666668</c:v>
                </c:pt>
                <c:pt idx="448">
                  <c:v>6.666666666666668E-2</c:v>
                </c:pt>
                <c:pt idx="449">
                  <c:v>5.3333333333333392E-2</c:v>
                </c:pt>
                <c:pt idx="450">
                  <c:v>0.1466666666666667</c:v>
                </c:pt>
                <c:pt idx="451">
                  <c:v>0.1866666666666667</c:v>
                </c:pt>
                <c:pt idx="452">
                  <c:v>0.29333333333333333</c:v>
                </c:pt>
                <c:pt idx="453">
                  <c:v>9.3333333333333421E-2</c:v>
                </c:pt>
                <c:pt idx="454">
                  <c:v>0.21333333333333343</c:v>
                </c:pt>
                <c:pt idx="455">
                  <c:v>0.13333333333333336</c:v>
                </c:pt>
                <c:pt idx="456">
                  <c:v>9.3333333333333351E-2</c:v>
                </c:pt>
                <c:pt idx="457">
                  <c:v>4.0000000000000049E-2</c:v>
                </c:pt>
                <c:pt idx="458">
                  <c:v>0.16000000000000003</c:v>
                </c:pt>
                <c:pt idx="459">
                  <c:v>0.17333333333333342</c:v>
                </c:pt>
                <c:pt idx="460">
                  <c:v>0</c:v>
                </c:pt>
                <c:pt idx="461">
                  <c:v>0.25333333333333324</c:v>
                </c:pt>
                <c:pt idx="462">
                  <c:v>0.25333333333333324</c:v>
                </c:pt>
                <c:pt idx="463">
                  <c:v>8.0000000000000043E-2</c:v>
                </c:pt>
                <c:pt idx="464">
                  <c:v>2.6666666666666672E-2</c:v>
                </c:pt>
                <c:pt idx="465">
                  <c:v>9.3333333333333351E-2</c:v>
                </c:pt>
                <c:pt idx="466">
                  <c:v>0.13333333333333341</c:v>
                </c:pt>
                <c:pt idx="467">
                  <c:v>0.10666666666666672</c:v>
                </c:pt>
                <c:pt idx="468">
                  <c:v>1.3333333333333312E-2</c:v>
                </c:pt>
                <c:pt idx="469">
                  <c:v>6.666666666666668E-2</c:v>
                </c:pt>
                <c:pt idx="470">
                  <c:v>0.10666666666666672</c:v>
                </c:pt>
                <c:pt idx="471">
                  <c:v>0.26666666666666672</c:v>
                </c:pt>
                <c:pt idx="472">
                  <c:v>9.3333333333333351E-2</c:v>
                </c:pt>
                <c:pt idx="473">
                  <c:v>0.12000000000000002</c:v>
                </c:pt>
                <c:pt idx="474">
                  <c:v>6.666666666666668E-2</c:v>
                </c:pt>
                <c:pt idx="475">
                  <c:v>-1.3333333333333312E-2</c:v>
                </c:pt>
                <c:pt idx="476">
                  <c:v>8.0000000000000043E-2</c:v>
                </c:pt>
                <c:pt idx="477">
                  <c:v>9.3333333333333421E-2</c:v>
                </c:pt>
                <c:pt idx="478">
                  <c:v>8.0000000000000043E-2</c:v>
                </c:pt>
                <c:pt idx="479">
                  <c:v>5.3333333333333392E-2</c:v>
                </c:pt>
                <c:pt idx="480">
                  <c:v>0.13333333333333336</c:v>
                </c:pt>
                <c:pt idx="481">
                  <c:v>5.3333333333333392E-2</c:v>
                </c:pt>
                <c:pt idx="482">
                  <c:v>0.1866666666666667</c:v>
                </c:pt>
                <c:pt idx="483">
                  <c:v>0.10666666666666672</c:v>
                </c:pt>
                <c:pt idx="484">
                  <c:v>5.3333333333333392E-2</c:v>
                </c:pt>
                <c:pt idx="485">
                  <c:v>0.1466666666666667</c:v>
                </c:pt>
                <c:pt idx="486">
                  <c:v>0.16000000000000003</c:v>
                </c:pt>
                <c:pt idx="487">
                  <c:v>1.3333333333333312E-2</c:v>
                </c:pt>
                <c:pt idx="488">
                  <c:v>5.333333333333333E-2</c:v>
                </c:pt>
                <c:pt idx="489">
                  <c:v>0.16000000000000003</c:v>
                </c:pt>
                <c:pt idx="490">
                  <c:v>0.17333333333333342</c:v>
                </c:pt>
                <c:pt idx="491">
                  <c:v>-4.0000000000000049E-2</c:v>
                </c:pt>
                <c:pt idx="492">
                  <c:v>0.12000000000000002</c:v>
                </c:pt>
                <c:pt idx="493">
                  <c:v>6.6666666666666707E-2</c:v>
                </c:pt>
                <c:pt idx="494">
                  <c:v>0.12000000000000002</c:v>
                </c:pt>
                <c:pt idx="495">
                  <c:v>8.0000000000000043E-2</c:v>
                </c:pt>
                <c:pt idx="496">
                  <c:v>0.12000000000000006</c:v>
                </c:pt>
                <c:pt idx="497">
                  <c:v>-2.6666666666666672E-2</c:v>
                </c:pt>
                <c:pt idx="498">
                  <c:v>0</c:v>
                </c:pt>
                <c:pt idx="499">
                  <c:v>0.17333333333333334</c:v>
                </c:pt>
                <c:pt idx="500" formatCode="General">
                  <c:v>3.7981659000000008E-3</c:v>
                </c:pt>
                <c:pt idx="501" formatCode="General">
                  <c:v>8.8894279647500039E-3</c:v>
                </c:pt>
                <c:pt idx="502" formatCode="General">
                  <c:v>1.3980690029500004E-2</c:v>
                </c:pt>
                <c:pt idx="503" formatCode="General">
                  <c:v>2.4163214159000003E-2</c:v>
                </c:pt>
                <c:pt idx="504" formatCode="General">
                  <c:v>3.4345738288500002E-2</c:v>
                </c:pt>
                <c:pt idx="505" formatCode="General">
                  <c:v>4.4528262418000002E-2</c:v>
                </c:pt>
                <c:pt idx="506" formatCode="General">
                  <c:v>5.4710786547500036E-2</c:v>
                </c:pt>
                <c:pt idx="507" formatCode="General">
                  <c:v>6.4893310677000021E-2</c:v>
                </c:pt>
                <c:pt idx="508" formatCode="General">
                  <c:v>7.5075834806500014E-2</c:v>
                </c:pt>
                <c:pt idx="509" formatCode="General">
                  <c:v>8.5258358936000062E-2</c:v>
                </c:pt>
                <c:pt idx="510" formatCode="General">
                  <c:v>0.105623407195</c:v>
                </c:pt>
                <c:pt idx="511" formatCode="General">
                  <c:v>0.10905857135025003</c:v>
                </c:pt>
                <c:pt idx="512" formatCode="General">
                  <c:v>0.11249373550550003</c:v>
                </c:pt>
                <c:pt idx="513" formatCode="General">
                  <c:v>0.11936406381600002</c:v>
                </c:pt>
                <c:pt idx="514" formatCode="General">
                  <c:v>0.12623439212650006</c:v>
                </c:pt>
                <c:pt idx="515" formatCode="General">
                  <c:v>0.133104720437</c:v>
                </c:pt>
                <c:pt idx="516" formatCode="General">
                  <c:v>0.13997504874750005</c:v>
                </c:pt>
                <c:pt idx="517" formatCode="General">
                  <c:v>0.14684537705800005</c:v>
                </c:pt>
                <c:pt idx="518" formatCode="General">
                  <c:v>0.15371570536850004</c:v>
                </c:pt>
                <c:pt idx="519" formatCode="General">
                  <c:v>0.16058603367900001</c:v>
                </c:pt>
                <c:pt idx="520" formatCode="General">
                  <c:v>0.1743266903</c:v>
                </c:pt>
                <c:pt idx="521" formatCode="General">
                  <c:v>0.17561035578575004</c:v>
                </c:pt>
                <c:pt idx="522" formatCode="General">
                  <c:v>0.1768940212715</c:v>
                </c:pt>
                <c:pt idx="523" formatCode="General">
                  <c:v>0.17946135224300006</c:v>
                </c:pt>
                <c:pt idx="524" formatCode="General">
                  <c:v>0.1820286832145</c:v>
                </c:pt>
                <c:pt idx="525" formatCode="General">
                  <c:v>0.18459601418600011</c:v>
                </c:pt>
                <c:pt idx="526" formatCode="General">
                  <c:v>0.18716334515750011</c:v>
                </c:pt>
                <c:pt idx="527" formatCode="General">
                  <c:v>0.18973067612900008</c:v>
                </c:pt>
                <c:pt idx="528" formatCode="General">
                  <c:v>0.19229800710050007</c:v>
                </c:pt>
                <c:pt idx="529" formatCode="General">
                  <c:v>0.19486533807200013</c:v>
                </c:pt>
                <c:pt idx="530" formatCode="General">
                  <c:v>0.20000000001500001</c:v>
                </c:pt>
                <c:pt idx="531" formatCode="General">
                  <c:v>0.20513466195799998</c:v>
                </c:pt>
                <c:pt idx="532" formatCode="General">
                  <c:v>0.20770199292950001</c:v>
                </c:pt>
                <c:pt idx="533" formatCode="General">
                  <c:v>0.21026932390100006</c:v>
                </c:pt>
                <c:pt idx="534" formatCode="General">
                  <c:v>0.21283665487250006</c:v>
                </c:pt>
                <c:pt idx="535" formatCode="General">
                  <c:v>0.21540398584400011</c:v>
                </c:pt>
                <c:pt idx="536" formatCode="General">
                  <c:v>0.21797131681550005</c:v>
                </c:pt>
                <c:pt idx="537" formatCode="General">
                  <c:v>0.22053864778700005</c:v>
                </c:pt>
                <c:pt idx="538" formatCode="General">
                  <c:v>0.22310597875849997</c:v>
                </c:pt>
                <c:pt idx="539" formatCode="General">
                  <c:v>0.22438964424424995</c:v>
                </c:pt>
                <c:pt idx="540" formatCode="General">
                  <c:v>0.22567330972999997</c:v>
                </c:pt>
                <c:pt idx="541" formatCode="General">
                  <c:v>0.23941396634500006</c:v>
                </c:pt>
                <c:pt idx="542" formatCode="General">
                  <c:v>0.24628429465250007</c:v>
                </c:pt>
                <c:pt idx="543" formatCode="General">
                  <c:v>0.25315462296000002</c:v>
                </c:pt>
                <c:pt idx="544" formatCode="General">
                  <c:v>0.26002495126750025</c:v>
                </c:pt>
                <c:pt idx="545" formatCode="General">
                  <c:v>0.26689527957499998</c:v>
                </c:pt>
                <c:pt idx="546" formatCode="General">
                  <c:v>0.27376560788249998</c:v>
                </c:pt>
                <c:pt idx="547" formatCode="General">
                  <c:v>0.28063593618999999</c:v>
                </c:pt>
                <c:pt idx="548" formatCode="General">
                  <c:v>0.28750626449750011</c:v>
                </c:pt>
                <c:pt idx="549" formatCode="General">
                  <c:v>0.29094142865125</c:v>
                </c:pt>
                <c:pt idx="550" formatCode="General">
                  <c:v>0.29437659280500023</c:v>
                </c:pt>
                <c:pt idx="551" formatCode="General">
                  <c:v>0.31474164106399999</c:v>
                </c:pt>
                <c:pt idx="552" formatCode="General">
                  <c:v>0.32492416519350026</c:v>
                </c:pt>
                <c:pt idx="553" formatCode="General">
                  <c:v>0.33510668932300036</c:v>
                </c:pt>
                <c:pt idx="554" formatCode="General">
                  <c:v>0.34528921345249997</c:v>
                </c:pt>
                <c:pt idx="555" formatCode="General">
                  <c:v>0.35547173758200012</c:v>
                </c:pt>
                <c:pt idx="556" formatCode="General">
                  <c:v>0.36565426171150006</c:v>
                </c:pt>
                <c:pt idx="557" formatCode="General">
                  <c:v>0.37583678584100022</c:v>
                </c:pt>
                <c:pt idx="558" formatCode="General">
                  <c:v>0.38601930997050021</c:v>
                </c:pt>
                <c:pt idx="559" formatCode="General">
                  <c:v>0.39111057203525018</c:v>
                </c:pt>
                <c:pt idx="560" formatCode="General">
                  <c:v>0.39620183409999998</c:v>
                </c:pt>
                <c:pt idx="561" formatCode="General">
                  <c:v>0</c:v>
                </c:pt>
                <c:pt idx="562" formatCode="General">
                  <c:v>0.5</c:v>
                </c:pt>
                <c:pt idx="563" formatCode="General">
                  <c:v>0</c:v>
                </c:pt>
                <c:pt idx="564" formatCode="General">
                  <c:v>0.5</c:v>
                </c:pt>
                <c:pt idx="565" formatCode="General">
                  <c:v>0</c:v>
                </c:pt>
                <c:pt idx="566" formatCode="General">
                  <c:v>0.5</c:v>
                </c:pt>
                <c:pt idx="567" formatCode="General">
                  <c:v>0</c:v>
                </c:pt>
                <c:pt idx="568" formatCode="General">
                  <c:v>0.5</c:v>
                </c:pt>
                <c:pt idx="569" formatCode="General">
                  <c:v>0</c:v>
                </c:pt>
                <c:pt idx="570" formatCode="General">
                  <c:v>0.5</c:v>
                </c:pt>
                <c:pt idx="571" formatCode="General">
                  <c:v>0</c:v>
                </c:pt>
                <c:pt idx="572" formatCode="General">
                  <c:v>0.5</c:v>
                </c:pt>
              </c:numCache>
            </c:numRef>
          </c:xVal>
          <c:yVal>
            <c:numRef>
              <c:f>Bootstrapping!$C$8</c:f>
              <c:numCache>
                <c:formatCode>_-* #,##0_-;\-* #,##0_-;_-* "-"??_-;_-@_-</c:formatCode>
                <c:ptCount val="1"/>
                <c:pt idx="0">
                  <c:v>1741.2223999999999</c:v>
                </c:pt>
              </c:numCache>
            </c:numRef>
          </c:yVal>
        </c:ser>
        <c:ser>
          <c:idx val="3"/>
          <c:order val="3"/>
          <c:spPr>
            <a:ln w="28575">
              <a:noFill/>
            </a:ln>
          </c:spPr>
          <c:xVal>
            <c:numRef>
              <c:f>'Data ellipses'!$A$4:$A$576</c:f>
              <c:numCache>
                <c:formatCode>_-* #,##0.00_-;\-* #,##0.00_-;_-* "-"??_-;_-@_-</c:formatCode>
                <c:ptCount val="573"/>
                <c:pt idx="0">
                  <c:v>0.16000000000000003</c:v>
                </c:pt>
                <c:pt idx="1">
                  <c:v>0.1866666666666667</c:v>
                </c:pt>
                <c:pt idx="2">
                  <c:v>0.10666666666666672</c:v>
                </c:pt>
                <c:pt idx="3">
                  <c:v>0.10666666666666672</c:v>
                </c:pt>
                <c:pt idx="4">
                  <c:v>0.1466666666666667</c:v>
                </c:pt>
                <c:pt idx="5">
                  <c:v>0.25333333333333324</c:v>
                </c:pt>
                <c:pt idx="6">
                  <c:v>0.10666666666666672</c:v>
                </c:pt>
                <c:pt idx="7">
                  <c:v>0.1466666666666667</c:v>
                </c:pt>
                <c:pt idx="8">
                  <c:v>9.3333333333333351E-2</c:v>
                </c:pt>
                <c:pt idx="9">
                  <c:v>0.21333333333333346</c:v>
                </c:pt>
                <c:pt idx="10">
                  <c:v>0.1866666666666667</c:v>
                </c:pt>
                <c:pt idx="11">
                  <c:v>0.1466666666666667</c:v>
                </c:pt>
                <c:pt idx="12">
                  <c:v>0.1466666666666667</c:v>
                </c:pt>
                <c:pt idx="13">
                  <c:v>8.0000000000000043E-2</c:v>
                </c:pt>
                <c:pt idx="14">
                  <c:v>5.3333333333333392E-2</c:v>
                </c:pt>
                <c:pt idx="15">
                  <c:v>0.25333333333333324</c:v>
                </c:pt>
                <c:pt idx="16">
                  <c:v>0.13333333333333341</c:v>
                </c:pt>
                <c:pt idx="17">
                  <c:v>8.0000000000000043E-2</c:v>
                </c:pt>
                <c:pt idx="18">
                  <c:v>5.3333333333333392E-2</c:v>
                </c:pt>
                <c:pt idx="19">
                  <c:v>-6.6666666666666707E-2</c:v>
                </c:pt>
                <c:pt idx="20">
                  <c:v>0.12000000000000002</c:v>
                </c:pt>
                <c:pt idx="21">
                  <c:v>8.0000000000000043E-2</c:v>
                </c:pt>
                <c:pt idx="22">
                  <c:v>9.3333333333333351E-2</c:v>
                </c:pt>
                <c:pt idx="23">
                  <c:v>0.26666666666666683</c:v>
                </c:pt>
                <c:pt idx="24">
                  <c:v>7.9999999999999988E-2</c:v>
                </c:pt>
                <c:pt idx="25">
                  <c:v>-2.6666666666666672E-2</c:v>
                </c:pt>
                <c:pt idx="26">
                  <c:v>9.3333333333333351E-2</c:v>
                </c:pt>
                <c:pt idx="27">
                  <c:v>6.666666666666668E-2</c:v>
                </c:pt>
                <c:pt idx="28">
                  <c:v>-1.3333333333333312E-2</c:v>
                </c:pt>
                <c:pt idx="29">
                  <c:v>-5.3333333333333392E-2</c:v>
                </c:pt>
                <c:pt idx="30">
                  <c:v>9.3333333333333351E-2</c:v>
                </c:pt>
                <c:pt idx="31">
                  <c:v>0.2</c:v>
                </c:pt>
                <c:pt idx="32">
                  <c:v>0.13333333333333341</c:v>
                </c:pt>
                <c:pt idx="33">
                  <c:v>0.10666666666666667</c:v>
                </c:pt>
                <c:pt idx="34">
                  <c:v>0.17333333333333342</c:v>
                </c:pt>
                <c:pt idx="35">
                  <c:v>0.21333333333333346</c:v>
                </c:pt>
                <c:pt idx="36">
                  <c:v>0.13333333333333341</c:v>
                </c:pt>
                <c:pt idx="37">
                  <c:v>0.13333333333333341</c:v>
                </c:pt>
                <c:pt idx="38">
                  <c:v>0.2</c:v>
                </c:pt>
                <c:pt idx="39">
                  <c:v>6.666666666666668E-2</c:v>
                </c:pt>
                <c:pt idx="40">
                  <c:v>-2.6666666666666672E-2</c:v>
                </c:pt>
                <c:pt idx="41">
                  <c:v>0.2400000000000001</c:v>
                </c:pt>
                <c:pt idx="42">
                  <c:v>0.17333333333333345</c:v>
                </c:pt>
                <c:pt idx="43">
                  <c:v>6.666666666666668E-2</c:v>
                </c:pt>
                <c:pt idx="44">
                  <c:v>-1.3333333333333365E-2</c:v>
                </c:pt>
                <c:pt idx="45">
                  <c:v>8.0000000000000043E-2</c:v>
                </c:pt>
                <c:pt idx="46">
                  <c:v>6.666666666666668E-2</c:v>
                </c:pt>
                <c:pt idx="47">
                  <c:v>1.3333333333333312E-2</c:v>
                </c:pt>
                <c:pt idx="48">
                  <c:v>0</c:v>
                </c:pt>
                <c:pt idx="49">
                  <c:v>0.13333333333333341</c:v>
                </c:pt>
                <c:pt idx="50">
                  <c:v>0.2</c:v>
                </c:pt>
                <c:pt idx="51">
                  <c:v>1.3333333333333365E-2</c:v>
                </c:pt>
                <c:pt idx="52">
                  <c:v>2.6666666666666672E-2</c:v>
                </c:pt>
                <c:pt idx="53">
                  <c:v>1.3333333333333365E-2</c:v>
                </c:pt>
                <c:pt idx="54">
                  <c:v>0.1466666666666667</c:v>
                </c:pt>
                <c:pt idx="55">
                  <c:v>0.16000000000000003</c:v>
                </c:pt>
                <c:pt idx="56">
                  <c:v>0.17333333333333342</c:v>
                </c:pt>
                <c:pt idx="57">
                  <c:v>5.3333333333333406E-2</c:v>
                </c:pt>
                <c:pt idx="58">
                  <c:v>3.999999999999998E-2</c:v>
                </c:pt>
                <c:pt idx="59">
                  <c:v>-0.10666666666666667</c:v>
                </c:pt>
                <c:pt idx="60">
                  <c:v>0.1466666666666667</c:v>
                </c:pt>
                <c:pt idx="61">
                  <c:v>1.3333333333333312E-2</c:v>
                </c:pt>
                <c:pt idx="62">
                  <c:v>9.3333333333333421E-2</c:v>
                </c:pt>
                <c:pt idx="63">
                  <c:v>0.1866666666666667</c:v>
                </c:pt>
                <c:pt idx="64">
                  <c:v>-4.0000000000000049E-2</c:v>
                </c:pt>
                <c:pt idx="65">
                  <c:v>0.10666666666666667</c:v>
                </c:pt>
                <c:pt idx="66">
                  <c:v>0</c:v>
                </c:pt>
                <c:pt idx="67">
                  <c:v>5.3333333333333392E-2</c:v>
                </c:pt>
                <c:pt idx="68">
                  <c:v>9.3333333333333351E-2</c:v>
                </c:pt>
                <c:pt idx="69">
                  <c:v>-2.6666666666666672E-2</c:v>
                </c:pt>
                <c:pt idx="70">
                  <c:v>-5.3333333333333392E-2</c:v>
                </c:pt>
                <c:pt idx="71">
                  <c:v>6.666666666666668E-2</c:v>
                </c:pt>
                <c:pt idx="72">
                  <c:v>6.666666666666668E-2</c:v>
                </c:pt>
                <c:pt idx="73">
                  <c:v>9.3333333333333421E-2</c:v>
                </c:pt>
                <c:pt idx="74">
                  <c:v>8.0000000000000043E-2</c:v>
                </c:pt>
                <c:pt idx="75">
                  <c:v>0.12000000000000002</c:v>
                </c:pt>
                <c:pt idx="76">
                  <c:v>0.1466666666666667</c:v>
                </c:pt>
                <c:pt idx="77">
                  <c:v>0.10666666666666672</c:v>
                </c:pt>
                <c:pt idx="78">
                  <c:v>0.13333333333333341</c:v>
                </c:pt>
                <c:pt idx="79">
                  <c:v>0.16</c:v>
                </c:pt>
                <c:pt idx="80">
                  <c:v>0.16000000000000003</c:v>
                </c:pt>
                <c:pt idx="81">
                  <c:v>0.10666666666666667</c:v>
                </c:pt>
                <c:pt idx="82">
                  <c:v>0.13333333333333341</c:v>
                </c:pt>
                <c:pt idx="83">
                  <c:v>0.13333333333333341</c:v>
                </c:pt>
                <c:pt idx="84">
                  <c:v>0.1866666666666667</c:v>
                </c:pt>
                <c:pt idx="85">
                  <c:v>0.21333333333333346</c:v>
                </c:pt>
                <c:pt idx="86">
                  <c:v>0.16000000000000003</c:v>
                </c:pt>
                <c:pt idx="87">
                  <c:v>0.13333333333333341</c:v>
                </c:pt>
                <c:pt idx="88">
                  <c:v>0.10666666666666672</c:v>
                </c:pt>
                <c:pt idx="89">
                  <c:v>6.666666666666668E-2</c:v>
                </c:pt>
                <c:pt idx="90">
                  <c:v>6.666666666666668E-2</c:v>
                </c:pt>
                <c:pt idx="91">
                  <c:v>0.16000000000000003</c:v>
                </c:pt>
                <c:pt idx="92">
                  <c:v>0.22666666666666663</c:v>
                </c:pt>
                <c:pt idx="93">
                  <c:v>0.29333333333333339</c:v>
                </c:pt>
                <c:pt idx="94">
                  <c:v>0.16000000000000003</c:v>
                </c:pt>
                <c:pt idx="95">
                  <c:v>0.17333333333333342</c:v>
                </c:pt>
                <c:pt idx="96">
                  <c:v>8.0000000000000043E-2</c:v>
                </c:pt>
                <c:pt idx="97">
                  <c:v>0.2</c:v>
                </c:pt>
                <c:pt idx="98">
                  <c:v>-1.3333333333333312E-2</c:v>
                </c:pt>
                <c:pt idx="99">
                  <c:v>0.17333333333333342</c:v>
                </c:pt>
                <c:pt idx="100">
                  <c:v>0.1866666666666667</c:v>
                </c:pt>
                <c:pt idx="101">
                  <c:v>0.1466666666666667</c:v>
                </c:pt>
                <c:pt idx="102">
                  <c:v>9.3333333333333351E-2</c:v>
                </c:pt>
                <c:pt idx="103">
                  <c:v>0.16000000000000003</c:v>
                </c:pt>
                <c:pt idx="104">
                  <c:v>0.12000000000000002</c:v>
                </c:pt>
                <c:pt idx="105">
                  <c:v>0.10666666666666667</c:v>
                </c:pt>
                <c:pt idx="106">
                  <c:v>4.0000000000000049E-2</c:v>
                </c:pt>
                <c:pt idx="107">
                  <c:v>0.24000000000000005</c:v>
                </c:pt>
                <c:pt idx="108">
                  <c:v>0.24000000000000005</c:v>
                </c:pt>
                <c:pt idx="109">
                  <c:v>7.9999999999999988E-2</c:v>
                </c:pt>
                <c:pt idx="110">
                  <c:v>-5.3333333333333392E-2</c:v>
                </c:pt>
                <c:pt idx="111">
                  <c:v>0.20000000000000004</c:v>
                </c:pt>
                <c:pt idx="112">
                  <c:v>0.16000000000000003</c:v>
                </c:pt>
                <c:pt idx="113">
                  <c:v>0.10666666666666672</c:v>
                </c:pt>
                <c:pt idx="114">
                  <c:v>3.999999999999998E-2</c:v>
                </c:pt>
                <c:pt idx="115">
                  <c:v>0.21333333333333343</c:v>
                </c:pt>
                <c:pt idx="116">
                  <c:v>0.17333333333333337</c:v>
                </c:pt>
                <c:pt idx="117">
                  <c:v>0.12000000000000002</c:v>
                </c:pt>
                <c:pt idx="118">
                  <c:v>9.3333333333333351E-2</c:v>
                </c:pt>
                <c:pt idx="119">
                  <c:v>0.12000000000000002</c:v>
                </c:pt>
                <c:pt idx="120">
                  <c:v>0.1466666666666667</c:v>
                </c:pt>
                <c:pt idx="121">
                  <c:v>0.21333333333333343</c:v>
                </c:pt>
                <c:pt idx="122">
                  <c:v>3.999999999999998E-2</c:v>
                </c:pt>
                <c:pt idx="123">
                  <c:v>5.3333333333333392E-2</c:v>
                </c:pt>
                <c:pt idx="124">
                  <c:v>0.24000000000000005</c:v>
                </c:pt>
                <c:pt idx="125">
                  <c:v>9.3333333333333351E-2</c:v>
                </c:pt>
                <c:pt idx="126">
                  <c:v>-3.999999999999998E-2</c:v>
                </c:pt>
                <c:pt idx="127">
                  <c:v>0.16000000000000003</c:v>
                </c:pt>
                <c:pt idx="128">
                  <c:v>0.10666666666666667</c:v>
                </c:pt>
                <c:pt idx="129">
                  <c:v>0.16000000000000003</c:v>
                </c:pt>
                <c:pt idx="130">
                  <c:v>0.12000000000000002</c:v>
                </c:pt>
                <c:pt idx="131">
                  <c:v>0.12000000000000006</c:v>
                </c:pt>
                <c:pt idx="132">
                  <c:v>6.6666666666666707E-2</c:v>
                </c:pt>
                <c:pt idx="133">
                  <c:v>1.3333333333333312E-2</c:v>
                </c:pt>
                <c:pt idx="134">
                  <c:v>0.12000000000000002</c:v>
                </c:pt>
                <c:pt idx="135">
                  <c:v>0.10666666666666672</c:v>
                </c:pt>
                <c:pt idx="136">
                  <c:v>5.3333333333333392E-2</c:v>
                </c:pt>
                <c:pt idx="137">
                  <c:v>8.0000000000000043E-2</c:v>
                </c:pt>
                <c:pt idx="138">
                  <c:v>6.666666666666668E-2</c:v>
                </c:pt>
                <c:pt idx="139">
                  <c:v>0.12000000000000002</c:v>
                </c:pt>
                <c:pt idx="140">
                  <c:v>8.0000000000000043E-2</c:v>
                </c:pt>
                <c:pt idx="141">
                  <c:v>0.1866666666666667</c:v>
                </c:pt>
                <c:pt idx="142">
                  <c:v>0.30666666666666687</c:v>
                </c:pt>
                <c:pt idx="143">
                  <c:v>-2.6666666666666672E-2</c:v>
                </c:pt>
                <c:pt idx="144">
                  <c:v>4.0000000000000049E-2</c:v>
                </c:pt>
                <c:pt idx="145">
                  <c:v>0.2</c:v>
                </c:pt>
                <c:pt idx="146">
                  <c:v>0.10666666666666672</c:v>
                </c:pt>
                <c:pt idx="147">
                  <c:v>8.0000000000000043E-2</c:v>
                </c:pt>
                <c:pt idx="148">
                  <c:v>8.0000000000000043E-2</c:v>
                </c:pt>
                <c:pt idx="149">
                  <c:v>0.24000000000000005</c:v>
                </c:pt>
                <c:pt idx="150">
                  <c:v>8.0000000000000043E-2</c:v>
                </c:pt>
                <c:pt idx="151">
                  <c:v>0.17333333333333342</c:v>
                </c:pt>
                <c:pt idx="152">
                  <c:v>8.0000000000000043E-2</c:v>
                </c:pt>
                <c:pt idx="153">
                  <c:v>1.3333333333333365E-2</c:v>
                </c:pt>
                <c:pt idx="154">
                  <c:v>0.16000000000000003</c:v>
                </c:pt>
                <c:pt idx="155">
                  <c:v>0.1866666666666667</c:v>
                </c:pt>
                <c:pt idx="156">
                  <c:v>2.6666666666666672E-2</c:v>
                </c:pt>
                <c:pt idx="157">
                  <c:v>0.25333333333333324</c:v>
                </c:pt>
                <c:pt idx="158">
                  <c:v>6.6666666666666707E-2</c:v>
                </c:pt>
                <c:pt idx="159">
                  <c:v>0.1466666666666667</c:v>
                </c:pt>
                <c:pt idx="160">
                  <c:v>0.13333333333333336</c:v>
                </c:pt>
                <c:pt idx="161">
                  <c:v>0.16000000000000003</c:v>
                </c:pt>
                <c:pt idx="162">
                  <c:v>-2.6666666666666672E-2</c:v>
                </c:pt>
                <c:pt idx="163">
                  <c:v>0.16000000000000003</c:v>
                </c:pt>
                <c:pt idx="164">
                  <c:v>0.1466666666666667</c:v>
                </c:pt>
                <c:pt idx="165">
                  <c:v>0.1466666666666667</c:v>
                </c:pt>
                <c:pt idx="166">
                  <c:v>-4.0000000000000049E-2</c:v>
                </c:pt>
                <c:pt idx="167">
                  <c:v>8.0000000000000043E-2</c:v>
                </c:pt>
                <c:pt idx="168">
                  <c:v>0.12000000000000002</c:v>
                </c:pt>
                <c:pt idx="169">
                  <c:v>-1.3333333333333312E-2</c:v>
                </c:pt>
                <c:pt idx="170">
                  <c:v>0.13333333333333341</c:v>
                </c:pt>
                <c:pt idx="171">
                  <c:v>3.999999999999998E-2</c:v>
                </c:pt>
                <c:pt idx="172">
                  <c:v>0.14666666666666672</c:v>
                </c:pt>
                <c:pt idx="173">
                  <c:v>5.3333333333333392E-2</c:v>
                </c:pt>
                <c:pt idx="174">
                  <c:v>0.12000000000000002</c:v>
                </c:pt>
                <c:pt idx="175">
                  <c:v>0.10666666666666667</c:v>
                </c:pt>
                <c:pt idx="176">
                  <c:v>0.20000000000000009</c:v>
                </c:pt>
                <c:pt idx="177">
                  <c:v>-4.0000000000000049E-2</c:v>
                </c:pt>
                <c:pt idx="178">
                  <c:v>0</c:v>
                </c:pt>
                <c:pt idx="179">
                  <c:v>6.6666666666666707E-2</c:v>
                </c:pt>
                <c:pt idx="180">
                  <c:v>0.17333333333333334</c:v>
                </c:pt>
                <c:pt idx="181">
                  <c:v>-1.3333333333333312E-2</c:v>
                </c:pt>
                <c:pt idx="182">
                  <c:v>-1.3333333333333365E-2</c:v>
                </c:pt>
                <c:pt idx="183">
                  <c:v>2.6666666666666672E-2</c:v>
                </c:pt>
                <c:pt idx="184">
                  <c:v>1.3333333333333365E-2</c:v>
                </c:pt>
                <c:pt idx="185">
                  <c:v>3.999999999999998E-2</c:v>
                </c:pt>
                <c:pt idx="186">
                  <c:v>0.13333333333333341</c:v>
                </c:pt>
                <c:pt idx="187">
                  <c:v>0.22666666666666668</c:v>
                </c:pt>
                <c:pt idx="188">
                  <c:v>0.1866666666666667</c:v>
                </c:pt>
                <c:pt idx="189">
                  <c:v>9.3333333333333421E-2</c:v>
                </c:pt>
                <c:pt idx="190">
                  <c:v>8.0000000000000043E-2</c:v>
                </c:pt>
                <c:pt idx="191">
                  <c:v>0.17333333333333342</c:v>
                </c:pt>
                <c:pt idx="192">
                  <c:v>5.3333333333333392E-2</c:v>
                </c:pt>
                <c:pt idx="193">
                  <c:v>0.1866666666666667</c:v>
                </c:pt>
                <c:pt idx="194">
                  <c:v>0.13333333333333341</c:v>
                </c:pt>
                <c:pt idx="195">
                  <c:v>2.6666666666666672E-2</c:v>
                </c:pt>
                <c:pt idx="196">
                  <c:v>0.16000000000000003</c:v>
                </c:pt>
                <c:pt idx="197">
                  <c:v>0.21333333333333332</c:v>
                </c:pt>
                <c:pt idx="198">
                  <c:v>4.0000000000000049E-2</c:v>
                </c:pt>
                <c:pt idx="199">
                  <c:v>8.0000000000000043E-2</c:v>
                </c:pt>
                <c:pt idx="200">
                  <c:v>0.1866666666666667</c:v>
                </c:pt>
                <c:pt idx="201">
                  <c:v>0</c:v>
                </c:pt>
                <c:pt idx="202">
                  <c:v>0.1866666666666667</c:v>
                </c:pt>
                <c:pt idx="203">
                  <c:v>0.2400000000000001</c:v>
                </c:pt>
                <c:pt idx="204">
                  <c:v>2.6666666666666672E-2</c:v>
                </c:pt>
                <c:pt idx="205">
                  <c:v>9.3333333333333421E-2</c:v>
                </c:pt>
                <c:pt idx="206">
                  <c:v>-3.999999999999998E-2</c:v>
                </c:pt>
                <c:pt idx="207">
                  <c:v>1.3333333333333365E-2</c:v>
                </c:pt>
                <c:pt idx="208">
                  <c:v>9.3333333333333421E-2</c:v>
                </c:pt>
                <c:pt idx="209">
                  <c:v>9.3333333333333351E-2</c:v>
                </c:pt>
                <c:pt idx="210">
                  <c:v>-1.3333333333333312E-2</c:v>
                </c:pt>
                <c:pt idx="211">
                  <c:v>0.13333333333333341</c:v>
                </c:pt>
                <c:pt idx="212">
                  <c:v>0.22666666666666668</c:v>
                </c:pt>
                <c:pt idx="213">
                  <c:v>0.2533333333333333</c:v>
                </c:pt>
                <c:pt idx="214">
                  <c:v>0.2</c:v>
                </c:pt>
                <c:pt idx="215">
                  <c:v>6.666666666666668E-2</c:v>
                </c:pt>
                <c:pt idx="216">
                  <c:v>8.0000000000000043E-2</c:v>
                </c:pt>
                <c:pt idx="217">
                  <c:v>9.3333333333333351E-2</c:v>
                </c:pt>
                <c:pt idx="218">
                  <c:v>0.13333333333333339</c:v>
                </c:pt>
                <c:pt idx="219">
                  <c:v>0.13333333333333341</c:v>
                </c:pt>
                <c:pt idx="220">
                  <c:v>-6.6666666666666707E-2</c:v>
                </c:pt>
                <c:pt idx="221">
                  <c:v>0.22666666666666663</c:v>
                </c:pt>
                <c:pt idx="222">
                  <c:v>9.3333333333333351E-2</c:v>
                </c:pt>
                <c:pt idx="223">
                  <c:v>2.6666666666666672E-2</c:v>
                </c:pt>
                <c:pt idx="224">
                  <c:v>0.12000000000000006</c:v>
                </c:pt>
                <c:pt idx="225">
                  <c:v>0.17333333333333342</c:v>
                </c:pt>
                <c:pt idx="226">
                  <c:v>0.22666666666666668</c:v>
                </c:pt>
                <c:pt idx="227">
                  <c:v>8.0000000000000043E-2</c:v>
                </c:pt>
                <c:pt idx="228">
                  <c:v>0.13333333333333336</c:v>
                </c:pt>
                <c:pt idx="229">
                  <c:v>0.16000000000000003</c:v>
                </c:pt>
                <c:pt idx="230">
                  <c:v>8.0000000000000043E-2</c:v>
                </c:pt>
                <c:pt idx="231">
                  <c:v>8.0000000000000043E-2</c:v>
                </c:pt>
                <c:pt idx="232">
                  <c:v>3.999999999999998E-2</c:v>
                </c:pt>
                <c:pt idx="233">
                  <c:v>9.3333333333333351E-2</c:v>
                </c:pt>
                <c:pt idx="234">
                  <c:v>0</c:v>
                </c:pt>
                <c:pt idx="235">
                  <c:v>0</c:v>
                </c:pt>
                <c:pt idx="236">
                  <c:v>8.0000000000000043E-2</c:v>
                </c:pt>
                <c:pt idx="237">
                  <c:v>0.1466666666666667</c:v>
                </c:pt>
                <c:pt idx="238">
                  <c:v>5.3333333333333392E-2</c:v>
                </c:pt>
                <c:pt idx="239">
                  <c:v>0.21333333333333343</c:v>
                </c:pt>
                <c:pt idx="240">
                  <c:v>0.17333333333333342</c:v>
                </c:pt>
                <c:pt idx="241">
                  <c:v>1.3333333333333365E-2</c:v>
                </c:pt>
                <c:pt idx="242">
                  <c:v>0.24000000000000005</c:v>
                </c:pt>
                <c:pt idx="243">
                  <c:v>0.25333333333333324</c:v>
                </c:pt>
                <c:pt idx="244">
                  <c:v>0.16000000000000003</c:v>
                </c:pt>
                <c:pt idx="245">
                  <c:v>0.1866666666666667</c:v>
                </c:pt>
                <c:pt idx="246">
                  <c:v>0.17333333333333342</c:v>
                </c:pt>
                <c:pt idx="247">
                  <c:v>0.13333333333333336</c:v>
                </c:pt>
                <c:pt idx="248">
                  <c:v>2.6666666666666672E-2</c:v>
                </c:pt>
                <c:pt idx="249">
                  <c:v>5.3333333333333392E-2</c:v>
                </c:pt>
                <c:pt idx="250">
                  <c:v>0.1466666666666667</c:v>
                </c:pt>
                <c:pt idx="251">
                  <c:v>0.1866666666666667</c:v>
                </c:pt>
                <c:pt idx="252">
                  <c:v>9.3333333333333421E-2</c:v>
                </c:pt>
                <c:pt idx="253">
                  <c:v>7.9999999999999988E-2</c:v>
                </c:pt>
                <c:pt idx="254">
                  <c:v>0.1866666666666667</c:v>
                </c:pt>
                <c:pt idx="255">
                  <c:v>-3.999999999999998E-2</c:v>
                </c:pt>
                <c:pt idx="256">
                  <c:v>0.1466666666666667</c:v>
                </c:pt>
                <c:pt idx="257">
                  <c:v>7.9999999999999988E-2</c:v>
                </c:pt>
                <c:pt idx="258">
                  <c:v>5.3333333333333392E-2</c:v>
                </c:pt>
                <c:pt idx="259">
                  <c:v>-8.0000000000000043E-2</c:v>
                </c:pt>
                <c:pt idx="260">
                  <c:v>0.21333333333333343</c:v>
                </c:pt>
                <c:pt idx="261">
                  <c:v>0.13333333333333341</c:v>
                </c:pt>
                <c:pt idx="262">
                  <c:v>5.3333333333333392E-2</c:v>
                </c:pt>
                <c:pt idx="263">
                  <c:v>0.1466666666666667</c:v>
                </c:pt>
                <c:pt idx="264">
                  <c:v>0.17333333333333342</c:v>
                </c:pt>
                <c:pt idx="265">
                  <c:v>3.999999999999998E-2</c:v>
                </c:pt>
                <c:pt idx="266">
                  <c:v>0.10666666666666672</c:v>
                </c:pt>
                <c:pt idx="267">
                  <c:v>3.999999999999998E-2</c:v>
                </c:pt>
                <c:pt idx="268">
                  <c:v>-5.3333333333333392E-2</c:v>
                </c:pt>
                <c:pt idx="269">
                  <c:v>2.6666666666666672E-2</c:v>
                </c:pt>
                <c:pt idx="270">
                  <c:v>3.999999999999998E-2</c:v>
                </c:pt>
                <c:pt idx="271">
                  <c:v>5.3333333333333392E-2</c:v>
                </c:pt>
                <c:pt idx="272">
                  <c:v>-6.666666666666668E-2</c:v>
                </c:pt>
                <c:pt idx="273">
                  <c:v>2.6666666666666672E-2</c:v>
                </c:pt>
                <c:pt idx="274">
                  <c:v>0.36000000000000015</c:v>
                </c:pt>
                <c:pt idx="275">
                  <c:v>0.13333333333333341</c:v>
                </c:pt>
                <c:pt idx="276">
                  <c:v>0.17333333333333345</c:v>
                </c:pt>
                <c:pt idx="277">
                  <c:v>0.1866666666666667</c:v>
                </c:pt>
                <c:pt idx="278">
                  <c:v>2.6666666666666672E-2</c:v>
                </c:pt>
                <c:pt idx="279">
                  <c:v>0.17333333333333342</c:v>
                </c:pt>
                <c:pt idx="280">
                  <c:v>6.6666666666666707E-2</c:v>
                </c:pt>
                <c:pt idx="281">
                  <c:v>0.10666666666666672</c:v>
                </c:pt>
                <c:pt idx="282">
                  <c:v>0.2</c:v>
                </c:pt>
                <c:pt idx="283">
                  <c:v>1.3333333333333365E-2</c:v>
                </c:pt>
                <c:pt idx="284">
                  <c:v>0.13333333333333341</c:v>
                </c:pt>
                <c:pt idx="285">
                  <c:v>-2.6666666666666672E-2</c:v>
                </c:pt>
                <c:pt idx="286">
                  <c:v>7.9999999999999988E-2</c:v>
                </c:pt>
                <c:pt idx="287">
                  <c:v>9.3333333333333351E-2</c:v>
                </c:pt>
                <c:pt idx="288">
                  <c:v>5.3333333333333392E-2</c:v>
                </c:pt>
                <c:pt idx="289">
                  <c:v>0.13333333333333341</c:v>
                </c:pt>
                <c:pt idx="290">
                  <c:v>5.3333333333333392E-2</c:v>
                </c:pt>
                <c:pt idx="291">
                  <c:v>0.12000000000000006</c:v>
                </c:pt>
                <c:pt idx="292">
                  <c:v>0.10666666666666667</c:v>
                </c:pt>
                <c:pt idx="293">
                  <c:v>2.6666666666666616E-2</c:v>
                </c:pt>
                <c:pt idx="294">
                  <c:v>0.17333333333333342</c:v>
                </c:pt>
                <c:pt idx="295">
                  <c:v>0.12000000000000002</c:v>
                </c:pt>
                <c:pt idx="296">
                  <c:v>-4.0000000000000049E-2</c:v>
                </c:pt>
                <c:pt idx="297">
                  <c:v>4.0000000000000049E-2</c:v>
                </c:pt>
                <c:pt idx="298">
                  <c:v>0.1466666666666667</c:v>
                </c:pt>
                <c:pt idx="299">
                  <c:v>0.10666666666666667</c:v>
                </c:pt>
                <c:pt idx="300">
                  <c:v>0.1866666666666667</c:v>
                </c:pt>
                <c:pt idx="301">
                  <c:v>0.2</c:v>
                </c:pt>
                <c:pt idx="302">
                  <c:v>0.12000000000000002</c:v>
                </c:pt>
                <c:pt idx="303">
                  <c:v>0.13333333333333341</c:v>
                </c:pt>
                <c:pt idx="304">
                  <c:v>0.17333333333333342</c:v>
                </c:pt>
                <c:pt idx="305">
                  <c:v>-1.3333333333333312E-2</c:v>
                </c:pt>
                <c:pt idx="306">
                  <c:v>-6.6666666666666707E-2</c:v>
                </c:pt>
                <c:pt idx="307">
                  <c:v>0.16000000000000003</c:v>
                </c:pt>
                <c:pt idx="308">
                  <c:v>9.3333333333333351E-2</c:v>
                </c:pt>
                <c:pt idx="309">
                  <c:v>0.17333333333333342</c:v>
                </c:pt>
                <c:pt idx="310">
                  <c:v>0.1866666666666667</c:v>
                </c:pt>
                <c:pt idx="311">
                  <c:v>0.22666666666666666</c:v>
                </c:pt>
                <c:pt idx="312">
                  <c:v>0.1866666666666667</c:v>
                </c:pt>
                <c:pt idx="313">
                  <c:v>0.10666666666666672</c:v>
                </c:pt>
                <c:pt idx="314">
                  <c:v>0.22666666666666663</c:v>
                </c:pt>
                <c:pt idx="315">
                  <c:v>0.12000000000000002</c:v>
                </c:pt>
                <c:pt idx="316">
                  <c:v>0.16000000000000003</c:v>
                </c:pt>
                <c:pt idx="317">
                  <c:v>0.17333333333333334</c:v>
                </c:pt>
                <c:pt idx="318">
                  <c:v>0.10666666666666667</c:v>
                </c:pt>
                <c:pt idx="319">
                  <c:v>0.24000000000000005</c:v>
                </c:pt>
                <c:pt idx="320">
                  <c:v>0.10666666666666667</c:v>
                </c:pt>
                <c:pt idx="321">
                  <c:v>0.10666666666666667</c:v>
                </c:pt>
                <c:pt idx="322">
                  <c:v>0</c:v>
                </c:pt>
                <c:pt idx="323">
                  <c:v>5.3333333333333392E-2</c:v>
                </c:pt>
                <c:pt idx="324">
                  <c:v>-9.3333333333333351E-2</c:v>
                </c:pt>
                <c:pt idx="325">
                  <c:v>0.13333333333333336</c:v>
                </c:pt>
                <c:pt idx="326">
                  <c:v>1.3333333333333365E-2</c:v>
                </c:pt>
                <c:pt idx="327">
                  <c:v>0.2400000000000001</c:v>
                </c:pt>
                <c:pt idx="328">
                  <c:v>0</c:v>
                </c:pt>
                <c:pt idx="329">
                  <c:v>0.12000000000000002</c:v>
                </c:pt>
                <c:pt idx="330">
                  <c:v>0.17333333333333342</c:v>
                </c:pt>
                <c:pt idx="331">
                  <c:v>6.666666666666668E-2</c:v>
                </c:pt>
                <c:pt idx="332">
                  <c:v>0.1866666666666667</c:v>
                </c:pt>
                <c:pt idx="333">
                  <c:v>0.13333333333333336</c:v>
                </c:pt>
                <c:pt idx="334">
                  <c:v>0.12000000000000002</c:v>
                </c:pt>
                <c:pt idx="335">
                  <c:v>6.666666666666668E-2</c:v>
                </c:pt>
                <c:pt idx="336">
                  <c:v>0.16000000000000003</c:v>
                </c:pt>
                <c:pt idx="337">
                  <c:v>0.25333333333333324</c:v>
                </c:pt>
                <c:pt idx="338">
                  <c:v>0.13333333333333341</c:v>
                </c:pt>
                <c:pt idx="339">
                  <c:v>0.1466666666666667</c:v>
                </c:pt>
                <c:pt idx="340">
                  <c:v>0.13333333333333336</c:v>
                </c:pt>
                <c:pt idx="341">
                  <c:v>-5.3333333333333392E-2</c:v>
                </c:pt>
                <c:pt idx="342">
                  <c:v>2.6666666666666672E-2</c:v>
                </c:pt>
                <c:pt idx="343">
                  <c:v>0.12000000000000002</c:v>
                </c:pt>
                <c:pt idx="344">
                  <c:v>0.16000000000000003</c:v>
                </c:pt>
                <c:pt idx="345">
                  <c:v>0.1466666666666667</c:v>
                </c:pt>
                <c:pt idx="346">
                  <c:v>0.22666666666666668</c:v>
                </c:pt>
                <c:pt idx="347">
                  <c:v>9.3333333333333351E-2</c:v>
                </c:pt>
                <c:pt idx="348">
                  <c:v>1.3333333333333365E-2</c:v>
                </c:pt>
                <c:pt idx="349">
                  <c:v>0.1466666666666667</c:v>
                </c:pt>
                <c:pt idx="350">
                  <c:v>0.1866666666666667</c:v>
                </c:pt>
                <c:pt idx="351">
                  <c:v>9.3333333333333421E-2</c:v>
                </c:pt>
                <c:pt idx="352">
                  <c:v>0.1466666666666667</c:v>
                </c:pt>
                <c:pt idx="353">
                  <c:v>0.13333333333333336</c:v>
                </c:pt>
                <c:pt idx="354">
                  <c:v>5.3333333333333392E-2</c:v>
                </c:pt>
                <c:pt idx="355">
                  <c:v>2.6666666666666651E-2</c:v>
                </c:pt>
                <c:pt idx="356">
                  <c:v>0.17333333333333342</c:v>
                </c:pt>
                <c:pt idx="357">
                  <c:v>0.2</c:v>
                </c:pt>
                <c:pt idx="358">
                  <c:v>6.666666666666668E-2</c:v>
                </c:pt>
                <c:pt idx="359">
                  <c:v>0.26666666666666677</c:v>
                </c:pt>
                <c:pt idx="360">
                  <c:v>2.6666666666666672E-2</c:v>
                </c:pt>
                <c:pt idx="361">
                  <c:v>5.3333333333333392E-2</c:v>
                </c:pt>
                <c:pt idx="362">
                  <c:v>9.3333333333333351E-2</c:v>
                </c:pt>
                <c:pt idx="363">
                  <c:v>4.0000000000000049E-2</c:v>
                </c:pt>
                <c:pt idx="364">
                  <c:v>8.0000000000000043E-2</c:v>
                </c:pt>
                <c:pt idx="365">
                  <c:v>-1.3333333333333312E-2</c:v>
                </c:pt>
                <c:pt idx="366">
                  <c:v>-3.999999999999998E-2</c:v>
                </c:pt>
                <c:pt idx="367">
                  <c:v>3.999999999999998E-2</c:v>
                </c:pt>
                <c:pt idx="368">
                  <c:v>0.17333333333333342</c:v>
                </c:pt>
                <c:pt idx="369">
                  <c:v>0.22666666666666668</c:v>
                </c:pt>
                <c:pt idx="370">
                  <c:v>6.666666666666668E-2</c:v>
                </c:pt>
                <c:pt idx="371">
                  <c:v>8.0000000000000043E-2</c:v>
                </c:pt>
                <c:pt idx="372">
                  <c:v>0.13333333333333336</c:v>
                </c:pt>
                <c:pt idx="373">
                  <c:v>2.6666666666666672E-2</c:v>
                </c:pt>
                <c:pt idx="374">
                  <c:v>0.1466666666666667</c:v>
                </c:pt>
                <c:pt idx="375">
                  <c:v>0.10666666666666672</c:v>
                </c:pt>
                <c:pt idx="376">
                  <c:v>8.0000000000000043E-2</c:v>
                </c:pt>
                <c:pt idx="377">
                  <c:v>0.13333333333333341</c:v>
                </c:pt>
                <c:pt idx="378">
                  <c:v>0.12000000000000002</c:v>
                </c:pt>
                <c:pt idx="379">
                  <c:v>0.10666666666666672</c:v>
                </c:pt>
                <c:pt idx="380">
                  <c:v>6.666666666666668E-2</c:v>
                </c:pt>
                <c:pt idx="381">
                  <c:v>0.16000000000000003</c:v>
                </c:pt>
                <c:pt idx="382">
                  <c:v>6.6666666666666707E-2</c:v>
                </c:pt>
                <c:pt idx="383">
                  <c:v>0.22666666666666668</c:v>
                </c:pt>
                <c:pt idx="384">
                  <c:v>6.6666666666666707E-2</c:v>
                </c:pt>
                <c:pt idx="385">
                  <c:v>0.10666666666666672</c:v>
                </c:pt>
                <c:pt idx="386">
                  <c:v>2.6666666666666672E-2</c:v>
                </c:pt>
                <c:pt idx="387">
                  <c:v>0.1866666666666667</c:v>
                </c:pt>
                <c:pt idx="388">
                  <c:v>0.17333333333333334</c:v>
                </c:pt>
                <c:pt idx="389">
                  <c:v>2.6666666666666672E-2</c:v>
                </c:pt>
                <c:pt idx="390">
                  <c:v>0.12000000000000002</c:v>
                </c:pt>
                <c:pt idx="391">
                  <c:v>0.10666666666666667</c:v>
                </c:pt>
                <c:pt idx="392">
                  <c:v>0.10666666666666667</c:v>
                </c:pt>
                <c:pt idx="393">
                  <c:v>0.29333333333333328</c:v>
                </c:pt>
                <c:pt idx="394">
                  <c:v>0.16000000000000003</c:v>
                </c:pt>
                <c:pt idx="395">
                  <c:v>0.12000000000000006</c:v>
                </c:pt>
                <c:pt idx="396">
                  <c:v>-2.6666666666666672E-2</c:v>
                </c:pt>
                <c:pt idx="397">
                  <c:v>0.1866666666666667</c:v>
                </c:pt>
                <c:pt idx="398">
                  <c:v>3.999999999999998E-2</c:v>
                </c:pt>
                <c:pt idx="399">
                  <c:v>0.21333333333333343</c:v>
                </c:pt>
                <c:pt idx="400">
                  <c:v>9.3333333333333351E-2</c:v>
                </c:pt>
                <c:pt idx="401">
                  <c:v>0.10666666666666672</c:v>
                </c:pt>
                <c:pt idx="402">
                  <c:v>0</c:v>
                </c:pt>
                <c:pt idx="403">
                  <c:v>0.2400000000000001</c:v>
                </c:pt>
                <c:pt idx="404">
                  <c:v>0.12000000000000002</c:v>
                </c:pt>
                <c:pt idx="405">
                  <c:v>0.1866666666666667</c:v>
                </c:pt>
                <c:pt idx="406">
                  <c:v>-6.666666666666668E-2</c:v>
                </c:pt>
                <c:pt idx="407">
                  <c:v>0.1866666666666667</c:v>
                </c:pt>
                <c:pt idx="408">
                  <c:v>0.2</c:v>
                </c:pt>
                <c:pt idx="409">
                  <c:v>5.3333333333333392E-2</c:v>
                </c:pt>
                <c:pt idx="410">
                  <c:v>0.32000000000000012</c:v>
                </c:pt>
                <c:pt idx="411">
                  <c:v>3.999999999999998E-2</c:v>
                </c:pt>
                <c:pt idx="412">
                  <c:v>9.3333333333333351E-2</c:v>
                </c:pt>
                <c:pt idx="413">
                  <c:v>0.16000000000000003</c:v>
                </c:pt>
                <c:pt idx="414">
                  <c:v>1.3333333333333312E-2</c:v>
                </c:pt>
                <c:pt idx="415">
                  <c:v>8.0000000000000043E-2</c:v>
                </c:pt>
                <c:pt idx="416">
                  <c:v>6.6666666666666707E-2</c:v>
                </c:pt>
                <c:pt idx="417">
                  <c:v>0.2</c:v>
                </c:pt>
                <c:pt idx="418">
                  <c:v>5.3333333333333392E-2</c:v>
                </c:pt>
                <c:pt idx="419">
                  <c:v>9.3333333333333351E-2</c:v>
                </c:pt>
                <c:pt idx="420">
                  <c:v>6.666666666666668E-2</c:v>
                </c:pt>
                <c:pt idx="421">
                  <c:v>8.0000000000000043E-2</c:v>
                </c:pt>
                <c:pt idx="422">
                  <c:v>0.12000000000000002</c:v>
                </c:pt>
                <c:pt idx="423">
                  <c:v>0.34666666666666685</c:v>
                </c:pt>
                <c:pt idx="424">
                  <c:v>9.3333333333333421E-2</c:v>
                </c:pt>
                <c:pt idx="425">
                  <c:v>0.16000000000000003</c:v>
                </c:pt>
                <c:pt idx="426">
                  <c:v>3.999999999999998E-2</c:v>
                </c:pt>
                <c:pt idx="427">
                  <c:v>0.10666666666666667</c:v>
                </c:pt>
                <c:pt idx="428">
                  <c:v>1.3333333333333365E-2</c:v>
                </c:pt>
                <c:pt idx="429">
                  <c:v>0.1866666666666667</c:v>
                </c:pt>
                <c:pt idx="430">
                  <c:v>0.21333333333333343</c:v>
                </c:pt>
                <c:pt idx="431">
                  <c:v>5.3333333333333392E-2</c:v>
                </c:pt>
                <c:pt idx="432">
                  <c:v>0.1466666666666667</c:v>
                </c:pt>
                <c:pt idx="433">
                  <c:v>-0.10666666666666667</c:v>
                </c:pt>
                <c:pt idx="434">
                  <c:v>2.6666666666666672E-2</c:v>
                </c:pt>
                <c:pt idx="435">
                  <c:v>9.3333333333333421E-2</c:v>
                </c:pt>
                <c:pt idx="436">
                  <c:v>7.9999999999999988E-2</c:v>
                </c:pt>
                <c:pt idx="437">
                  <c:v>0.10666666666666672</c:v>
                </c:pt>
                <c:pt idx="438">
                  <c:v>0.21333333333333343</c:v>
                </c:pt>
                <c:pt idx="439">
                  <c:v>0.17333333333333342</c:v>
                </c:pt>
                <c:pt idx="440">
                  <c:v>0.10666666666666672</c:v>
                </c:pt>
                <c:pt idx="441">
                  <c:v>5.3333333333333392E-2</c:v>
                </c:pt>
                <c:pt idx="442">
                  <c:v>0.1866666666666667</c:v>
                </c:pt>
                <c:pt idx="443">
                  <c:v>-5.3333333333333392E-2</c:v>
                </c:pt>
                <c:pt idx="444">
                  <c:v>5.3333333333333392E-2</c:v>
                </c:pt>
                <c:pt idx="445">
                  <c:v>0.12000000000000002</c:v>
                </c:pt>
                <c:pt idx="446">
                  <c:v>0.25333333333333324</c:v>
                </c:pt>
                <c:pt idx="447">
                  <c:v>0.22666666666666668</c:v>
                </c:pt>
                <c:pt idx="448">
                  <c:v>6.666666666666668E-2</c:v>
                </c:pt>
                <c:pt idx="449">
                  <c:v>5.3333333333333392E-2</c:v>
                </c:pt>
                <c:pt idx="450">
                  <c:v>0.1466666666666667</c:v>
                </c:pt>
                <c:pt idx="451">
                  <c:v>0.1866666666666667</c:v>
                </c:pt>
                <c:pt idx="452">
                  <c:v>0.29333333333333333</c:v>
                </c:pt>
                <c:pt idx="453">
                  <c:v>9.3333333333333421E-2</c:v>
                </c:pt>
                <c:pt idx="454">
                  <c:v>0.21333333333333343</c:v>
                </c:pt>
                <c:pt idx="455">
                  <c:v>0.13333333333333336</c:v>
                </c:pt>
                <c:pt idx="456">
                  <c:v>9.3333333333333351E-2</c:v>
                </c:pt>
                <c:pt idx="457">
                  <c:v>4.0000000000000049E-2</c:v>
                </c:pt>
                <c:pt idx="458">
                  <c:v>0.16000000000000003</c:v>
                </c:pt>
                <c:pt idx="459">
                  <c:v>0.17333333333333342</c:v>
                </c:pt>
                <c:pt idx="460">
                  <c:v>0</c:v>
                </c:pt>
                <c:pt idx="461">
                  <c:v>0.25333333333333324</c:v>
                </c:pt>
                <c:pt idx="462">
                  <c:v>0.25333333333333324</c:v>
                </c:pt>
                <c:pt idx="463">
                  <c:v>8.0000000000000043E-2</c:v>
                </c:pt>
                <c:pt idx="464">
                  <c:v>2.6666666666666672E-2</c:v>
                </c:pt>
                <c:pt idx="465">
                  <c:v>9.3333333333333351E-2</c:v>
                </c:pt>
                <c:pt idx="466">
                  <c:v>0.13333333333333341</c:v>
                </c:pt>
                <c:pt idx="467">
                  <c:v>0.10666666666666672</c:v>
                </c:pt>
                <c:pt idx="468">
                  <c:v>1.3333333333333312E-2</c:v>
                </c:pt>
                <c:pt idx="469">
                  <c:v>6.666666666666668E-2</c:v>
                </c:pt>
                <c:pt idx="470">
                  <c:v>0.10666666666666672</c:v>
                </c:pt>
                <c:pt idx="471">
                  <c:v>0.26666666666666672</c:v>
                </c:pt>
                <c:pt idx="472">
                  <c:v>9.3333333333333351E-2</c:v>
                </c:pt>
                <c:pt idx="473">
                  <c:v>0.12000000000000002</c:v>
                </c:pt>
                <c:pt idx="474">
                  <c:v>6.666666666666668E-2</c:v>
                </c:pt>
                <c:pt idx="475">
                  <c:v>-1.3333333333333312E-2</c:v>
                </c:pt>
                <c:pt idx="476">
                  <c:v>8.0000000000000043E-2</c:v>
                </c:pt>
                <c:pt idx="477">
                  <c:v>9.3333333333333421E-2</c:v>
                </c:pt>
                <c:pt idx="478">
                  <c:v>8.0000000000000043E-2</c:v>
                </c:pt>
                <c:pt idx="479">
                  <c:v>5.3333333333333392E-2</c:v>
                </c:pt>
                <c:pt idx="480">
                  <c:v>0.13333333333333336</c:v>
                </c:pt>
                <c:pt idx="481">
                  <c:v>5.3333333333333392E-2</c:v>
                </c:pt>
                <c:pt idx="482">
                  <c:v>0.1866666666666667</c:v>
                </c:pt>
                <c:pt idx="483">
                  <c:v>0.10666666666666672</c:v>
                </c:pt>
                <c:pt idx="484">
                  <c:v>5.3333333333333392E-2</c:v>
                </c:pt>
                <c:pt idx="485">
                  <c:v>0.1466666666666667</c:v>
                </c:pt>
                <c:pt idx="486">
                  <c:v>0.16000000000000003</c:v>
                </c:pt>
                <c:pt idx="487">
                  <c:v>1.3333333333333312E-2</c:v>
                </c:pt>
                <c:pt idx="488">
                  <c:v>5.333333333333333E-2</c:v>
                </c:pt>
                <c:pt idx="489">
                  <c:v>0.16000000000000003</c:v>
                </c:pt>
                <c:pt idx="490">
                  <c:v>0.17333333333333342</c:v>
                </c:pt>
                <c:pt idx="491">
                  <c:v>-4.0000000000000049E-2</c:v>
                </c:pt>
                <c:pt idx="492">
                  <c:v>0.12000000000000002</c:v>
                </c:pt>
                <c:pt idx="493">
                  <c:v>6.6666666666666707E-2</c:v>
                </c:pt>
                <c:pt idx="494">
                  <c:v>0.12000000000000002</c:v>
                </c:pt>
                <c:pt idx="495">
                  <c:v>8.0000000000000043E-2</c:v>
                </c:pt>
                <c:pt idx="496">
                  <c:v>0.12000000000000006</c:v>
                </c:pt>
                <c:pt idx="497">
                  <c:v>-2.6666666666666672E-2</c:v>
                </c:pt>
                <c:pt idx="498">
                  <c:v>0</c:v>
                </c:pt>
                <c:pt idx="499">
                  <c:v>0.17333333333333334</c:v>
                </c:pt>
                <c:pt idx="500" formatCode="General">
                  <c:v>3.7981659000000008E-3</c:v>
                </c:pt>
                <c:pt idx="501" formatCode="General">
                  <c:v>8.8894279647500039E-3</c:v>
                </c:pt>
                <c:pt idx="502" formatCode="General">
                  <c:v>1.3980690029500004E-2</c:v>
                </c:pt>
                <c:pt idx="503" formatCode="General">
                  <c:v>2.4163214159000003E-2</c:v>
                </c:pt>
                <c:pt idx="504" formatCode="General">
                  <c:v>3.4345738288500002E-2</c:v>
                </c:pt>
                <c:pt idx="505" formatCode="General">
                  <c:v>4.4528262418000002E-2</c:v>
                </c:pt>
                <c:pt idx="506" formatCode="General">
                  <c:v>5.4710786547500036E-2</c:v>
                </c:pt>
                <c:pt idx="507" formatCode="General">
                  <c:v>6.4893310677000021E-2</c:v>
                </c:pt>
                <c:pt idx="508" formatCode="General">
                  <c:v>7.5075834806500014E-2</c:v>
                </c:pt>
                <c:pt idx="509" formatCode="General">
                  <c:v>8.5258358936000062E-2</c:v>
                </c:pt>
                <c:pt idx="510" formatCode="General">
                  <c:v>0.105623407195</c:v>
                </c:pt>
                <c:pt idx="511" formatCode="General">
                  <c:v>0.10905857135025003</c:v>
                </c:pt>
                <c:pt idx="512" formatCode="General">
                  <c:v>0.11249373550550003</c:v>
                </c:pt>
                <c:pt idx="513" formatCode="General">
                  <c:v>0.11936406381600002</c:v>
                </c:pt>
                <c:pt idx="514" formatCode="General">
                  <c:v>0.12623439212650006</c:v>
                </c:pt>
                <c:pt idx="515" formatCode="General">
                  <c:v>0.133104720437</c:v>
                </c:pt>
                <c:pt idx="516" formatCode="General">
                  <c:v>0.13997504874750005</c:v>
                </c:pt>
                <c:pt idx="517" formatCode="General">
                  <c:v>0.14684537705800005</c:v>
                </c:pt>
                <c:pt idx="518" formatCode="General">
                  <c:v>0.15371570536850004</c:v>
                </c:pt>
                <c:pt idx="519" formatCode="General">
                  <c:v>0.16058603367900001</c:v>
                </c:pt>
                <c:pt idx="520" formatCode="General">
                  <c:v>0.1743266903</c:v>
                </c:pt>
                <c:pt idx="521" formatCode="General">
                  <c:v>0.17561035578575004</c:v>
                </c:pt>
                <c:pt idx="522" formatCode="General">
                  <c:v>0.1768940212715</c:v>
                </c:pt>
                <c:pt idx="523" formatCode="General">
                  <c:v>0.17946135224300006</c:v>
                </c:pt>
                <c:pt idx="524" formatCode="General">
                  <c:v>0.1820286832145</c:v>
                </c:pt>
                <c:pt idx="525" formatCode="General">
                  <c:v>0.18459601418600011</c:v>
                </c:pt>
                <c:pt idx="526" formatCode="General">
                  <c:v>0.18716334515750011</c:v>
                </c:pt>
                <c:pt idx="527" formatCode="General">
                  <c:v>0.18973067612900008</c:v>
                </c:pt>
                <c:pt idx="528" formatCode="General">
                  <c:v>0.19229800710050007</c:v>
                </c:pt>
                <c:pt idx="529" formatCode="General">
                  <c:v>0.19486533807200013</c:v>
                </c:pt>
                <c:pt idx="530" formatCode="General">
                  <c:v>0.20000000001500001</c:v>
                </c:pt>
                <c:pt idx="531" formatCode="General">
                  <c:v>0.20513466195799998</c:v>
                </c:pt>
                <c:pt idx="532" formatCode="General">
                  <c:v>0.20770199292950001</c:v>
                </c:pt>
                <c:pt idx="533" formatCode="General">
                  <c:v>0.21026932390100006</c:v>
                </c:pt>
                <c:pt idx="534" formatCode="General">
                  <c:v>0.21283665487250006</c:v>
                </c:pt>
                <c:pt idx="535" formatCode="General">
                  <c:v>0.21540398584400011</c:v>
                </c:pt>
                <c:pt idx="536" formatCode="General">
                  <c:v>0.21797131681550005</c:v>
                </c:pt>
                <c:pt idx="537" formatCode="General">
                  <c:v>0.22053864778700005</c:v>
                </c:pt>
                <c:pt idx="538" formatCode="General">
                  <c:v>0.22310597875849997</c:v>
                </c:pt>
                <c:pt idx="539" formatCode="General">
                  <c:v>0.22438964424424995</c:v>
                </c:pt>
                <c:pt idx="540" formatCode="General">
                  <c:v>0.22567330972999997</c:v>
                </c:pt>
                <c:pt idx="541" formatCode="General">
                  <c:v>0.23941396634500006</c:v>
                </c:pt>
                <c:pt idx="542" formatCode="General">
                  <c:v>0.24628429465250007</c:v>
                </c:pt>
                <c:pt idx="543" formatCode="General">
                  <c:v>0.25315462296000002</c:v>
                </c:pt>
                <c:pt idx="544" formatCode="General">
                  <c:v>0.26002495126750025</c:v>
                </c:pt>
                <c:pt idx="545" formatCode="General">
                  <c:v>0.26689527957499998</c:v>
                </c:pt>
                <c:pt idx="546" formatCode="General">
                  <c:v>0.27376560788249998</c:v>
                </c:pt>
                <c:pt idx="547" formatCode="General">
                  <c:v>0.28063593618999999</c:v>
                </c:pt>
                <c:pt idx="548" formatCode="General">
                  <c:v>0.28750626449750011</c:v>
                </c:pt>
                <c:pt idx="549" formatCode="General">
                  <c:v>0.29094142865125</c:v>
                </c:pt>
                <c:pt idx="550" formatCode="General">
                  <c:v>0.29437659280500023</c:v>
                </c:pt>
                <c:pt idx="551" formatCode="General">
                  <c:v>0.31474164106399999</c:v>
                </c:pt>
                <c:pt idx="552" formatCode="General">
                  <c:v>0.32492416519350026</c:v>
                </c:pt>
                <c:pt idx="553" formatCode="General">
                  <c:v>0.33510668932300036</c:v>
                </c:pt>
                <c:pt idx="554" formatCode="General">
                  <c:v>0.34528921345249997</c:v>
                </c:pt>
                <c:pt idx="555" formatCode="General">
                  <c:v>0.35547173758200012</c:v>
                </c:pt>
                <c:pt idx="556" formatCode="General">
                  <c:v>0.36565426171150006</c:v>
                </c:pt>
                <c:pt idx="557" formatCode="General">
                  <c:v>0.37583678584100022</c:v>
                </c:pt>
                <c:pt idx="558" formatCode="General">
                  <c:v>0.38601930997050021</c:v>
                </c:pt>
                <c:pt idx="559" formatCode="General">
                  <c:v>0.39111057203525018</c:v>
                </c:pt>
                <c:pt idx="560" formatCode="General">
                  <c:v>0.39620183409999998</c:v>
                </c:pt>
                <c:pt idx="561" formatCode="General">
                  <c:v>0</c:v>
                </c:pt>
                <c:pt idx="562" formatCode="General">
                  <c:v>0.5</c:v>
                </c:pt>
                <c:pt idx="563" formatCode="General">
                  <c:v>0</c:v>
                </c:pt>
                <c:pt idx="564" formatCode="General">
                  <c:v>0.5</c:v>
                </c:pt>
                <c:pt idx="565" formatCode="General">
                  <c:v>0</c:v>
                </c:pt>
                <c:pt idx="566" formatCode="General">
                  <c:v>0.5</c:v>
                </c:pt>
                <c:pt idx="567" formatCode="General">
                  <c:v>0</c:v>
                </c:pt>
                <c:pt idx="568" formatCode="General">
                  <c:v>0.5</c:v>
                </c:pt>
                <c:pt idx="569" formatCode="General">
                  <c:v>0</c:v>
                </c:pt>
                <c:pt idx="570" formatCode="General">
                  <c:v>0.5</c:v>
                </c:pt>
                <c:pt idx="571" formatCode="General">
                  <c:v>0</c:v>
                </c:pt>
                <c:pt idx="572" formatCode="General">
                  <c:v>0.5</c:v>
                </c:pt>
              </c:numCache>
            </c:numRef>
          </c:xVal>
          <c:yVal>
            <c:numRef>
              <c:f>Bootstrapping!$D$8</c:f>
              <c:numCache>
                <c:formatCode>General</c:formatCode>
                <c:ptCount val="1"/>
              </c:numCache>
            </c:numRef>
          </c:yVal>
        </c:ser>
        <c:ser>
          <c:idx val="4"/>
          <c:order val="4"/>
          <c:spPr>
            <a:ln w="28575">
              <a:noFill/>
            </a:ln>
          </c:spPr>
          <c:xVal>
            <c:numRef>
              <c:f>'Data ellipses'!$A$4:$A$576</c:f>
              <c:numCache>
                <c:formatCode>_-* #,##0.00_-;\-* #,##0.00_-;_-* "-"??_-;_-@_-</c:formatCode>
                <c:ptCount val="573"/>
                <c:pt idx="0">
                  <c:v>0.16000000000000003</c:v>
                </c:pt>
                <c:pt idx="1">
                  <c:v>0.1866666666666667</c:v>
                </c:pt>
                <c:pt idx="2">
                  <c:v>0.10666666666666672</c:v>
                </c:pt>
                <c:pt idx="3">
                  <c:v>0.10666666666666672</c:v>
                </c:pt>
                <c:pt idx="4">
                  <c:v>0.1466666666666667</c:v>
                </c:pt>
                <c:pt idx="5">
                  <c:v>0.25333333333333324</c:v>
                </c:pt>
                <c:pt idx="6">
                  <c:v>0.10666666666666672</c:v>
                </c:pt>
                <c:pt idx="7">
                  <c:v>0.1466666666666667</c:v>
                </c:pt>
                <c:pt idx="8">
                  <c:v>9.3333333333333351E-2</c:v>
                </c:pt>
                <c:pt idx="9">
                  <c:v>0.21333333333333346</c:v>
                </c:pt>
                <c:pt idx="10">
                  <c:v>0.1866666666666667</c:v>
                </c:pt>
                <c:pt idx="11">
                  <c:v>0.1466666666666667</c:v>
                </c:pt>
                <c:pt idx="12">
                  <c:v>0.1466666666666667</c:v>
                </c:pt>
                <c:pt idx="13">
                  <c:v>8.0000000000000043E-2</c:v>
                </c:pt>
                <c:pt idx="14">
                  <c:v>5.3333333333333392E-2</c:v>
                </c:pt>
                <c:pt idx="15">
                  <c:v>0.25333333333333324</c:v>
                </c:pt>
                <c:pt idx="16">
                  <c:v>0.13333333333333341</c:v>
                </c:pt>
                <c:pt idx="17">
                  <c:v>8.0000000000000043E-2</c:v>
                </c:pt>
                <c:pt idx="18">
                  <c:v>5.3333333333333392E-2</c:v>
                </c:pt>
                <c:pt idx="19">
                  <c:v>-6.6666666666666707E-2</c:v>
                </c:pt>
                <c:pt idx="20">
                  <c:v>0.12000000000000002</c:v>
                </c:pt>
                <c:pt idx="21">
                  <c:v>8.0000000000000043E-2</c:v>
                </c:pt>
                <c:pt idx="22">
                  <c:v>9.3333333333333351E-2</c:v>
                </c:pt>
                <c:pt idx="23">
                  <c:v>0.26666666666666683</c:v>
                </c:pt>
                <c:pt idx="24">
                  <c:v>7.9999999999999988E-2</c:v>
                </c:pt>
                <c:pt idx="25">
                  <c:v>-2.6666666666666672E-2</c:v>
                </c:pt>
                <c:pt idx="26">
                  <c:v>9.3333333333333351E-2</c:v>
                </c:pt>
                <c:pt idx="27">
                  <c:v>6.666666666666668E-2</c:v>
                </c:pt>
                <c:pt idx="28">
                  <c:v>-1.3333333333333312E-2</c:v>
                </c:pt>
                <c:pt idx="29">
                  <c:v>-5.3333333333333392E-2</c:v>
                </c:pt>
                <c:pt idx="30">
                  <c:v>9.3333333333333351E-2</c:v>
                </c:pt>
                <c:pt idx="31">
                  <c:v>0.2</c:v>
                </c:pt>
                <c:pt idx="32">
                  <c:v>0.13333333333333341</c:v>
                </c:pt>
                <c:pt idx="33">
                  <c:v>0.10666666666666667</c:v>
                </c:pt>
                <c:pt idx="34">
                  <c:v>0.17333333333333342</c:v>
                </c:pt>
                <c:pt idx="35">
                  <c:v>0.21333333333333346</c:v>
                </c:pt>
                <c:pt idx="36">
                  <c:v>0.13333333333333341</c:v>
                </c:pt>
                <c:pt idx="37">
                  <c:v>0.13333333333333341</c:v>
                </c:pt>
                <c:pt idx="38">
                  <c:v>0.2</c:v>
                </c:pt>
                <c:pt idx="39">
                  <c:v>6.666666666666668E-2</c:v>
                </c:pt>
                <c:pt idx="40">
                  <c:v>-2.6666666666666672E-2</c:v>
                </c:pt>
                <c:pt idx="41">
                  <c:v>0.2400000000000001</c:v>
                </c:pt>
                <c:pt idx="42">
                  <c:v>0.17333333333333345</c:v>
                </c:pt>
                <c:pt idx="43">
                  <c:v>6.666666666666668E-2</c:v>
                </c:pt>
                <c:pt idx="44">
                  <c:v>-1.3333333333333365E-2</c:v>
                </c:pt>
                <c:pt idx="45">
                  <c:v>8.0000000000000043E-2</c:v>
                </c:pt>
                <c:pt idx="46">
                  <c:v>6.666666666666668E-2</c:v>
                </c:pt>
                <c:pt idx="47">
                  <c:v>1.3333333333333312E-2</c:v>
                </c:pt>
                <c:pt idx="48">
                  <c:v>0</c:v>
                </c:pt>
                <c:pt idx="49">
                  <c:v>0.13333333333333341</c:v>
                </c:pt>
                <c:pt idx="50">
                  <c:v>0.2</c:v>
                </c:pt>
                <c:pt idx="51">
                  <c:v>1.3333333333333365E-2</c:v>
                </c:pt>
                <c:pt idx="52">
                  <c:v>2.6666666666666672E-2</c:v>
                </c:pt>
                <c:pt idx="53">
                  <c:v>1.3333333333333365E-2</c:v>
                </c:pt>
                <c:pt idx="54">
                  <c:v>0.1466666666666667</c:v>
                </c:pt>
                <c:pt idx="55">
                  <c:v>0.16000000000000003</c:v>
                </c:pt>
                <c:pt idx="56">
                  <c:v>0.17333333333333342</c:v>
                </c:pt>
                <c:pt idx="57">
                  <c:v>5.3333333333333406E-2</c:v>
                </c:pt>
                <c:pt idx="58">
                  <c:v>3.999999999999998E-2</c:v>
                </c:pt>
                <c:pt idx="59">
                  <c:v>-0.10666666666666667</c:v>
                </c:pt>
                <c:pt idx="60">
                  <c:v>0.1466666666666667</c:v>
                </c:pt>
                <c:pt idx="61">
                  <c:v>1.3333333333333312E-2</c:v>
                </c:pt>
                <c:pt idx="62">
                  <c:v>9.3333333333333421E-2</c:v>
                </c:pt>
                <c:pt idx="63">
                  <c:v>0.1866666666666667</c:v>
                </c:pt>
                <c:pt idx="64">
                  <c:v>-4.0000000000000049E-2</c:v>
                </c:pt>
                <c:pt idx="65">
                  <c:v>0.10666666666666667</c:v>
                </c:pt>
                <c:pt idx="66">
                  <c:v>0</c:v>
                </c:pt>
                <c:pt idx="67">
                  <c:v>5.3333333333333392E-2</c:v>
                </c:pt>
                <c:pt idx="68">
                  <c:v>9.3333333333333351E-2</c:v>
                </c:pt>
                <c:pt idx="69">
                  <c:v>-2.6666666666666672E-2</c:v>
                </c:pt>
                <c:pt idx="70">
                  <c:v>-5.3333333333333392E-2</c:v>
                </c:pt>
                <c:pt idx="71">
                  <c:v>6.666666666666668E-2</c:v>
                </c:pt>
                <c:pt idx="72">
                  <c:v>6.666666666666668E-2</c:v>
                </c:pt>
                <c:pt idx="73">
                  <c:v>9.3333333333333421E-2</c:v>
                </c:pt>
                <c:pt idx="74">
                  <c:v>8.0000000000000043E-2</c:v>
                </c:pt>
                <c:pt idx="75">
                  <c:v>0.12000000000000002</c:v>
                </c:pt>
                <c:pt idx="76">
                  <c:v>0.1466666666666667</c:v>
                </c:pt>
                <c:pt idx="77">
                  <c:v>0.10666666666666672</c:v>
                </c:pt>
                <c:pt idx="78">
                  <c:v>0.13333333333333341</c:v>
                </c:pt>
                <c:pt idx="79">
                  <c:v>0.16</c:v>
                </c:pt>
                <c:pt idx="80">
                  <c:v>0.16000000000000003</c:v>
                </c:pt>
                <c:pt idx="81">
                  <c:v>0.10666666666666667</c:v>
                </c:pt>
                <c:pt idx="82">
                  <c:v>0.13333333333333341</c:v>
                </c:pt>
                <c:pt idx="83">
                  <c:v>0.13333333333333341</c:v>
                </c:pt>
                <c:pt idx="84">
                  <c:v>0.1866666666666667</c:v>
                </c:pt>
                <c:pt idx="85">
                  <c:v>0.21333333333333346</c:v>
                </c:pt>
                <c:pt idx="86">
                  <c:v>0.16000000000000003</c:v>
                </c:pt>
                <c:pt idx="87">
                  <c:v>0.13333333333333341</c:v>
                </c:pt>
                <c:pt idx="88">
                  <c:v>0.10666666666666672</c:v>
                </c:pt>
                <c:pt idx="89">
                  <c:v>6.666666666666668E-2</c:v>
                </c:pt>
                <c:pt idx="90">
                  <c:v>6.666666666666668E-2</c:v>
                </c:pt>
                <c:pt idx="91">
                  <c:v>0.16000000000000003</c:v>
                </c:pt>
                <c:pt idx="92">
                  <c:v>0.22666666666666663</c:v>
                </c:pt>
                <c:pt idx="93">
                  <c:v>0.29333333333333339</c:v>
                </c:pt>
                <c:pt idx="94">
                  <c:v>0.16000000000000003</c:v>
                </c:pt>
                <c:pt idx="95">
                  <c:v>0.17333333333333342</c:v>
                </c:pt>
                <c:pt idx="96">
                  <c:v>8.0000000000000043E-2</c:v>
                </c:pt>
                <c:pt idx="97">
                  <c:v>0.2</c:v>
                </c:pt>
                <c:pt idx="98">
                  <c:v>-1.3333333333333312E-2</c:v>
                </c:pt>
                <c:pt idx="99">
                  <c:v>0.17333333333333342</c:v>
                </c:pt>
                <c:pt idx="100">
                  <c:v>0.1866666666666667</c:v>
                </c:pt>
                <c:pt idx="101">
                  <c:v>0.1466666666666667</c:v>
                </c:pt>
                <c:pt idx="102">
                  <c:v>9.3333333333333351E-2</c:v>
                </c:pt>
                <c:pt idx="103">
                  <c:v>0.16000000000000003</c:v>
                </c:pt>
                <c:pt idx="104">
                  <c:v>0.12000000000000002</c:v>
                </c:pt>
                <c:pt idx="105">
                  <c:v>0.10666666666666667</c:v>
                </c:pt>
                <c:pt idx="106">
                  <c:v>4.0000000000000049E-2</c:v>
                </c:pt>
                <c:pt idx="107">
                  <c:v>0.24000000000000005</c:v>
                </c:pt>
                <c:pt idx="108">
                  <c:v>0.24000000000000005</c:v>
                </c:pt>
                <c:pt idx="109">
                  <c:v>7.9999999999999988E-2</c:v>
                </c:pt>
                <c:pt idx="110">
                  <c:v>-5.3333333333333392E-2</c:v>
                </c:pt>
                <c:pt idx="111">
                  <c:v>0.20000000000000004</c:v>
                </c:pt>
                <c:pt idx="112">
                  <c:v>0.16000000000000003</c:v>
                </c:pt>
                <c:pt idx="113">
                  <c:v>0.10666666666666672</c:v>
                </c:pt>
                <c:pt idx="114">
                  <c:v>3.999999999999998E-2</c:v>
                </c:pt>
                <c:pt idx="115">
                  <c:v>0.21333333333333343</c:v>
                </c:pt>
                <c:pt idx="116">
                  <c:v>0.17333333333333337</c:v>
                </c:pt>
                <c:pt idx="117">
                  <c:v>0.12000000000000002</c:v>
                </c:pt>
                <c:pt idx="118">
                  <c:v>9.3333333333333351E-2</c:v>
                </c:pt>
                <c:pt idx="119">
                  <c:v>0.12000000000000002</c:v>
                </c:pt>
                <c:pt idx="120">
                  <c:v>0.1466666666666667</c:v>
                </c:pt>
                <c:pt idx="121">
                  <c:v>0.21333333333333343</c:v>
                </c:pt>
                <c:pt idx="122">
                  <c:v>3.999999999999998E-2</c:v>
                </c:pt>
                <c:pt idx="123">
                  <c:v>5.3333333333333392E-2</c:v>
                </c:pt>
                <c:pt idx="124">
                  <c:v>0.24000000000000005</c:v>
                </c:pt>
                <c:pt idx="125">
                  <c:v>9.3333333333333351E-2</c:v>
                </c:pt>
                <c:pt idx="126">
                  <c:v>-3.999999999999998E-2</c:v>
                </c:pt>
                <c:pt idx="127">
                  <c:v>0.16000000000000003</c:v>
                </c:pt>
                <c:pt idx="128">
                  <c:v>0.10666666666666667</c:v>
                </c:pt>
                <c:pt idx="129">
                  <c:v>0.16000000000000003</c:v>
                </c:pt>
                <c:pt idx="130">
                  <c:v>0.12000000000000002</c:v>
                </c:pt>
                <c:pt idx="131">
                  <c:v>0.12000000000000006</c:v>
                </c:pt>
                <c:pt idx="132">
                  <c:v>6.6666666666666707E-2</c:v>
                </c:pt>
                <c:pt idx="133">
                  <c:v>1.3333333333333312E-2</c:v>
                </c:pt>
                <c:pt idx="134">
                  <c:v>0.12000000000000002</c:v>
                </c:pt>
                <c:pt idx="135">
                  <c:v>0.10666666666666672</c:v>
                </c:pt>
                <c:pt idx="136">
                  <c:v>5.3333333333333392E-2</c:v>
                </c:pt>
                <c:pt idx="137">
                  <c:v>8.0000000000000043E-2</c:v>
                </c:pt>
                <c:pt idx="138">
                  <c:v>6.666666666666668E-2</c:v>
                </c:pt>
                <c:pt idx="139">
                  <c:v>0.12000000000000002</c:v>
                </c:pt>
                <c:pt idx="140">
                  <c:v>8.0000000000000043E-2</c:v>
                </c:pt>
                <c:pt idx="141">
                  <c:v>0.1866666666666667</c:v>
                </c:pt>
                <c:pt idx="142">
                  <c:v>0.30666666666666687</c:v>
                </c:pt>
                <c:pt idx="143">
                  <c:v>-2.6666666666666672E-2</c:v>
                </c:pt>
                <c:pt idx="144">
                  <c:v>4.0000000000000049E-2</c:v>
                </c:pt>
                <c:pt idx="145">
                  <c:v>0.2</c:v>
                </c:pt>
                <c:pt idx="146">
                  <c:v>0.10666666666666672</c:v>
                </c:pt>
                <c:pt idx="147">
                  <c:v>8.0000000000000043E-2</c:v>
                </c:pt>
                <c:pt idx="148">
                  <c:v>8.0000000000000043E-2</c:v>
                </c:pt>
                <c:pt idx="149">
                  <c:v>0.24000000000000005</c:v>
                </c:pt>
                <c:pt idx="150">
                  <c:v>8.0000000000000043E-2</c:v>
                </c:pt>
                <c:pt idx="151">
                  <c:v>0.17333333333333342</c:v>
                </c:pt>
                <c:pt idx="152">
                  <c:v>8.0000000000000043E-2</c:v>
                </c:pt>
                <c:pt idx="153">
                  <c:v>1.3333333333333365E-2</c:v>
                </c:pt>
                <c:pt idx="154">
                  <c:v>0.16000000000000003</c:v>
                </c:pt>
                <c:pt idx="155">
                  <c:v>0.1866666666666667</c:v>
                </c:pt>
                <c:pt idx="156">
                  <c:v>2.6666666666666672E-2</c:v>
                </c:pt>
                <c:pt idx="157">
                  <c:v>0.25333333333333324</c:v>
                </c:pt>
                <c:pt idx="158">
                  <c:v>6.6666666666666707E-2</c:v>
                </c:pt>
                <c:pt idx="159">
                  <c:v>0.1466666666666667</c:v>
                </c:pt>
                <c:pt idx="160">
                  <c:v>0.13333333333333336</c:v>
                </c:pt>
                <c:pt idx="161">
                  <c:v>0.16000000000000003</c:v>
                </c:pt>
                <c:pt idx="162">
                  <c:v>-2.6666666666666672E-2</c:v>
                </c:pt>
                <c:pt idx="163">
                  <c:v>0.16000000000000003</c:v>
                </c:pt>
                <c:pt idx="164">
                  <c:v>0.1466666666666667</c:v>
                </c:pt>
                <c:pt idx="165">
                  <c:v>0.1466666666666667</c:v>
                </c:pt>
                <c:pt idx="166">
                  <c:v>-4.0000000000000049E-2</c:v>
                </c:pt>
                <c:pt idx="167">
                  <c:v>8.0000000000000043E-2</c:v>
                </c:pt>
                <c:pt idx="168">
                  <c:v>0.12000000000000002</c:v>
                </c:pt>
                <c:pt idx="169">
                  <c:v>-1.3333333333333312E-2</c:v>
                </c:pt>
                <c:pt idx="170">
                  <c:v>0.13333333333333341</c:v>
                </c:pt>
                <c:pt idx="171">
                  <c:v>3.999999999999998E-2</c:v>
                </c:pt>
                <c:pt idx="172">
                  <c:v>0.14666666666666672</c:v>
                </c:pt>
                <c:pt idx="173">
                  <c:v>5.3333333333333392E-2</c:v>
                </c:pt>
                <c:pt idx="174">
                  <c:v>0.12000000000000002</c:v>
                </c:pt>
                <c:pt idx="175">
                  <c:v>0.10666666666666667</c:v>
                </c:pt>
                <c:pt idx="176">
                  <c:v>0.20000000000000009</c:v>
                </c:pt>
                <c:pt idx="177">
                  <c:v>-4.0000000000000049E-2</c:v>
                </c:pt>
                <c:pt idx="178">
                  <c:v>0</c:v>
                </c:pt>
                <c:pt idx="179">
                  <c:v>6.6666666666666707E-2</c:v>
                </c:pt>
                <c:pt idx="180">
                  <c:v>0.17333333333333334</c:v>
                </c:pt>
                <c:pt idx="181">
                  <c:v>-1.3333333333333312E-2</c:v>
                </c:pt>
                <c:pt idx="182">
                  <c:v>-1.3333333333333365E-2</c:v>
                </c:pt>
                <c:pt idx="183">
                  <c:v>2.6666666666666672E-2</c:v>
                </c:pt>
                <c:pt idx="184">
                  <c:v>1.3333333333333365E-2</c:v>
                </c:pt>
                <c:pt idx="185">
                  <c:v>3.999999999999998E-2</c:v>
                </c:pt>
                <c:pt idx="186">
                  <c:v>0.13333333333333341</c:v>
                </c:pt>
                <c:pt idx="187">
                  <c:v>0.22666666666666668</c:v>
                </c:pt>
                <c:pt idx="188">
                  <c:v>0.1866666666666667</c:v>
                </c:pt>
                <c:pt idx="189">
                  <c:v>9.3333333333333421E-2</c:v>
                </c:pt>
                <c:pt idx="190">
                  <c:v>8.0000000000000043E-2</c:v>
                </c:pt>
                <c:pt idx="191">
                  <c:v>0.17333333333333342</c:v>
                </c:pt>
                <c:pt idx="192">
                  <c:v>5.3333333333333392E-2</c:v>
                </c:pt>
                <c:pt idx="193">
                  <c:v>0.1866666666666667</c:v>
                </c:pt>
                <c:pt idx="194">
                  <c:v>0.13333333333333341</c:v>
                </c:pt>
                <c:pt idx="195">
                  <c:v>2.6666666666666672E-2</c:v>
                </c:pt>
                <c:pt idx="196">
                  <c:v>0.16000000000000003</c:v>
                </c:pt>
                <c:pt idx="197">
                  <c:v>0.21333333333333332</c:v>
                </c:pt>
                <c:pt idx="198">
                  <c:v>4.0000000000000049E-2</c:v>
                </c:pt>
                <c:pt idx="199">
                  <c:v>8.0000000000000043E-2</c:v>
                </c:pt>
                <c:pt idx="200">
                  <c:v>0.1866666666666667</c:v>
                </c:pt>
                <c:pt idx="201">
                  <c:v>0</c:v>
                </c:pt>
                <c:pt idx="202">
                  <c:v>0.1866666666666667</c:v>
                </c:pt>
                <c:pt idx="203">
                  <c:v>0.2400000000000001</c:v>
                </c:pt>
                <c:pt idx="204">
                  <c:v>2.6666666666666672E-2</c:v>
                </c:pt>
                <c:pt idx="205">
                  <c:v>9.3333333333333421E-2</c:v>
                </c:pt>
                <c:pt idx="206">
                  <c:v>-3.999999999999998E-2</c:v>
                </c:pt>
                <c:pt idx="207">
                  <c:v>1.3333333333333365E-2</c:v>
                </c:pt>
                <c:pt idx="208">
                  <c:v>9.3333333333333421E-2</c:v>
                </c:pt>
                <c:pt idx="209">
                  <c:v>9.3333333333333351E-2</c:v>
                </c:pt>
                <c:pt idx="210">
                  <c:v>-1.3333333333333312E-2</c:v>
                </c:pt>
                <c:pt idx="211">
                  <c:v>0.13333333333333341</c:v>
                </c:pt>
                <c:pt idx="212">
                  <c:v>0.22666666666666668</c:v>
                </c:pt>
                <c:pt idx="213">
                  <c:v>0.2533333333333333</c:v>
                </c:pt>
                <c:pt idx="214">
                  <c:v>0.2</c:v>
                </c:pt>
                <c:pt idx="215">
                  <c:v>6.666666666666668E-2</c:v>
                </c:pt>
                <c:pt idx="216">
                  <c:v>8.0000000000000043E-2</c:v>
                </c:pt>
                <c:pt idx="217">
                  <c:v>9.3333333333333351E-2</c:v>
                </c:pt>
                <c:pt idx="218">
                  <c:v>0.13333333333333339</c:v>
                </c:pt>
                <c:pt idx="219">
                  <c:v>0.13333333333333341</c:v>
                </c:pt>
                <c:pt idx="220">
                  <c:v>-6.6666666666666707E-2</c:v>
                </c:pt>
                <c:pt idx="221">
                  <c:v>0.22666666666666663</c:v>
                </c:pt>
                <c:pt idx="222">
                  <c:v>9.3333333333333351E-2</c:v>
                </c:pt>
                <c:pt idx="223">
                  <c:v>2.6666666666666672E-2</c:v>
                </c:pt>
                <c:pt idx="224">
                  <c:v>0.12000000000000006</c:v>
                </c:pt>
                <c:pt idx="225">
                  <c:v>0.17333333333333342</c:v>
                </c:pt>
                <c:pt idx="226">
                  <c:v>0.22666666666666668</c:v>
                </c:pt>
                <c:pt idx="227">
                  <c:v>8.0000000000000043E-2</c:v>
                </c:pt>
                <c:pt idx="228">
                  <c:v>0.13333333333333336</c:v>
                </c:pt>
                <c:pt idx="229">
                  <c:v>0.16000000000000003</c:v>
                </c:pt>
                <c:pt idx="230">
                  <c:v>8.0000000000000043E-2</c:v>
                </c:pt>
                <c:pt idx="231">
                  <c:v>8.0000000000000043E-2</c:v>
                </c:pt>
                <c:pt idx="232">
                  <c:v>3.999999999999998E-2</c:v>
                </c:pt>
                <c:pt idx="233">
                  <c:v>9.3333333333333351E-2</c:v>
                </c:pt>
                <c:pt idx="234">
                  <c:v>0</c:v>
                </c:pt>
                <c:pt idx="235">
                  <c:v>0</c:v>
                </c:pt>
                <c:pt idx="236">
                  <c:v>8.0000000000000043E-2</c:v>
                </c:pt>
                <c:pt idx="237">
                  <c:v>0.1466666666666667</c:v>
                </c:pt>
                <c:pt idx="238">
                  <c:v>5.3333333333333392E-2</c:v>
                </c:pt>
                <c:pt idx="239">
                  <c:v>0.21333333333333343</c:v>
                </c:pt>
                <c:pt idx="240">
                  <c:v>0.17333333333333342</c:v>
                </c:pt>
                <c:pt idx="241">
                  <c:v>1.3333333333333365E-2</c:v>
                </c:pt>
                <c:pt idx="242">
                  <c:v>0.24000000000000005</c:v>
                </c:pt>
                <c:pt idx="243">
                  <c:v>0.25333333333333324</c:v>
                </c:pt>
                <c:pt idx="244">
                  <c:v>0.16000000000000003</c:v>
                </c:pt>
                <c:pt idx="245">
                  <c:v>0.1866666666666667</c:v>
                </c:pt>
                <c:pt idx="246">
                  <c:v>0.17333333333333342</c:v>
                </c:pt>
                <c:pt idx="247">
                  <c:v>0.13333333333333336</c:v>
                </c:pt>
                <c:pt idx="248">
                  <c:v>2.6666666666666672E-2</c:v>
                </c:pt>
                <c:pt idx="249">
                  <c:v>5.3333333333333392E-2</c:v>
                </c:pt>
                <c:pt idx="250">
                  <c:v>0.1466666666666667</c:v>
                </c:pt>
                <c:pt idx="251">
                  <c:v>0.1866666666666667</c:v>
                </c:pt>
                <c:pt idx="252">
                  <c:v>9.3333333333333421E-2</c:v>
                </c:pt>
                <c:pt idx="253">
                  <c:v>7.9999999999999988E-2</c:v>
                </c:pt>
                <c:pt idx="254">
                  <c:v>0.1866666666666667</c:v>
                </c:pt>
                <c:pt idx="255">
                  <c:v>-3.999999999999998E-2</c:v>
                </c:pt>
                <c:pt idx="256">
                  <c:v>0.1466666666666667</c:v>
                </c:pt>
                <c:pt idx="257">
                  <c:v>7.9999999999999988E-2</c:v>
                </c:pt>
                <c:pt idx="258">
                  <c:v>5.3333333333333392E-2</c:v>
                </c:pt>
                <c:pt idx="259">
                  <c:v>-8.0000000000000043E-2</c:v>
                </c:pt>
                <c:pt idx="260">
                  <c:v>0.21333333333333343</c:v>
                </c:pt>
                <c:pt idx="261">
                  <c:v>0.13333333333333341</c:v>
                </c:pt>
                <c:pt idx="262">
                  <c:v>5.3333333333333392E-2</c:v>
                </c:pt>
                <c:pt idx="263">
                  <c:v>0.1466666666666667</c:v>
                </c:pt>
                <c:pt idx="264">
                  <c:v>0.17333333333333342</c:v>
                </c:pt>
                <c:pt idx="265">
                  <c:v>3.999999999999998E-2</c:v>
                </c:pt>
                <c:pt idx="266">
                  <c:v>0.10666666666666672</c:v>
                </c:pt>
                <c:pt idx="267">
                  <c:v>3.999999999999998E-2</c:v>
                </c:pt>
                <c:pt idx="268">
                  <c:v>-5.3333333333333392E-2</c:v>
                </c:pt>
                <c:pt idx="269">
                  <c:v>2.6666666666666672E-2</c:v>
                </c:pt>
                <c:pt idx="270">
                  <c:v>3.999999999999998E-2</c:v>
                </c:pt>
                <c:pt idx="271">
                  <c:v>5.3333333333333392E-2</c:v>
                </c:pt>
                <c:pt idx="272">
                  <c:v>-6.666666666666668E-2</c:v>
                </c:pt>
                <c:pt idx="273">
                  <c:v>2.6666666666666672E-2</c:v>
                </c:pt>
                <c:pt idx="274">
                  <c:v>0.36000000000000015</c:v>
                </c:pt>
                <c:pt idx="275">
                  <c:v>0.13333333333333341</c:v>
                </c:pt>
                <c:pt idx="276">
                  <c:v>0.17333333333333345</c:v>
                </c:pt>
                <c:pt idx="277">
                  <c:v>0.1866666666666667</c:v>
                </c:pt>
                <c:pt idx="278">
                  <c:v>2.6666666666666672E-2</c:v>
                </c:pt>
                <c:pt idx="279">
                  <c:v>0.17333333333333342</c:v>
                </c:pt>
                <c:pt idx="280">
                  <c:v>6.6666666666666707E-2</c:v>
                </c:pt>
                <c:pt idx="281">
                  <c:v>0.10666666666666672</c:v>
                </c:pt>
                <c:pt idx="282">
                  <c:v>0.2</c:v>
                </c:pt>
                <c:pt idx="283">
                  <c:v>1.3333333333333365E-2</c:v>
                </c:pt>
                <c:pt idx="284">
                  <c:v>0.13333333333333341</c:v>
                </c:pt>
                <c:pt idx="285">
                  <c:v>-2.6666666666666672E-2</c:v>
                </c:pt>
                <c:pt idx="286">
                  <c:v>7.9999999999999988E-2</c:v>
                </c:pt>
                <c:pt idx="287">
                  <c:v>9.3333333333333351E-2</c:v>
                </c:pt>
                <c:pt idx="288">
                  <c:v>5.3333333333333392E-2</c:v>
                </c:pt>
                <c:pt idx="289">
                  <c:v>0.13333333333333341</c:v>
                </c:pt>
                <c:pt idx="290">
                  <c:v>5.3333333333333392E-2</c:v>
                </c:pt>
                <c:pt idx="291">
                  <c:v>0.12000000000000006</c:v>
                </c:pt>
                <c:pt idx="292">
                  <c:v>0.10666666666666667</c:v>
                </c:pt>
                <c:pt idx="293">
                  <c:v>2.6666666666666616E-2</c:v>
                </c:pt>
                <c:pt idx="294">
                  <c:v>0.17333333333333342</c:v>
                </c:pt>
                <c:pt idx="295">
                  <c:v>0.12000000000000002</c:v>
                </c:pt>
                <c:pt idx="296">
                  <c:v>-4.0000000000000049E-2</c:v>
                </c:pt>
                <c:pt idx="297">
                  <c:v>4.0000000000000049E-2</c:v>
                </c:pt>
                <c:pt idx="298">
                  <c:v>0.1466666666666667</c:v>
                </c:pt>
                <c:pt idx="299">
                  <c:v>0.10666666666666667</c:v>
                </c:pt>
                <c:pt idx="300">
                  <c:v>0.1866666666666667</c:v>
                </c:pt>
                <c:pt idx="301">
                  <c:v>0.2</c:v>
                </c:pt>
                <c:pt idx="302">
                  <c:v>0.12000000000000002</c:v>
                </c:pt>
                <c:pt idx="303">
                  <c:v>0.13333333333333341</c:v>
                </c:pt>
                <c:pt idx="304">
                  <c:v>0.17333333333333342</c:v>
                </c:pt>
                <c:pt idx="305">
                  <c:v>-1.3333333333333312E-2</c:v>
                </c:pt>
                <c:pt idx="306">
                  <c:v>-6.6666666666666707E-2</c:v>
                </c:pt>
                <c:pt idx="307">
                  <c:v>0.16000000000000003</c:v>
                </c:pt>
                <c:pt idx="308">
                  <c:v>9.3333333333333351E-2</c:v>
                </c:pt>
                <c:pt idx="309">
                  <c:v>0.17333333333333342</c:v>
                </c:pt>
                <c:pt idx="310">
                  <c:v>0.1866666666666667</c:v>
                </c:pt>
                <c:pt idx="311">
                  <c:v>0.22666666666666666</c:v>
                </c:pt>
                <c:pt idx="312">
                  <c:v>0.1866666666666667</c:v>
                </c:pt>
                <c:pt idx="313">
                  <c:v>0.10666666666666672</c:v>
                </c:pt>
                <c:pt idx="314">
                  <c:v>0.22666666666666663</c:v>
                </c:pt>
                <c:pt idx="315">
                  <c:v>0.12000000000000002</c:v>
                </c:pt>
                <c:pt idx="316">
                  <c:v>0.16000000000000003</c:v>
                </c:pt>
                <c:pt idx="317">
                  <c:v>0.17333333333333334</c:v>
                </c:pt>
                <c:pt idx="318">
                  <c:v>0.10666666666666667</c:v>
                </c:pt>
                <c:pt idx="319">
                  <c:v>0.24000000000000005</c:v>
                </c:pt>
                <c:pt idx="320">
                  <c:v>0.10666666666666667</c:v>
                </c:pt>
                <c:pt idx="321">
                  <c:v>0.10666666666666667</c:v>
                </c:pt>
                <c:pt idx="322">
                  <c:v>0</c:v>
                </c:pt>
                <c:pt idx="323">
                  <c:v>5.3333333333333392E-2</c:v>
                </c:pt>
                <c:pt idx="324">
                  <c:v>-9.3333333333333351E-2</c:v>
                </c:pt>
                <c:pt idx="325">
                  <c:v>0.13333333333333336</c:v>
                </c:pt>
                <c:pt idx="326">
                  <c:v>1.3333333333333365E-2</c:v>
                </c:pt>
                <c:pt idx="327">
                  <c:v>0.2400000000000001</c:v>
                </c:pt>
                <c:pt idx="328">
                  <c:v>0</c:v>
                </c:pt>
                <c:pt idx="329">
                  <c:v>0.12000000000000002</c:v>
                </c:pt>
                <c:pt idx="330">
                  <c:v>0.17333333333333342</c:v>
                </c:pt>
                <c:pt idx="331">
                  <c:v>6.666666666666668E-2</c:v>
                </c:pt>
                <c:pt idx="332">
                  <c:v>0.1866666666666667</c:v>
                </c:pt>
                <c:pt idx="333">
                  <c:v>0.13333333333333336</c:v>
                </c:pt>
                <c:pt idx="334">
                  <c:v>0.12000000000000002</c:v>
                </c:pt>
                <c:pt idx="335">
                  <c:v>6.666666666666668E-2</c:v>
                </c:pt>
                <c:pt idx="336">
                  <c:v>0.16000000000000003</c:v>
                </c:pt>
                <c:pt idx="337">
                  <c:v>0.25333333333333324</c:v>
                </c:pt>
                <c:pt idx="338">
                  <c:v>0.13333333333333341</c:v>
                </c:pt>
                <c:pt idx="339">
                  <c:v>0.1466666666666667</c:v>
                </c:pt>
                <c:pt idx="340">
                  <c:v>0.13333333333333336</c:v>
                </c:pt>
                <c:pt idx="341">
                  <c:v>-5.3333333333333392E-2</c:v>
                </c:pt>
                <c:pt idx="342">
                  <c:v>2.6666666666666672E-2</c:v>
                </c:pt>
                <c:pt idx="343">
                  <c:v>0.12000000000000002</c:v>
                </c:pt>
                <c:pt idx="344">
                  <c:v>0.16000000000000003</c:v>
                </c:pt>
                <c:pt idx="345">
                  <c:v>0.1466666666666667</c:v>
                </c:pt>
                <c:pt idx="346">
                  <c:v>0.22666666666666668</c:v>
                </c:pt>
                <c:pt idx="347">
                  <c:v>9.3333333333333351E-2</c:v>
                </c:pt>
                <c:pt idx="348">
                  <c:v>1.3333333333333365E-2</c:v>
                </c:pt>
                <c:pt idx="349">
                  <c:v>0.1466666666666667</c:v>
                </c:pt>
                <c:pt idx="350">
                  <c:v>0.1866666666666667</c:v>
                </c:pt>
                <c:pt idx="351">
                  <c:v>9.3333333333333421E-2</c:v>
                </c:pt>
                <c:pt idx="352">
                  <c:v>0.1466666666666667</c:v>
                </c:pt>
                <c:pt idx="353">
                  <c:v>0.13333333333333336</c:v>
                </c:pt>
                <c:pt idx="354">
                  <c:v>5.3333333333333392E-2</c:v>
                </c:pt>
                <c:pt idx="355">
                  <c:v>2.6666666666666651E-2</c:v>
                </c:pt>
                <c:pt idx="356">
                  <c:v>0.17333333333333342</c:v>
                </c:pt>
                <c:pt idx="357">
                  <c:v>0.2</c:v>
                </c:pt>
                <c:pt idx="358">
                  <c:v>6.666666666666668E-2</c:v>
                </c:pt>
                <c:pt idx="359">
                  <c:v>0.26666666666666677</c:v>
                </c:pt>
                <c:pt idx="360">
                  <c:v>2.6666666666666672E-2</c:v>
                </c:pt>
                <c:pt idx="361">
                  <c:v>5.3333333333333392E-2</c:v>
                </c:pt>
                <c:pt idx="362">
                  <c:v>9.3333333333333351E-2</c:v>
                </c:pt>
                <c:pt idx="363">
                  <c:v>4.0000000000000049E-2</c:v>
                </c:pt>
                <c:pt idx="364">
                  <c:v>8.0000000000000043E-2</c:v>
                </c:pt>
                <c:pt idx="365">
                  <c:v>-1.3333333333333312E-2</c:v>
                </c:pt>
                <c:pt idx="366">
                  <c:v>-3.999999999999998E-2</c:v>
                </c:pt>
                <c:pt idx="367">
                  <c:v>3.999999999999998E-2</c:v>
                </c:pt>
                <c:pt idx="368">
                  <c:v>0.17333333333333342</c:v>
                </c:pt>
                <c:pt idx="369">
                  <c:v>0.22666666666666668</c:v>
                </c:pt>
                <c:pt idx="370">
                  <c:v>6.666666666666668E-2</c:v>
                </c:pt>
                <c:pt idx="371">
                  <c:v>8.0000000000000043E-2</c:v>
                </c:pt>
                <c:pt idx="372">
                  <c:v>0.13333333333333336</c:v>
                </c:pt>
                <c:pt idx="373">
                  <c:v>2.6666666666666672E-2</c:v>
                </c:pt>
                <c:pt idx="374">
                  <c:v>0.1466666666666667</c:v>
                </c:pt>
                <c:pt idx="375">
                  <c:v>0.10666666666666672</c:v>
                </c:pt>
                <c:pt idx="376">
                  <c:v>8.0000000000000043E-2</c:v>
                </c:pt>
                <c:pt idx="377">
                  <c:v>0.13333333333333341</c:v>
                </c:pt>
                <c:pt idx="378">
                  <c:v>0.12000000000000002</c:v>
                </c:pt>
                <c:pt idx="379">
                  <c:v>0.10666666666666672</c:v>
                </c:pt>
                <c:pt idx="380">
                  <c:v>6.666666666666668E-2</c:v>
                </c:pt>
                <c:pt idx="381">
                  <c:v>0.16000000000000003</c:v>
                </c:pt>
                <c:pt idx="382">
                  <c:v>6.6666666666666707E-2</c:v>
                </c:pt>
                <c:pt idx="383">
                  <c:v>0.22666666666666668</c:v>
                </c:pt>
                <c:pt idx="384">
                  <c:v>6.6666666666666707E-2</c:v>
                </c:pt>
                <c:pt idx="385">
                  <c:v>0.10666666666666672</c:v>
                </c:pt>
                <c:pt idx="386">
                  <c:v>2.6666666666666672E-2</c:v>
                </c:pt>
                <c:pt idx="387">
                  <c:v>0.1866666666666667</c:v>
                </c:pt>
                <c:pt idx="388">
                  <c:v>0.17333333333333334</c:v>
                </c:pt>
                <c:pt idx="389">
                  <c:v>2.6666666666666672E-2</c:v>
                </c:pt>
                <c:pt idx="390">
                  <c:v>0.12000000000000002</c:v>
                </c:pt>
                <c:pt idx="391">
                  <c:v>0.10666666666666667</c:v>
                </c:pt>
                <c:pt idx="392">
                  <c:v>0.10666666666666667</c:v>
                </c:pt>
                <c:pt idx="393">
                  <c:v>0.29333333333333328</c:v>
                </c:pt>
                <c:pt idx="394">
                  <c:v>0.16000000000000003</c:v>
                </c:pt>
                <c:pt idx="395">
                  <c:v>0.12000000000000006</c:v>
                </c:pt>
                <c:pt idx="396">
                  <c:v>-2.6666666666666672E-2</c:v>
                </c:pt>
                <c:pt idx="397">
                  <c:v>0.1866666666666667</c:v>
                </c:pt>
                <c:pt idx="398">
                  <c:v>3.999999999999998E-2</c:v>
                </c:pt>
                <c:pt idx="399">
                  <c:v>0.21333333333333343</c:v>
                </c:pt>
                <c:pt idx="400">
                  <c:v>9.3333333333333351E-2</c:v>
                </c:pt>
                <c:pt idx="401">
                  <c:v>0.10666666666666672</c:v>
                </c:pt>
                <c:pt idx="402">
                  <c:v>0</c:v>
                </c:pt>
                <c:pt idx="403">
                  <c:v>0.2400000000000001</c:v>
                </c:pt>
                <c:pt idx="404">
                  <c:v>0.12000000000000002</c:v>
                </c:pt>
                <c:pt idx="405">
                  <c:v>0.1866666666666667</c:v>
                </c:pt>
                <c:pt idx="406">
                  <c:v>-6.666666666666668E-2</c:v>
                </c:pt>
                <c:pt idx="407">
                  <c:v>0.1866666666666667</c:v>
                </c:pt>
                <c:pt idx="408">
                  <c:v>0.2</c:v>
                </c:pt>
                <c:pt idx="409">
                  <c:v>5.3333333333333392E-2</c:v>
                </c:pt>
                <c:pt idx="410">
                  <c:v>0.32000000000000012</c:v>
                </c:pt>
                <c:pt idx="411">
                  <c:v>3.999999999999998E-2</c:v>
                </c:pt>
                <c:pt idx="412">
                  <c:v>9.3333333333333351E-2</c:v>
                </c:pt>
                <c:pt idx="413">
                  <c:v>0.16000000000000003</c:v>
                </c:pt>
                <c:pt idx="414">
                  <c:v>1.3333333333333312E-2</c:v>
                </c:pt>
                <c:pt idx="415">
                  <c:v>8.0000000000000043E-2</c:v>
                </c:pt>
                <c:pt idx="416">
                  <c:v>6.6666666666666707E-2</c:v>
                </c:pt>
                <c:pt idx="417">
                  <c:v>0.2</c:v>
                </c:pt>
                <c:pt idx="418">
                  <c:v>5.3333333333333392E-2</c:v>
                </c:pt>
                <c:pt idx="419">
                  <c:v>9.3333333333333351E-2</c:v>
                </c:pt>
                <c:pt idx="420">
                  <c:v>6.666666666666668E-2</c:v>
                </c:pt>
                <c:pt idx="421">
                  <c:v>8.0000000000000043E-2</c:v>
                </c:pt>
                <c:pt idx="422">
                  <c:v>0.12000000000000002</c:v>
                </c:pt>
                <c:pt idx="423">
                  <c:v>0.34666666666666685</c:v>
                </c:pt>
                <c:pt idx="424">
                  <c:v>9.3333333333333421E-2</c:v>
                </c:pt>
                <c:pt idx="425">
                  <c:v>0.16000000000000003</c:v>
                </c:pt>
                <c:pt idx="426">
                  <c:v>3.999999999999998E-2</c:v>
                </c:pt>
                <c:pt idx="427">
                  <c:v>0.10666666666666667</c:v>
                </c:pt>
                <c:pt idx="428">
                  <c:v>1.3333333333333365E-2</c:v>
                </c:pt>
                <c:pt idx="429">
                  <c:v>0.1866666666666667</c:v>
                </c:pt>
                <c:pt idx="430">
                  <c:v>0.21333333333333343</c:v>
                </c:pt>
                <c:pt idx="431">
                  <c:v>5.3333333333333392E-2</c:v>
                </c:pt>
                <c:pt idx="432">
                  <c:v>0.1466666666666667</c:v>
                </c:pt>
                <c:pt idx="433">
                  <c:v>-0.10666666666666667</c:v>
                </c:pt>
                <c:pt idx="434">
                  <c:v>2.6666666666666672E-2</c:v>
                </c:pt>
                <c:pt idx="435">
                  <c:v>9.3333333333333421E-2</c:v>
                </c:pt>
                <c:pt idx="436">
                  <c:v>7.9999999999999988E-2</c:v>
                </c:pt>
                <c:pt idx="437">
                  <c:v>0.10666666666666672</c:v>
                </c:pt>
                <c:pt idx="438">
                  <c:v>0.21333333333333343</c:v>
                </c:pt>
                <c:pt idx="439">
                  <c:v>0.17333333333333342</c:v>
                </c:pt>
                <c:pt idx="440">
                  <c:v>0.10666666666666672</c:v>
                </c:pt>
                <c:pt idx="441">
                  <c:v>5.3333333333333392E-2</c:v>
                </c:pt>
                <c:pt idx="442">
                  <c:v>0.1866666666666667</c:v>
                </c:pt>
                <c:pt idx="443">
                  <c:v>-5.3333333333333392E-2</c:v>
                </c:pt>
                <c:pt idx="444">
                  <c:v>5.3333333333333392E-2</c:v>
                </c:pt>
                <c:pt idx="445">
                  <c:v>0.12000000000000002</c:v>
                </c:pt>
                <c:pt idx="446">
                  <c:v>0.25333333333333324</c:v>
                </c:pt>
                <c:pt idx="447">
                  <c:v>0.22666666666666668</c:v>
                </c:pt>
                <c:pt idx="448">
                  <c:v>6.666666666666668E-2</c:v>
                </c:pt>
                <c:pt idx="449">
                  <c:v>5.3333333333333392E-2</c:v>
                </c:pt>
                <c:pt idx="450">
                  <c:v>0.1466666666666667</c:v>
                </c:pt>
                <c:pt idx="451">
                  <c:v>0.1866666666666667</c:v>
                </c:pt>
                <c:pt idx="452">
                  <c:v>0.29333333333333333</c:v>
                </c:pt>
                <c:pt idx="453">
                  <c:v>9.3333333333333421E-2</c:v>
                </c:pt>
                <c:pt idx="454">
                  <c:v>0.21333333333333343</c:v>
                </c:pt>
                <c:pt idx="455">
                  <c:v>0.13333333333333336</c:v>
                </c:pt>
                <c:pt idx="456">
                  <c:v>9.3333333333333351E-2</c:v>
                </c:pt>
                <c:pt idx="457">
                  <c:v>4.0000000000000049E-2</c:v>
                </c:pt>
                <c:pt idx="458">
                  <c:v>0.16000000000000003</c:v>
                </c:pt>
                <c:pt idx="459">
                  <c:v>0.17333333333333342</c:v>
                </c:pt>
                <c:pt idx="460">
                  <c:v>0</c:v>
                </c:pt>
                <c:pt idx="461">
                  <c:v>0.25333333333333324</c:v>
                </c:pt>
                <c:pt idx="462">
                  <c:v>0.25333333333333324</c:v>
                </c:pt>
                <c:pt idx="463">
                  <c:v>8.0000000000000043E-2</c:v>
                </c:pt>
                <c:pt idx="464">
                  <c:v>2.6666666666666672E-2</c:v>
                </c:pt>
                <c:pt idx="465">
                  <c:v>9.3333333333333351E-2</c:v>
                </c:pt>
                <c:pt idx="466">
                  <c:v>0.13333333333333341</c:v>
                </c:pt>
                <c:pt idx="467">
                  <c:v>0.10666666666666672</c:v>
                </c:pt>
                <c:pt idx="468">
                  <c:v>1.3333333333333312E-2</c:v>
                </c:pt>
                <c:pt idx="469">
                  <c:v>6.666666666666668E-2</c:v>
                </c:pt>
                <c:pt idx="470">
                  <c:v>0.10666666666666672</c:v>
                </c:pt>
                <c:pt idx="471">
                  <c:v>0.26666666666666672</c:v>
                </c:pt>
                <c:pt idx="472">
                  <c:v>9.3333333333333351E-2</c:v>
                </c:pt>
                <c:pt idx="473">
                  <c:v>0.12000000000000002</c:v>
                </c:pt>
                <c:pt idx="474">
                  <c:v>6.666666666666668E-2</c:v>
                </c:pt>
                <c:pt idx="475">
                  <c:v>-1.3333333333333312E-2</c:v>
                </c:pt>
                <c:pt idx="476">
                  <c:v>8.0000000000000043E-2</c:v>
                </c:pt>
                <c:pt idx="477">
                  <c:v>9.3333333333333421E-2</c:v>
                </c:pt>
                <c:pt idx="478">
                  <c:v>8.0000000000000043E-2</c:v>
                </c:pt>
                <c:pt idx="479">
                  <c:v>5.3333333333333392E-2</c:v>
                </c:pt>
                <c:pt idx="480">
                  <c:v>0.13333333333333336</c:v>
                </c:pt>
                <c:pt idx="481">
                  <c:v>5.3333333333333392E-2</c:v>
                </c:pt>
                <c:pt idx="482">
                  <c:v>0.1866666666666667</c:v>
                </c:pt>
                <c:pt idx="483">
                  <c:v>0.10666666666666672</c:v>
                </c:pt>
                <c:pt idx="484">
                  <c:v>5.3333333333333392E-2</c:v>
                </c:pt>
                <c:pt idx="485">
                  <c:v>0.1466666666666667</c:v>
                </c:pt>
                <c:pt idx="486">
                  <c:v>0.16000000000000003</c:v>
                </c:pt>
                <c:pt idx="487">
                  <c:v>1.3333333333333312E-2</c:v>
                </c:pt>
                <c:pt idx="488">
                  <c:v>5.333333333333333E-2</c:v>
                </c:pt>
                <c:pt idx="489">
                  <c:v>0.16000000000000003</c:v>
                </c:pt>
                <c:pt idx="490">
                  <c:v>0.17333333333333342</c:v>
                </c:pt>
                <c:pt idx="491">
                  <c:v>-4.0000000000000049E-2</c:v>
                </c:pt>
                <c:pt idx="492">
                  <c:v>0.12000000000000002</c:v>
                </c:pt>
                <c:pt idx="493">
                  <c:v>6.6666666666666707E-2</c:v>
                </c:pt>
                <c:pt idx="494">
                  <c:v>0.12000000000000002</c:v>
                </c:pt>
                <c:pt idx="495">
                  <c:v>8.0000000000000043E-2</c:v>
                </c:pt>
                <c:pt idx="496">
                  <c:v>0.12000000000000006</c:v>
                </c:pt>
                <c:pt idx="497">
                  <c:v>-2.6666666666666672E-2</c:v>
                </c:pt>
                <c:pt idx="498">
                  <c:v>0</c:v>
                </c:pt>
                <c:pt idx="499">
                  <c:v>0.17333333333333334</c:v>
                </c:pt>
                <c:pt idx="500" formatCode="General">
                  <c:v>3.7981659000000008E-3</c:v>
                </c:pt>
                <c:pt idx="501" formatCode="General">
                  <c:v>8.8894279647500039E-3</c:v>
                </c:pt>
                <c:pt idx="502" formatCode="General">
                  <c:v>1.3980690029500004E-2</c:v>
                </c:pt>
                <c:pt idx="503" formatCode="General">
                  <c:v>2.4163214159000003E-2</c:v>
                </c:pt>
                <c:pt idx="504" formatCode="General">
                  <c:v>3.4345738288500002E-2</c:v>
                </c:pt>
                <c:pt idx="505" formatCode="General">
                  <c:v>4.4528262418000002E-2</c:v>
                </c:pt>
                <c:pt idx="506" formatCode="General">
                  <c:v>5.4710786547500036E-2</c:v>
                </c:pt>
                <c:pt idx="507" formatCode="General">
                  <c:v>6.4893310677000021E-2</c:v>
                </c:pt>
                <c:pt idx="508" formatCode="General">
                  <c:v>7.5075834806500014E-2</c:v>
                </c:pt>
                <c:pt idx="509" formatCode="General">
                  <c:v>8.5258358936000062E-2</c:v>
                </c:pt>
                <c:pt idx="510" formatCode="General">
                  <c:v>0.105623407195</c:v>
                </c:pt>
                <c:pt idx="511" formatCode="General">
                  <c:v>0.10905857135025003</c:v>
                </c:pt>
                <c:pt idx="512" formatCode="General">
                  <c:v>0.11249373550550003</c:v>
                </c:pt>
                <c:pt idx="513" formatCode="General">
                  <c:v>0.11936406381600002</c:v>
                </c:pt>
                <c:pt idx="514" formatCode="General">
                  <c:v>0.12623439212650006</c:v>
                </c:pt>
                <c:pt idx="515" formatCode="General">
                  <c:v>0.133104720437</c:v>
                </c:pt>
                <c:pt idx="516" formatCode="General">
                  <c:v>0.13997504874750005</c:v>
                </c:pt>
                <c:pt idx="517" formatCode="General">
                  <c:v>0.14684537705800005</c:v>
                </c:pt>
                <c:pt idx="518" formatCode="General">
                  <c:v>0.15371570536850004</c:v>
                </c:pt>
                <c:pt idx="519" formatCode="General">
                  <c:v>0.16058603367900001</c:v>
                </c:pt>
                <c:pt idx="520" formatCode="General">
                  <c:v>0.1743266903</c:v>
                </c:pt>
                <c:pt idx="521" formatCode="General">
                  <c:v>0.17561035578575004</c:v>
                </c:pt>
                <c:pt idx="522" formatCode="General">
                  <c:v>0.1768940212715</c:v>
                </c:pt>
                <c:pt idx="523" formatCode="General">
                  <c:v>0.17946135224300006</c:v>
                </c:pt>
                <c:pt idx="524" formatCode="General">
                  <c:v>0.1820286832145</c:v>
                </c:pt>
                <c:pt idx="525" formatCode="General">
                  <c:v>0.18459601418600011</c:v>
                </c:pt>
                <c:pt idx="526" formatCode="General">
                  <c:v>0.18716334515750011</c:v>
                </c:pt>
                <c:pt idx="527" formatCode="General">
                  <c:v>0.18973067612900008</c:v>
                </c:pt>
                <c:pt idx="528" formatCode="General">
                  <c:v>0.19229800710050007</c:v>
                </c:pt>
                <c:pt idx="529" formatCode="General">
                  <c:v>0.19486533807200013</c:v>
                </c:pt>
                <c:pt idx="530" formatCode="General">
                  <c:v>0.20000000001500001</c:v>
                </c:pt>
                <c:pt idx="531" formatCode="General">
                  <c:v>0.20513466195799998</c:v>
                </c:pt>
                <c:pt idx="532" formatCode="General">
                  <c:v>0.20770199292950001</c:v>
                </c:pt>
                <c:pt idx="533" formatCode="General">
                  <c:v>0.21026932390100006</c:v>
                </c:pt>
                <c:pt idx="534" formatCode="General">
                  <c:v>0.21283665487250006</c:v>
                </c:pt>
                <c:pt idx="535" formatCode="General">
                  <c:v>0.21540398584400011</c:v>
                </c:pt>
                <c:pt idx="536" formatCode="General">
                  <c:v>0.21797131681550005</c:v>
                </c:pt>
                <c:pt idx="537" formatCode="General">
                  <c:v>0.22053864778700005</c:v>
                </c:pt>
                <c:pt idx="538" formatCode="General">
                  <c:v>0.22310597875849997</c:v>
                </c:pt>
                <c:pt idx="539" formatCode="General">
                  <c:v>0.22438964424424995</c:v>
                </c:pt>
                <c:pt idx="540" formatCode="General">
                  <c:v>0.22567330972999997</c:v>
                </c:pt>
                <c:pt idx="541" formatCode="General">
                  <c:v>0.23941396634500006</c:v>
                </c:pt>
                <c:pt idx="542" formatCode="General">
                  <c:v>0.24628429465250007</c:v>
                </c:pt>
                <c:pt idx="543" formatCode="General">
                  <c:v>0.25315462296000002</c:v>
                </c:pt>
                <c:pt idx="544" formatCode="General">
                  <c:v>0.26002495126750025</c:v>
                </c:pt>
                <c:pt idx="545" formatCode="General">
                  <c:v>0.26689527957499998</c:v>
                </c:pt>
                <c:pt idx="546" formatCode="General">
                  <c:v>0.27376560788249998</c:v>
                </c:pt>
                <c:pt idx="547" formatCode="General">
                  <c:v>0.28063593618999999</c:v>
                </c:pt>
                <c:pt idx="548" formatCode="General">
                  <c:v>0.28750626449750011</c:v>
                </c:pt>
                <c:pt idx="549" formatCode="General">
                  <c:v>0.29094142865125</c:v>
                </c:pt>
                <c:pt idx="550" formatCode="General">
                  <c:v>0.29437659280500023</c:v>
                </c:pt>
                <c:pt idx="551" formatCode="General">
                  <c:v>0.31474164106399999</c:v>
                </c:pt>
                <c:pt idx="552" formatCode="General">
                  <c:v>0.32492416519350026</c:v>
                </c:pt>
                <c:pt idx="553" formatCode="General">
                  <c:v>0.33510668932300036</c:v>
                </c:pt>
                <c:pt idx="554" formatCode="General">
                  <c:v>0.34528921345249997</c:v>
                </c:pt>
                <c:pt idx="555" formatCode="General">
                  <c:v>0.35547173758200012</c:v>
                </c:pt>
                <c:pt idx="556" formatCode="General">
                  <c:v>0.36565426171150006</c:v>
                </c:pt>
                <c:pt idx="557" formatCode="General">
                  <c:v>0.37583678584100022</c:v>
                </c:pt>
                <c:pt idx="558" formatCode="General">
                  <c:v>0.38601930997050021</c:v>
                </c:pt>
                <c:pt idx="559" formatCode="General">
                  <c:v>0.39111057203525018</c:v>
                </c:pt>
                <c:pt idx="560" formatCode="General">
                  <c:v>0.39620183409999998</c:v>
                </c:pt>
                <c:pt idx="561" formatCode="General">
                  <c:v>0</c:v>
                </c:pt>
                <c:pt idx="562" formatCode="General">
                  <c:v>0.5</c:v>
                </c:pt>
                <c:pt idx="563" formatCode="General">
                  <c:v>0</c:v>
                </c:pt>
                <c:pt idx="564" formatCode="General">
                  <c:v>0.5</c:v>
                </c:pt>
                <c:pt idx="565" formatCode="General">
                  <c:v>0</c:v>
                </c:pt>
                <c:pt idx="566" formatCode="General">
                  <c:v>0.5</c:v>
                </c:pt>
                <c:pt idx="567" formatCode="General">
                  <c:v>0</c:v>
                </c:pt>
                <c:pt idx="568" formatCode="General">
                  <c:v>0.5</c:v>
                </c:pt>
                <c:pt idx="569" formatCode="General">
                  <c:v>0</c:v>
                </c:pt>
                <c:pt idx="570" formatCode="General">
                  <c:v>0.5</c:v>
                </c:pt>
                <c:pt idx="571" formatCode="General">
                  <c:v>0</c:v>
                </c:pt>
                <c:pt idx="572" formatCode="General">
                  <c:v>0.5</c:v>
                </c:pt>
              </c:numCache>
            </c:numRef>
          </c:xVal>
          <c:yVal>
            <c:numRef>
              <c:f>Bootstrapping!$E$8</c:f>
              <c:numCache>
                <c:formatCode>General</c:formatCode>
                <c:ptCount val="1"/>
              </c:numCache>
            </c:numRef>
          </c:yVal>
        </c:ser>
        <c:ser>
          <c:idx val="5"/>
          <c:order val="5"/>
          <c:spPr>
            <a:ln w="28575">
              <a:noFill/>
            </a:ln>
          </c:spPr>
          <c:xVal>
            <c:numRef>
              <c:f>'Data ellipses'!$A$4:$A$576</c:f>
              <c:numCache>
                <c:formatCode>_-* #,##0.00_-;\-* #,##0.00_-;_-* "-"??_-;_-@_-</c:formatCode>
                <c:ptCount val="573"/>
                <c:pt idx="0">
                  <c:v>0.16000000000000003</c:v>
                </c:pt>
                <c:pt idx="1">
                  <c:v>0.1866666666666667</c:v>
                </c:pt>
                <c:pt idx="2">
                  <c:v>0.10666666666666672</c:v>
                </c:pt>
                <c:pt idx="3">
                  <c:v>0.10666666666666672</c:v>
                </c:pt>
                <c:pt idx="4">
                  <c:v>0.1466666666666667</c:v>
                </c:pt>
                <c:pt idx="5">
                  <c:v>0.25333333333333324</c:v>
                </c:pt>
                <c:pt idx="6">
                  <c:v>0.10666666666666672</c:v>
                </c:pt>
                <c:pt idx="7">
                  <c:v>0.1466666666666667</c:v>
                </c:pt>
                <c:pt idx="8">
                  <c:v>9.3333333333333351E-2</c:v>
                </c:pt>
                <c:pt idx="9">
                  <c:v>0.21333333333333346</c:v>
                </c:pt>
                <c:pt idx="10">
                  <c:v>0.1866666666666667</c:v>
                </c:pt>
                <c:pt idx="11">
                  <c:v>0.1466666666666667</c:v>
                </c:pt>
                <c:pt idx="12">
                  <c:v>0.1466666666666667</c:v>
                </c:pt>
                <c:pt idx="13">
                  <c:v>8.0000000000000043E-2</c:v>
                </c:pt>
                <c:pt idx="14">
                  <c:v>5.3333333333333392E-2</c:v>
                </c:pt>
                <c:pt idx="15">
                  <c:v>0.25333333333333324</c:v>
                </c:pt>
                <c:pt idx="16">
                  <c:v>0.13333333333333341</c:v>
                </c:pt>
                <c:pt idx="17">
                  <c:v>8.0000000000000043E-2</c:v>
                </c:pt>
                <c:pt idx="18">
                  <c:v>5.3333333333333392E-2</c:v>
                </c:pt>
                <c:pt idx="19">
                  <c:v>-6.6666666666666707E-2</c:v>
                </c:pt>
                <c:pt idx="20">
                  <c:v>0.12000000000000002</c:v>
                </c:pt>
                <c:pt idx="21">
                  <c:v>8.0000000000000043E-2</c:v>
                </c:pt>
                <c:pt idx="22">
                  <c:v>9.3333333333333351E-2</c:v>
                </c:pt>
                <c:pt idx="23">
                  <c:v>0.26666666666666683</c:v>
                </c:pt>
                <c:pt idx="24">
                  <c:v>7.9999999999999988E-2</c:v>
                </c:pt>
                <c:pt idx="25">
                  <c:v>-2.6666666666666672E-2</c:v>
                </c:pt>
                <c:pt idx="26">
                  <c:v>9.3333333333333351E-2</c:v>
                </c:pt>
                <c:pt idx="27">
                  <c:v>6.666666666666668E-2</c:v>
                </c:pt>
                <c:pt idx="28">
                  <c:v>-1.3333333333333312E-2</c:v>
                </c:pt>
                <c:pt idx="29">
                  <c:v>-5.3333333333333392E-2</c:v>
                </c:pt>
                <c:pt idx="30">
                  <c:v>9.3333333333333351E-2</c:v>
                </c:pt>
                <c:pt idx="31">
                  <c:v>0.2</c:v>
                </c:pt>
                <c:pt idx="32">
                  <c:v>0.13333333333333341</c:v>
                </c:pt>
                <c:pt idx="33">
                  <c:v>0.10666666666666667</c:v>
                </c:pt>
                <c:pt idx="34">
                  <c:v>0.17333333333333342</c:v>
                </c:pt>
                <c:pt idx="35">
                  <c:v>0.21333333333333346</c:v>
                </c:pt>
                <c:pt idx="36">
                  <c:v>0.13333333333333341</c:v>
                </c:pt>
                <c:pt idx="37">
                  <c:v>0.13333333333333341</c:v>
                </c:pt>
                <c:pt idx="38">
                  <c:v>0.2</c:v>
                </c:pt>
                <c:pt idx="39">
                  <c:v>6.666666666666668E-2</c:v>
                </c:pt>
                <c:pt idx="40">
                  <c:v>-2.6666666666666672E-2</c:v>
                </c:pt>
                <c:pt idx="41">
                  <c:v>0.2400000000000001</c:v>
                </c:pt>
                <c:pt idx="42">
                  <c:v>0.17333333333333345</c:v>
                </c:pt>
                <c:pt idx="43">
                  <c:v>6.666666666666668E-2</c:v>
                </c:pt>
                <c:pt idx="44">
                  <c:v>-1.3333333333333365E-2</c:v>
                </c:pt>
                <c:pt idx="45">
                  <c:v>8.0000000000000043E-2</c:v>
                </c:pt>
                <c:pt idx="46">
                  <c:v>6.666666666666668E-2</c:v>
                </c:pt>
                <c:pt idx="47">
                  <c:v>1.3333333333333312E-2</c:v>
                </c:pt>
                <c:pt idx="48">
                  <c:v>0</c:v>
                </c:pt>
                <c:pt idx="49">
                  <c:v>0.13333333333333341</c:v>
                </c:pt>
                <c:pt idx="50">
                  <c:v>0.2</c:v>
                </c:pt>
                <c:pt idx="51">
                  <c:v>1.3333333333333365E-2</c:v>
                </c:pt>
                <c:pt idx="52">
                  <c:v>2.6666666666666672E-2</c:v>
                </c:pt>
                <c:pt idx="53">
                  <c:v>1.3333333333333365E-2</c:v>
                </c:pt>
                <c:pt idx="54">
                  <c:v>0.1466666666666667</c:v>
                </c:pt>
                <c:pt idx="55">
                  <c:v>0.16000000000000003</c:v>
                </c:pt>
                <c:pt idx="56">
                  <c:v>0.17333333333333342</c:v>
                </c:pt>
                <c:pt idx="57">
                  <c:v>5.3333333333333406E-2</c:v>
                </c:pt>
                <c:pt idx="58">
                  <c:v>3.999999999999998E-2</c:v>
                </c:pt>
                <c:pt idx="59">
                  <c:v>-0.10666666666666667</c:v>
                </c:pt>
                <c:pt idx="60">
                  <c:v>0.1466666666666667</c:v>
                </c:pt>
                <c:pt idx="61">
                  <c:v>1.3333333333333312E-2</c:v>
                </c:pt>
                <c:pt idx="62">
                  <c:v>9.3333333333333421E-2</c:v>
                </c:pt>
                <c:pt idx="63">
                  <c:v>0.1866666666666667</c:v>
                </c:pt>
                <c:pt idx="64">
                  <c:v>-4.0000000000000049E-2</c:v>
                </c:pt>
                <c:pt idx="65">
                  <c:v>0.10666666666666667</c:v>
                </c:pt>
                <c:pt idx="66">
                  <c:v>0</c:v>
                </c:pt>
                <c:pt idx="67">
                  <c:v>5.3333333333333392E-2</c:v>
                </c:pt>
                <c:pt idx="68">
                  <c:v>9.3333333333333351E-2</c:v>
                </c:pt>
                <c:pt idx="69">
                  <c:v>-2.6666666666666672E-2</c:v>
                </c:pt>
                <c:pt idx="70">
                  <c:v>-5.3333333333333392E-2</c:v>
                </c:pt>
                <c:pt idx="71">
                  <c:v>6.666666666666668E-2</c:v>
                </c:pt>
                <c:pt idx="72">
                  <c:v>6.666666666666668E-2</c:v>
                </c:pt>
                <c:pt idx="73">
                  <c:v>9.3333333333333421E-2</c:v>
                </c:pt>
                <c:pt idx="74">
                  <c:v>8.0000000000000043E-2</c:v>
                </c:pt>
                <c:pt idx="75">
                  <c:v>0.12000000000000002</c:v>
                </c:pt>
                <c:pt idx="76">
                  <c:v>0.1466666666666667</c:v>
                </c:pt>
                <c:pt idx="77">
                  <c:v>0.10666666666666672</c:v>
                </c:pt>
                <c:pt idx="78">
                  <c:v>0.13333333333333341</c:v>
                </c:pt>
                <c:pt idx="79">
                  <c:v>0.16</c:v>
                </c:pt>
                <c:pt idx="80">
                  <c:v>0.16000000000000003</c:v>
                </c:pt>
                <c:pt idx="81">
                  <c:v>0.10666666666666667</c:v>
                </c:pt>
                <c:pt idx="82">
                  <c:v>0.13333333333333341</c:v>
                </c:pt>
                <c:pt idx="83">
                  <c:v>0.13333333333333341</c:v>
                </c:pt>
                <c:pt idx="84">
                  <c:v>0.1866666666666667</c:v>
                </c:pt>
                <c:pt idx="85">
                  <c:v>0.21333333333333346</c:v>
                </c:pt>
                <c:pt idx="86">
                  <c:v>0.16000000000000003</c:v>
                </c:pt>
                <c:pt idx="87">
                  <c:v>0.13333333333333341</c:v>
                </c:pt>
                <c:pt idx="88">
                  <c:v>0.10666666666666672</c:v>
                </c:pt>
                <c:pt idx="89">
                  <c:v>6.666666666666668E-2</c:v>
                </c:pt>
                <c:pt idx="90">
                  <c:v>6.666666666666668E-2</c:v>
                </c:pt>
                <c:pt idx="91">
                  <c:v>0.16000000000000003</c:v>
                </c:pt>
                <c:pt idx="92">
                  <c:v>0.22666666666666663</c:v>
                </c:pt>
                <c:pt idx="93">
                  <c:v>0.29333333333333339</c:v>
                </c:pt>
                <c:pt idx="94">
                  <c:v>0.16000000000000003</c:v>
                </c:pt>
                <c:pt idx="95">
                  <c:v>0.17333333333333342</c:v>
                </c:pt>
                <c:pt idx="96">
                  <c:v>8.0000000000000043E-2</c:v>
                </c:pt>
                <c:pt idx="97">
                  <c:v>0.2</c:v>
                </c:pt>
                <c:pt idx="98">
                  <c:v>-1.3333333333333312E-2</c:v>
                </c:pt>
                <c:pt idx="99">
                  <c:v>0.17333333333333342</c:v>
                </c:pt>
                <c:pt idx="100">
                  <c:v>0.1866666666666667</c:v>
                </c:pt>
                <c:pt idx="101">
                  <c:v>0.1466666666666667</c:v>
                </c:pt>
                <c:pt idx="102">
                  <c:v>9.3333333333333351E-2</c:v>
                </c:pt>
                <c:pt idx="103">
                  <c:v>0.16000000000000003</c:v>
                </c:pt>
                <c:pt idx="104">
                  <c:v>0.12000000000000002</c:v>
                </c:pt>
                <c:pt idx="105">
                  <c:v>0.10666666666666667</c:v>
                </c:pt>
                <c:pt idx="106">
                  <c:v>4.0000000000000049E-2</c:v>
                </c:pt>
                <c:pt idx="107">
                  <c:v>0.24000000000000005</c:v>
                </c:pt>
                <c:pt idx="108">
                  <c:v>0.24000000000000005</c:v>
                </c:pt>
                <c:pt idx="109">
                  <c:v>7.9999999999999988E-2</c:v>
                </c:pt>
                <c:pt idx="110">
                  <c:v>-5.3333333333333392E-2</c:v>
                </c:pt>
                <c:pt idx="111">
                  <c:v>0.20000000000000004</c:v>
                </c:pt>
                <c:pt idx="112">
                  <c:v>0.16000000000000003</c:v>
                </c:pt>
                <c:pt idx="113">
                  <c:v>0.10666666666666672</c:v>
                </c:pt>
                <c:pt idx="114">
                  <c:v>3.999999999999998E-2</c:v>
                </c:pt>
                <c:pt idx="115">
                  <c:v>0.21333333333333343</c:v>
                </c:pt>
                <c:pt idx="116">
                  <c:v>0.17333333333333337</c:v>
                </c:pt>
                <c:pt idx="117">
                  <c:v>0.12000000000000002</c:v>
                </c:pt>
                <c:pt idx="118">
                  <c:v>9.3333333333333351E-2</c:v>
                </c:pt>
                <c:pt idx="119">
                  <c:v>0.12000000000000002</c:v>
                </c:pt>
                <c:pt idx="120">
                  <c:v>0.1466666666666667</c:v>
                </c:pt>
                <c:pt idx="121">
                  <c:v>0.21333333333333343</c:v>
                </c:pt>
                <c:pt idx="122">
                  <c:v>3.999999999999998E-2</c:v>
                </c:pt>
                <c:pt idx="123">
                  <c:v>5.3333333333333392E-2</c:v>
                </c:pt>
                <c:pt idx="124">
                  <c:v>0.24000000000000005</c:v>
                </c:pt>
                <c:pt idx="125">
                  <c:v>9.3333333333333351E-2</c:v>
                </c:pt>
                <c:pt idx="126">
                  <c:v>-3.999999999999998E-2</c:v>
                </c:pt>
                <c:pt idx="127">
                  <c:v>0.16000000000000003</c:v>
                </c:pt>
                <c:pt idx="128">
                  <c:v>0.10666666666666667</c:v>
                </c:pt>
                <c:pt idx="129">
                  <c:v>0.16000000000000003</c:v>
                </c:pt>
                <c:pt idx="130">
                  <c:v>0.12000000000000002</c:v>
                </c:pt>
                <c:pt idx="131">
                  <c:v>0.12000000000000006</c:v>
                </c:pt>
                <c:pt idx="132">
                  <c:v>6.6666666666666707E-2</c:v>
                </c:pt>
                <c:pt idx="133">
                  <c:v>1.3333333333333312E-2</c:v>
                </c:pt>
                <c:pt idx="134">
                  <c:v>0.12000000000000002</c:v>
                </c:pt>
                <c:pt idx="135">
                  <c:v>0.10666666666666672</c:v>
                </c:pt>
                <c:pt idx="136">
                  <c:v>5.3333333333333392E-2</c:v>
                </c:pt>
                <c:pt idx="137">
                  <c:v>8.0000000000000043E-2</c:v>
                </c:pt>
                <c:pt idx="138">
                  <c:v>6.666666666666668E-2</c:v>
                </c:pt>
                <c:pt idx="139">
                  <c:v>0.12000000000000002</c:v>
                </c:pt>
                <c:pt idx="140">
                  <c:v>8.0000000000000043E-2</c:v>
                </c:pt>
                <c:pt idx="141">
                  <c:v>0.1866666666666667</c:v>
                </c:pt>
                <c:pt idx="142">
                  <c:v>0.30666666666666687</c:v>
                </c:pt>
                <c:pt idx="143">
                  <c:v>-2.6666666666666672E-2</c:v>
                </c:pt>
                <c:pt idx="144">
                  <c:v>4.0000000000000049E-2</c:v>
                </c:pt>
                <c:pt idx="145">
                  <c:v>0.2</c:v>
                </c:pt>
                <c:pt idx="146">
                  <c:v>0.10666666666666672</c:v>
                </c:pt>
                <c:pt idx="147">
                  <c:v>8.0000000000000043E-2</c:v>
                </c:pt>
                <c:pt idx="148">
                  <c:v>8.0000000000000043E-2</c:v>
                </c:pt>
                <c:pt idx="149">
                  <c:v>0.24000000000000005</c:v>
                </c:pt>
                <c:pt idx="150">
                  <c:v>8.0000000000000043E-2</c:v>
                </c:pt>
                <c:pt idx="151">
                  <c:v>0.17333333333333342</c:v>
                </c:pt>
                <c:pt idx="152">
                  <c:v>8.0000000000000043E-2</c:v>
                </c:pt>
                <c:pt idx="153">
                  <c:v>1.3333333333333365E-2</c:v>
                </c:pt>
                <c:pt idx="154">
                  <c:v>0.16000000000000003</c:v>
                </c:pt>
                <c:pt idx="155">
                  <c:v>0.1866666666666667</c:v>
                </c:pt>
                <c:pt idx="156">
                  <c:v>2.6666666666666672E-2</c:v>
                </c:pt>
                <c:pt idx="157">
                  <c:v>0.25333333333333324</c:v>
                </c:pt>
                <c:pt idx="158">
                  <c:v>6.6666666666666707E-2</c:v>
                </c:pt>
                <c:pt idx="159">
                  <c:v>0.1466666666666667</c:v>
                </c:pt>
                <c:pt idx="160">
                  <c:v>0.13333333333333336</c:v>
                </c:pt>
                <c:pt idx="161">
                  <c:v>0.16000000000000003</c:v>
                </c:pt>
                <c:pt idx="162">
                  <c:v>-2.6666666666666672E-2</c:v>
                </c:pt>
                <c:pt idx="163">
                  <c:v>0.16000000000000003</c:v>
                </c:pt>
                <c:pt idx="164">
                  <c:v>0.1466666666666667</c:v>
                </c:pt>
                <c:pt idx="165">
                  <c:v>0.1466666666666667</c:v>
                </c:pt>
                <c:pt idx="166">
                  <c:v>-4.0000000000000049E-2</c:v>
                </c:pt>
                <c:pt idx="167">
                  <c:v>8.0000000000000043E-2</c:v>
                </c:pt>
                <c:pt idx="168">
                  <c:v>0.12000000000000002</c:v>
                </c:pt>
                <c:pt idx="169">
                  <c:v>-1.3333333333333312E-2</c:v>
                </c:pt>
                <c:pt idx="170">
                  <c:v>0.13333333333333341</c:v>
                </c:pt>
                <c:pt idx="171">
                  <c:v>3.999999999999998E-2</c:v>
                </c:pt>
                <c:pt idx="172">
                  <c:v>0.14666666666666672</c:v>
                </c:pt>
                <c:pt idx="173">
                  <c:v>5.3333333333333392E-2</c:v>
                </c:pt>
                <c:pt idx="174">
                  <c:v>0.12000000000000002</c:v>
                </c:pt>
                <c:pt idx="175">
                  <c:v>0.10666666666666667</c:v>
                </c:pt>
                <c:pt idx="176">
                  <c:v>0.20000000000000009</c:v>
                </c:pt>
                <c:pt idx="177">
                  <c:v>-4.0000000000000049E-2</c:v>
                </c:pt>
                <c:pt idx="178">
                  <c:v>0</c:v>
                </c:pt>
                <c:pt idx="179">
                  <c:v>6.6666666666666707E-2</c:v>
                </c:pt>
                <c:pt idx="180">
                  <c:v>0.17333333333333334</c:v>
                </c:pt>
                <c:pt idx="181">
                  <c:v>-1.3333333333333312E-2</c:v>
                </c:pt>
                <c:pt idx="182">
                  <c:v>-1.3333333333333365E-2</c:v>
                </c:pt>
                <c:pt idx="183">
                  <c:v>2.6666666666666672E-2</c:v>
                </c:pt>
                <c:pt idx="184">
                  <c:v>1.3333333333333365E-2</c:v>
                </c:pt>
                <c:pt idx="185">
                  <c:v>3.999999999999998E-2</c:v>
                </c:pt>
                <c:pt idx="186">
                  <c:v>0.13333333333333341</c:v>
                </c:pt>
                <c:pt idx="187">
                  <c:v>0.22666666666666668</c:v>
                </c:pt>
                <c:pt idx="188">
                  <c:v>0.1866666666666667</c:v>
                </c:pt>
                <c:pt idx="189">
                  <c:v>9.3333333333333421E-2</c:v>
                </c:pt>
                <c:pt idx="190">
                  <c:v>8.0000000000000043E-2</c:v>
                </c:pt>
                <c:pt idx="191">
                  <c:v>0.17333333333333342</c:v>
                </c:pt>
                <c:pt idx="192">
                  <c:v>5.3333333333333392E-2</c:v>
                </c:pt>
                <c:pt idx="193">
                  <c:v>0.1866666666666667</c:v>
                </c:pt>
                <c:pt idx="194">
                  <c:v>0.13333333333333341</c:v>
                </c:pt>
                <c:pt idx="195">
                  <c:v>2.6666666666666672E-2</c:v>
                </c:pt>
                <c:pt idx="196">
                  <c:v>0.16000000000000003</c:v>
                </c:pt>
                <c:pt idx="197">
                  <c:v>0.21333333333333332</c:v>
                </c:pt>
                <c:pt idx="198">
                  <c:v>4.0000000000000049E-2</c:v>
                </c:pt>
                <c:pt idx="199">
                  <c:v>8.0000000000000043E-2</c:v>
                </c:pt>
                <c:pt idx="200">
                  <c:v>0.1866666666666667</c:v>
                </c:pt>
                <c:pt idx="201">
                  <c:v>0</c:v>
                </c:pt>
                <c:pt idx="202">
                  <c:v>0.1866666666666667</c:v>
                </c:pt>
                <c:pt idx="203">
                  <c:v>0.2400000000000001</c:v>
                </c:pt>
                <c:pt idx="204">
                  <c:v>2.6666666666666672E-2</c:v>
                </c:pt>
                <c:pt idx="205">
                  <c:v>9.3333333333333421E-2</c:v>
                </c:pt>
                <c:pt idx="206">
                  <c:v>-3.999999999999998E-2</c:v>
                </c:pt>
                <c:pt idx="207">
                  <c:v>1.3333333333333365E-2</c:v>
                </c:pt>
                <c:pt idx="208">
                  <c:v>9.3333333333333421E-2</c:v>
                </c:pt>
                <c:pt idx="209">
                  <c:v>9.3333333333333351E-2</c:v>
                </c:pt>
                <c:pt idx="210">
                  <c:v>-1.3333333333333312E-2</c:v>
                </c:pt>
                <c:pt idx="211">
                  <c:v>0.13333333333333341</c:v>
                </c:pt>
                <c:pt idx="212">
                  <c:v>0.22666666666666668</c:v>
                </c:pt>
                <c:pt idx="213">
                  <c:v>0.2533333333333333</c:v>
                </c:pt>
                <c:pt idx="214">
                  <c:v>0.2</c:v>
                </c:pt>
                <c:pt idx="215">
                  <c:v>6.666666666666668E-2</c:v>
                </c:pt>
                <c:pt idx="216">
                  <c:v>8.0000000000000043E-2</c:v>
                </c:pt>
                <c:pt idx="217">
                  <c:v>9.3333333333333351E-2</c:v>
                </c:pt>
                <c:pt idx="218">
                  <c:v>0.13333333333333339</c:v>
                </c:pt>
                <c:pt idx="219">
                  <c:v>0.13333333333333341</c:v>
                </c:pt>
                <c:pt idx="220">
                  <c:v>-6.6666666666666707E-2</c:v>
                </c:pt>
                <c:pt idx="221">
                  <c:v>0.22666666666666663</c:v>
                </c:pt>
                <c:pt idx="222">
                  <c:v>9.3333333333333351E-2</c:v>
                </c:pt>
                <c:pt idx="223">
                  <c:v>2.6666666666666672E-2</c:v>
                </c:pt>
                <c:pt idx="224">
                  <c:v>0.12000000000000006</c:v>
                </c:pt>
                <c:pt idx="225">
                  <c:v>0.17333333333333342</c:v>
                </c:pt>
                <c:pt idx="226">
                  <c:v>0.22666666666666668</c:v>
                </c:pt>
                <c:pt idx="227">
                  <c:v>8.0000000000000043E-2</c:v>
                </c:pt>
                <c:pt idx="228">
                  <c:v>0.13333333333333336</c:v>
                </c:pt>
                <c:pt idx="229">
                  <c:v>0.16000000000000003</c:v>
                </c:pt>
                <c:pt idx="230">
                  <c:v>8.0000000000000043E-2</c:v>
                </c:pt>
                <c:pt idx="231">
                  <c:v>8.0000000000000043E-2</c:v>
                </c:pt>
                <c:pt idx="232">
                  <c:v>3.999999999999998E-2</c:v>
                </c:pt>
                <c:pt idx="233">
                  <c:v>9.3333333333333351E-2</c:v>
                </c:pt>
                <c:pt idx="234">
                  <c:v>0</c:v>
                </c:pt>
                <c:pt idx="235">
                  <c:v>0</c:v>
                </c:pt>
                <c:pt idx="236">
                  <c:v>8.0000000000000043E-2</c:v>
                </c:pt>
                <c:pt idx="237">
                  <c:v>0.1466666666666667</c:v>
                </c:pt>
                <c:pt idx="238">
                  <c:v>5.3333333333333392E-2</c:v>
                </c:pt>
                <c:pt idx="239">
                  <c:v>0.21333333333333343</c:v>
                </c:pt>
                <c:pt idx="240">
                  <c:v>0.17333333333333342</c:v>
                </c:pt>
                <c:pt idx="241">
                  <c:v>1.3333333333333365E-2</c:v>
                </c:pt>
                <c:pt idx="242">
                  <c:v>0.24000000000000005</c:v>
                </c:pt>
                <c:pt idx="243">
                  <c:v>0.25333333333333324</c:v>
                </c:pt>
                <c:pt idx="244">
                  <c:v>0.16000000000000003</c:v>
                </c:pt>
                <c:pt idx="245">
                  <c:v>0.1866666666666667</c:v>
                </c:pt>
                <c:pt idx="246">
                  <c:v>0.17333333333333342</c:v>
                </c:pt>
                <c:pt idx="247">
                  <c:v>0.13333333333333336</c:v>
                </c:pt>
                <c:pt idx="248">
                  <c:v>2.6666666666666672E-2</c:v>
                </c:pt>
                <c:pt idx="249">
                  <c:v>5.3333333333333392E-2</c:v>
                </c:pt>
                <c:pt idx="250">
                  <c:v>0.1466666666666667</c:v>
                </c:pt>
                <c:pt idx="251">
                  <c:v>0.1866666666666667</c:v>
                </c:pt>
                <c:pt idx="252">
                  <c:v>9.3333333333333421E-2</c:v>
                </c:pt>
                <c:pt idx="253">
                  <c:v>7.9999999999999988E-2</c:v>
                </c:pt>
                <c:pt idx="254">
                  <c:v>0.1866666666666667</c:v>
                </c:pt>
                <c:pt idx="255">
                  <c:v>-3.999999999999998E-2</c:v>
                </c:pt>
                <c:pt idx="256">
                  <c:v>0.1466666666666667</c:v>
                </c:pt>
                <c:pt idx="257">
                  <c:v>7.9999999999999988E-2</c:v>
                </c:pt>
                <c:pt idx="258">
                  <c:v>5.3333333333333392E-2</c:v>
                </c:pt>
                <c:pt idx="259">
                  <c:v>-8.0000000000000043E-2</c:v>
                </c:pt>
                <c:pt idx="260">
                  <c:v>0.21333333333333343</c:v>
                </c:pt>
                <c:pt idx="261">
                  <c:v>0.13333333333333341</c:v>
                </c:pt>
                <c:pt idx="262">
                  <c:v>5.3333333333333392E-2</c:v>
                </c:pt>
                <c:pt idx="263">
                  <c:v>0.1466666666666667</c:v>
                </c:pt>
                <c:pt idx="264">
                  <c:v>0.17333333333333342</c:v>
                </c:pt>
                <c:pt idx="265">
                  <c:v>3.999999999999998E-2</c:v>
                </c:pt>
                <c:pt idx="266">
                  <c:v>0.10666666666666672</c:v>
                </c:pt>
                <c:pt idx="267">
                  <c:v>3.999999999999998E-2</c:v>
                </c:pt>
                <c:pt idx="268">
                  <c:v>-5.3333333333333392E-2</c:v>
                </c:pt>
                <c:pt idx="269">
                  <c:v>2.6666666666666672E-2</c:v>
                </c:pt>
                <c:pt idx="270">
                  <c:v>3.999999999999998E-2</c:v>
                </c:pt>
                <c:pt idx="271">
                  <c:v>5.3333333333333392E-2</c:v>
                </c:pt>
                <c:pt idx="272">
                  <c:v>-6.666666666666668E-2</c:v>
                </c:pt>
                <c:pt idx="273">
                  <c:v>2.6666666666666672E-2</c:v>
                </c:pt>
                <c:pt idx="274">
                  <c:v>0.36000000000000015</c:v>
                </c:pt>
                <c:pt idx="275">
                  <c:v>0.13333333333333341</c:v>
                </c:pt>
                <c:pt idx="276">
                  <c:v>0.17333333333333345</c:v>
                </c:pt>
                <c:pt idx="277">
                  <c:v>0.1866666666666667</c:v>
                </c:pt>
                <c:pt idx="278">
                  <c:v>2.6666666666666672E-2</c:v>
                </c:pt>
                <c:pt idx="279">
                  <c:v>0.17333333333333342</c:v>
                </c:pt>
                <c:pt idx="280">
                  <c:v>6.6666666666666707E-2</c:v>
                </c:pt>
                <c:pt idx="281">
                  <c:v>0.10666666666666672</c:v>
                </c:pt>
                <c:pt idx="282">
                  <c:v>0.2</c:v>
                </c:pt>
                <c:pt idx="283">
                  <c:v>1.3333333333333365E-2</c:v>
                </c:pt>
                <c:pt idx="284">
                  <c:v>0.13333333333333341</c:v>
                </c:pt>
                <c:pt idx="285">
                  <c:v>-2.6666666666666672E-2</c:v>
                </c:pt>
                <c:pt idx="286">
                  <c:v>7.9999999999999988E-2</c:v>
                </c:pt>
                <c:pt idx="287">
                  <c:v>9.3333333333333351E-2</c:v>
                </c:pt>
                <c:pt idx="288">
                  <c:v>5.3333333333333392E-2</c:v>
                </c:pt>
                <c:pt idx="289">
                  <c:v>0.13333333333333341</c:v>
                </c:pt>
                <c:pt idx="290">
                  <c:v>5.3333333333333392E-2</c:v>
                </c:pt>
                <c:pt idx="291">
                  <c:v>0.12000000000000006</c:v>
                </c:pt>
                <c:pt idx="292">
                  <c:v>0.10666666666666667</c:v>
                </c:pt>
                <c:pt idx="293">
                  <c:v>2.6666666666666616E-2</c:v>
                </c:pt>
                <c:pt idx="294">
                  <c:v>0.17333333333333342</c:v>
                </c:pt>
                <c:pt idx="295">
                  <c:v>0.12000000000000002</c:v>
                </c:pt>
                <c:pt idx="296">
                  <c:v>-4.0000000000000049E-2</c:v>
                </c:pt>
                <c:pt idx="297">
                  <c:v>4.0000000000000049E-2</c:v>
                </c:pt>
                <c:pt idx="298">
                  <c:v>0.1466666666666667</c:v>
                </c:pt>
                <c:pt idx="299">
                  <c:v>0.10666666666666667</c:v>
                </c:pt>
                <c:pt idx="300">
                  <c:v>0.1866666666666667</c:v>
                </c:pt>
                <c:pt idx="301">
                  <c:v>0.2</c:v>
                </c:pt>
                <c:pt idx="302">
                  <c:v>0.12000000000000002</c:v>
                </c:pt>
                <c:pt idx="303">
                  <c:v>0.13333333333333341</c:v>
                </c:pt>
                <c:pt idx="304">
                  <c:v>0.17333333333333342</c:v>
                </c:pt>
                <c:pt idx="305">
                  <c:v>-1.3333333333333312E-2</c:v>
                </c:pt>
                <c:pt idx="306">
                  <c:v>-6.6666666666666707E-2</c:v>
                </c:pt>
                <c:pt idx="307">
                  <c:v>0.16000000000000003</c:v>
                </c:pt>
                <c:pt idx="308">
                  <c:v>9.3333333333333351E-2</c:v>
                </c:pt>
                <c:pt idx="309">
                  <c:v>0.17333333333333342</c:v>
                </c:pt>
                <c:pt idx="310">
                  <c:v>0.1866666666666667</c:v>
                </c:pt>
                <c:pt idx="311">
                  <c:v>0.22666666666666666</c:v>
                </c:pt>
                <c:pt idx="312">
                  <c:v>0.1866666666666667</c:v>
                </c:pt>
                <c:pt idx="313">
                  <c:v>0.10666666666666672</c:v>
                </c:pt>
                <c:pt idx="314">
                  <c:v>0.22666666666666663</c:v>
                </c:pt>
                <c:pt idx="315">
                  <c:v>0.12000000000000002</c:v>
                </c:pt>
                <c:pt idx="316">
                  <c:v>0.16000000000000003</c:v>
                </c:pt>
                <c:pt idx="317">
                  <c:v>0.17333333333333334</c:v>
                </c:pt>
                <c:pt idx="318">
                  <c:v>0.10666666666666667</c:v>
                </c:pt>
                <c:pt idx="319">
                  <c:v>0.24000000000000005</c:v>
                </c:pt>
                <c:pt idx="320">
                  <c:v>0.10666666666666667</c:v>
                </c:pt>
                <c:pt idx="321">
                  <c:v>0.10666666666666667</c:v>
                </c:pt>
                <c:pt idx="322">
                  <c:v>0</c:v>
                </c:pt>
                <c:pt idx="323">
                  <c:v>5.3333333333333392E-2</c:v>
                </c:pt>
                <c:pt idx="324">
                  <c:v>-9.3333333333333351E-2</c:v>
                </c:pt>
                <c:pt idx="325">
                  <c:v>0.13333333333333336</c:v>
                </c:pt>
                <c:pt idx="326">
                  <c:v>1.3333333333333365E-2</c:v>
                </c:pt>
                <c:pt idx="327">
                  <c:v>0.2400000000000001</c:v>
                </c:pt>
                <c:pt idx="328">
                  <c:v>0</c:v>
                </c:pt>
                <c:pt idx="329">
                  <c:v>0.12000000000000002</c:v>
                </c:pt>
                <c:pt idx="330">
                  <c:v>0.17333333333333342</c:v>
                </c:pt>
                <c:pt idx="331">
                  <c:v>6.666666666666668E-2</c:v>
                </c:pt>
                <c:pt idx="332">
                  <c:v>0.1866666666666667</c:v>
                </c:pt>
                <c:pt idx="333">
                  <c:v>0.13333333333333336</c:v>
                </c:pt>
                <c:pt idx="334">
                  <c:v>0.12000000000000002</c:v>
                </c:pt>
                <c:pt idx="335">
                  <c:v>6.666666666666668E-2</c:v>
                </c:pt>
                <c:pt idx="336">
                  <c:v>0.16000000000000003</c:v>
                </c:pt>
                <c:pt idx="337">
                  <c:v>0.25333333333333324</c:v>
                </c:pt>
                <c:pt idx="338">
                  <c:v>0.13333333333333341</c:v>
                </c:pt>
                <c:pt idx="339">
                  <c:v>0.1466666666666667</c:v>
                </c:pt>
                <c:pt idx="340">
                  <c:v>0.13333333333333336</c:v>
                </c:pt>
                <c:pt idx="341">
                  <c:v>-5.3333333333333392E-2</c:v>
                </c:pt>
                <c:pt idx="342">
                  <c:v>2.6666666666666672E-2</c:v>
                </c:pt>
                <c:pt idx="343">
                  <c:v>0.12000000000000002</c:v>
                </c:pt>
                <c:pt idx="344">
                  <c:v>0.16000000000000003</c:v>
                </c:pt>
                <c:pt idx="345">
                  <c:v>0.1466666666666667</c:v>
                </c:pt>
                <c:pt idx="346">
                  <c:v>0.22666666666666668</c:v>
                </c:pt>
                <c:pt idx="347">
                  <c:v>9.3333333333333351E-2</c:v>
                </c:pt>
                <c:pt idx="348">
                  <c:v>1.3333333333333365E-2</c:v>
                </c:pt>
                <c:pt idx="349">
                  <c:v>0.1466666666666667</c:v>
                </c:pt>
                <c:pt idx="350">
                  <c:v>0.1866666666666667</c:v>
                </c:pt>
                <c:pt idx="351">
                  <c:v>9.3333333333333421E-2</c:v>
                </c:pt>
                <c:pt idx="352">
                  <c:v>0.1466666666666667</c:v>
                </c:pt>
                <c:pt idx="353">
                  <c:v>0.13333333333333336</c:v>
                </c:pt>
                <c:pt idx="354">
                  <c:v>5.3333333333333392E-2</c:v>
                </c:pt>
                <c:pt idx="355">
                  <c:v>2.6666666666666651E-2</c:v>
                </c:pt>
                <c:pt idx="356">
                  <c:v>0.17333333333333342</c:v>
                </c:pt>
                <c:pt idx="357">
                  <c:v>0.2</c:v>
                </c:pt>
                <c:pt idx="358">
                  <c:v>6.666666666666668E-2</c:v>
                </c:pt>
                <c:pt idx="359">
                  <c:v>0.26666666666666677</c:v>
                </c:pt>
                <c:pt idx="360">
                  <c:v>2.6666666666666672E-2</c:v>
                </c:pt>
                <c:pt idx="361">
                  <c:v>5.3333333333333392E-2</c:v>
                </c:pt>
                <c:pt idx="362">
                  <c:v>9.3333333333333351E-2</c:v>
                </c:pt>
                <c:pt idx="363">
                  <c:v>4.0000000000000049E-2</c:v>
                </c:pt>
                <c:pt idx="364">
                  <c:v>8.0000000000000043E-2</c:v>
                </c:pt>
                <c:pt idx="365">
                  <c:v>-1.3333333333333312E-2</c:v>
                </c:pt>
                <c:pt idx="366">
                  <c:v>-3.999999999999998E-2</c:v>
                </c:pt>
                <c:pt idx="367">
                  <c:v>3.999999999999998E-2</c:v>
                </c:pt>
                <c:pt idx="368">
                  <c:v>0.17333333333333342</c:v>
                </c:pt>
                <c:pt idx="369">
                  <c:v>0.22666666666666668</c:v>
                </c:pt>
                <c:pt idx="370">
                  <c:v>6.666666666666668E-2</c:v>
                </c:pt>
                <c:pt idx="371">
                  <c:v>8.0000000000000043E-2</c:v>
                </c:pt>
                <c:pt idx="372">
                  <c:v>0.13333333333333336</c:v>
                </c:pt>
                <c:pt idx="373">
                  <c:v>2.6666666666666672E-2</c:v>
                </c:pt>
                <c:pt idx="374">
                  <c:v>0.1466666666666667</c:v>
                </c:pt>
                <c:pt idx="375">
                  <c:v>0.10666666666666672</c:v>
                </c:pt>
                <c:pt idx="376">
                  <c:v>8.0000000000000043E-2</c:v>
                </c:pt>
                <c:pt idx="377">
                  <c:v>0.13333333333333341</c:v>
                </c:pt>
                <c:pt idx="378">
                  <c:v>0.12000000000000002</c:v>
                </c:pt>
                <c:pt idx="379">
                  <c:v>0.10666666666666672</c:v>
                </c:pt>
                <c:pt idx="380">
                  <c:v>6.666666666666668E-2</c:v>
                </c:pt>
                <c:pt idx="381">
                  <c:v>0.16000000000000003</c:v>
                </c:pt>
                <c:pt idx="382">
                  <c:v>6.6666666666666707E-2</c:v>
                </c:pt>
                <c:pt idx="383">
                  <c:v>0.22666666666666668</c:v>
                </c:pt>
                <c:pt idx="384">
                  <c:v>6.6666666666666707E-2</c:v>
                </c:pt>
                <c:pt idx="385">
                  <c:v>0.10666666666666672</c:v>
                </c:pt>
                <c:pt idx="386">
                  <c:v>2.6666666666666672E-2</c:v>
                </c:pt>
                <c:pt idx="387">
                  <c:v>0.1866666666666667</c:v>
                </c:pt>
                <c:pt idx="388">
                  <c:v>0.17333333333333334</c:v>
                </c:pt>
                <c:pt idx="389">
                  <c:v>2.6666666666666672E-2</c:v>
                </c:pt>
                <c:pt idx="390">
                  <c:v>0.12000000000000002</c:v>
                </c:pt>
                <c:pt idx="391">
                  <c:v>0.10666666666666667</c:v>
                </c:pt>
                <c:pt idx="392">
                  <c:v>0.10666666666666667</c:v>
                </c:pt>
                <c:pt idx="393">
                  <c:v>0.29333333333333328</c:v>
                </c:pt>
                <c:pt idx="394">
                  <c:v>0.16000000000000003</c:v>
                </c:pt>
                <c:pt idx="395">
                  <c:v>0.12000000000000006</c:v>
                </c:pt>
                <c:pt idx="396">
                  <c:v>-2.6666666666666672E-2</c:v>
                </c:pt>
                <c:pt idx="397">
                  <c:v>0.1866666666666667</c:v>
                </c:pt>
                <c:pt idx="398">
                  <c:v>3.999999999999998E-2</c:v>
                </c:pt>
                <c:pt idx="399">
                  <c:v>0.21333333333333343</c:v>
                </c:pt>
                <c:pt idx="400">
                  <c:v>9.3333333333333351E-2</c:v>
                </c:pt>
                <c:pt idx="401">
                  <c:v>0.10666666666666672</c:v>
                </c:pt>
                <c:pt idx="402">
                  <c:v>0</c:v>
                </c:pt>
                <c:pt idx="403">
                  <c:v>0.2400000000000001</c:v>
                </c:pt>
                <c:pt idx="404">
                  <c:v>0.12000000000000002</c:v>
                </c:pt>
                <c:pt idx="405">
                  <c:v>0.1866666666666667</c:v>
                </c:pt>
                <c:pt idx="406">
                  <c:v>-6.666666666666668E-2</c:v>
                </c:pt>
                <c:pt idx="407">
                  <c:v>0.1866666666666667</c:v>
                </c:pt>
                <c:pt idx="408">
                  <c:v>0.2</c:v>
                </c:pt>
                <c:pt idx="409">
                  <c:v>5.3333333333333392E-2</c:v>
                </c:pt>
                <c:pt idx="410">
                  <c:v>0.32000000000000012</c:v>
                </c:pt>
                <c:pt idx="411">
                  <c:v>3.999999999999998E-2</c:v>
                </c:pt>
                <c:pt idx="412">
                  <c:v>9.3333333333333351E-2</c:v>
                </c:pt>
                <c:pt idx="413">
                  <c:v>0.16000000000000003</c:v>
                </c:pt>
                <c:pt idx="414">
                  <c:v>1.3333333333333312E-2</c:v>
                </c:pt>
                <c:pt idx="415">
                  <c:v>8.0000000000000043E-2</c:v>
                </c:pt>
                <c:pt idx="416">
                  <c:v>6.6666666666666707E-2</c:v>
                </c:pt>
                <c:pt idx="417">
                  <c:v>0.2</c:v>
                </c:pt>
                <c:pt idx="418">
                  <c:v>5.3333333333333392E-2</c:v>
                </c:pt>
                <c:pt idx="419">
                  <c:v>9.3333333333333351E-2</c:v>
                </c:pt>
                <c:pt idx="420">
                  <c:v>6.666666666666668E-2</c:v>
                </c:pt>
                <c:pt idx="421">
                  <c:v>8.0000000000000043E-2</c:v>
                </c:pt>
                <c:pt idx="422">
                  <c:v>0.12000000000000002</c:v>
                </c:pt>
                <c:pt idx="423">
                  <c:v>0.34666666666666685</c:v>
                </c:pt>
                <c:pt idx="424">
                  <c:v>9.3333333333333421E-2</c:v>
                </c:pt>
                <c:pt idx="425">
                  <c:v>0.16000000000000003</c:v>
                </c:pt>
                <c:pt idx="426">
                  <c:v>3.999999999999998E-2</c:v>
                </c:pt>
                <c:pt idx="427">
                  <c:v>0.10666666666666667</c:v>
                </c:pt>
                <c:pt idx="428">
                  <c:v>1.3333333333333365E-2</c:v>
                </c:pt>
                <c:pt idx="429">
                  <c:v>0.1866666666666667</c:v>
                </c:pt>
                <c:pt idx="430">
                  <c:v>0.21333333333333343</c:v>
                </c:pt>
                <c:pt idx="431">
                  <c:v>5.3333333333333392E-2</c:v>
                </c:pt>
                <c:pt idx="432">
                  <c:v>0.1466666666666667</c:v>
                </c:pt>
                <c:pt idx="433">
                  <c:v>-0.10666666666666667</c:v>
                </c:pt>
                <c:pt idx="434">
                  <c:v>2.6666666666666672E-2</c:v>
                </c:pt>
                <c:pt idx="435">
                  <c:v>9.3333333333333421E-2</c:v>
                </c:pt>
                <c:pt idx="436">
                  <c:v>7.9999999999999988E-2</c:v>
                </c:pt>
                <c:pt idx="437">
                  <c:v>0.10666666666666672</c:v>
                </c:pt>
                <c:pt idx="438">
                  <c:v>0.21333333333333343</c:v>
                </c:pt>
                <c:pt idx="439">
                  <c:v>0.17333333333333342</c:v>
                </c:pt>
                <c:pt idx="440">
                  <c:v>0.10666666666666672</c:v>
                </c:pt>
                <c:pt idx="441">
                  <c:v>5.3333333333333392E-2</c:v>
                </c:pt>
                <c:pt idx="442">
                  <c:v>0.1866666666666667</c:v>
                </c:pt>
                <c:pt idx="443">
                  <c:v>-5.3333333333333392E-2</c:v>
                </c:pt>
                <c:pt idx="444">
                  <c:v>5.3333333333333392E-2</c:v>
                </c:pt>
                <c:pt idx="445">
                  <c:v>0.12000000000000002</c:v>
                </c:pt>
                <c:pt idx="446">
                  <c:v>0.25333333333333324</c:v>
                </c:pt>
                <c:pt idx="447">
                  <c:v>0.22666666666666668</c:v>
                </c:pt>
                <c:pt idx="448">
                  <c:v>6.666666666666668E-2</c:v>
                </c:pt>
                <c:pt idx="449">
                  <c:v>5.3333333333333392E-2</c:v>
                </c:pt>
                <c:pt idx="450">
                  <c:v>0.1466666666666667</c:v>
                </c:pt>
                <c:pt idx="451">
                  <c:v>0.1866666666666667</c:v>
                </c:pt>
                <c:pt idx="452">
                  <c:v>0.29333333333333333</c:v>
                </c:pt>
                <c:pt idx="453">
                  <c:v>9.3333333333333421E-2</c:v>
                </c:pt>
                <c:pt idx="454">
                  <c:v>0.21333333333333343</c:v>
                </c:pt>
                <c:pt idx="455">
                  <c:v>0.13333333333333336</c:v>
                </c:pt>
                <c:pt idx="456">
                  <c:v>9.3333333333333351E-2</c:v>
                </c:pt>
                <c:pt idx="457">
                  <c:v>4.0000000000000049E-2</c:v>
                </c:pt>
                <c:pt idx="458">
                  <c:v>0.16000000000000003</c:v>
                </c:pt>
                <c:pt idx="459">
                  <c:v>0.17333333333333342</c:v>
                </c:pt>
                <c:pt idx="460">
                  <c:v>0</c:v>
                </c:pt>
                <c:pt idx="461">
                  <c:v>0.25333333333333324</c:v>
                </c:pt>
                <c:pt idx="462">
                  <c:v>0.25333333333333324</c:v>
                </c:pt>
                <c:pt idx="463">
                  <c:v>8.0000000000000043E-2</c:v>
                </c:pt>
                <c:pt idx="464">
                  <c:v>2.6666666666666672E-2</c:v>
                </c:pt>
                <c:pt idx="465">
                  <c:v>9.3333333333333351E-2</c:v>
                </c:pt>
                <c:pt idx="466">
                  <c:v>0.13333333333333341</c:v>
                </c:pt>
                <c:pt idx="467">
                  <c:v>0.10666666666666672</c:v>
                </c:pt>
                <c:pt idx="468">
                  <c:v>1.3333333333333312E-2</c:v>
                </c:pt>
                <c:pt idx="469">
                  <c:v>6.666666666666668E-2</c:v>
                </c:pt>
                <c:pt idx="470">
                  <c:v>0.10666666666666672</c:v>
                </c:pt>
                <c:pt idx="471">
                  <c:v>0.26666666666666672</c:v>
                </c:pt>
                <c:pt idx="472">
                  <c:v>9.3333333333333351E-2</c:v>
                </c:pt>
                <c:pt idx="473">
                  <c:v>0.12000000000000002</c:v>
                </c:pt>
                <c:pt idx="474">
                  <c:v>6.666666666666668E-2</c:v>
                </c:pt>
                <c:pt idx="475">
                  <c:v>-1.3333333333333312E-2</c:v>
                </c:pt>
                <c:pt idx="476">
                  <c:v>8.0000000000000043E-2</c:v>
                </c:pt>
                <c:pt idx="477">
                  <c:v>9.3333333333333421E-2</c:v>
                </c:pt>
                <c:pt idx="478">
                  <c:v>8.0000000000000043E-2</c:v>
                </c:pt>
                <c:pt idx="479">
                  <c:v>5.3333333333333392E-2</c:v>
                </c:pt>
                <c:pt idx="480">
                  <c:v>0.13333333333333336</c:v>
                </c:pt>
                <c:pt idx="481">
                  <c:v>5.3333333333333392E-2</c:v>
                </c:pt>
                <c:pt idx="482">
                  <c:v>0.1866666666666667</c:v>
                </c:pt>
                <c:pt idx="483">
                  <c:v>0.10666666666666672</c:v>
                </c:pt>
                <c:pt idx="484">
                  <c:v>5.3333333333333392E-2</c:v>
                </c:pt>
                <c:pt idx="485">
                  <c:v>0.1466666666666667</c:v>
                </c:pt>
                <c:pt idx="486">
                  <c:v>0.16000000000000003</c:v>
                </c:pt>
                <c:pt idx="487">
                  <c:v>1.3333333333333312E-2</c:v>
                </c:pt>
                <c:pt idx="488">
                  <c:v>5.333333333333333E-2</c:v>
                </c:pt>
                <c:pt idx="489">
                  <c:v>0.16000000000000003</c:v>
                </c:pt>
                <c:pt idx="490">
                  <c:v>0.17333333333333342</c:v>
                </c:pt>
                <c:pt idx="491">
                  <c:v>-4.0000000000000049E-2</c:v>
                </c:pt>
                <c:pt idx="492">
                  <c:v>0.12000000000000002</c:v>
                </c:pt>
                <c:pt idx="493">
                  <c:v>6.6666666666666707E-2</c:v>
                </c:pt>
                <c:pt idx="494">
                  <c:v>0.12000000000000002</c:v>
                </c:pt>
                <c:pt idx="495">
                  <c:v>8.0000000000000043E-2</c:v>
                </c:pt>
                <c:pt idx="496">
                  <c:v>0.12000000000000006</c:v>
                </c:pt>
                <c:pt idx="497">
                  <c:v>-2.6666666666666672E-2</c:v>
                </c:pt>
                <c:pt idx="498">
                  <c:v>0</c:v>
                </c:pt>
                <c:pt idx="499">
                  <c:v>0.17333333333333334</c:v>
                </c:pt>
                <c:pt idx="500" formatCode="General">
                  <c:v>3.7981659000000008E-3</c:v>
                </c:pt>
                <c:pt idx="501" formatCode="General">
                  <c:v>8.8894279647500039E-3</c:v>
                </c:pt>
                <c:pt idx="502" formatCode="General">
                  <c:v>1.3980690029500004E-2</c:v>
                </c:pt>
                <c:pt idx="503" formatCode="General">
                  <c:v>2.4163214159000003E-2</c:v>
                </c:pt>
                <c:pt idx="504" formatCode="General">
                  <c:v>3.4345738288500002E-2</c:v>
                </c:pt>
                <c:pt idx="505" formatCode="General">
                  <c:v>4.4528262418000002E-2</c:v>
                </c:pt>
                <c:pt idx="506" formatCode="General">
                  <c:v>5.4710786547500036E-2</c:v>
                </c:pt>
                <c:pt idx="507" formatCode="General">
                  <c:v>6.4893310677000021E-2</c:v>
                </c:pt>
                <c:pt idx="508" formatCode="General">
                  <c:v>7.5075834806500014E-2</c:v>
                </c:pt>
                <c:pt idx="509" formatCode="General">
                  <c:v>8.5258358936000062E-2</c:v>
                </c:pt>
                <c:pt idx="510" formatCode="General">
                  <c:v>0.105623407195</c:v>
                </c:pt>
                <c:pt idx="511" formatCode="General">
                  <c:v>0.10905857135025003</c:v>
                </c:pt>
                <c:pt idx="512" formatCode="General">
                  <c:v>0.11249373550550003</c:v>
                </c:pt>
                <c:pt idx="513" formatCode="General">
                  <c:v>0.11936406381600002</c:v>
                </c:pt>
                <c:pt idx="514" formatCode="General">
                  <c:v>0.12623439212650006</c:v>
                </c:pt>
                <c:pt idx="515" formatCode="General">
                  <c:v>0.133104720437</c:v>
                </c:pt>
                <c:pt idx="516" formatCode="General">
                  <c:v>0.13997504874750005</c:v>
                </c:pt>
                <c:pt idx="517" formatCode="General">
                  <c:v>0.14684537705800005</c:v>
                </c:pt>
                <c:pt idx="518" formatCode="General">
                  <c:v>0.15371570536850004</c:v>
                </c:pt>
                <c:pt idx="519" formatCode="General">
                  <c:v>0.16058603367900001</c:v>
                </c:pt>
                <c:pt idx="520" formatCode="General">
                  <c:v>0.1743266903</c:v>
                </c:pt>
                <c:pt idx="521" formatCode="General">
                  <c:v>0.17561035578575004</c:v>
                </c:pt>
                <c:pt idx="522" formatCode="General">
                  <c:v>0.1768940212715</c:v>
                </c:pt>
                <c:pt idx="523" formatCode="General">
                  <c:v>0.17946135224300006</c:v>
                </c:pt>
                <c:pt idx="524" formatCode="General">
                  <c:v>0.1820286832145</c:v>
                </c:pt>
                <c:pt idx="525" formatCode="General">
                  <c:v>0.18459601418600011</c:v>
                </c:pt>
                <c:pt idx="526" formatCode="General">
                  <c:v>0.18716334515750011</c:v>
                </c:pt>
                <c:pt idx="527" formatCode="General">
                  <c:v>0.18973067612900008</c:v>
                </c:pt>
                <c:pt idx="528" formatCode="General">
                  <c:v>0.19229800710050007</c:v>
                </c:pt>
                <c:pt idx="529" formatCode="General">
                  <c:v>0.19486533807200013</c:v>
                </c:pt>
                <c:pt idx="530" formatCode="General">
                  <c:v>0.20000000001500001</c:v>
                </c:pt>
                <c:pt idx="531" formatCode="General">
                  <c:v>0.20513466195799998</c:v>
                </c:pt>
                <c:pt idx="532" formatCode="General">
                  <c:v>0.20770199292950001</c:v>
                </c:pt>
                <c:pt idx="533" formatCode="General">
                  <c:v>0.21026932390100006</c:v>
                </c:pt>
                <c:pt idx="534" formatCode="General">
                  <c:v>0.21283665487250006</c:v>
                </c:pt>
                <c:pt idx="535" formatCode="General">
                  <c:v>0.21540398584400011</c:v>
                </c:pt>
                <c:pt idx="536" formatCode="General">
                  <c:v>0.21797131681550005</c:v>
                </c:pt>
                <c:pt idx="537" formatCode="General">
                  <c:v>0.22053864778700005</c:v>
                </c:pt>
                <c:pt idx="538" formatCode="General">
                  <c:v>0.22310597875849997</c:v>
                </c:pt>
                <c:pt idx="539" formatCode="General">
                  <c:v>0.22438964424424995</c:v>
                </c:pt>
                <c:pt idx="540" formatCode="General">
                  <c:v>0.22567330972999997</c:v>
                </c:pt>
                <c:pt idx="541" formatCode="General">
                  <c:v>0.23941396634500006</c:v>
                </c:pt>
                <c:pt idx="542" formatCode="General">
                  <c:v>0.24628429465250007</c:v>
                </c:pt>
                <c:pt idx="543" formatCode="General">
                  <c:v>0.25315462296000002</c:v>
                </c:pt>
                <c:pt idx="544" formatCode="General">
                  <c:v>0.26002495126750025</c:v>
                </c:pt>
                <c:pt idx="545" formatCode="General">
                  <c:v>0.26689527957499998</c:v>
                </c:pt>
                <c:pt idx="546" formatCode="General">
                  <c:v>0.27376560788249998</c:v>
                </c:pt>
                <c:pt idx="547" formatCode="General">
                  <c:v>0.28063593618999999</c:v>
                </c:pt>
                <c:pt idx="548" formatCode="General">
                  <c:v>0.28750626449750011</c:v>
                </c:pt>
                <c:pt idx="549" formatCode="General">
                  <c:v>0.29094142865125</c:v>
                </c:pt>
                <c:pt idx="550" formatCode="General">
                  <c:v>0.29437659280500023</c:v>
                </c:pt>
                <c:pt idx="551" formatCode="General">
                  <c:v>0.31474164106399999</c:v>
                </c:pt>
                <c:pt idx="552" formatCode="General">
                  <c:v>0.32492416519350026</c:v>
                </c:pt>
                <c:pt idx="553" formatCode="General">
                  <c:v>0.33510668932300036</c:v>
                </c:pt>
                <c:pt idx="554" formatCode="General">
                  <c:v>0.34528921345249997</c:v>
                </c:pt>
                <c:pt idx="555" formatCode="General">
                  <c:v>0.35547173758200012</c:v>
                </c:pt>
                <c:pt idx="556" formatCode="General">
                  <c:v>0.36565426171150006</c:v>
                </c:pt>
                <c:pt idx="557" formatCode="General">
                  <c:v>0.37583678584100022</c:v>
                </c:pt>
                <c:pt idx="558" formatCode="General">
                  <c:v>0.38601930997050021</c:v>
                </c:pt>
                <c:pt idx="559" formatCode="General">
                  <c:v>0.39111057203525018</c:v>
                </c:pt>
                <c:pt idx="560" formatCode="General">
                  <c:v>0.39620183409999998</c:v>
                </c:pt>
                <c:pt idx="561" formatCode="General">
                  <c:v>0</c:v>
                </c:pt>
                <c:pt idx="562" formatCode="General">
                  <c:v>0.5</c:v>
                </c:pt>
                <c:pt idx="563" formatCode="General">
                  <c:v>0</c:v>
                </c:pt>
                <c:pt idx="564" formatCode="General">
                  <c:v>0.5</c:v>
                </c:pt>
                <c:pt idx="565" formatCode="General">
                  <c:v>0</c:v>
                </c:pt>
                <c:pt idx="566" formatCode="General">
                  <c:v>0.5</c:v>
                </c:pt>
                <c:pt idx="567" formatCode="General">
                  <c:v>0</c:v>
                </c:pt>
                <c:pt idx="568" formatCode="General">
                  <c:v>0.5</c:v>
                </c:pt>
                <c:pt idx="569" formatCode="General">
                  <c:v>0</c:v>
                </c:pt>
                <c:pt idx="570" formatCode="General">
                  <c:v>0.5</c:v>
                </c:pt>
                <c:pt idx="571" formatCode="General">
                  <c:v>0</c:v>
                </c:pt>
                <c:pt idx="572" formatCode="General">
                  <c:v>0.5</c:v>
                </c:pt>
              </c:numCache>
            </c:numRef>
          </c:xVal>
          <c:yVal>
            <c:numRef>
              <c:f>Bootstrapping!$F$8</c:f>
              <c:numCache>
                <c:formatCode>_-* #,##0.00_-;\-* #,##0.00_-;_-* "-"??_-;_-@_-</c:formatCode>
                <c:ptCount val="1"/>
                <c:pt idx="0">
                  <c:v>0.34666666666666685</c:v>
                </c:pt>
              </c:numCache>
            </c:numRef>
          </c:yVal>
        </c:ser>
        <c:ser>
          <c:idx val="6"/>
          <c:order val="6"/>
          <c:spPr>
            <a:ln w="28575">
              <a:noFill/>
            </a:ln>
          </c:spPr>
          <c:xVal>
            <c:numRef>
              <c:f>'Data ellipses'!$A$4:$A$576</c:f>
              <c:numCache>
                <c:formatCode>_-* #,##0.00_-;\-* #,##0.00_-;_-* "-"??_-;_-@_-</c:formatCode>
                <c:ptCount val="573"/>
                <c:pt idx="0">
                  <c:v>0.16000000000000003</c:v>
                </c:pt>
                <c:pt idx="1">
                  <c:v>0.1866666666666667</c:v>
                </c:pt>
                <c:pt idx="2">
                  <c:v>0.10666666666666672</c:v>
                </c:pt>
                <c:pt idx="3">
                  <c:v>0.10666666666666672</c:v>
                </c:pt>
                <c:pt idx="4">
                  <c:v>0.1466666666666667</c:v>
                </c:pt>
                <c:pt idx="5">
                  <c:v>0.25333333333333324</c:v>
                </c:pt>
                <c:pt idx="6">
                  <c:v>0.10666666666666672</c:v>
                </c:pt>
                <c:pt idx="7">
                  <c:v>0.1466666666666667</c:v>
                </c:pt>
                <c:pt idx="8">
                  <c:v>9.3333333333333351E-2</c:v>
                </c:pt>
                <c:pt idx="9">
                  <c:v>0.21333333333333346</c:v>
                </c:pt>
                <c:pt idx="10">
                  <c:v>0.1866666666666667</c:v>
                </c:pt>
                <c:pt idx="11">
                  <c:v>0.1466666666666667</c:v>
                </c:pt>
                <c:pt idx="12">
                  <c:v>0.1466666666666667</c:v>
                </c:pt>
                <c:pt idx="13">
                  <c:v>8.0000000000000043E-2</c:v>
                </c:pt>
                <c:pt idx="14">
                  <c:v>5.3333333333333392E-2</c:v>
                </c:pt>
                <c:pt idx="15">
                  <c:v>0.25333333333333324</c:v>
                </c:pt>
                <c:pt idx="16">
                  <c:v>0.13333333333333341</c:v>
                </c:pt>
                <c:pt idx="17">
                  <c:v>8.0000000000000043E-2</c:v>
                </c:pt>
                <c:pt idx="18">
                  <c:v>5.3333333333333392E-2</c:v>
                </c:pt>
                <c:pt idx="19">
                  <c:v>-6.6666666666666707E-2</c:v>
                </c:pt>
                <c:pt idx="20">
                  <c:v>0.12000000000000002</c:v>
                </c:pt>
                <c:pt idx="21">
                  <c:v>8.0000000000000043E-2</c:v>
                </c:pt>
                <c:pt idx="22">
                  <c:v>9.3333333333333351E-2</c:v>
                </c:pt>
                <c:pt idx="23">
                  <c:v>0.26666666666666683</c:v>
                </c:pt>
                <c:pt idx="24">
                  <c:v>7.9999999999999988E-2</c:v>
                </c:pt>
                <c:pt idx="25">
                  <c:v>-2.6666666666666672E-2</c:v>
                </c:pt>
                <c:pt idx="26">
                  <c:v>9.3333333333333351E-2</c:v>
                </c:pt>
                <c:pt idx="27">
                  <c:v>6.666666666666668E-2</c:v>
                </c:pt>
                <c:pt idx="28">
                  <c:v>-1.3333333333333312E-2</c:v>
                </c:pt>
                <c:pt idx="29">
                  <c:v>-5.3333333333333392E-2</c:v>
                </c:pt>
                <c:pt idx="30">
                  <c:v>9.3333333333333351E-2</c:v>
                </c:pt>
                <c:pt idx="31">
                  <c:v>0.2</c:v>
                </c:pt>
                <c:pt idx="32">
                  <c:v>0.13333333333333341</c:v>
                </c:pt>
                <c:pt idx="33">
                  <c:v>0.10666666666666667</c:v>
                </c:pt>
                <c:pt idx="34">
                  <c:v>0.17333333333333342</c:v>
                </c:pt>
                <c:pt idx="35">
                  <c:v>0.21333333333333346</c:v>
                </c:pt>
                <c:pt idx="36">
                  <c:v>0.13333333333333341</c:v>
                </c:pt>
                <c:pt idx="37">
                  <c:v>0.13333333333333341</c:v>
                </c:pt>
                <c:pt idx="38">
                  <c:v>0.2</c:v>
                </c:pt>
                <c:pt idx="39">
                  <c:v>6.666666666666668E-2</c:v>
                </c:pt>
                <c:pt idx="40">
                  <c:v>-2.6666666666666672E-2</c:v>
                </c:pt>
                <c:pt idx="41">
                  <c:v>0.2400000000000001</c:v>
                </c:pt>
                <c:pt idx="42">
                  <c:v>0.17333333333333345</c:v>
                </c:pt>
                <c:pt idx="43">
                  <c:v>6.666666666666668E-2</c:v>
                </c:pt>
                <c:pt idx="44">
                  <c:v>-1.3333333333333365E-2</c:v>
                </c:pt>
                <c:pt idx="45">
                  <c:v>8.0000000000000043E-2</c:v>
                </c:pt>
                <c:pt idx="46">
                  <c:v>6.666666666666668E-2</c:v>
                </c:pt>
                <c:pt idx="47">
                  <c:v>1.3333333333333312E-2</c:v>
                </c:pt>
                <c:pt idx="48">
                  <c:v>0</c:v>
                </c:pt>
                <c:pt idx="49">
                  <c:v>0.13333333333333341</c:v>
                </c:pt>
                <c:pt idx="50">
                  <c:v>0.2</c:v>
                </c:pt>
                <c:pt idx="51">
                  <c:v>1.3333333333333365E-2</c:v>
                </c:pt>
                <c:pt idx="52">
                  <c:v>2.6666666666666672E-2</c:v>
                </c:pt>
                <c:pt idx="53">
                  <c:v>1.3333333333333365E-2</c:v>
                </c:pt>
                <c:pt idx="54">
                  <c:v>0.1466666666666667</c:v>
                </c:pt>
                <c:pt idx="55">
                  <c:v>0.16000000000000003</c:v>
                </c:pt>
                <c:pt idx="56">
                  <c:v>0.17333333333333342</c:v>
                </c:pt>
                <c:pt idx="57">
                  <c:v>5.3333333333333406E-2</c:v>
                </c:pt>
                <c:pt idx="58">
                  <c:v>3.999999999999998E-2</c:v>
                </c:pt>
                <c:pt idx="59">
                  <c:v>-0.10666666666666667</c:v>
                </c:pt>
                <c:pt idx="60">
                  <c:v>0.1466666666666667</c:v>
                </c:pt>
                <c:pt idx="61">
                  <c:v>1.3333333333333312E-2</c:v>
                </c:pt>
                <c:pt idx="62">
                  <c:v>9.3333333333333421E-2</c:v>
                </c:pt>
                <c:pt idx="63">
                  <c:v>0.1866666666666667</c:v>
                </c:pt>
                <c:pt idx="64">
                  <c:v>-4.0000000000000049E-2</c:v>
                </c:pt>
                <c:pt idx="65">
                  <c:v>0.10666666666666667</c:v>
                </c:pt>
                <c:pt idx="66">
                  <c:v>0</c:v>
                </c:pt>
                <c:pt idx="67">
                  <c:v>5.3333333333333392E-2</c:v>
                </c:pt>
                <c:pt idx="68">
                  <c:v>9.3333333333333351E-2</c:v>
                </c:pt>
                <c:pt idx="69">
                  <c:v>-2.6666666666666672E-2</c:v>
                </c:pt>
                <c:pt idx="70">
                  <c:v>-5.3333333333333392E-2</c:v>
                </c:pt>
                <c:pt idx="71">
                  <c:v>6.666666666666668E-2</c:v>
                </c:pt>
                <c:pt idx="72">
                  <c:v>6.666666666666668E-2</c:v>
                </c:pt>
                <c:pt idx="73">
                  <c:v>9.3333333333333421E-2</c:v>
                </c:pt>
                <c:pt idx="74">
                  <c:v>8.0000000000000043E-2</c:v>
                </c:pt>
                <c:pt idx="75">
                  <c:v>0.12000000000000002</c:v>
                </c:pt>
                <c:pt idx="76">
                  <c:v>0.1466666666666667</c:v>
                </c:pt>
                <c:pt idx="77">
                  <c:v>0.10666666666666672</c:v>
                </c:pt>
                <c:pt idx="78">
                  <c:v>0.13333333333333341</c:v>
                </c:pt>
                <c:pt idx="79">
                  <c:v>0.16</c:v>
                </c:pt>
                <c:pt idx="80">
                  <c:v>0.16000000000000003</c:v>
                </c:pt>
                <c:pt idx="81">
                  <c:v>0.10666666666666667</c:v>
                </c:pt>
                <c:pt idx="82">
                  <c:v>0.13333333333333341</c:v>
                </c:pt>
                <c:pt idx="83">
                  <c:v>0.13333333333333341</c:v>
                </c:pt>
                <c:pt idx="84">
                  <c:v>0.1866666666666667</c:v>
                </c:pt>
                <c:pt idx="85">
                  <c:v>0.21333333333333346</c:v>
                </c:pt>
                <c:pt idx="86">
                  <c:v>0.16000000000000003</c:v>
                </c:pt>
                <c:pt idx="87">
                  <c:v>0.13333333333333341</c:v>
                </c:pt>
                <c:pt idx="88">
                  <c:v>0.10666666666666672</c:v>
                </c:pt>
                <c:pt idx="89">
                  <c:v>6.666666666666668E-2</c:v>
                </c:pt>
                <c:pt idx="90">
                  <c:v>6.666666666666668E-2</c:v>
                </c:pt>
                <c:pt idx="91">
                  <c:v>0.16000000000000003</c:v>
                </c:pt>
                <c:pt idx="92">
                  <c:v>0.22666666666666663</c:v>
                </c:pt>
                <c:pt idx="93">
                  <c:v>0.29333333333333339</c:v>
                </c:pt>
                <c:pt idx="94">
                  <c:v>0.16000000000000003</c:v>
                </c:pt>
                <c:pt idx="95">
                  <c:v>0.17333333333333342</c:v>
                </c:pt>
                <c:pt idx="96">
                  <c:v>8.0000000000000043E-2</c:v>
                </c:pt>
                <c:pt idx="97">
                  <c:v>0.2</c:v>
                </c:pt>
                <c:pt idx="98">
                  <c:v>-1.3333333333333312E-2</c:v>
                </c:pt>
                <c:pt idx="99">
                  <c:v>0.17333333333333342</c:v>
                </c:pt>
                <c:pt idx="100">
                  <c:v>0.1866666666666667</c:v>
                </c:pt>
                <c:pt idx="101">
                  <c:v>0.1466666666666667</c:v>
                </c:pt>
                <c:pt idx="102">
                  <c:v>9.3333333333333351E-2</c:v>
                </c:pt>
                <c:pt idx="103">
                  <c:v>0.16000000000000003</c:v>
                </c:pt>
                <c:pt idx="104">
                  <c:v>0.12000000000000002</c:v>
                </c:pt>
                <c:pt idx="105">
                  <c:v>0.10666666666666667</c:v>
                </c:pt>
                <c:pt idx="106">
                  <c:v>4.0000000000000049E-2</c:v>
                </c:pt>
                <c:pt idx="107">
                  <c:v>0.24000000000000005</c:v>
                </c:pt>
                <c:pt idx="108">
                  <c:v>0.24000000000000005</c:v>
                </c:pt>
                <c:pt idx="109">
                  <c:v>7.9999999999999988E-2</c:v>
                </c:pt>
                <c:pt idx="110">
                  <c:v>-5.3333333333333392E-2</c:v>
                </c:pt>
                <c:pt idx="111">
                  <c:v>0.20000000000000004</c:v>
                </c:pt>
                <c:pt idx="112">
                  <c:v>0.16000000000000003</c:v>
                </c:pt>
                <c:pt idx="113">
                  <c:v>0.10666666666666672</c:v>
                </c:pt>
                <c:pt idx="114">
                  <c:v>3.999999999999998E-2</c:v>
                </c:pt>
                <c:pt idx="115">
                  <c:v>0.21333333333333343</c:v>
                </c:pt>
                <c:pt idx="116">
                  <c:v>0.17333333333333337</c:v>
                </c:pt>
                <c:pt idx="117">
                  <c:v>0.12000000000000002</c:v>
                </c:pt>
                <c:pt idx="118">
                  <c:v>9.3333333333333351E-2</c:v>
                </c:pt>
                <c:pt idx="119">
                  <c:v>0.12000000000000002</c:v>
                </c:pt>
                <c:pt idx="120">
                  <c:v>0.1466666666666667</c:v>
                </c:pt>
                <c:pt idx="121">
                  <c:v>0.21333333333333343</c:v>
                </c:pt>
                <c:pt idx="122">
                  <c:v>3.999999999999998E-2</c:v>
                </c:pt>
                <c:pt idx="123">
                  <c:v>5.3333333333333392E-2</c:v>
                </c:pt>
                <c:pt idx="124">
                  <c:v>0.24000000000000005</c:v>
                </c:pt>
                <c:pt idx="125">
                  <c:v>9.3333333333333351E-2</c:v>
                </c:pt>
                <c:pt idx="126">
                  <c:v>-3.999999999999998E-2</c:v>
                </c:pt>
                <c:pt idx="127">
                  <c:v>0.16000000000000003</c:v>
                </c:pt>
                <c:pt idx="128">
                  <c:v>0.10666666666666667</c:v>
                </c:pt>
                <c:pt idx="129">
                  <c:v>0.16000000000000003</c:v>
                </c:pt>
                <c:pt idx="130">
                  <c:v>0.12000000000000002</c:v>
                </c:pt>
                <c:pt idx="131">
                  <c:v>0.12000000000000006</c:v>
                </c:pt>
                <c:pt idx="132">
                  <c:v>6.6666666666666707E-2</c:v>
                </c:pt>
                <c:pt idx="133">
                  <c:v>1.3333333333333312E-2</c:v>
                </c:pt>
                <c:pt idx="134">
                  <c:v>0.12000000000000002</c:v>
                </c:pt>
                <c:pt idx="135">
                  <c:v>0.10666666666666672</c:v>
                </c:pt>
                <c:pt idx="136">
                  <c:v>5.3333333333333392E-2</c:v>
                </c:pt>
                <c:pt idx="137">
                  <c:v>8.0000000000000043E-2</c:v>
                </c:pt>
                <c:pt idx="138">
                  <c:v>6.666666666666668E-2</c:v>
                </c:pt>
                <c:pt idx="139">
                  <c:v>0.12000000000000002</c:v>
                </c:pt>
                <c:pt idx="140">
                  <c:v>8.0000000000000043E-2</c:v>
                </c:pt>
                <c:pt idx="141">
                  <c:v>0.1866666666666667</c:v>
                </c:pt>
                <c:pt idx="142">
                  <c:v>0.30666666666666687</c:v>
                </c:pt>
                <c:pt idx="143">
                  <c:v>-2.6666666666666672E-2</c:v>
                </c:pt>
                <c:pt idx="144">
                  <c:v>4.0000000000000049E-2</c:v>
                </c:pt>
                <c:pt idx="145">
                  <c:v>0.2</c:v>
                </c:pt>
                <c:pt idx="146">
                  <c:v>0.10666666666666672</c:v>
                </c:pt>
                <c:pt idx="147">
                  <c:v>8.0000000000000043E-2</c:v>
                </c:pt>
                <c:pt idx="148">
                  <c:v>8.0000000000000043E-2</c:v>
                </c:pt>
                <c:pt idx="149">
                  <c:v>0.24000000000000005</c:v>
                </c:pt>
                <c:pt idx="150">
                  <c:v>8.0000000000000043E-2</c:v>
                </c:pt>
                <c:pt idx="151">
                  <c:v>0.17333333333333342</c:v>
                </c:pt>
                <c:pt idx="152">
                  <c:v>8.0000000000000043E-2</c:v>
                </c:pt>
                <c:pt idx="153">
                  <c:v>1.3333333333333365E-2</c:v>
                </c:pt>
                <c:pt idx="154">
                  <c:v>0.16000000000000003</c:v>
                </c:pt>
                <c:pt idx="155">
                  <c:v>0.1866666666666667</c:v>
                </c:pt>
                <c:pt idx="156">
                  <c:v>2.6666666666666672E-2</c:v>
                </c:pt>
                <c:pt idx="157">
                  <c:v>0.25333333333333324</c:v>
                </c:pt>
                <c:pt idx="158">
                  <c:v>6.6666666666666707E-2</c:v>
                </c:pt>
                <c:pt idx="159">
                  <c:v>0.1466666666666667</c:v>
                </c:pt>
                <c:pt idx="160">
                  <c:v>0.13333333333333336</c:v>
                </c:pt>
                <c:pt idx="161">
                  <c:v>0.16000000000000003</c:v>
                </c:pt>
                <c:pt idx="162">
                  <c:v>-2.6666666666666672E-2</c:v>
                </c:pt>
                <c:pt idx="163">
                  <c:v>0.16000000000000003</c:v>
                </c:pt>
                <c:pt idx="164">
                  <c:v>0.1466666666666667</c:v>
                </c:pt>
                <c:pt idx="165">
                  <c:v>0.1466666666666667</c:v>
                </c:pt>
                <c:pt idx="166">
                  <c:v>-4.0000000000000049E-2</c:v>
                </c:pt>
                <c:pt idx="167">
                  <c:v>8.0000000000000043E-2</c:v>
                </c:pt>
                <c:pt idx="168">
                  <c:v>0.12000000000000002</c:v>
                </c:pt>
                <c:pt idx="169">
                  <c:v>-1.3333333333333312E-2</c:v>
                </c:pt>
                <c:pt idx="170">
                  <c:v>0.13333333333333341</c:v>
                </c:pt>
                <c:pt idx="171">
                  <c:v>3.999999999999998E-2</c:v>
                </c:pt>
                <c:pt idx="172">
                  <c:v>0.14666666666666672</c:v>
                </c:pt>
                <c:pt idx="173">
                  <c:v>5.3333333333333392E-2</c:v>
                </c:pt>
                <c:pt idx="174">
                  <c:v>0.12000000000000002</c:v>
                </c:pt>
                <c:pt idx="175">
                  <c:v>0.10666666666666667</c:v>
                </c:pt>
                <c:pt idx="176">
                  <c:v>0.20000000000000009</c:v>
                </c:pt>
                <c:pt idx="177">
                  <c:v>-4.0000000000000049E-2</c:v>
                </c:pt>
                <c:pt idx="178">
                  <c:v>0</c:v>
                </c:pt>
                <c:pt idx="179">
                  <c:v>6.6666666666666707E-2</c:v>
                </c:pt>
                <c:pt idx="180">
                  <c:v>0.17333333333333334</c:v>
                </c:pt>
                <c:pt idx="181">
                  <c:v>-1.3333333333333312E-2</c:v>
                </c:pt>
                <c:pt idx="182">
                  <c:v>-1.3333333333333365E-2</c:v>
                </c:pt>
                <c:pt idx="183">
                  <c:v>2.6666666666666672E-2</c:v>
                </c:pt>
                <c:pt idx="184">
                  <c:v>1.3333333333333365E-2</c:v>
                </c:pt>
                <c:pt idx="185">
                  <c:v>3.999999999999998E-2</c:v>
                </c:pt>
                <c:pt idx="186">
                  <c:v>0.13333333333333341</c:v>
                </c:pt>
                <c:pt idx="187">
                  <c:v>0.22666666666666668</c:v>
                </c:pt>
                <c:pt idx="188">
                  <c:v>0.1866666666666667</c:v>
                </c:pt>
                <c:pt idx="189">
                  <c:v>9.3333333333333421E-2</c:v>
                </c:pt>
                <c:pt idx="190">
                  <c:v>8.0000000000000043E-2</c:v>
                </c:pt>
                <c:pt idx="191">
                  <c:v>0.17333333333333342</c:v>
                </c:pt>
                <c:pt idx="192">
                  <c:v>5.3333333333333392E-2</c:v>
                </c:pt>
                <c:pt idx="193">
                  <c:v>0.1866666666666667</c:v>
                </c:pt>
                <c:pt idx="194">
                  <c:v>0.13333333333333341</c:v>
                </c:pt>
                <c:pt idx="195">
                  <c:v>2.6666666666666672E-2</c:v>
                </c:pt>
                <c:pt idx="196">
                  <c:v>0.16000000000000003</c:v>
                </c:pt>
                <c:pt idx="197">
                  <c:v>0.21333333333333332</c:v>
                </c:pt>
                <c:pt idx="198">
                  <c:v>4.0000000000000049E-2</c:v>
                </c:pt>
                <c:pt idx="199">
                  <c:v>8.0000000000000043E-2</c:v>
                </c:pt>
                <c:pt idx="200">
                  <c:v>0.1866666666666667</c:v>
                </c:pt>
                <c:pt idx="201">
                  <c:v>0</c:v>
                </c:pt>
                <c:pt idx="202">
                  <c:v>0.1866666666666667</c:v>
                </c:pt>
                <c:pt idx="203">
                  <c:v>0.2400000000000001</c:v>
                </c:pt>
                <c:pt idx="204">
                  <c:v>2.6666666666666672E-2</c:v>
                </c:pt>
                <c:pt idx="205">
                  <c:v>9.3333333333333421E-2</c:v>
                </c:pt>
                <c:pt idx="206">
                  <c:v>-3.999999999999998E-2</c:v>
                </c:pt>
                <c:pt idx="207">
                  <c:v>1.3333333333333365E-2</c:v>
                </c:pt>
                <c:pt idx="208">
                  <c:v>9.3333333333333421E-2</c:v>
                </c:pt>
                <c:pt idx="209">
                  <c:v>9.3333333333333351E-2</c:v>
                </c:pt>
                <c:pt idx="210">
                  <c:v>-1.3333333333333312E-2</c:v>
                </c:pt>
                <c:pt idx="211">
                  <c:v>0.13333333333333341</c:v>
                </c:pt>
                <c:pt idx="212">
                  <c:v>0.22666666666666668</c:v>
                </c:pt>
                <c:pt idx="213">
                  <c:v>0.2533333333333333</c:v>
                </c:pt>
                <c:pt idx="214">
                  <c:v>0.2</c:v>
                </c:pt>
                <c:pt idx="215">
                  <c:v>6.666666666666668E-2</c:v>
                </c:pt>
                <c:pt idx="216">
                  <c:v>8.0000000000000043E-2</c:v>
                </c:pt>
                <c:pt idx="217">
                  <c:v>9.3333333333333351E-2</c:v>
                </c:pt>
                <c:pt idx="218">
                  <c:v>0.13333333333333339</c:v>
                </c:pt>
                <c:pt idx="219">
                  <c:v>0.13333333333333341</c:v>
                </c:pt>
                <c:pt idx="220">
                  <c:v>-6.6666666666666707E-2</c:v>
                </c:pt>
                <c:pt idx="221">
                  <c:v>0.22666666666666663</c:v>
                </c:pt>
                <c:pt idx="222">
                  <c:v>9.3333333333333351E-2</c:v>
                </c:pt>
                <c:pt idx="223">
                  <c:v>2.6666666666666672E-2</c:v>
                </c:pt>
                <c:pt idx="224">
                  <c:v>0.12000000000000006</c:v>
                </c:pt>
                <c:pt idx="225">
                  <c:v>0.17333333333333342</c:v>
                </c:pt>
                <c:pt idx="226">
                  <c:v>0.22666666666666668</c:v>
                </c:pt>
                <c:pt idx="227">
                  <c:v>8.0000000000000043E-2</c:v>
                </c:pt>
                <c:pt idx="228">
                  <c:v>0.13333333333333336</c:v>
                </c:pt>
                <c:pt idx="229">
                  <c:v>0.16000000000000003</c:v>
                </c:pt>
                <c:pt idx="230">
                  <c:v>8.0000000000000043E-2</c:v>
                </c:pt>
                <c:pt idx="231">
                  <c:v>8.0000000000000043E-2</c:v>
                </c:pt>
                <c:pt idx="232">
                  <c:v>3.999999999999998E-2</c:v>
                </c:pt>
                <c:pt idx="233">
                  <c:v>9.3333333333333351E-2</c:v>
                </c:pt>
                <c:pt idx="234">
                  <c:v>0</c:v>
                </c:pt>
                <c:pt idx="235">
                  <c:v>0</c:v>
                </c:pt>
                <c:pt idx="236">
                  <c:v>8.0000000000000043E-2</c:v>
                </c:pt>
                <c:pt idx="237">
                  <c:v>0.1466666666666667</c:v>
                </c:pt>
                <c:pt idx="238">
                  <c:v>5.3333333333333392E-2</c:v>
                </c:pt>
                <c:pt idx="239">
                  <c:v>0.21333333333333343</c:v>
                </c:pt>
                <c:pt idx="240">
                  <c:v>0.17333333333333342</c:v>
                </c:pt>
                <c:pt idx="241">
                  <c:v>1.3333333333333365E-2</c:v>
                </c:pt>
                <c:pt idx="242">
                  <c:v>0.24000000000000005</c:v>
                </c:pt>
                <c:pt idx="243">
                  <c:v>0.25333333333333324</c:v>
                </c:pt>
                <c:pt idx="244">
                  <c:v>0.16000000000000003</c:v>
                </c:pt>
                <c:pt idx="245">
                  <c:v>0.1866666666666667</c:v>
                </c:pt>
                <c:pt idx="246">
                  <c:v>0.17333333333333342</c:v>
                </c:pt>
                <c:pt idx="247">
                  <c:v>0.13333333333333336</c:v>
                </c:pt>
                <c:pt idx="248">
                  <c:v>2.6666666666666672E-2</c:v>
                </c:pt>
                <c:pt idx="249">
                  <c:v>5.3333333333333392E-2</c:v>
                </c:pt>
                <c:pt idx="250">
                  <c:v>0.1466666666666667</c:v>
                </c:pt>
                <c:pt idx="251">
                  <c:v>0.1866666666666667</c:v>
                </c:pt>
                <c:pt idx="252">
                  <c:v>9.3333333333333421E-2</c:v>
                </c:pt>
                <c:pt idx="253">
                  <c:v>7.9999999999999988E-2</c:v>
                </c:pt>
                <c:pt idx="254">
                  <c:v>0.1866666666666667</c:v>
                </c:pt>
                <c:pt idx="255">
                  <c:v>-3.999999999999998E-2</c:v>
                </c:pt>
                <c:pt idx="256">
                  <c:v>0.1466666666666667</c:v>
                </c:pt>
                <c:pt idx="257">
                  <c:v>7.9999999999999988E-2</c:v>
                </c:pt>
                <c:pt idx="258">
                  <c:v>5.3333333333333392E-2</c:v>
                </c:pt>
                <c:pt idx="259">
                  <c:v>-8.0000000000000043E-2</c:v>
                </c:pt>
                <c:pt idx="260">
                  <c:v>0.21333333333333343</c:v>
                </c:pt>
                <c:pt idx="261">
                  <c:v>0.13333333333333341</c:v>
                </c:pt>
                <c:pt idx="262">
                  <c:v>5.3333333333333392E-2</c:v>
                </c:pt>
                <c:pt idx="263">
                  <c:v>0.1466666666666667</c:v>
                </c:pt>
                <c:pt idx="264">
                  <c:v>0.17333333333333342</c:v>
                </c:pt>
                <c:pt idx="265">
                  <c:v>3.999999999999998E-2</c:v>
                </c:pt>
                <c:pt idx="266">
                  <c:v>0.10666666666666672</c:v>
                </c:pt>
                <c:pt idx="267">
                  <c:v>3.999999999999998E-2</c:v>
                </c:pt>
                <c:pt idx="268">
                  <c:v>-5.3333333333333392E-2</c:v>
                </c:pt>
                <c:pt idx="269">
                  <c:v>2.6666666666666672E-2</c:v>
                </c:pt>
                <c:pt idx="270">
                  <c:v>3.999999999999998E-2</c:v>
                </c:pt>
                <c:pt idx="271">
                  <c:v>5.3333333333333392E-2</c:v>
                </c:pt>
                <c:pt idx="272">
                  <c:v>-6.666666666666668E-2</c:v>
                </c:pt>
                <c:pt idx="273">
                  <c:v>2.6666666666666672E-2</c:v>
                </c:pt>
                <c:pt idx="274">
                  <c:v>0.36000000000000015</c:v>
                </c:pt>
                <c:pt idx="275">
                  <c:v>0.13333333333333341</c:v>
                </c:pt>
                <c:pt idx="276">
                  <c:v>0.17333333333333345</c:v>
                </c:pt>
                <c:pt idx="277">
                  <c:v>0.1866666666666667</c:v>
                </c:pt>
                <c:pt idx="278">
                  <c:v>2.6666666666666672E-2</c:v>
                </c:pt>
                <c:pt idx="279">
                  <c:v>0.17333333333333342</c:v>
                </c:pt>
                <c:pt idx="280">
                  <c:v>6.6666666666666707E-2</c:v>
                </c:pt>
                <c:pt idx="281">
                  <c:v>0.10666666666666672</c:v>
                </c:pt>
                <c:pt idx="282">
                  <c:v>0.2</c:v>
                </c:pt>
                <c:pt idx="283">
                  <c:v>1.3333333333333365E-2</c:v>
                </c:pt>
                <c:pt idx="284">
                  <c:v>0.13333333333333341</c:v>
                </c:pt>
                <c:pt idx="285">
                  <c:v>-2.6666666666666672E-2</c:v>
                </c:pt>
                <c:pt idx="286">
                  <c:v>7.9999999999999988E-2</c:v>
                </c:pt>
                <c:pt idx="287">
                  <c:v>9.3333333333333351E-2</c:v>
                </c:pt>
                <c:pt idx="288">
                  <c:v>5.3333333333333392E-2</c:v>
                </c:pt>
                <c:pt idx="289">
                  <c:v>0.13333333333333341</c:v>
                </c:pt>
                <c:pt idx="290">
                  <c:v>5.3333333333333392E-2</c:v>
                </c:pt>
                <c:pt idx="291">
                  <c:v>0.12000000000000006</c:v>
                </c:pt>
                <c:pt idx="292">
                  <c:v>0.10666666666666667</c:v>
                </c:pt>
                <c:pt idx="293">
                  <c:v>2.6666666666666616E-2</c:v>
                </c:pt>
                <c:pt idx="294">
                  <c:v>0.17333333333333342</c:v>
                </c:pt>
                <c:pt idx="295">
                  <c:v>0.12000000000000002</c:v>
                </c:pt>
                <c:pt idx="296">
                  <c:v>-4.0000000000000049E-2</c:v>
                </c:pt>
                <c:pt idx="297">
                  <c:v>4.0000000000000049E-2</c:v>
                </c:pt>
                <c:pt idx="298">
                  <c:v>0.1466666666666667</c:v>
                </c:pt>
                <c:pt idx="299">
                  <c:v>0.10666666666666667</c:v>
                </c:pt>
                <c:pt idx="300">
                  <c:v>0.1866666666666667</c:v>
                </c:pt>
                <c:pt idx="301">
                  <c:v>0.2</c:v>
                </c:pt>
                <c:pt idx="302">
                  <c:v>0.12000000000000002</c:v>
                </c:pt>
                <c:pt idx="303">
                  <c:v>0.13333333333333341</c:v>
                </c:pt>
                <c:pt idx="304">
                  <c:v>0.17333333333333342</c:v>
                </c:pt>
                <c:pt idx="305">
                  <c:v>-1.3333333333333312E-2</c:v>
                </c:pt>
                <c:pt idx="306">
                  <c:v>-6.6666666666666707E-2</c:v>
                </c:pt>
                <c:pt idx="307">
                  <c:v>0.16000000000000003</c:v>
                </c:pt>
                <c:pt idx="308">
                  <c:v>9.3333333333333351E-2</c:v>
                </c:pt>
                <c:pt idx="309">
                  <c:v>0.17333333333333342</c:v>
                </c:pt>
                <c:pt idx="310">
                  <c:v>0.1866666666666667</c:v>
                </c:pt>
                <c:pt idx="311">
                  <c:v>0.22666666666666666</c:v>
                </c:pt>
                <c:pt idx="312">
                  <c:v>0.1866666666666667</c:v>
                </c:pt>
                <c:pt idx="313">
                  <c:v>0.10666666666666672</c:v>
                </c:pt>
                <c:pt idx="314">
                  <c:v>0.22666666666666663</c:v>
                </c:pt>
                <c:pt idx="315">
                  <c:v>0.12000000000000002</c:v>
                </c:pt>
                <c:pt idx="316">
                  <c:v>0.16000000000000003</c:v>
                </c:pt>
                <c:pt idx="317">
                  <c:v>0.17333333333333334</c:v>
                </c:pt>
                <c:pt idx="318">
                  <c:v>0.10666666666666667</c:v>
                </c:pt>
                <c:pt idx="319">
                  <c:v>0.24000000000000005</c:v>
                </c:pt>
                <c:pt idx="320">
                  <c:v>0.10666666666666667</c:v>
                </c:pt>
                <c:pt idx="321">
                  <c:v>0.10666666666666667</c:v>
                </c:pt>
                <c:pt idx="322">
                  <c:v>0</c:v>
                </c:pt>
                <c:pt idx="323">
                  <c:v>5.3333333333333392E-2</c:v>
                </c:pt>
                <c:pt idx="324">
                  <c:v>-9.3333333333333351E-2</c:v>
                </c:pt>
                <c:pt idx="325">
                  <c:v>0.13333333333333336</c:v>
                </c:pt>
                <c:pt idx="326">
                  <c:v>1.3333333333333365E-2</c:v>
                </c:pt>
                <c:pt idx="327">
                  <c:v>0.2400000000000001</c:v>
                </c:pt>
                <c:pt idx="328">
                  <c:v>0</c:v>
                </c:pt>
                <c:pt idx="329">
                  <c:v>0.12000000000000002</c:v>
                </c:pt>
                <c:pt idx="330">
                  <c:v>0.17333333333333342</c:v>
                </c:pt>
                <c:pt idx="331">
                  <c:v>6.666666666666668E-2</c:v>
                </c:pt>
                <c:pt idx="332">
                  <c:v>0.1866666666666667</c:v>
                </c:pt>
                <c:pt idx="333">
                  <c:v>0.13333333333333336</c:v>
                </c:pt>
                <c:pt idx="334">
                  <c:v>0.12000000000000002</c:v>
                </c:pt>
                <c:pt idx="335">
                  <c:v>6.666666666666668E-2</c:v>
                </c:pt>
                <c:pt idx="336">
                  <c:v>0.16000000000000003</c:v>
                </c:pt>
                <c:pt idx="337">
                  <c:v>0.25333333333333324</c:v>
                </c:pt>
                <c:pt idx="338">
                  <c:v>0.13333333333333341</c:v>
                </c:pt>
                <c:pt idx="339">
                  <c:v>0.1466666666666667</c:v>
                </c:pt>
                <c:pt idx="340">
                  <c:v>0.13333333333333336</c:v>
                </c:pt>
                <c:pt idx="341">
                  <c:v>-5.3333333333333392E-2</c:v>
                </c:pt>
                <c:pt idx="342">
                  <c:v>2.6666666666666672E-2</c:v>
                </c:pt>
                <c:pt idx="343">
                  <c:v>0.12000000000000002</c:v>
                </c:pt>
                <c:pt idx="344">
                  <c:v>0.16000000000000003</c:v>
                </c:pt>
                <c:pt idx="345">
                  <c:v>0.1466666666666667</c:v>
                </c:pt>
                <c:pt idx="346">
                  <c:v>0.22666666666666668</c:v>
                </c:pt>
                <c:pt idx="347">
                  <c:v>9.3333333333333351E-2</c:v>
                </c:pt>
                <c:pt idx="348">
                  <c:v>1.3333333333333365E-2</c:v>
                </c:pt>
                <c:pt idx="349">
                  <c:v>0.1466666666666667</c:v>
                </c:pt>
                <c:pt idx="350">
                  <c:v>0.1866666666666667</c:v>
                </c:pt>
                <c:pt idx="351">
                  <c:v>9.3333333333333421E-2</c:v>
                </c:pt>
                <c:pt idx="352">
                  <c:v>0.1466666666666667</c:v>
                </c:pt>
                <c:pt idx="353">
                  <c:v>0.13333333333333336</c:v>
                </c:pt>
                <c:pt idx="354">
                  <c:v>5.3333333333333392E-2</c:v>
                </c:pt>
                <c:pt idx="355">
                  <c:v>2.6666666666666651E-2</c:v>
                </c:pt>
                <c:pt idx="356">
                  <c:v>0.17333333333333342</c:v>
                </c:pt>
                <c:pt idx="357">
                  <c:v>0.2</c:v>
                </c:pt>
                <c:pt idx="358">
                  <c:v>6.666666666666668E-2</c:v>
                </c:pt>
                <c:pt idx="359">
                  <c:v>0.26666666666666677</c:v>
                </c:pt>
                <c:pt idx="360">
                  <c:v>2.6666666666666672E-2</c:v>
                </c:pt>
                <c:pt idx="361">
                  <c:v>5.3333333333333392E-2</c:v>
                </c:pt>
                <c:pt idx="362">
                  <c:v>9.3333333333333351E-2</c:v>
                </c:pt>
                <c:pt idx="363">
                  <c:v>4.0000000000000049E-2</c:v>
                </c:pt>
                <c:pt idx="364">
                  <c:v>8.0000000000000043E-2</c:v>
                </c:pt>
                <c:pt idx="365">
                  <c:v>-1.3333333333333312E-2</c:v>
                </c:pt>
                <c:pt idx="366">
                  <c:v>-3.999999999999998E-2</c:v>
                </c:pt>
                <c:pt idx="367">
                  <c:v>3.999999999999998E-2</c:v>
                </c:pt>
                <c:pt idx="368">
                  <c:v>0.17333333333333342</c:v>
                </c:pt>
                <c:pt idx="369">
                  <c:v>0.22666666666666668</c:v>
                </c:pt>
                <c:pt idx="370">
                  <c:v>6.666666666666668E-2</c:v>
                </c:pt>
                <c:pt idx="371">
                  <c:v>8.0000000000000043E-2</c:v>
                </c:pt>
                <c:pt idx="372">
                  <c:v>0.13333333333333336</c:v>
                </c:pt>
                <c:pt idx="373">
                  <c:v>2.6666666666666672E-2</c:v>
                </c:pt>
                <c:pt idx="374">
                  <c:v>0.1466666666666667</c:v>
                </c:pt>
                <c:pt idx="375">
                  <c:v>0.10666666666666672</c:v>
                </c:pt>
                <c:pt idx="376">
                  <c:v>8.0000000000000043E-2</c:v>
                </c:pt>
                <c:pt idx="377">
                  <c:v>0.13333333333333341</c:v>
                </c:pt>
                <c:pt idx="378">
                  <c:v>0.12000000000000002</c:v>
                </c:pt>
                <c:pt idx="379">
                  <c:v>0.10666666666666672</c:v>
                </c:pt>
                <c:pt idx="380">
                  <c:v>6.666666666666668E-2</c:v>
                </c:pt>
                <c:pt idx="381">
                  <c:v>0.16000000000000003</c:v>
                </c:pt>
                <c:pt idx="382">
                  <c:v>6.6666666666666707E-2</c:v>
                </c:pt>
                <c:pt idx="383">
                  <c:v>0.22666666666666668</c:v>
                </c:pt>
                <c:pt idx="384">
                  <c:v>6.6666666666666707E-2</c:v>
                </c:pt>
                <c:pt idx="385">
                  <c:v>0.10666666666666672</c:v>
                </c:pt>
                <c:pt idx="386">
                  <c:v>2.6666666666666672E-2</c:v>
                </c:pt>
                <c:pt idx="387">
                  <c:v>0.1866666666666667</c:v>
                </c:pt>
                <c:pt idx="388">
                  <c:v>0.17333333333333334</c:v>
                </c:pt>
                <c:pt idx="389">
                  <c:v>2.6666666666666672E-2</c:v>
                </c:pt>
                <c:pt idx="390">
                  <c:v>0.12000000000000002</c:v>
                </c:pt>
                <c:pt idx="391">
                  <c:v>0.10666666666666667</c:v>
                </c:pt>
                <c:pt idx="392">
                  <c:v>0.10666666666666667</c:v>
                </c:pt>
                <c:pt idx="393">
                  <c:v>0.29333333333333328</c:v>
                </c:pt>
                <c:pt idx="394">
                  <c:v>0.16000000000000003</c:v>
                </c:pt>
                <c:pt idx="395">
                  <c:v>0.12000000000000006</c:v>
                </c:pt>
                <c:pt idx="396">
                  <c:v>-2.6666666666666672E-2</c:v>
                </c:pt>
                <c:pt idx="397">
                  <c:v>0.1866666666666667</c:v>
                </c:pt>
                <c:pt idx="398">
                  <c:v>3.999999999999998E-2</c:v>
                </c:pt>
                <c:pt idx="399">
                  <c:v>0.21333333333333343</c:v>
                </c:pt>
                <c:pt idx="400">
                  <c:v>9.3333333333333351E-2</c:v>
                </c:pt>
                <c:pt idx="401">
                  <c:v>0.10666666666666672</c:v>
                </c:pt>
                <c:pt idx="402">
                  <c:v>0</c:v>
                </c:pt>
                <c:pt idx="403">
                  <c:v>0.2400000000000001</c:v>
                </c:pt>
                <c:pt idx="404">
                  <c:v>0.12000000000000002</c:v>
                </c:pt>
                <c:pt idx="405">
                  <c:v>0.1866666666666667</c:v>
                </c:pt>
                <c:pt idx="406">
                  <c:v>-6.666666666666668E-2</c:v>
                </c:pt>
                <c:pt idx="407">
                  <c:v>0.1866666666666667</c:v>
                </c:pt>
                <c:pt idx="408">
                  <c:v>0.2</c:v>
                </c:pt>
                <c:pt idx="409">
                  <c:v>5.3333333333333392E-2</c:v>
                </c:pt>
                <c:pt idx="410">
                  <c:v>0.32000000000000012</c:v>
                </c:pt>
                <c:pt idx="411">
                  <c:v>3.999999999999998E-2</c:v>
                </c:pt>
                <c:pt idx="412">
                  <c:v>9.3333333333333351E-2</c:v>
                </c:pt>
                <c:pt idx="413">
                  <c:v>0.16000000000000003</c:v>
                </c:pt>
                <c:pt idx="414">
                  <c:v>1.3333333333333312E-2</c:v>
                </c:pt>
                <c:pt idx="415">
                  <c:v>8.0000000000000043E-2</c:v>
                </c:pt>
                <c:pt idx="416">
                  <c:v>6.6666666666666707E-2</c:v>
                </c:pt>
                <c:pt idx="417">
                  <c:v>0.2</c:v>
                </c:pt>
                <c:pt idx="418">
                  <c:v>5.3333333333333392E-2</c:v>
                </c:pt>
                <c:pt idx="419">
                  <c:v>9.3333333333333351E-2</c:v>
                </c:pt>
                <c:pt idx="420">
                  <c:v>6.666666666666668E-2</c:v>
                </c:pt>
                <c:pt idx="421">
                  <c:v>8.0000000000000043E-2</c:v>
                </c:pt>
                <c:pt idx="422">
                  <c:v>0.12000000000000002</c:v>
                </c:pt>
                <c:pt idx="423">
                  <c:v>0.34666666666666685</c:v>
                </c:pt>
                <c:pt idx="424">
                  <c:v>9.3333333333333421E-2</c:v>
                </c:pt>
                <c:pt idx="425">
                  <c:v>0.16000000000000003</c:v>
                </c:pt>
                <c:pt idx="426">
                  <c:v>3.999999999999998E-2</c:v>
                </c:pt>
                <c:pt idx="427">
                  <c:v>0.10666666666666667</c:v>
                </c:pt>
                <c:pt idx="428">
                  <c:v>1.3333333333333365E-2</c:v>
                </c:pt>
                <c:pt idx="429">
                  <c:v>0.1866666666666667</c:v>
                </c:pt>
                <c:pt idx="430">
                  <c:v>0.21333333333333343</c:v>
                </c:pt>
                <c:pt idx="431">
                  <c:v>5.3333333333333392E-2</c:v>
                </c:pt>
                <c:pt idx="432">
                  <c:v>0.1466666666666667</c:v>
                </c:pt>
                <c:pt idx="433">
                  <c:v>-0.10666666666666667</c:v>
                </c:pt>
                <c:pt idx="434">
                  <c:v>2.6666666666666672E-2</c:v>
                </c:pt>
                <c:pt idx="435">
                  <c:v>9.3333333333333421E-2</c:v>
                </c:pt>
                <c:pt idx="436">
                  <c:v>7.9999999999999988E-2</c:v>
                </c:pt>
                <c:pt idx="437">
                  <c:v>0.10666666666666672</c:v>
                </c:pt>
                <c:pt idx="438">
                  <c:v>0.21333333333333343</c:v>
                </c:pt>
                <c:pt idx="439">
                  <c:v>0.17333333333333342</c:v>
                </c:pt>
                <c:pt idx="440">
                  <c:v>0.10666666666666672</c:v>
                </c:pt>
                <c:pt idx="441">
                  <c:v>5.3333333333333392E-2</c:v>
                </c:pt>
                <c:pt idx="442">
                  <c:v>0.1866666666666667</c:v>
                </c:pt>
                <c:pt idx="443">
                  <c:v>-5.3333333333333392E-2</c:v>
                </c:pt>
                <c:pt idx="444">
                  <c:v>5.3333333333333392E-2</c:v>
                </c:pt>
                <c:pt idx="445">
                  <c:v>0.12000000000000002</c:v>
                </c:pt>
                <c:pt idx="446">
                  <c:v>0.25333333333333324</c:v>
                </c:pt>
                <c:pt idx="447">
                  <c:v>0.22666666666666668</c:v>
                </c:pt>
                <c:pt idx="448">
                  <c:v>6.666666666666668E-2</c:v>
                </c:pt>
                <c:pt idx="449">
                  <c:v>5.3333333333333392E-2</c:v>
                </c:pt>
                <c:pt idx="450">
                  <c:v>0.1466666666666667</c:v>
                </c:pt>
                <c:pt idx="451">
                  <c:v>0.1866666666666667</c:v>
                </c:pt>
                <c:pt idx="452">
                  <c:v>0.29333333333333333</c:v>
                </c:pt>
                <c:pt idx="453">
                  <c:v>9.3333333333333421E-2</c:v>
                </c:pt>
                <c:pt idx="454">
                  <c:v>0.21333333333333343</c:v>
                </c:pt>
                <c:pt idx="455">
                  <c:v>0.13333333333333336</c:v>
                </c:pt>
                <c:pt idx="456">
                  <c:v>9.3333333333333351E-2</c:v>
                </c:pt>
                <c:pt idx="457">
                  <c:v>4.0000000000000049E-2</c:v>
                </c:pt>
                <c:pt idx="458">
                  <c:v>0.16000000000000003</c:v>
                </c:pt>
                <c:pt idx="459">
                  <c:v>0.17333333333333342</c:v>
                </c:pt>
                <c:pt idx="460">
                  <c:v>0</c:v>
                </c:pt>
                <c:pt idx="461">
                  <c:v>0.25333333333333324</c:v>
                </c:pt>
                <c:pt idx="462">
                  <c:v>0.25333333333333324</c:v>
                </c:pt>
                <c:pt idx="463">
                  <c:v>8.0000000000000043E-2</c:v>
                </c:pt>
                <c:pt idx="464">
                  <c:v>2.6666666666666672E-2</c:v>
                </c:pt>
                <c:pt idx="465">
                  <c:v>9.3333333333333351E-2</c:v>
                </c:pt>
                <c:pt idx="466">
                  <c:v>0.13333333333333341</c:v>
                </c:pt>
                <c:pt idx="467">
                  <c:v>0.10666666666666672</c:v>
                </c:pt>
                <c:pt idx="468">
                  <c:v>1.3333333333333312E-2</c:v>
                </c:pt>
                <c:pt idx="469">
                  <c:v>6.666666666666668E-2</c:v>
                </c:pt>
                <c:pt idx="470">
                  <c:v>0.10666666666666672</c:v>
                </c:pt>
                <c:pt idx="471">
                  <c:v>0.26666666666666672</c:v>
                </c:pt>
                <c:pt idx="472">
                  <c:v>9.3333333333333351E-2</c:v>
                </c:pt>
                <c:pt idx="473">
                  <c:v>0.12000000000000002</c:v>
                </c:pt>
                <c:pt idx="474">
                  <c:v>6.666666666666668E-2</c:v>
                </c:pt>
                <c:pt idx="475">
                  <c:v>-1.3333333333333312E-2</c:v>
                </c:pt>
                <c:pt idx="476">
                  <c:v>8.0000000000000043E-2</c:v>
                </c:pt>
                <c:pt idx="477">
                  <c:v>9.3333333333333421E-2</c:v>
                </c:pt>
                <c:pt idx="478">
                  <c:v>8.0000000000000043E-2</c:v>
                </c:pt>
                <c:pt idx="479">
                  <c:v>5.3333333333333392E-2</c:v>
                </c:pt>
                <c:pt idx="480">
                  <c:v>0.13333333333333336</c:v>
                </c:pt>
                <c:pt idx="481">
                  <c:v>5.3333333333333392E-2</c:v>
                </c:pt>
                <c:pt idx="482">
                  <c:v>0.1866666666666667</c:v>
                </c:pt>
                <c:pt idx="483">
                  <c:v>0.10666666666666672</c:v>
                </c:pt>
                <c:pt idx="484">
                  <c:v>5.3333333333333392E-2</c:v>
                </c:pt>
                <c:pt idx="485">
                  <c:v>0.1466666666666667</c:v>
                </c:pt>
                <c:pt idx="486">
                  <c:v>0.16000000000000003</c:v>
                </c:pt>
                <c:pt idx="487">
                  <c:v>1.3333333333333312E-2</c:v>
                </c:pt>
                <c:pt idx="488">
                  <c:v>5.333333333333333E-2</c:v>
                </c:pt>
                <c:pt idx="489">
                  <c:v>0.16000000000000003</c:v>
                </c:pt>
                <c:pt idx="490">
                  <c:v>0.17333333333333342</c:v>
                </c:pt>
                <c:pt idx="491">
                  <c:v>-4.0000000000000049E-2</c:v>
                </c:pt>
                <c:pt idx="492">
                  <c:v>0.12000000000000002</c:v>
                </c:pt>
                <c:pt idx="493">
                  <c:v>6.6666666666666707E-2</c:v>
                </c:pt>
                <c:pt idx="494">
                  <c:v>0.12000000000000002</c:v>
                </c:pt>
                <c:pt idx="495">
                  <c:v>8.0000000000000043E-2</c:v>
                </c:pt>
                <c:pt idx="496">
                  <c:v>0.12000000000000006</c:v>
                </c:pt>
                <c:pt idx="497">
                  <c:v>-2.6666666666666672E-2</c:v>
                </c:pt>
                <c:pt idx="498">
                  <c:v>0</c:v>
                </c:pt>
                <c:pt idx="499">
                  <c:v>0.17333333333333334</c:v>
                </c:pt>
                <c:pt idx="500" formatCode="General">
                  <c:v>3.7981659000000008E-3</c:v>
                </c:pt>
                <c:pt idx="501" formatCode="General">
                  <c:v>8.8894279647500039E-3</c:v>
                </c:pt>
                <c:pt idx="502" formatCode="General">
                  <c:v>1.3980690029500004E-2</c:v>
                </c:pt>
                <c:pt idx="503" formatCode="General">
                  <c:v>2.4163214159000003E-2</c:v>
                </c:pt>
                <c:pt idx="504" formatCode="General">
                  <c:v>3.4345738288500002E-2</c:v>
                </c:pt>
                <c:pt idx="505" formatCode="General">
                  <c:v>4.4528262418000002E-2</c:v>
                </c:pt>
                <c:pt idx="506" formatCode="General">
                  <c:v>5.4710786547500036E-2</c:v>
                </c:pt>
                <c:pt idx="507" formatCode="General">
                  <c:v>6.4893310677000021E-2</c:v>
                </c:pt>
                <c:pt idx="508" formatCode="General">
                  <c:v>7.5075834806500014E-2</c:v>
                </c:pt>
                <c:pt idx="509" formatCode="General">
                  <c:v>8.5258358936000062E-2</c:v>
                </c:pt>
                <c:pt idx="510" formatCode="General">
                  <c:v>0.105623407195</c:v>
                </c:pt>
                <c:pt idx="511" formatCode="General">
                  <c:v>0.10905857135025003</c:v>
                </c:pt>
                <c:pt idx="512" formatCode="General">
                  <c:v>0.11249373550550003</c:v>
                </c:pt>
                <c:pt idx="513" formatCode="General">
                  <c:v>0.11936406381600002</c:v>
                </c:pt>
                <c:pt idx="514" formatCode="General">
                  <c:v>0.12623439212650006</c:v>
                </c:pt>
                <c:pt idx="515" formatCode="General">
                  <c:v>0.133104720437</c:v>
                </c:pt>
                <c:pt idx="516" formatCode="General">
                  <c:v>0.13997504874750005</c:v>
                </c:pt>
                <c:pt idx="517" formatCode="General">
                  <c:v>0.14684537705800005</c:v>
                </c:pt>
                <c:pt idx="518" formatCode="General">
                  <c:v>0.15371570536850004</c:v>
                </c:pt>
                <c:pt idx="519" formatCode="General">
                  <c:v>0.16058603367900001</c:v>
                </c:pt>
                <c:pt idx="520" formatCode="General">
                  <c:v>0.1743266903</c:v>
                </c:pt>
                <c:pt idx="521" formatCode="General">
                  <c:v>0.17561035578575004</c:v>
                </c:pt>
                <c:pt idx="522" formatCode="General">
                  <c:v>0.1768940212715</c:v>
                </c:pt>
                <c:pt idx="523" formatCode="General">
                  <c:v>0.17946135224300006</c:v>
                </c:pt>
                <c:pt idx="524" formatCode="General">
                  <c:v>0.1820286832145</c:v>
                </c:pt>
                <c:pt idx="525" formatCode="General">
                  <c:v>0.18459601418600011</c:v>
                </c:pt>
                <c:pt idx="526" formatCode="General">
                  <c:v>0.18716334515750011</c:v>
                </c:pt>
                <c:pt idx="527" formatCode="General">
                  <c:v>0.18973067612900008</c:v>
                </c:pt>
                <c:pt idx="528" formatCode="General">
                  <c:v>0.19229800710050007</c:v>
                </c:pt>
                <c:pt idx="529" formatCode="General">
                  <c:v>0.19486533807200013</c:v>
                </c:pt>
                <c:pt idx="530" formatCode="General">
                  <c:v>0.20000000001500001</c:v>
                </c:pt>
                <c:pt idx="531" formatCode="General">
                  <c:v>0.20513466195799998</c:v>
                </c:pt>
                <c:pt idx="532" formatCode="General">
                  <c:v>0.20770199292950001</c:v>
                </c:pt>
                <c:pt idx="533" formatCode="General">
                  <c:v>0.21026932390100006</c:v>
                </c:pt>
                <c:pt idx="534" formatCode="General">
                  <c:v>0.21283665487250006</c:v>
                </c:pt>
                <c:pt idx="535" formatCode="General">
                  <c:v>0.21540398584400011</c:v>
                </c:pt>
                <c:pt idx="536" formatCode="General">
                  <c:v>0.21797131681550005</c:v>
                </c:pt>
                <c:pt idx="537" formatCode="General">
                  <c:v>0.22053864778700005</c:v>
                </c:pt>
                <c:pt idx="538" formatCode="General">
                  <c:v>0.22310597875849997</c:v>
                </c:pt>
                <c:pt idx="539" formatCode="General">
                  <c:v>0.22438964424424995</c:v>
                </c:pt>
                <c:pt idx="540" formatCode="General">
                  <c:v>0.22567330972999997</c:v>
                </c:pt>
                <c:pt idx="541" formatCode="General">
                  <c:v>0.23941396634500006</c:v>
                </c:pt>
                <c:pt idx="542" formatCode="General">
                  <c:v>0.24628429465250007</c:v>
                </c:pt>
                <c:pt idx="543" formatCode="General">
                  <c:v>0.25315462296000002</c:v>
                </c:pt>
                <c:pt idx="544" formatCode="General">
                  <c:v>0.26002495126750025</c:v>
                </c:pt>
                <c:pt idx="545" formatCode="General">
                  <c:v>0.26689527957499998</c:v>
                </c:pt>
                <c:pt idx="546" formatCode="General">
                  <c:v>0.27376560788249998</c:v>
                </c:pt>
                <c:pt idx="547" formatCode="General">
                  <c:v>0.28063593618999999</c:v>
                </c:pt>
                <c:pt idx="548" formatCode="General">
                  <c:v>0.28750626449750011</c:v>
                </c:pt>
                <c:pt idx="549" formatCode="General">
                  <c:v>0.29094142865125</c:v>
                </c:pt>
                <c:pt idx="550" formatCode="General">
                  <c:v>0.29437659280500023</c:v>
                </c:pt>
                <c:pt idx="551" formatCode="General">
                  <c:v>0.31474164106399999</c:v>
                </c:pt>
                <c:pt idx="552" formatCode="General">
                  <c:v>0.32492416519350026</c:v>
                </c:pt>
                <c:pt idx="553" formatCode="General">
                  <c:v>0.33510668932300036</c:v>
                </c:pt>
                <c:pt idx="554" formatCode="General">
                  <c:v>0.34528921345249997</c:v>
                </c:pt>
                <c:pt idx="555" formatCode="General">
                  <c:v>0.35547173758200012</c:v>
                </c:pt>
                <c:pt idx="556" formatCode="General">
                  <c:v>0.36565426171150006</c:v>
                </c:pt>
                <c:pt idx="557" formatCode="General">
                  <c:v>0.37583678584100022</c:v>
                </c:pt>
                <c:pt idx="558" formatCode="General">
                  <c:v>0.38601930997050021</c:v>
                </c:pt>
                <c:pt idx="559" formatCode="General">
                  <c:v>0.39111057203525018</c:v>
                </c:pt>
                <c:pt idx="560" formatCode="General">
                  <c:v>0.39620183409999998</c:v>
                </c:pt>
                <c:pt idx="561" formatCode="General">
                  <c:v>0</c:v>
                </c:pt>
                <c:pt idx="562" formatCode="General">
                  <c:v>0.5</c:v>
                </c:pt>
                <c:pt idx="563" formatCode="General">
                  <c:v>0</c:v>
                </c:pt>
                <c:pt idx="564" formatCode="General">
                  <c:v>0.5</c:v>
                </c:pt>
                <c:pt idx="565" formatCode="General">
                  <c:v>0</c:v>
                </c:pt>
                <c:pt idx="566" formatCode="General">
                  <c:v>0.5</c:v>
                </c:pt>
                <c:pt idx="567" formatCode="General">
                  <c:v>0</c:v>
                </c:pt>
                <c:pt idx="568" formatCode="General">
                  <c:v>0.5</c:v>
                </c:pt>
                <c:pt idx="569" formatCode="General">
                  <c:v>0</c:v>
                </c:pt>
                <c:pt idx="570" formatCode="General">
                  <c:v>0.5</c:v>
                </c:pt>
                <c:pt idx="571" formatCode="General">
                  <c:v>0</c:v>
                </c:pt>
                <c:pt idx="572" formatCode="General">
                  <c:v>0.5</c:v>
                </c:pt>
              </c:numCache>
            </c:numRef>
          </c:xVal>
          <c:yVal>
            <c:numRef>
              <c:f>Bootstrapping!$G$8</c:f>
              <c:numCache>
                <c:formatCode>_-* #,##0_-;\-* #,##0_-;_-* "-"??_-;_-@_-</c:formatCode>
                <c:ptCount val="1"/>
                <c:pt idx="0">
                  <c:v>2748.7701333333371</c:v>
                </c:pt>
              </c:numCache>
            </c:numRef>
          </c:yVal>
        </c:ser>
        <c:ser>
          <c:idx val="7"/>
          <c:order val="7"/>
          <c:spPr>
            <a:ln w="28575">
              <a:noFill/>
            </a:ln>
          </c:spPr>
          <c:xVal>
            <c:numRef>
              <c:f>'Data ellipses'!$A$4:$A$576</c:f>
              <c:numCache>
                <c:formatCode>_-* #,##0.00_-;\-* #,##0.00_-;_-* "-"??_-;_-@_-</c:formatCode>
                <c:ptCount val="573"/>
                <c:pt idx="0">
                  <c:v>0.16000000000000003</c:v>
                </c:pt>
                <c:pt idx="1">
                  <c:v>0.1866666666666667</c:v>
                </c:pt>
                <c:pt idx="2">
                  <c:v>0.10666666666666672</c:v>
                </c:pt>
                <c:pt idx="3">
                  <c:v>0.10666666666666672</c:v>
                </c:pt>
                <c:pt idx="4">
                  <c:v>0.1466666666666667</c:v>
                </c:pt>
                <c:pt idx="5">
                  <c:v>0.25333333333333324</c:v>
                </c:pt>
                <c:pt idx="6">
                  <c:v>0.10666666666666672</c:v>
                </c:pt>
                <c:pt idx="7">
                  <c:v>0.1466666666666667</c:v>
                </c:pt>
                <c:pt idx="8">
                  <c:v>9.3333333333333351E-2</c:v>
                </c:pt>
                <c:pt idx="9">
                  <c:v>0.21333333333333346</c:v>
                </c:pt>
                <c:pt idx="10">
                  <c:v>0.1866666666666667</c:v>
                </c:pt>
                <c:pt idx="11">
                  <c:v>0.1466666666666667</c:v>
                </c:pt>
                <c:pt idx="12">
                  <c:v>0.1466666666666667</c:v>
                </c:pt>
                <c:pt idx="13">
                  <c:v>8.0000000000000043E-2</c:v>
                </c:pt>
                <c:pt idx="14">
                  <c:v>5.3333333333333392E-2</c:v>
                </c:pt>
                <c:pt idx="15">
                  <c:v>0.25333333333333324</c:v>
                </c:pt>
                <c:pt idx="16">
                  <c:v>0.13333333333333341</c:v>
                </c:pt>
                <c:pt idx="17">
                  <c:v>8.0000000000000043E-2</c:v>
                </c:pt>
                <c:pt idx="18">
                  <c:v>5.3333333333333392E-2</c:v>
                </c:pt>
                <c:pt idx="19">
                  <c:v>-6.6666666666666707E-2</c:v>
                </c:pt>
                <c:pt idx="20">
                  <c:v>0.12000000000000002</c:v>
                </c:pt>
                <c:pt idx="21">
                  <c:v>8.0000000000000043E-2</c:v>
                </c:pt>
                <c:pt idx="22">
                  <c:v>9.3333333333333351E-2</c:v>
                </c:pt>
                <c:pt idx="23">
                  <c:v>0.26666666666666683</c:v>
                </c:pt>
                <c:pt idx="24">
                  <c:v>7.9999999999999988E-2</c:v>
                </c:pt>
                <c:pt idx="25">
                  <c:v>-2.6666666666666672E-2</c:v>
                </c:pt>
                <c:pt idx="26">
                  <c:v>9.3333333333333351E-2</c:v>
                </c:pt>
                <c:pt idx="27">
                  <c:v>6.666666666666668E-2</c:v>
                </c:pt>
                <c:pt idx="28">
                  <c:v>-1.3333333333333312E-2</c:v>
                </c:pt>
                <c:pt idx="29">
                  <c:v>-5.3333333333333392E-2</c:v>
                </c:pt>
                <c:pt idx="30">
                  <c:v>9.3333333333333351E-2</c:v>
                </c:pt>
                <c:pt idx="31">
                  <c:v>0.2</c:v>
                </c:pt>
                <c:pt idx="32">
                  <c:v>0.13333333333333341</c:v>
                </c:pt>
                <c:pt idx="33">
                  <c:v>0.10666666666666667</c:v>
                </c:pt>
                <c:pt idx="34">
                  <c:v>0.17333333333333342</c:v>
                </c:pt>
                <c:pt idx="35">
                  <c:v>0.21333333333333346</c:v>
                </c:pt>
                <c:pt idx="36">
                  <c:v>0.13333333333333341</c:v>
                </c:pt>
                <c:pt idx="37">
                  <c:v>0.13333333333333341</c:v>
                </c:pt>
                <c:pt idx="38">
                  <c:v>0.2</c:v>
                </c:pt>
                <c:pt idx="39">
                  <c:v>6.666666666666668E-2</c:v>
                </c:pt>
                <c:pt idx="40">
                  <c:v>-2.6666666666666672E-2</c:v>
                </c:pt>
                <c:pt idx="41">
                  <c:v>0.2400000000000001</c:v>
                </c:pt>
                <c:pt idx="42">
                  <c:v>0.17333333333333345</c:v>
                </c:pt>
                <c:pt idx="43">
                  <c:v>6.666666666666668E-2</c:v>
                </c:pt>
                <c:pt idx="44">
                  <c:v>-1.3333333333333365E-2</c:v>
                </c:pt>
                <c:pt idx="45">
                  <c:v>8.0000000000000043E-2</c:v>
                </c:pt>
                <c:pt idx="46">
                  <c:v>6.666666666666668E-2</c:v>
                </c:pt>
                <c:pt idx="47">
                  <c:v>1.3333333333333312E-2</c:v>
                </c:pt>
                <c:pt idx="48">
                  <c:v>0</c:v>
                </c:pt>
                <c:pt idx="49">
                  <c:v>0.13333333333333341</c:v>
                </c:pt>
                <c:pt idx="50">
                  <c:v>0.2</c:v>
                </c:pt>
                <c:pt idx="51">
                  <c:v>1.3333333333333365E-2</c:v>
                </c:pt>
                <c:pt idx="52">
                  <c:v>2.6666666666666672E-2</c:v>
                </c:pt>
                <c:pt idx="53">
                  <c:v>1.3333333333333365E-2</c:v>
                </c:pt>
                <c:pt idx="54">
                  <c:v>0.1466666666666667</c:v>
                </c:pt>
                <c:pt idx="55">
                  <c:v>0.16000000000000003</c:v>
                </c:pt>
                <c:pt idx="56">
                  <c:v>0.17333333333333342</c:v>
                </c:pt>
                <c:pt idx="57">
                  <c:v>5.3333333333333406E-2</c:v>
                </c:pt>
                <c:pt idx="58">
                  <c:v>3.999999999999998E-2</c:v>
                </c:pt>
                <c:pt idx="59">
                  <c:v>-0.10666666666666667</c:v>
                </c:pt>
                <c:pt idx="60">
                  <c:v>0.1466666666666667</c:v>
                </c:pt>
                <c:pt idx="61">
                  <c:v>1.3333333333333312E-2</c:v>
                </c:pt>
                <c:pt idx="62">
                  <c:v>9.3333333333333421E-2</c:v>
                </c:pt>
                <c:pt idx="63">
                  <c:v>0.1866666666666667</c:v>
                </c:pt>
                <c:pt idx="64">
                  <c:v>-4.0000000000000049E-2</c:v>
                </c:pt>
                <c:pt idx="65">
                  <c:v>0.10666666666666667</c:v>
                </c:pt>
                <c:pt idx="66">
                  <c:v>0</c:v>
                </c:pt>
                <c:pt idx="67">
                  <c:v>5.3333333333333392E-2</c:v>
                </c:pt>
                <c:pt idx="68">
                  <c:v>9.3333333333333351E-2</c:v>
                </c:pt>
                <c:pt idx="69">
                  <c:v>-2.6666666666666672E-2</c:v>
                </c:pt>
                <c:pt idx="70">
                  <c:v>-5.3333333333333392E-2</c:v>
                </c:pt>
                <c:pt idx="71">
                  <c:v>6.666666666666668E-2</c:v>
                </c:pt>
                <c:pt idx="72">
                  <c:v>6.666666666666668E-2</c:v>
                </c:pt>
                <c:pt idx="73">
                  <c:v>9.3333333333333421E-2</c:v>
                </c:pt>
                <c:pt idx="74">
                  <c:v>8.0000000000000043E-2</c:v>
                </c:pt>
                <c:pt idx="75">
                  <c:v>0.12000000000000002</c:v>
                </c:pt>
                <c:pt idx="76">
                  <c:v>0.1466666666666667</c:v>
                </c:pt>
                <c:pt idx="77">
                  <c:v>0.10666666666666672</c:v>
                </c:pt>
                <c:pt idx="78">
                  <c:v>0.13333333333333341</c:v>
                </c:pt>
                <c:pt idx="79">
                  <c:v>0.16</c:v>
                </c:pt>
                <c:pt idx="80">
                  <c:v>0.16000000000000003</c:v>
                </c:pt>
                <c:pt idx="81">
                  <c:v>0.10666666666666667</c:v>
                </c:pt>
                <c:pt idx="82">
                  <c:v>0.13333333333333341</c:v>
                </c:pt>
                <c:pt idx="83">
                  <c:v>0.13333333333333341</c:v>
                </c:pt>
                <c:pt idx="84">
                  <c:v>0.1866666666666667</c:v>
                </c:pt>
                <c:pt idx="85">
                  <c:v>0.21333333333333346</c:v>
                </c:pt>
                <c:pt idx="86">
                  <c:v>0.16000000000000003</c:v>
                </c:pt>
                <c:pt idx="87">
                  <c:v>0.13333333333333341</c:v>
                </c:pt>
                <c:pt idx="88">
                  <c:v>0.10666666666666672</c:v>
                </c:pt>
                <c:pt idx="89">
                  <c:v>6.666666666666668E-2</c:v>
                </c:pt>
                <c:pt idx="90">
                  <c:v>6.666666666666668E-2</c:v>
                </c:pt>
                <c:pt idx="91">
                  <c:v>0.16000000000000003</c:v>
                </c:pt>
                <c:pt idx="92">
                  <c:v>0.22666666666666663</c:v>
                </c:pt>
                <c:pt idx="93">
                  <c:v>0.29333333333333339</c:v>
                </c:pt>
                <c:pt idx="94">
                  <c:v>0.16000000000000003</c:v>
                </c:pt>
                <c:pt idx="95">
                  <c:v>0.17333333333333342</c:v>
                </c:pt>
                <c:pt idx="96">
                  <c:v>8.0000000000000043E-2</c:v>
                </c:pt>
                <c:pt idx="97">
                  <c:v>0.2</c:v>
                </c:pt>
                <c:pt idx="98">
                  <c:v>-1.3333333333333312E-2</c:v>
                </c:pt>
                <c:pt idx="99">
                  <c:v>0.17333333333333342</c:v>
                </c:pt>
                <c:pt idx="100">
                  <c:v>0.1866666666666667</c:v>
                </c:pt>
                <c:pt idx="101">
                  <c:v>0.1466666666666667</c:v>
                </c:pt>
                <c:pt idx="102">
                  <c:v>9.3333333333333351E-2</c:v>
                </c:pt>
                <c:pt idx="103">
                  <c:v>0.16000000000000003</c:v>
                </c:pt>
                <c:pt idx="104">
                  <c:v>0.12000000000000002</c:v>
                </c:pt>
                <c:pt idx="105">
                  <c:v>0.10666666666666667</c:v>
                </c:pt>
                <c:pt idx="106">
                  <c:v>4.0000000000000049E-2</c:v>
                </c:pt>
                <c:pt idx="107">
                  <c:v>0.24000000000000005</c:v>
                </c:pt>
                <c:pt idx="108">
                  <c:v>0.24000000000000005</c:v>
                </c:pt>
                <c:pt idx="109">
                  <c:v>7.9999999999999988E-2</c:v>
                </c:pt>
                <c:pt idx="110">
                  <c:v>-5.3333333333333392E-2</c:v>
                </c:pt>
                <c:pt idx="111">
                  <c:v>0.20000000000000004</c:v>
                </c:pt>
                <c:pt idx="112">
                  <c:v>0.16000000000000003</c:v>
                </c:pt>
                <c:pt idx="113">
                  <c:v>0.10666666666666672</c:v>
                </c:pt>
                <c:pt idx="114">
                  <c:v>3.999999999999998E-2</c:v>
                </c:pt>
                <c:pt idx="115">
                  <c:v>0.21333333333333343</c:v>
                </c:pt>
                <c:pt idx="116">
                  <c:v>0.17333333333333337</c:v>
                </c:pt>
                <c:pt idx="117">
                  <c:v>0.12000000000000002</c:v>
                </c:pt>
                <c:pt idx="118">
                  <c:v>9.3333333333333351E-2</c:v>
                </c:pt>
                <c:pt idx="119">
                  <c:v>0.12000000000000002</c:v>
                </c:pt>
                <c:pt idx="120">
                  <c:v>0.1466666666666667</c:v>
                </c:pt>
                <c:pt idx="121">
                  <c:v>0.21333333333333343</c:v>
                </c:pt>
                <c:pt idx="122">
                  <c:v>3.999999999999998E-2</c:v>
                </c:pt>
                <c:pt idx="123">
                  <c:v>5.3333333333333392E-2</c:v>
                </c:pt>
                <c:pt idx="124">
                  <c:v>0.24000000000000005</c:v>
                </c:pt>
                <c:pt idx="125">
                  <c:v>9.3333333333333351E-2</c:v>
                </c:pt>
                <c:pt idx="126">
                  <c:v>-3.999999999999998E-2</c:v>
                </c:pt>
                <c:pt idx="127">
                  <c:v>0.16000000000000003</c:v>
                </c:pt>
                <c:pt idx="128">
                  <c:v>0.10666666666666667</c:v>
                </c:pt>
                <c:pt idx="129">
                  <c:v>0.16000000000000003</c:v>
                </c:pt>
                <c:pt idx="130">
                  <c:v>0.12000000000000002</c:v>
                </c:pt>
                <c:pt idx="131">
                  <c:v>0.12000000000000006</c:v>
                </c:pt>
                <c:pt idx="132">
                  <c:v>6.6666666666666707E-2</c:v>
                </c:pt>
                <c:pt idx="133">
                  <c:v>1.3333333333333312E-2</c:v>
                </c:pt>
                <c:pt idx="134">
                  <c:v>0.12000000000000002</c:v>
                </c:pt>
                <c:pt idx="135">
                  <c:v>0.10666666666666672</c:v>
                </c:pt>
                <c:pt idx="136">
                  <c:v>5.3333333333333392E-2</c:v>
                </c:pt>
                <c:pt idx="137">
                  <c:v>8.0000000000000043E-2</c:v>
                </c:pt>
                <c:pt idx="138">
                  <c:v>6.666666666666668E-2</c:v>
                </c:pt>
                <c:pt idx="139">
                  <c:v>0.12000000000000002</c:v>
                </c:pt>
                <c:pt idx="140">
                  <c:v>8.0000000000000043E-2</c:v>
                </c:pt>
                <c:pt idx="141">
                  <c:v>0.1866666666666667</c:v>
                </c:pt>
                <c:pt idx="142">
                  <c:v>0.30666666666666687</c:v>
                </c:pt>
                <c:pt idx="143">
                  <c:v>-2.6666666666666672E-2</c:v>
                </c:pt>
                <c:pt idx="144">
                  <c:v>4.0000000000000049E-2</c:v>
                </c:pt>
                <c:pt idx="145">
                  <c:v>0.2</c:v>
                </c:pt>
                <c:pt idx="146">
                  <c:v>0.10666666666666672</c:v>
                </c:pt>
                <c:pt idx="147">
                  <c:v>8.0000000000000043E-2</c:v>
                </c:pt>
                <c:pt idx="148">
                  <c:v>8.0000000000000043E-2</c:v>
                </c:pt>
                <c:pt idx="149">
                  <c:v>0.24000000000000005</c:v>
                </c:pt>
                <c:pt idx="150">
                  <c:v>8.0000000000000043E-2</c:v>
                </c:pt>
                <c:pt idx="151">
                  <c:v>0.17333333333333342</c:v>
                </c:pt>
                <c:pt idx="152">
                  <c:v>8.0000000000000043E-2</c:v>
                </c:pt>
                <c:pt idx="153">
                  <c:v>1.3333333333333365E-2</c:v>
                </c:pt>
                <c:pt idx="154">
                  <c:v>0.16000000000000003</c:v>
                </c:pt>
                <c:pt idx="155">
                  <c:v>0.1866666666666667</c:v>
                </c:pt>
                <c:pt idx="156">
                  <c:v>2.6666666666666672E-2</c:v>
                </c:pt>
                <c:pt idx="157">
                  <c:v>0.25333333333333324</c:v>
                </c:pt>
                <c:pt idx="158">
                  <c:v>6.6666666666666707E-2</c:v>
                </c:pt>
                <c:pt idx="159">
                  <c:v>0.1466666666666667</c:v>
                </c:pt>
                <c:pt idx="160">
                  <c:v>0.13333333333333336</c:v>
                </c:pt>
                <c:pt idx="161">
                  <c:v>0.16000000000000003</c:v>
                </c:pt>
                <c:pt idx="162">
                  <c:v>-2.6666666666666672E-2</c:v>
                </c:pt>
                <c:pt idx="163">
                  <c:v>0.16000000000000003</c:v>
                </c:pt>
                <c:pt idx="164">
                  <c:v>0.1466666666666667</c:v>
                </c:pt>
                <c:pt idx="165">
                  <c:v>0.1466666666666667</c:v>
                </c:pt>
                <c:pt idx="166">
                  <c:v>-4.0000000000000049E-2</c:v>
                </c:pt>
                <c:pt idx="167">
                  <c:v>8.0000000000000043E-2</c:v>
                </c:pt>
                <c:pt idx="168">
                  <c:v>0.12000000000000002</c:v>
                </c:pt>
                <c:pt idx="169">
                  <c:v>-1.3333333333333312E-2</c:v>
                </c:pt>
                <c:pt idx="170">
                  <c:v>0.13333333333333341</c:v>
                </c:pt>
                <c:pt idx="171">
                  <c:v>3.999999999999998E-2</c:v>
                </c:pt>
                <c:pt idx="172">
                  <c:v>0.14666666666666672</c:v>
                </c:pt>
                <c:pt idx="173">
                  <c:v>5.3333333333333392E-2</c:v>
                </c:pt>
                <c:pt idx="174">
                  <c:v>0.12000000000000002</c:v>
                </c:pt>
                <c:pt idx="175">
                  <c:v>0.10666666666666667</c:v>
                </c:pt>
                <c:pt idx="176">
                  <c:v>0.20000000000000009</c:v>
                </c:pt>
                <c:pt idx="177">
                  <c:v>-4.0000000000000049E-2</c:v>
                </c:pt>
                <c:pt idx="178">
                  <c:v>0</c:v>
                </c:pt>
                <c:pt idx="179">
                  <c:v>6.6666666666666707E-2</c:v>
                </c:pt>
                <c:pt idx="180">
                  <c:v>0.17333333333333334</c:v>
                </c:pt>
                <c:pt idx="181">
                  <c:v>-1.3333333333333312E-2</c:v>
                </c:pt>
                <c:pt idx="182">
                  <c:v>-1.3333333333333365E-2</c:v>
                </c:pt>
                <c:pt idx="183">
                  <c:v>2.6666666666666672E-2</c:v>
                </c:pt>
                <c:pt idx="184">
                  <c:v>1.3333333333333365E-2</c:v>
                </c:pt>
                <c:pt idx="185">
                  <c:v>3.999999999999998E-2</c:v>
                </c:pt>
                <c:pt idx="186">
                  <c:v>0.13333333333333341</c:v>
                </c:pt>
                <c:pt idx="187">
                  <c:v>0.22666666666666668</c:v>
                </c:pt>
                <c:pt idx="188">
                  <c:v>0.1866666666666667</c:v>
                </c:pt>
                <c:pt idx="189">
                  <c:v>9.3333333333333421E-2</c:v>
                </c:pt>
                <c:pt idx="190">
                  <c:v>8.0000000000000043E-2</c:v>
                </c:pt>
                <c:pt idx="191">
                  <c:v>0.17333333333333342</c:v>
                </c:pt>
                <c:pt idx="192">
                  <c:v>5.3333333333333392E-2</c:v>
                </c:pt>
                <c:pt idx="193">
                  <c:v>0.1866666666666667</c:v>
                </c:pt>
                <c:pt idx="194">
                  <c:v>0.13333333333333341</c:v>
                </c:pt>
                <c:pt idx="195">
                  <c:v>2.6666666666666672E-2</c:v>
                </c:pt>
                <c:pt idx="196">
                  <c:v>0.16000000000000003</c:v>
                </c:pt>
                <c:pt idx="197">
                  <c:v>0.21333333333333332</c:v>
                </c:pt>
                <c:pt idx="198">
                  <c:v>4.0000000000000049E-2</c:v>
                </c:pt>
                <c:pt idx="199">
                  <c:v>8.0000000000000043E-2</c:v>
                </c:pt>
                <c:pt idx="200">
                  <c:v>0.1866666666666667</c:v>
                </c:pt>
                <c:pt idx="201">
                  <c:v>0</c:v>
                </c:pt>
                <c:pt idx="202">
                  <c:v>0.1866666666666667</c:v>
                </c:pt>
                <c:pt idx="203">
                  <c:v>0.2400000000000001</c:v>
                </c:pt>
                <c:pt idx="204">
                  <c:v>2.6666666666666672E-2</c:v>
                </c:pt>
                <c:pt idx="205">
                  <c:v>9.3333333333333421E-2</c:v>
                </c:pt>
                <c:pt idx="206">
                  <c:v>-3.999999999999998E-2</c:v>
                </c:pt>
                <c:pt idx="207">
                  <c:v>1.3333333333333365E-2</c:v>
                </c:pt>
                <c:pt idx="208">
                  <c:v>9.3333333333333421E-2</c:v>
                </c:pt>
                <c:pt idx="209">
                  <c:v>9.3333333333333351E-2</c:v>
                </c:pt>
                <c:pt idx="210">
                  <c:v>-1.3333333333333312E-2</c:v>
                </c:pt>
                <c:pt idx="211">
                  <c:v>0.13333333333333341</c:v>
                </c:pt>
                <c:pt idx="212">
                  <c:v>0.22666666666666668</c:v>
                </c:pt>
                <c:pt idx="213">
                  <c:v>0.2533333333333333</c:v>
                </c:pt>
                <c:pt idx="214">
                  <c:v>0.2</c:v>
                </c:pt>
                <c:pt idx="215">
                  <c:v>6.666666666666668E-2</c:v>
                </c:pt>
                <c:pt idx="216">
                  <c:v>8.0000000000000043E-2</c:v>
                </c:pt>
                <c:pt idx="217">
                  <c:v>9.3333333333333351E-2</c:v>
                </c:pt>
                <c:pt idx="218">
                  <c:v>0.13333333333333339</c:v>
                </c:pt>
                <c:pt idx="219">
                  <c:v>0.13333333333333341</c:v>
                </c:pt>
                <c:pt idx="220">
                  <c:v>-6.6666666666666707E-2</c:v>
                </c:pt>
                <c:pt idx="221">
                  <c:v>0.22666666666666663</c:v>
                </c:pt>
                <c:pt idx="222">
                  <c:v>9.3333333333333351E-2</c:v>
                </c:pt>
                <c:pt idx="223">
                  <c:v>2.6666666666666672E-2</c:v>
                </c:pt>
                <c:pt idx="224">
                  <c:v>0.12000000000000006</c:v>
                </c:pt>
                <c:pt idx="225">
                  <c:v>0.17333333333333342</c:v>
                </c:pt>
                <c:pt idx="226">
                  <c:v>0.22666666666666668</c:v>
                </c:pt>
                <c:pt idx="227">
                  <c:v>8.0000000000000043E-2</c:v>
                </c:pt>
                <c:pt idx="228">
                  <c:v>0.13333333333333336</c:v>
                </c:pt>
                <c:pt idx="229">
                  <c:v>0.16000000000000003</c:v>
                </c:pt>
                <c:pt idx="230">
                  <c:v>8.0000000000000043E-2</c:v>
                </c:pt>
                <c:pt idx="231">
                  <c:v>8.0000000000000043E-2</c:v>
                </c:pt>
                <c:pt idx="232">
                  <c:v>3.999999999999998E-2</c:v>
                </c:pt>
                <c:pt idx="233">
                  <c:v>9.3333333333333351E-2</c:v>
                </c:pt>
                <c:pt idx="234">
                  <c:v>0</c:v>
                </c:pt>
                <c:pt idx="235">
                  <c:v>0</c:v>
                </c:pt>
                <c:pt idx="236">
                  <c:v>8.0000000000000043E-2</c:v>
                </c:pt>
                <c:pt idx="237">
                  <c:v>0.1466666666666667</c:v>
                </c:pt>
                <c:pt idx="238">
                  <c:v>5.3333333333333392E-2</c:v>
                </c:pt>
                <c:pt idx="239">
                  <c:v>0.21333333333333343</c:v>
                </c:pt>
                <c:pt idx="240">
                  <c:v>0.17333333333333342</c:v>
                </c:pt>
                <c:pt idx="241">
                  <c:v>1.3333333333333365E-2</c:v>
                </c:pt>
                <c:pt idx="242">
                  <c:v>0.24000000000000005</c:v>
                </c:pt>
                <c:pt idx="243">
                  <c:v>0.25333333333333324</c:v>
                </c:pt>
                <c:pt idx="244">
                  <c:v>0.16000000000000003</c:v>
                </c:pt>
                <c:pt idx="245">
                  <c:v>0.1866666666666667</c:v>
                </c:pt>
                <c:pt idx="246">
                  <c:v>0.17333333333333342</c:v>
                </c:pt>
                <c:pt idx="247">
                  <c:v>0.13333333333333336</c:v>
                </c:pt>
                <c:pt idx="248">
                  <c:v>2.6666666666666672E-2</c:v>
                </c:pt>
                <c:pt idx="249">
                  <c:v>5.3333333333333392E-2</c:v>
                </c:pt>
                <c:pt idx="250">
                  <c:v>0.1466666666666667</c:v>
                </c:pt>
                <c:pt idx="251">
                  <c:v>0.1866666666666667</c:v>
                </c:pt>
                <c:pt idx="252">
                  <c:v>9.3333333333333421E-2</c:v>
                </c:pt>
                <c:pt idx="253">
                  <c:v>7.9999999999999988E-2</c:v>
                </c:pt>
                <c:pt idx="254">
                  <c:v>0.1866666666666667</c:v>
                </c:pt>
                <c:pt idx="255">
                  <c:v>-3.999999999999998E-2</c:v>
                </c:pt>
                <c:pt idx="256">
                  <c:v>0.1466666666666667</c:v>
                </c:pt>
                <c:pt idx="257">
                  <c:v>7.9999999999999988E-2</c:v>
                </c:pt>
                <c:pt idx="258">
                  <c:v>5.3333333333333392E-2</c:v>
                </c:pt>
                <c:pt idx="259">
                  <c:v>-8.0000000000000043E-2</c:v>
                </c:pt>
                <c:pt idx="260">
                  <c:v>0.21333333333333343</c:v>
                </c:pt>
                <c:pt idx="261">
                  <c:v>0.13333333333333341</c:v>
                </c:pt>
                <c:pt idx="262">
                  <c:v>5.3333333333333392E-2</c:v>
                </c:pt>
                <c:pt idx="263">
                  <c:v>0.1466666666666667</c:v>
                </c:pt>
                <c:pt idx="264">
                  <c:v>0.17333333333333342</c:v>
                </c:pt>
                <c:pt idx="265">
                  <c:v>3.999999999999998E-2</c:v>
                </c:pt>
                <c:pt idx="266">
                  <c:v>0.10666666666666672</c:v>
                </c:pt>
                <c:pt idx="267">
                  <c:v>3.999999999999998E-2</c:v>
                </c:pt>
                <c:pt idx="268">
                  <c:v>-5.3333333333333392E-2</c:v>
                </c:pt>
                <c:pt idx="269">
                  <c:v>2.6666666666666672E-2</c:v>
                </c:pt>
                <c:pt idx="270">
                  <c:v>3.999999999999998E-2</c:v>
                </c:pt>
                <c:pt idx="271">
                  <c:v>5.3333333333333392E-2</c:v>
                </c:pt>
                <c:pt idx="272">
                  <c:v>-6.666666666666668E-2</c:v>
                </c:pt>
                <c:pt idx="273">
                  <c:v>2.6666666666666672E-2</c:v>
                </c:pt>
                <c:pt idx="274">
                  <c:v>0.36000000000000015</c:v>
                </c:pt>
                <c:pt idx="275">
                  <c:v>0.13333333333333341</c:v>
                </c:pt>
                <c:pt idx="276">
                  <c:v>0.17333333333333345</c:v>
                </c:pt>
                <c:pt idx="277">
                  <c:v>0.1866666666666667</c:v>
                </c:pt>
                <c:pt idx="278">
                  <c:v>2.6666666666666672E-2</c:v>
                </c:pt>
                <c:pt idx="279">
                  <c:v>0.17333333333333342</c:v>
                </c:pt>
                <c:pt idx="280">
                  <c:v>6.6666666666666707E-2</c:v>
                </c:pt>
                <c:pt idx="281">
                  <c:v>0.10666666666666672</c:v>
                </c:pt>
                <c:pt idx="282">
                  <c:v>0.2</c:v>
                </c:pt>
                <c:pt idx="283">
                  <c:v>1.3333333333333365E-2</c:v>
                </c:pt>
                <c:pt idx="284">
                  <c:v>0.13333333333333341</c:v>
                </c:pt>
                <c:pt idx="285">
                  <c:v>-2.6666666666666672E-2</c:v>
                </c:pt>
                <c:pt idx="286">
                  <c:v>7.9999999999999988E-2</c:v>
                </c:pt>
                <c:pt idx="287">
                  <c:v>9.3333333333333351E-2</c:v>
                </c:pt>
                <c:pt idx="288">
                  <c:v>5.3333333333333392E-2</c:v>
                </c:pt>
                <c:pt idx="289">
                  <c:v>0.13333333333333341</c:v>
                </c:pt>
                <c:pt idx="290">
                  <c:v>5.3333333333333392E-2</c:v>
                </c:pt>
                <c:pt idx="291">
                  <c:v>0.12000000000000006</c:v>
                </c:pt>
                <c:pt idx="292">
                  <c:v>0.10666666666666667</c:v>
                </c:pt>
                <c:pt idx="293">
                  <c:v>2.6666666666666616E-2</c:v>
                </c:pt>
                <c:pt idx="294">
                  <c:v>0.17333333333333342</c:v>
                </c:pt>
                <c:pt idx="295">
                  <c:v>0.12000000000000002</c:v>
                </c:pt>
                <c:pt idx="296">
                  <c:v>-4.0000000000000049E-2</c:v>
                </c:pt>
                <c:pt idx="297">
                  <c:v>4.0000000000000049E-2</c:v>
                </c:pt>
                <c:pt idx="298">
                  <c:v>0.1466666666666667</c:v>
                </c:pt>
                <c:pt idx="299">
                  <c:v>0.10666666666666667</c:v>
                </c:pt>
                <c:pt idx="300">
                  <c:v>0.1866666666666667</c:v>
                </c:pt>
                <c:pt idx="301">
                  <c:v>0.2</c:v>
                </c:pt>
                <c:pt idx="302">
                  <c:v>0.12000000000000002</c:v>
                </c:pt>
                <c:pt idx="303">
                  <c:v>0.13333333333333341</c:v>
                </c:pt>
                <c:pt idx="304">
                  <c:v>0.17333333333333342</c:v>
                </c:pt>
                <c:pt idx="305">
                  <c:v>-1.3333333333333312E-2</c:v>
                </c:pt>
                <c:pt idx="306">
                  <c:v>-6.6666666666666707E-2</c:v>
                </c:pt>
                <c:pt idx="307">
                  <c:v>0.16000000000000003</c:v>
                </c:pt>
                <c:pt idx="308">
                  <c:v>9.3333333333333351E-2</c:v>
                </c:pt>
                <c:pt idx="309">
                  <c:v>0.17333333333333342</c:v>
                </c:pt>
                <c:pt idx="310">
                  <c:v>0.1866666666666667</c:v>
                </c:pt>
                <c:pt idx="311">
                  <c:v>0.22666666666666666</c:v>
                </c:pt>
                <c:pt idx="312">
                  <c:v>0.1866666666666667</c:v>
                </c:pt>
                <c:pt idx="313">
                  <c:v>0.10666666666666672</c:v>
                </c:pt>
                <c:pt idx="314">
                  <c:v>0.22666666666666663</c:v>
                </c:pt>
                <c:pt idx="315">
                  <c:v>0.12000000000000002</c:v>
                </c:pt>
                <c:pt idx="316">
                  <c:v>0.16000000000000003</c:v>
                </c:pt>
                <c:pt idx="317">
                  <c:v>0.17333333333333334</c:v>
                </c:pt>
                <c:pt idx="318">
                  <c:v>0.10666666666666667</c:v>
                </c:pt>
                <c:pt idx="319">
                  <c:v>0.24000000000000005</c:v>
                </c:pt>
                <c:pt idx="320">
                  <c:v>0.10666666666666667</c:v>
                </c:pt>
                <c:pt idx="321">
                  <c:v>0.10666666666666667</c:v>
                </c:pt>
                <c:pt idx="322">
                  <c:v>0</c:v>
                </c:pt>
                <c:pt idx="323">
                  <c:v>5.3333333333333392E-2</c:v>
                </c:pt>
                <c:pt idx="324">
                  <c:v>-9.3333333333333351E-2</c:v>
                </c:pt>
                <c:pt idx="325">
                  <c:v>0.13333333333333336</c:v>
                </c:pt>
                <c:pt idx="326">
                  <c:v>1.3333333333333365E-2</c:v>
                </c:pt>
                <c:pt idx="327">
                  <c:v>0.2400000000000001</c:v>
                </c:pt>
                <c:pt idx="328">
                  <c:v>0</c:v>
                </c:pt>
                <c:pt idx="329">
                  <c:v>0.12000000000000002</c:v>
                </c:pt>
                <c:pt idx="330">
                  <c:v>0.17333333333333342</c:v>
                </c:pt>
                <c:pt idx="331">
                  <c:v>6.666666666666668E-2</c:v>
                </c:pt>
                <c:pt idx="332">
                  <c:v>0.1866666666666667</c:v>
                </c:pt>
                <c:pt idx="333">
                  <c:v>0.13333333333333336</c:v>
                </c:pt>
                <c:pt idx="334">
                  <c:v>0.12000000000000002</c:v>
                </c:pt>
                <c:pt idx="335">
                  <c:v>6.666666666666668E-2</c:v>
                </c:pt>
                <c:pt idx="336">
                  <c:v>0.16000000000000003</c:v>
                </c:pt>
                <c:pt idx="337">
                  <c:v>0.25333333333333324</c:v>
                </c:pt>
                <c:pt idx="338">
                  <c:v>0.13333333333333341</c:v>
                </c:pt>
                <c:pt idx="339">
                  <c:v>0.1466666666666667</c:v>
                </c:pt>
                <c:pt idx="340">
                  <c:v>0.13333333333333336</c:v>
                </c:pt>
                <c:pt idx="341">
                  <c:v>-5.3333333333333392E-2</c:v>
                </c:pt>
                <c:pt idx="342">
                  <c:v>2.6666666666666672E-2</c:v>
                </c:pt>
                <c:pt idx="343">
                  <c:v>0.12000000000000002</c:v>
                </c:pt>
                <c:pt idx="344">
                  <c:v>0.16000000000000003</c:v>
                </c:pt>
                <c:pt idx="345">
                  <c:v>0.1466666666666667</c:v>
                </c:pt>
                <c:pt idx="346">
                  <c:v>0.22666666666666668</c:v>
                </c:pt>
                <c:pt idx="347">
                  <c:v>9.3333333333333351E-2</c:v>
                </c:pt>
                <c:pt idx="348">
                  <c:v>1.3333333333333365E-2</c:v>
                </c:pt>
                <c:pt idx="349">
                  <c:v>0.1466666666666667</c:v>
                </c:pt>
                <c:pt idx="350">
                  <c:v>0.1866666666666667</c:v>
                </c:pt>
                <c:pt idx="351">
                  <c:v>9.3333333333333421E-2</c:v>
                </c:pt>
                <c:pt idx="352">
                  <c:v>0.1466666666666667</c:v>
                </c:pt>
                <c:pt idx="353">
                  <c:v>0.13333333333333336</c:v>
                </c:pt>
                <c:pt idx="354">
                  <c:v>5.3333333333333392E-2</c:v>
                </c:pt>
                <c:pt idx="355">
                  <c:v>2.6666666666666651E-2</c:v>
                </c:pt>
                <c:pt idx="356">
                  <c:v>0.17333333333333342</c:v>
                </c:pt>
                <c:pt idx="357">
                  <c:v>0.2</c:v>
                </c:pt>
                <c:pt idx="358">
                  <c:v>6.666666666666668E-2</c:v>
                </c:pt>
                <c:pt idx="359">
                  <c:v>0.26666666666666677</c:v>
                </c:pt>
                <c:pt idx="360">
                  <c:v>2.6666666666666672E-2</c:v>
                </c:pt>
                <c:pt idx="361">
                  <c:v>5.3333333333333392E-2</c:v>
                </c:pt>
                <c:pt idx="362">
                  <c:v>9.3333333333333351E-2</c:v>
                </c:pt>
                <c:pt idx="363">
                  <c:v>4.0000000000000049E-2</c:v>
                </c:pt>
                <c:pt idx="364">
                  <c:v>8.0000000000000043E-2</c:v>
                </c:pt>
                <c:pt idx="365">
                  <c:v>-1.3333333333333312E-2</c:v>
                </c:pt>
                <c:pt idx="366">
                  <c:v>-3.999999999999998E-2</c:v>
                </c:pt>
                <c:pt idx="367">
                  <c:v>3.999999999999998E-2</c:v>
                </c:pt>
                <c:pt idx="368">
                  <c:v>0.17333333333333342</c:v>
                </c:pt>
                <c:pt idx="369">
                  <c:v>0.22666666666666668</c:v>
                </c:pt>
                <c:pt idx="370">
                  <c:v>6.666666666666668E-2</c:v>
                </c:pt>
                <c:pt idx="371">
                  <c:v>8.0000000000000043E-2</c:v>
                </c:pt>
                <c:pt idx="372">
                  <c:v>0.13333333333333336</c:v>
                </c:pt>
                <c:pt idx="373">
                  <c:v>2.6666666666666672E-2</c:v>
                </c:pt>
                <c:pt idx="374">
                  <c:v>0.1466666666666667</c:v>
                </c:pt>
                <c:pt idx="375">
                  <c:v>0.10666666666666672</c:v>
                </c:pt>
                <c:pt idx="376">
                  <c:v>8.0000000000000043E-2</c:v>
                </c:pt>
                <c:pt idx="377">
                  <c:v>0.13333333333333341</c:v>
                </c:pt>
                <c:pt idx="378">
                  <c:v>0.12000000000000002</c:v>
                </c:pt>
                <c:pt idx="379">
                  <c:v>0.10666666666666672</c:v>
                </c:pt>
                <c:pt idx="380">
                  <c:v>6.666666666666668E-2</c:v>
                </c:pt>
                <c:pt idx="381">
                  <c:v>0.16000000000000003</c:v>
                </c:pt>
                <c:pt idx="382">
                  <c:v>6.6666666666666707E-2</c:v>
                </c:pt>
                <c:pt idx="383">
                  <c:v>0.22666666666666668</c:v>
                </c:pt>
                <c:pt idx="384">
                  <c:v>6.6666666666666707E-2</c:v>
                </c:pt>
                <c:pt idx="385">
                  <c:v>0.10666666666666672</c:v>
                </c:pt>
                <c:pt idx="386">
                  <c:v>2.6666666666666672E-2</c:v>
                </c:pt>
                <c:pt idx="387">
                  <c:v>0.1866666666666667</c:v>
                </c:pt>
                <c:pt idx="388">
                  <c:v>0.17333333333333334</c:v>
                </c:pt>
                <c:pt idx="389">
                  <c:v>2.6666666666666672E-2</c:v>
                </c:pt>
                <c:pt idx="390">
                  <c:v>0.12000000000000002</c:v>
                </c:pt>
                <c:pt idx="391">
                  <c:v>0.10666666666666667</c:v>
                </c:pt>
                <c:pt idx="392">
                  <c:v>0.10666666666666667</c:v>
                </c:pt>
                <c:pt idx="393">
                  <c:v>0.29333333333333328</c:v>
                </c:pt>
                <c:pt idx="394">
                  <c:v>0.16000000000000003</c:v>
                </c:pt>
                <c:pt idx="395">
                  <c:v>0.12000000000000006</c:v>
                </c:pt>
                <c:pt idx="396">
                  <c:v>-2.6666666666666672E-2</c:v>
                </c:pt>
                <c:pt idx="397">
                  <c:v>0.1866666666666667</c:v>
                </c:pt>
                <c:pt idx="398">
                  <c:v>3.999999999999998E-2</c:v>
                </c:pt>
                <c:pt idx="399">
                  <c:v>0.21333333333333343</c:v>
                </c:pt>
                <c:pt idx="400">
                  <c:v>9.3333333333333351E-2</c:v>
                </c:pt>
                <c:pt idx="401">
                  <c:v>0.10666666666666672</c:v>
                </c:pt>
                <c:pt idx="402">
                  <c:v>0</c:v>
                </c:pt>
                <c:pt idx="403">
                  <c:v>0.2400000000000001</c:v>
                </c:pt>
                <c:pt idx="404">
                  <c:v>0.12000000000000002</c:v>
                </c:pt>
                <c:pt idx="405">
                  <c:v>0.1866666666666667</c:v>
                </c:pt>
                <c:pt idx="406">
                  <c:v>-6.666666666666668E-2</c:v>
                </c:pt>
                <c:pt idx="407">
                  <c:v>0.1866666666666667</c:v>
                </c:pt>
                <c:pt idx="408">
                  <c:v>0.2</c:v>
                </c:pt>
                <c:pt idx="409">
                  <c:v>5.3333333333333392E-2</c:v>
                </c:pt>
                <c:pt idx="410">
                  <c:v>0.32000000000000012</c:v>
                </c:pt>
                <c:pt idx="411">
                  <c:v>3.999999999999998E-2</c:v>
                </c:pt>
                <c:pt idx="412">
                  <c:v>9.3333333333333351E-2</c:v>
                </c:pt>
                <c:pt idx="413">
                  <c:v>0.16000000000000003</c:v>
                </c:pt>
                <c:pt idx="414">
                  <c:v>1.3333333333333312E-2</c:v>
                </c:pt>
                <c:pt idx="415">
                  <c:v>8.0000000000000043E-2</c:v>
                </c:pt>
                <c:pt idx="416">
                  <c:v>6.6666666666666707E-2</c:v>
                </c:pt>
                <c:pt idx="417">
                  <c:v>0.2</c:v>
                </c:pt>
                <c:pt idx="418">
                  <c:v>5.3333333333333392E-2</c:v>
                </c:pt>
                <c:pt idx="419">
                  <c:v>9.3333333333333351E-2</c:v>
                </c:pt>
                <c:pt idx="420">
                  <c:v>6.666666666666668E-2</c:v>
                </c:pt>
                <c:pt idx="421">
                  <c:v>8.0000000000000043E-2</c:v>
                </c:pt>
                <c:pt idx="422">
                  <c:v>0.12000000000000002</c:v>
                </c:pt>
                <c:pt idx="423">
                  <c:v>0.34666666666666685</c:v>
                </c:pt>
                <c:pt idx="424">
                  <c:v>9.3333333333333421E-2</c:v>
                </c:pt>
                <c:pt idx="425">
                  <c:v>0.16000000000000003</c:v>
                </c:pt>
                <c:pt idx="426">
                  <c:v>3.999999999999998E-2</c:v>
                </c:pt>
                <c:pt idx="427">
                  <c:v>0.10666666666666667</c:v>
                </c:pt>
                <c:pt idx="428">
                  <c:v>1.3333333333333365E-2</c:v>
                </c:pt>
                <c:pt idx="429">
                  <c:v>0.1866666666666667</c:v>
                </c:pt>
                <c:pt idx="430">
                  <c:v>0.21333333333333343</c:v>
                </c:pt>
                <c:pt idx="431">
                  <c:v>5.3333333333333392E-2</c:v>
                </c:pt>
                <c:pt idx="432">
                  <c:v>0.1466666666666667</c:v>
                </c:pt>
                <c:pt idx="433">
                  <c:v>-0.10666666666666667</c:v>
                </c:pt>
                <c:pt idx="434">
                  <c:v>2.6666666666666672E-2</c:v>
                </c:pt>
                <c:pt idx="435">
                  <c:v>9.3333333333333421E-2</c:v>
                </c:pt>
                <c:pt idx="436">
                  <c:v>7.9999999999999988E-2</c:v>
                </c:pt>
                <c:pt idx="437">
                  <c:v>0.10666666666666672</c:v>
                </c:pt>
                <c:pt idx="438">
                  <c:v>0.21333333333333343</c:v>
                </c:pt>
                <c:pt idx="439">
                  <c:v>0.17333333333333342</c:v>
                </c:pt>
                <c:pt idx="440">
                  <c:v>0.10666666666666672</c:v>
                </c:pt>
                <c:pt idx="441">
                  <c:v>5.3333333333333392E-2</c:v>
                </c:pt>
                <c:pt idx="442">
                  <c:v>0.1866666666666667</c:v>
                </c:pt>
                <c:pt idx="443">
                  <c:v>-5.3333333333333392E-2</c:v>
                </c:pt>
                <c:pt idx="444">
                  <c:v>5.3333333333333392E-2</c:v>
                </c:pt>
                <c:pt idx="445">
                  <c:v>0.12000000000000002</c:v>
                </c:pt>
                <c:pt idx="446">
                  <c:v>0.25333333333333324</c:v>
                </c:pt>
                <c:pt idx="447">
                  <c:v>0.22666666666666668</c:v>
                </c:pt>
                <c:pt idx="448">
                  <c:v>6.666666666666668E-2</c:v>
                </c:pt>
                <c:pt idx="449">
                  <c:v>5.3333333333333392E-2</c:v>
                </c:pt>
                <c:pt idx="450">
                  <c:v>0.1466666666666667</c:v>
                </c:pt>
                <c:pt idx="451">
                  <c:v>0.1866666666666667</c:v>
                </c:pt>
                <c:pt idx="452">
                  <c:v>0.29333333333333333</c:v>
                </c:pt>
                <c:pt idx="453">
                  <c:v>9.3333333333333421E-2</c:v>
                </c:pt>
                <c:pt idx="454">
                  <c:v>0.21333333333333343</c:v>
                </c:pt>
                <c:pt idx="455">
                  <c:v>0.13333333333333336</c:v>
                </c:pt>
                <c:pt idx="456">
                  <c:v>9.3333333333333351E-2</c:v>
                </c:pt>
                <c:pt idx="457">
                  <c:v>4.0000000000000049E-2</c:v>
                </c:pt>
                <c:pt idx="458">
                  <c:v>0.16000000000000003</c:v>
                </c:pt>
                <c:pt idx="459">
                  <c:v>0.17333333333333342</c:v>
                </c:pt>
                <c:pt idx="460">
                  <c:v>0</c:v>
                </c:pt>
                <c:pt idx="461">
                  <c:v>0.25333333333333324</c:v>
                </c:pt>
                <c:pt idx="462">
                  <c:v>0.25333333333333324</c:v>
                </c:pt>
                <c:pt idx="463">
                  <c:v>8.0000000000000043E-2</c:v>
                </c:pt>
                <c:pt idx="464">
                  <c:v>2.6666666666666672E-2</c:v>
                </c:pt>
                <c:pt idx="465">
                  <c:v>9.3333333333333351E-2</c:v>
                </c:pt>
                <c:pt idx="466">
                  <c:v>0.13333333333333341</c:v>
                </c:pt>
                <c:pt idx="467">
                  <c:v>0.10666666666666672</c:v>
                </c:pt>
                <c:pt idx="468">
                  <c:v>1.3333333333333312E-2</c:v>
                </c:pt>
                <c:pt idx="469">
                  <c:v>6.666666666666668E-2</c:v>
                </c:pt>
                <c:pt idx="470">
                  <c:v>0.10666666666666672</c:v>
                </c:pt>
                <c:pt idx="471">
                  <c:v>0.26666666666666672</c:v>
                </c:pt>
                <c:pt idx="472">
                  <c:v>9.3333333333333351E-2</c:v>
                </c:pt>
                <c:pt idx="473">
                  <c:v>0.12000000000000002</c:v>
                </c:pt>
                <c:pt idx="474">
                  <c:v>6.666666666666668E-2</c:v>
                </c:pt>
                <c:pt idx="475">
                  <c:v>-1.3333333333333312E-2</c:v>
                </c:pt>
                <c:pt idx="476">
                  <c:v>8.0000000000000043E-2</c:v>
                </c:pt>
                <c:pt idx="477">
                  <c:v>9.3333333333333421E-2</c:v>
                </c:pt>
                <c:pt idx="478">
                  <c:v>8.0000000000000043E-2</c:v>
                </c:pt>
                <c:pt idx="479">
                  <c:v>5.3333333333333392E-2</c:v>
                </c:pt>
                <c:pt idx="480">
                  <c:v>0.13333333333333336</c:v>
                </c:pt>
                <c:pt idx="481">
                  <c:v>5.3333333333333392E-2</c:v>
                </c:pt>
                <c:pt idx="482">
                  <c:v>0.1866666666666667</c:v>
                </c:pt>
                <c:pt idx="483">
                  <c:v>0.10666666666666672</c:v>
                </c:pt>
                <c:pt idx="484">
                  <c:v>5.3333333333333392E-2</c:v>
                </c:pt>
                <c:pt idx="485">
                  <c:v>0.1466666666666667</c:v>
                </c:pt>
                <c:pt idx="486">
                  <c:v>0.16000000000000003</c:v>
                </c:pt>
                <c:pt idx="487">
                  <c:v>1.3333333333333312E-2</c:v>
                </c:pt>
                <c:pt idx="488">
                  <c:v>5.333333333333333E-2</c:v>
                </c:pt>
                <c:pt idx="489">
                  <c:v>0.16000000000000003</c:v>
                </c:pt>
                <c:pt idx="490">
                  <c:v>0.17333333333333342</c:v>
                </c:pt>
                <c:pt idx="491">
                  <c:v>-4.0000000000000049E-2</c:v>
                </c:pt>
                <c:pt idx="492">
                  <c:v>0.12000000000000002</c:v>
                </c:pt>
                <c:pt idx="493">
                  <c:v>6.6666666666666707E-2</c:v>
                </c:pt>
                <c:pt idx="494">
                  <c:v>0.12000000000000002</c:v>
                </c:pt>
                <c:pt idx="495">
                  <c:v>8.0000000000000043E-2</c:v>
                </c:pt>
                <c:pt idx="496">
                  <c:v>0.12000000000000006</c:v>
                </c:pt>
                <c:pt idx="497">
                  <c:v>-2.6666666666666672E-2</c:v>
                </c:pt>
                <c:pt idx="498">
                  <c:v>0</c:v>
                </c:pt>
                <c:pt idx="499">
                  <c:v>0.17333333333333334</c:v>
                </c:pt>
                <c:pt idx="500" formatCode="General">
                  <c:v>3.7981659000000008E-3</c:v>
                </c:pt>
                <c:pt idx="501" formatCode="General">
                  <c:v>8.8894279647500039E-3</c:v>
                </c:pt>
                <c:pt idx="502" formatCode="General">
                  <c:v>1.3980690029500004E-2</c:v>
                </c:pt>
                <c:pt idx="503" formatCode="General">
                  <c:v>2.4163214159000003E-2</c:v>
                </c:pt>
                <c:pt idx="504" formatCode="General">
                  <c:v>3.4345738288500002E-2</c:v>
                </c:pt>
                <c:pt idx="505" formatCode="General">
                  <c:v>4.4528262418000002E-2</c:v>
                </c:pt>
                <c:pt idx="506" formatCode="General">
                  <c:v>5.4710786547500036E-2</c:v>
                </c:pt>
                <c:pt idx="507" formatCode="General">
                  <c:v>6.4893310677000021E-2</c:v>
                </c:pt>
                <c:pt idx="508" formatCode="General">
                  <c:v>7.5075834806500014E-2</c:v>
                </c:pt>
                <c:pt idx="509" formatCode="General">
                  <c:v>8.5258358936000062E-2</c:v>
                </c:pt>
                <c:pt idx="510" formatCode="General">
                  <c:v>0.105623407195</c:v>
                </c:pt>
                <c:pt idx="511" formatCode="General">
                  <c:v>0.10905857135025003</c:v>
                </c:pt>
                <c:pt idx="512" formatCode="General">
                  <c:v>0.11249373550550003</c:v>
                </c:pt>
                <c:pt idx="513" formatCode="General">
                  <c:v>0.11936406381600002</c:v>
                </c:pt>
                <c:pt idx="514" formatCode="General">
                  <c:v>0.12623439212650006</c:v>
                </c:pt>
                <c:pt idx="515" formatCode="General">
                  <c:v>0.133104720437</c:v>
                </c:pt>
                <c:pt idx="516" formatCode="General">
                  <c:v>0.13997504874750005</c:v>
                </c:pt>
                <c:pt idx="517" formatCode="General">
                  <c:v>0.14684537705800005</c:v>
                </c:pt>
                <c:pt idx="518" formatCode="General">
                  <c:v>0.15371570536850004</c:v>
                </c:pt>
                <c:pt idx="519" formatCode="General">
                  <c:v>0.16058603367900001</c:v>
                </c:pt>
                <c:pt idx="520" formatCode="General">
                  <c:v>0.1743266903</c:v>
                </c:pt>
                <c:pt idx="521" formatCode="General">
                  <c:v>0.17561035578575004</c:v>
                </c:pt>
                <c:pt idx="522" formatCode="General">
                  <c:v>0.1768940212715</c:v>
                </c:pt>
                <c:pt idx="523" formatCode="General">
                  <c:v>0.17946135224300006</c:v>
                </c:pt>
                <c:pt idx="524" formatCode="General">
                  <c:v>0.1820286832145</c:v>
                </c:pt>
                <c:pt idx="525" formatCode="General">
                  <c:v>0.18459601418600011</c:v>
                </c:pt>
                <c:pt idx="526" formatCode="General">
                  <c:v>0.18716334515750011</c:v>
                </c:pt>
                <c:pt idx="527" formatCode="General">
                  <c:v>0.18973067612900008</c:v>
                </c:pt>
                <c:pt idx="528" formatCode="General">
                  <c:v>0.19229800710050007</c:v>
                </c:pt>
                <c:pt idx="529" formatCode="General">
                  <c:v>0.19486533807200013</c:v>
                </c:pt>
                <c:pt idx="530" formatCode="General">
                  <c:v>0.20000000001500001</c:v>
                </c:pt>
                <c:pt idx="531" formatCode="General">
                  <c:v>0.20513466195799998</c:v>
                </c:pt>
                <c:pt idx="532" formatCode="General">
                  <c:v>0.20770199292950001</c:v>
                </c:pt>
                <c:pt idx="533" formatCode="General">
                  <c:v>0.21026932390100006</c:v>
                </c:pt>
                <c:pt idx="534" formatCode="General">
                  <c:v>0.21283665487250006</c:v>
                </c:pt>
                <c:pt idx="535" formatCode="General">
                  <c:v>0.21540398584400011</c:v>
                </c:pt>
                <c:pt idx="536" formatCode="General">
                  <c:v>0.21797131681550005</c:v>
                </c:pt>
                <c:pt idx="537" formatCode="General">
                  <c:v>0.22053864778700005</c:v>
                </c:pt>
                <c:pt idx="538" formatCode="General">
                  <c:v>0.22310597875849997</c:v>
                </c:pt>
                <c:pt idx="539" formatCode="General">
                  <c:v>0.22438964424424995</c:v>
                </c:pt>
                <c:pt idx="540" formatCode="General">
                  <c:v>0.22567330972999997</c:v>
                </c:pt>
                <c:pt idx="541" formatCode="General">
                  <c:v>0.23941396634500006</c:v>
                </c:pt>
                <c:pt idx="542" formatCode="General">
                  <c:v>0.24628429465250007</c:v>
                </c:pt>
                <c:pt idx="543" formatCode="General">
                  <c:v>0.25315462296000002</c:v>
                </c:pt>
                <c:pt idx="544" formatCode="General">
                  <c:v>0.26002495126750025</c:v>
                </c:pt>
                <c:pt idx="545" formatCode="General">
                  <c:v>0.26689527957499998</c:v>
                </c:pt>
                <c:pt idx="546" formatCode="General">
                  <c:v>0.27376560788249998</c:v>
                </c:pt>
                <c:pt idx="547" formatCode="General">
                  <c:v>0.28063593618999999</c:v>
                </c:pt>
                <c:pt idx="548" formatCode="General">
                  <c:v>0.28750626449750011</c:v>
                </c:pt>
                <c:pt idx="549" formatCode="General">
                  <c:v>0.29094142865125</c:v>
                </c:pt>
                <c:pt idx="550" formatCode="General">
                  <c:v>0.29437659280500023</c:v>
                </c:pt>
                <c:pt idx="551" formatCode="General">
                  <c:v>0.31474164106399999</c:v>
                </c:pt>
                <c:pt idx="552" formatCode="General">
                  <c:v>0.32492416519350026</c:v>
                </c:pt>
                <c:pt idx="553" formatCode="General">
                  <c:v>0.33510668932300036</c:v>
                </c:pt>
                <c:pt idx="554" formatCode="General">
                  <c:v>0.34528921345249997</c:v>
                </c:pt>
                <c:pt idx="555" formatCode="General">
                  <c:v>0.35547173758200012</c:v>
                </c:pt>
                <c:pt idx="556" formatCode="General">
                  <c:v>0.36565426171150006</c:v>
                </c:pt>
                <c:pt idx="557" formatCode="General">
                  <c:v>0.37583678584100022</c:v>
                </c:pt>
                <c:pt idx="558" formatCode="General">
                  <c:v>0.38601930997050021</c:v>
                </c:pt>
                <c:pt idx="559" formatCode="General">
                  <c:v>0.39111057203525018</c:v>
                </c:pt>
                <c:pt idx="560" formatCode="General">
                  <c:v>0.39620183409999998</c:v>
                </c:pt>
                <c:pt idx="561" formatCode="General">
                  <c:v>0</c:v>
                </c:pt>
                <c:pt idx="562" formatCode="General">
                  <c:v>0.5</c:v>
                </c:pt>
                <c:pt idx="563" formatCode="General">
                  <c:v>0</c:v>
                </c:pt>
                <c:pt idx="564" formatCode="General">
                  <c:v>0.5</c:v>
                </c:pt>
                <c:pt idx="565" formatCode="General">
                  <c:v>0</c:v>
                </c:pt>
                <c:pt idx="566" formatCode="General">
                  <c:v>0.5</c:v>
                </c:pt>
                <c:pt idx="567" formatCode="General">
                  <c:v>0</c:v>
                </c:pt>
                <c:pt idx="568" formatCode="General">
                  <c:v>0.5</c:v>
                </c:pt>
                <c:pt idx="569" formatCode="General">
                  <c:v>0</c:v>
                </c:pt>
                <c:pt idx="570" formatCode="General">
                  <c:v>0.5</c:v>
                </c:pt>
                <c:pt idx="571" formatCode="General">
                  <c:v>0</c:v>
                </c:pt>
                <c:pt idx="572" formatCode="General">
                  <c:v>0.5</c:v>
                </c:pt>
              </c:numCache>
            </c:numRef>
          </c:xVal>
          <c:yVal>
            <c:numRef>
              <c:f>Info!$H$28:$H$31</c:f>
              <c:numCache>
                <c:formatCode>0.000</c:formatCode>
                <c:ptCount val="4"/>
                <c:pt idx="0">
                  <c:v>0.80359999999999998</c:v>
                </c:pt>
                <c:pt idx="1">
                  <c:v>7.0000000000000021E-2</c:v>
                </c:pt>
                <c:pt idx="2">
                  <c:v>7.6000000000000017E-3</c:v>
                </c:pt>
                <c:pt idx="3">
                  <c:v>0.1168</c:v>
                </c:pt>
              </c:numCache>
            </c:numRef>
          </c:yVal>
        </c:ser>
        <c:axId val="422621568"/>
        <c:axId val="422623488"/>
      </c:scatterChart>
      <c:valAx>
        <c:axId val="422621568"/>
        <c:scaling>
          <c:orientation val="minMax"/>
          <c:max val="0.4"/>
          <c:min val="-0.4"/>
        </c:scaling>
        <c:axPos val="b"/>
        <c:title>
          <c:tx>
            <c:rich>
              <a:bodyPr/>
              <a:lstStyle/>
              <a:p>
                <a:pPr>
                  <a:defRPr sz="900">
                    <a:latin typeface="Verdana" panose="020B0604030504040204" pitchFamily="34" charset="0"/>
                    <a:ea typeface="Verdana" panose="020B0604030504040204" pitchFamily="34" charset="0"/>
                    <a:cs typeface="Verdana" panose="020B0604030504040204" pitchFamily="34" charset="0"/>
                  </a:defRPr>
                </a:pPr>
                <a:r>
                  <a:rPr lang="en-US" sz="900">
                    <a:latin typeface="Verdana" panose="020B0604030504040204" pitchFamily="34" charset="0"/>
                    <a:ea typeface="Verdana" panose="020B0604030504040204" pitchFamily="34" charset="0"/>
                    <a:cs typeface="Verdana" panose="020B0604030504040204" pitchFamily="34" charset="0"/>
                  </a:rPr>
                  <a:t>Additional effects</a:t>
                </a:r>
              </a:p>
            </c:rich>
          </c:tx>
          <c:layout>
            <c:manualLayout>
              <c:xMode val="edge"/>
              <c:yMode val="edge"/>
              <c:x val="0.41571871768355823"/>
              <c:y val="0.94124293785310764"/>
            </c:manualLayout>
          </c:layout>
          <c:spPr>
            <a:noFill/>
            <a:ln w="25400">
              <a:noFill/>
            </a:ln>
          </c:spPr>
        </c:title>
        <c:numFmt formatCode="_-* #,##0.00_-;\-* #,##0.00_-;_-* &quot;-&quot;??_-;_-@_-" sourceLinked="1"/>
        <c:tickLblPos val="nextTo"/>
        <c:spPr>
          <a:ln w="3175">
            <a:solidFill>
              <a:srgbClr val="000000"/>
            </a:solidFill>
            <a:prstDash val="solid"/>
          </a:ln>
        </c:spPr>
        <c:txPr>
          <a:bodyPr rot="0" vert="horz"/>
          <a:lstStyle/>
          <a:p>
            <a:pPr>
              <a:defRPr/>
            </a:pPr>
            <a:endParaRPr lang="en-US"/>
          </a:p>
        </c:txPr>
        <c:crossAx val="422623488"/>
        <c:crosses val="autoZero"/>
        <c:crossBetween val="midCat"/>
        <c:majorUnit val="0.4"/>
      </c:valAx>
      <c:valAx>
        <c:axId val="422623488"/>
        <c:scaling>
          <c:orientation val="minMax"/>
          <c:max val="3000"/>
          <c:min val="-3000"/>
        </c:scaling>
        <c:axPos val="l"/>
        <c:title>
          <c:tx>
            <c:rich>
              <a:bodyPr/>
              <a:lstStyle/>
              <a:p>
                <a:pPr>
                  <a:defRPr sz="900">
                    <a:latin typeface="Verdana" panose="020B0604030504040204" pitchFamily="34" charset="0"/>
                    <a:ea typeface="Verdana" panose="020B0604030504040204" pitchFamily="34" charset="0"/>
                    <a:cs typeface="Verdana" panose="020B0604030504040204" pitchFamily="34" charset="0"/>
                  </a:defRPr>
                </a:pPr>
                <a:r>
                  <a:rPr lang="en-US" sz="900">
                    <a:latin typeface="Verdana" panose="020B0604030504040204" pitchFamily="34" charset="0"/>
                    <a:ea typeface="Verdana" panose="020B0604030504040204" pitchFamily="34" charset="0"/>
                    <a:cs typeface="Verdana" panose="020B0604030504040204" pitchFamily="34" charset="0"/>
                  </a:rPr>
                  <a:t>Additional costs (€)</a:t>
                </a:r>
              </a:p>
            </c:rich>
          </c:tx>
          <c:layout>
            <c:manualLayout>
              <c:xMode val="edge"/>
              <c:yMode val="edge"/>
              <c:x val="1.7580144777662881E-2"/>
              <c:y val="0.40395480225988856"/>
            </c:manualLayout>
          </c:layout>
          <c:spPr>
            <a:noFill/>
            <a:ln w="25400">
              <a:noFill/>
            </a:ln>
          </c:spPr>
        </c:title>
        <c:numFmt formatCode="#,##0_-" sourceLinked="0"/>
        <c:tickLblPos val="nextTo"/>
        <c:spPr>
          <a:ln w="3175">
            <a:solidFill>
              <a:srgbClr val="000000"/>
            </a:solidFill>
            <a:prstDash val="solid"/>
          </a:ln>
        </c:spPr>
        <c:txPr>
          <a:bodyPr rot="0" vert="horz"/>
          <a:lstStyle/>
          <a:p>
            <a:pPr>
              <a:defRPr/>
            </a:pPr>
            <a:endParaRPr lang="en-US"/>
          </a:p>
        </c:txPr>
        <c:crossAx val="422621568"/>
        <c:crosses val="autoZero"/>
        <c:crossBetween val="midCat"/>
      </c:valAx>
      <c:spPr>
        <a:noFill/>
        <a:ln w="25400">
          <a:noFill/>
        </a:ln>
      </c:spPr>
    </c:plotArea>
    <c:plotVisOnly val="1"/>
    <c:dispBlanksAs val="gap"/>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2"/>
  <c:userShapes r:id="rId3"/>
</c:chartSpace>
</file>

<file path=word/drawings/drawing1.xml><?xml version="1.0" encoding="utf-8"?>
<c:userShapes xmlns:c="http://schemas.openxmlformats.org/drawingml/2006/chart">
  <cdr:relSizeAnchor xmlns:cdr="http://schemas.openxmlformats.org/drawingml/2006/chartDrawing">
    <cdr:from>
      <cdr:x>0.8168</cdr:x>
      <cdr:y>0.0424</cdr:y>
    </cdr:from>
    <cdr:to>
      <cdr:x>1</cdr:x>
      <cdr:y>0.25843</cdr:y>
    </cdr:to>
    <cdr:sp macro="" textlink="">
      <cdr:nvSpPr>
        <cdr:cNvPr id="2" name="TextBox 1"/>
        <cdr:cNvSpPr txBox="1"/>
      </cdr:nvSpPr>
      <cdr:spPr>
        <a:xfrm xmlns:a="http://schemas.openxmlformats.org/drawingml/2006/main">
          <a:off x="4705350" y="130689"/>
          <a:ext cx="1055370" cy="66586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800">
              <a:latin typeface="Verdana" panose="020B0604030504040204" pitchFamily="34" charset="0"/>
              <a:ea typeface="Verdana" panose="020B0604030504040204" pitchFamily="34" charset="0"/>
              <a:cs typeface="Verdana" panose="020B0604030504040204" pitchFamily="34" charset="0"/>
            </a:rPr>
            <a:t>More effective / </a:t>
          </a:r>
          <a:br>
            <a:rPr lang="en-US" sz="800">
              <a:latin typeface="Verdana" panose="020B0604030504040204" pitchFamily="34" charset="0"/>
              <a:ea typeface="Verdana" panose="020B0604030504040204" pitchFamily="34" charset="0"/>
              <a:cs typeface="Verdana" panose="020B0604030504040204" pitchFamily="34" charset="0"/>
            </a:rPr>
          </a:br>
          <a:r>
            <a:rPr lang="en-US" sz="800">
              <a:latin typeface="Verdana" panose="020B0604030504040204" pitchFamily="34" charset="0"/>
              <a:ea typeface="Verdana" panose="020B0604030504040204" pitchFamily="34" charset="0"/>
              <a:cs typeface="Verdana" panose="020B0604030504040204" pitchFamily="34" charset="0"/>
            </a:rPr>
            <a:t>more expensive</a:t>
          </a:r>
        </a:p>
        <a:p xmlns:a="http://schemas.openxmlformats.org/drawingml/2006/main">
          <a:r>
            <a:rPr lang="en-US" sz="800">
              <a:latin typeface="Verdana" panose="020B0604030504040204" pitchFamily="34" charset="0"/>
              <a:ea typeface="Verdana" panose="020B0604030504040204" pitchFamily="34" charset="0"/>
              <a:cs typeface="Verdana" panose="020B0604030504040204" pitchFamily="34" charset="0"/>
            </a:rPr>
            <a:t>80%</a:t>
          </a:r>
        </a:p>
      </cdr:txBody>
    </cdr:sp>
  </cdr:relSizeAnchor>
  <cdr:relSizeAnchor xmlns:cdr="http://schemas.openxmlformats.org/drawingml/2006/chartDrawing">
    <cdr:from>
      <cdr:x>0.03605</cdr:x>
      <cdr:y>0.08532</cdr:y>
    </cdr:from>
    <cdr:to>
      <cdr:x>0.22983</cdr:x>
      <cdr:y>0.26115</cdr:y>
    </cdr:to>
    <cdr:sp macro="" textlink="">
      <cdr:nvSpPr>
        <cdr:cNvPr id="5" name="TextBox 1"/>
        <cdr:cNvSpPr txBox="1"/>
      </cdr:nvSpPr>
      <cdr:spPr>
        <a:xfrm xmlns:a="http://schemas.openxmlformats.org/drawingml/2006/main">
          <a:off x="207673" y="262981"/>
          <a:ext cx="1116301" cy="54195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800">
              <a:latin typeface="Verdana" panose="020B0604030504040204" pitchFamily="34" charset="0"/>
              <a:ea typeface="Verdana" panose="020B0604030504040204" pitchFamily="34" charset="0"/>
              <a:cs typeface="Verdana" panose="020B0604030504040204" pitchFamily="34" charset="0"/>
            </a:rPr>
            <a:t>Less</a:t>
          </a:r>
          <a:r>
            <a:rPr lang="en-US" sz="800" baseline="0">
              <a:latin typeface="Verdana" panose="020B0604030504040204" pitchFamily="34" charset="0"/>
              <a:ea typeface="Verdana" panose="020B0604030504040204" pitchFamily="34" charset="0"/>
              <a:cs typeface="Verdana" panose="020B0604030504040204" pitchFamily="34" charset="0"/>
            </a:rPr>
            <a:t> </a:t>
          </a:r>
          <a:r>
            <a:rPr lang="en-US" sz="800">
              <a:latin typeface="Verdana" panose="020B0604030504040204" pitchFamily="34" charset="0"/>
              <a:ea typeface="Verdana" panose="020B0604030504040204" pitchFamily="34" charset="0"/>
              <a:cs typeface="Verdana" panose="020B0604030504040204" pitchFamily="34" charset="0"/>
            </a:rPr>
            <a:t>effective / more expensive</a:t>
          </a:r>
        </a:p>
        <a:p xmlns:a="http://schemas.openxmlformats.org/drawingml/2006/main">
          <a:r>
            <a:rPr lang="en-US" sz="800">
              <a:latin typeface="Verdana" panose="020B0604030504040204" pitchFamily="34" charset="0"/>
              <a:ea typeface="Verdana" panose="020B0604030504040204" pitchFamily="34" charset="0"/>
              <a:cs typeface="Verdana" panose="020B0604030504040204" pitchFamily="34" charset="0"/>
            </a:rPr>
            <a:t>7%</a:t>
          </a:r>
        </a:p>
      </cdr:txBody>
    </cdr:sp>
  </cdr:relSizeAnchor>
  <cdr:relSizeAnchor xmlns:cdr="http://schemas.openxmlformats.org/drawingml/2006/chartDrawing">
    <cdr:from>
      <cdr:x>0.03314</cdr:x>
      <cdr:y>0.83056</cdr:y>
    </cdr:from>
    <cdr:to>
      <cdr:x>0.25182</cdr:x>
      <cdr:y>0.96572</cdr:y>
    </cdr:to>
    <cdr:sp macro="" textlink="">
      <cdr:nvSpPr>
        <cdr:cNvPr id="6" name="TextBox 1"/>
        <cdr:cNvSpPr txBox="1"/>
      </cdr:nvSpPr>
      <cdr:spPr>
        <a:xfrm xmlns:a="http://schemas.openxmlformats.org/drawingml/2006/main">
          <a:off x="216876" y="2908097"/>
          <a:ext cx="1430949" cy="47327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800">
              <a:latin typeface="Verdana" panose="020B0604030504040204" pitchFamily="34" charset="0"/>
              <a:ea typeface="Verdana" panose="020B0604030504040204" pitchFamily="34" charset="0"/>
              <a:cs typeface="Verdana" panose="020B0604030504040204" pitchFamily="34" charset="0"/>
            </a:rPr>
            <a:t>Less</a:t>
          </a:r>
          <a:r>
            <a:rPr lang="en-US" sz="800" baseline="0">
              <a:latin typeface="Verdana" panose="020B0604030504040204" pitchFamily="34" charset="0"/>
              <a:ea typeface="Verdana" panose="020B0604030504040204" pitchFamily="34" charset="0"/>
              <a:cs typeface="Verdana" panose="020B0604030504040204" pitchFamily="34" charset="0"/>
            </a:rPr>
            <a:t> </a:t>
          </a:r>
          <a:r>
            <a:rPr lang="en-US" sz="800">
              <a:latin typeface="Verdana" panose="020B0604030504040204" pitchFamily="34" charset="0"/>
              <a:ea typeface="Verdana" panose="020B0604030504040204" pitchFamily="34" charset="0"/>
              <a:cs typeface="Verdana" panose="020B0604030504040204" pitchFamily="34" charset="0"/>
            </a:rPr>
            <a:t>effective / </a:t>
          </a:r>
          <a:br>
            <a:rPr lang="en-US" sz="800">
              <a:latin typeface="Verdana" panose="020B0604030504040204" pitchFamily="34" charset="0"/>
              <a:ea typeface="Verdana" panose="020B0604030504040204" pitchFamily="34" charset="0"/>
              <a:cs typeface="Verdana" panose="020B0604030504040204" pitchFamily="34" charset="0"/>
            </a:rPr>
          </a:br>
          <a:r>
            <a:rPr lang="en-US" sz="800">
              <a:latin typeface="Verdana" panose="020B0604030504040204" pitchFamily="34" charset="0"/>
              <a:ea typeface="Verdana" panose="020B0604030504040204" pitchFamily="34" charset="0"/>
              <a:cs typeface="Verdana" panose="020B0604030504040204" pitchFamily="34" charset="0"/>
            </a:rPr>
            <a:t>less expensive  </a:t>
          </a:r>
        </a:p>
        <a:p xmlns:a="http://schemas.openxmlformats.org/drawingml/2006/main">
          <a:r>
            <a:rPr lang="en-US" sz="800">
              <a:latin typeface="Verdana" panose="020B0604030504040204" pitchFamily="34" charset="0"/>
              <a:ea typeface="Verdana" panose="020B0604030504040204" pitchFamily="34" charset="0"/>
              <a:cs typeface="Verdana" panose="020B0604030504040204" pitchFamily="34" charset="0"/>
            </a:rPr>
            <a:t>1%</a:t>
          </a:r>
        </a:p>
      </cdr:txBody>
    </cdr:sp>
  </cdr:relSizeAnchor>
  <cdr:relSizeAnchor xmlns:cdr="http://schemas.openxmlformats.org/drawingml/2006/chartDrawing">
    <cdr:from>
      <cdr:x>0.81223</cdr:x>
      <cdr:y>0.81363</cdr:y>
    </cdr:from>
    <cdr:to>
      <cdr:x>0.98484</cdr:x>
      <cdr:y>0.96028</cdr:y>
    </cdr:to>
    <cdr:sp macro="" textlink="">
      <cdr:nvSpPr>
        <cdr:cNvPr id="7" name="TextBox 1"/>
        <cdr:cNvSpPr txBox="1"/>
      </cdr:nvSpPr>
      <cdr:spPr>
        <a:xfrm xmlns:a="http://schemas.openxmlformats.org/drawingml/2006/main">
          <a:off x="5314950" y="2848845"/>
          <a:ext cx="1129552" cy="51348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r>
            <a:rPr lang="en-US" sz="800">
              <a:latin typeface="Verdana" panose="020B0604030504040204" pitchFamily="34" charset="0"/>
              <a:ea typeface="Verdana" panose="020B0604030504040204" pitchFamily="34" charset="0"/>
              <a:cs typeface="Verdana" panose="020B0604030504040204" pitchFamily="34" charset="0"/>
            </a:rPr>
            <a:t>More effective / </a:t>
          </a:r>
          <a:br>
            <a:rPr lang="en-US" sz="800">
              <a:latin typeface="Verdana" panose="020B0604030504040204" pitchFamily="34" charset="0"/>
              <a:ea typeface="Verdana" panose="020B0604030504040204" pitchFamily="34" charset="0"/>
              <a:cs typeface="Verdana" panose="020B0604030504040204" pitchFamily="34" charset="0"/>
            </a:rPr>
          </a:br>
          <a:r>
            <a:rPr lang="en-US" sz="800">
              <a:latin typeface="Verdana" panose="020B0604030504040204" pitchFamily="34" charset="0"/>
              <a:ea typeface="Verdana" panose="020B0604030504040204" pitchFamily="34" charset="0"/>
              <a:cs typeface="Verdana" panose="020B0604030504040204" pitchFamily="34" charset="0"/>
            </a:rPr>
            <a:t>less expensive</a:t>
          </a:r>
        </a:p>
        <a:p xmlns:a="http://schemas.openxmlformats.org/drawingml/2006/main">
          <a:r>
            <a:rPr lang="en-US" sz="800">
              <a:latin typeface="Verdana" panose="020B0604030504040204" pitchFamily="34" charset="0"/>
              <a:ea typeface="Verdana" panose="020B0604030504040204" pitchFamily="34" charset="0"/>
              <a:cs typeface="Verdana" panose="020B0604030504040204" pitchFamily="34" charset="0"/>
            </a:rPr>
            <a:t>12%</a:t>
          </a:r>
        </a:p>
      </cdr:txBody>
    </cdr:sp>
  </cdr:relSizeAnchor>
</c:userShape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49</TotalTime>
  <Pages>12</Pages>
  <Words>2797</Words>
  <Characters>15947</Characters>
  <Application>Microsoft Office Word</Application>
  <DocSecurity>0</DocSecurity>
  <Lines>132</Lines>
  <Paragraphs>37</Paragraphs>
  <ScaleCrop>false</ScaleCrop>
  <HeadingPairs>
    <vt:vector size="2" baseType="variant">
      <vt:variant>
        <vt:lpstr>Titel</vt:lpstr>
      </vt:variant>
      <vt:variant>
        <vt:i4>1</vt:i4>
      </vt:variant>
    </vt:vector>
  </HeadingPairs>
  <TitlesOfParts>
    <vt:vector size="1" baseType="lpstr">
      <vt:lpstr/>
    </vt:vector>
  </TitlesOfParts>
  <Company>Trimbos instituut</Company>
  <LinksUpToDate>false</LinksUpToDate>
  <CharactersWithSpaces>187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y Sinnema</dc:creator>
  <cp:keywords/>
  <dc:description/>
  <cp:lastModifiedBy>Kyle Espancho</cp:lastModifiedBy>
  <cp:revision>5</cp:revision>
  <dcterms:created xsi:type="dcterms:W3CDTF">2015-01-03T11:50:00Z</dcterms:created>
  <dcterms:modified xsi:type="dcterms:W3CDTF">2015-02-20T13:32:00Z</dcterms:modified>
</cp:coreProperties>
</file>